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4283E" w14:textId="77777777" w:rsidR="00DA7DBB" w:rsidRDefault="00DA7DBB" w:rsidP="00DA7DBB">
      <w:pPr>
        <w:pStyle w:val="Title"/>
        <w:rPr>
          <w:lang w:val="en-US"/>
        </w:rPr>
      </w:pPr>
      <w:r>
        <w:rPr>
          <w:lang w:val="en-US"/>
        </w:rPr>
        <w:t>Supplement</w:t>
      </w:r>
    </w:p>
    <w:p w14:paraId="01E894C4" w14:textId="77777777" w:rsidR="00DA7DBB" w:rsidRDefault="00DA7DBB" w:rsidP="00DA7DBB">
      <w:pPr>
        <w:pStyle w:val="Figuretablelegend"/>
        <w:rPr>
          <w:lang w:val="en-US"/>
        </w:rPr>
      </w:pPr>
      <w:r>
        <w:rPr>
          <w:lang w:val="en-US"/>
        </w:rPr>
        <w:lastRenderedPageBreak/>
        <w:t>Supplemental FIG 1. PRISMA flow diagram of the search results</w:t>
      </w:r>
    </w:p>
    <w:p w14:paraId="529FC632" w14:textId="7A9A06D9" w:rsidR="00DA7DBB" w:rsidRDefault="00EA4426" w:rsidP="00DA7DBB">
      <w:pPr>
        <w:rPr>
          <w:lang w:val="en-US"/>
        </w:rPr>
      </w:pPr>
      <w:r>
        <w:rPr>
          <w:noProof/>
          <w:lang w:val="en-US"/>
        </w:rPr>
        <w:drawing>
          <wp:inline distT="0" distB="0" distL="0" distR="0" wp14:anchorId="14AC5EB8" wp14:editId="0FB2ABA2">
            <wp:extent cx="5632381" cy="412115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51396" cy="4135063"/>
                    </a:xfrm>
                    <a:prstGeom prst="rect">
                      <a:avLst/>
                    </a:prstGeom>
                    <a:noFill/>
                  </pic:spPr>
                </pic:pic>
              </a:graphicData>
            </a:graphic>
          </wp:inline>
        </w:drawing>
      </w:r>
    </w:p>
    <w:p w14:paraId="56833F56" w14:textId="77777777" w:rsidR="00DA7DBB" w:rsidRDefault="00DA7DBB" w:rsidP="00DA7DBB">
      <w:pPr>
        <w:pStyle w:val="Footer"/>
        <w:rPr>
          <w:lang w:val="en-US"/>
        </w:rPr>
        <w:sectPr w:rsidR="00DA7DBB" w:rsidSect="004E6BF6">
          <w:headerReference w:type="default" r:id="rId12"/>
          <w:footerReference w:type="default" r:id="rId13"/>
          <w:pgSz w:w="11906" w:h="16838"/>
          <w:pgMar w:top="1440" w:right="1440" w:bottom="1440" w:left="1440" w:header="708" w:footer="708" w:gutter="0"/>
          <w:cols w:space="708"/>
          <w:docGrid w:linePitch="360"/>
        </w:sectPr>
      </w:pPr>
    </w:p>
    <w:p w14:paraId="0421A88D" w14:textId="77777777" w:rsidR="00DA7DBB" w:rsidRPr="00F7370D" w:rsidRDefault="00DA7DBB" w:rsidP="00DA7DBB">
      <w:pPr>
        <w:pStyle w:val="Figuretablelegend"/>
        <w:rPr>
          <w:lang w:val="en-US"/>
        </w:rPr>
      </w:pPr>
      <w:r>
        <w:rPr>
          <w:lang w:val="en-US"/>
        </w:rPr>
        <w:lastRenderedPageBreak/>
        <w:t xml:space="preserve">Supplemental </w:t>
      </w:r>
      <w:r w:rsidRPr="00F7370D">
        <w:rPr>
          <w:lang w:val="en-US"/>
        </w:rPr>
        <w:t>TABLE 1. Search strategy for EMBASE (date of search: December 14, 2020)</w:t>
      </w:r>
    </w:p>
    <w:tbl>
      <w:tblPr>
        <w:tblW w:w="0" w:type="auto"/>
        <w:tblLook w:val="04A0" w:firstRow="1" w:lastRow="0" w:firstColumn="1" w:lastColumn="0" w:noHBand="0" w:noVBand="1"/>
      </w:tblPr>
      <w:tblGrid>
        <w:gridCol w:w="884"/>
        <w:gridCol w:w="11461"/>
        <w:gridCol w:w="1613"/>
      </w:tblGrid>
      <w:tr w:rsidR="00DA7DBB" w:rsidRPr="00F7370D" w14:paraId="794F839C" w14:textId="77777777" w:rsidTr="00187441">
        <w:tc>
          <w:tcPr>
            <w:tcW w:w="828" w:type="dxa"/>
            <w:tcBorders>
              <w:bottom w:val="single" w:sz="4" w:space="0" w:color="auto"/>
            </w:tcBorders>
            <w:shd w:val="clear" w:color="auto" w:fill="auto"/>
          </w:tcPr>
          <w:p w14:paraId="1A4BE8B1" w14:textId="77777777" w:rsidR="00DA7DBB" w:rsidRPr="00F7370D" w:rsidRDefault="00DA7DBB" w:rsidP="00187441">
            <w:pPr>
              <w:pStyle w:val="Tabletext"/>
              <w:rPr>
                <w:b/>
                <w:bCs/>
                <w:lang w:val="en-US"/>
              </w:rPr>
            </w:pPr>
            <w:r w:rsidRPr="00F7370D">
              <w:rPr>
                <w:b/>
                <w:bCs/>
                <w:lang w:val="en-US"/>
              </w:rPr>
              <w:t>Search</w:t>
            </w:r>
          </w:p>
        </w:tc>
        <w:tc>
          <w:tcPr>
            <w:tcW w:w="11505" w:type="dxa"/>
            <w:tcBorders>
              <w:bottom w:val="single" w:sz="4" w:space="0" w:color="auto"/>
            </w:tcBorders>
            <w:shd w:val="clear" w:color="auto" w:fill="auto"/>
          </w:tcPr>
          <w:p w14:paraId="6D2A7C01" w14:textId="77777777" w:rsidR="00DA7DBB" w:rsidRPr="00F7370D" w:rsidRDefault="00DA7DBB" w:rsidP="00187441">
            <w:pPr>
              <w:pStyle w:val="Tabletext"/>
              <w:rPr>
                <w:b/>
                <w:bCs/>
                <w:lang w:val="en-US"/>
              </w:rPr>
            </w:pPr>
            <w:r w:rsidRPr="00F7370D">
              <w:rPr>
                <w:b/>
                <w:bCs/>
                <w:lang w:val="en-US"/>
              </w:rPr>
              <w:t>Query</w:t>
            </w:r>
          </w:p>
        </w:tc>
        <w:tc>
          <w:tcPr>
            <w:tcW w:w="1615" w:type="dxa"/>
            <w:shd w:val="clear" w:color="auto" w:fill="auto"/>
          </w:tcPr>
          <w:p w14:paraId="11E42AED" w14:textId="77777777" w:rsidR="00DA7DBB" w:rsidRPr="00F7370D" w:rsidRDefault="00DA7DBB" w:rsidP="00187441">
            <w:pPr>
              <w:pStyle w:val="Tabletext"/>
              <w:jc w:val="center"/>
              <w:rPr>
                <w:b/>
                <w:bCs/>
                <w:lang w:val="en-US"/>
              </w:rPr>
            </w:pPr>
            <w:r w:rsidRPr="00F7370D">
              <w:rPr>
                <w:b/>
                <w:bCs/>
                <w:lang w:val="en-US"/>
              </w:rPr>
              <w:t xml:space="preserve">Hits </w:t>
            </w:r>
          </w:p>
        </w:tc>
      </w:tr>
      <w:tr w:rsidR="00DA7DBB" w:rsidRPr="00F7370D" w14:paraId="1DD06EB8" w14:textId="77777777" w:rsidTr="00187441">
        <w:tc>
          <w:tcPr>
            <w:tcW w:w="12333" w:type="dxa"/>
            <w:gridSpan w:val="2"/>
            <w:tcBorders>
              <w:top w:val="single" w:sz="4" w:space="0" w:color="auto"/>
            </w:tcBorders>
            <w:shd w:val="clear" w:color="auto" w:fill="auto"/>
          </w:tcPr>
          <w:p w14:paraId="7A78FCBE" w14:textId="77777777" w:rsidR="00DA7DBB" w:rsidRPr="00F7370D" w:rsidRDefault="00DA7DBB" w:rsidP="00187441">
            <w:pPr>
              <w:pStyle w:val="Tabletext"/>
              <w:rPr>
                <w:b/>
                <w:bCs/>
                <w:lang w:val="en-US"/>
              </w:rPr>
            </w:pPr>
            <w:r w:rsidRPr="00F7370D">
              <w:rPr>
                <w:b/>
                <w:bCs/>
                <w:lang w:val="en-US"/>
              </w:rPr>
              <w:t>Cholesterol/high cholesterol</w:t>
            </w:r>
          </w:p>
        </w:tc>
        <w:tc>
          <w:tcPr>
            <w:tcW w:w="1615" w:type="dxa"/>
            <w:tcBorders>
              <w:top w:val="single" w:sz="4" w:space="0" w:color="auto"/>
            </w:tcBorders>
            <w:shd w:val="clear" w:color="auto" w:fill="auto"/>
          </w:tcPr>
          <w:p w14:paraId="0E84F5A5" w14:textId="77777777" w:rsidR="00DA7DBB" w:rsidRPr="00F7370D" w:rsidRDefault="00DA7DBB" w:rsidP="00187441">
            <w:pPr>
              <w:pStyle w:val="Tabletext"/>
              <w:jc w:val="center"/>
              <w:rPr>
                <w:lang w:val="en-US"/>
              </w:rPr>
            </w:pPr>
          </w:p>
        </w:tc>
      </w:tr>
      <w:tr w:rsidR="00DA7DBB" w:rsidRPr="00F7370D" w14:paraId="794EDE87" w14:textId="77777777" w:rsidTr="00187441">
        <w:tc>
          <w:tcPr>
            <w:tcW w:w="828" w:type="dxa"/>
            <w:shd w:val="clear" w:color="auto" w:fill="auto"/>
          </w:tcPr>
          <w:p w14:paraId="60345006" w14:textId="77777777" w:rsidR="00DA7DBB" w:rsidRPr="00F7370D" w:rsidRDefault="00DA7DBB" w:rsidP="00187441">
            <w:pPr>
              <w:pStyle w:val="Tabletext"/>
              <w:rPr>
                <w:lang w:val="en-US"/>
              </w:rPr>
            </w:pPr>
            <w:r w:rsidRPr="00F7370D">
              <w:rPr>
                <w:lang w:val="en-US"/>
              </w:rPr>
              <w:t>#1</w:t>
            </w:r>
          </w:p>
        </w:tc>
        <w:tc>
          <w:tcPr>
            <w:tcW w:w="11505" w:type="dxa"/>
            <w:shd w:val="clear" w:color="auto" w:fill="auto"/>
          </w:tcPr>
          <w:p w14:paraId="51EEE573" w14:textId="77777777" w:rsidR="00DA7DBB" w:rsidRPr="00F7370D" w:rsidRDefault="00DA7DBB" w:rsidP="00187441">
            <w:pPr>
              <w:pStyle w:val="Tabletext"/>
              <w:rPr>
                <w:lang w:val="en-US"/>
              </w:rPr>
            </w:pPr>
            <w:r w:rsidRPr="00F7370D">
              <w:rPr>
                <w:rStyle w:val="term"/>
                <w:lang w:val="en-US"/>
              </w:rPr>
              <w:t>'high density lipoprotein cholesterol'</w:t>
            </w:r>
            <w:r w:rsidRPr="00F7370D">
              <w:rPr>
                <w:lang w:val="en-US"/>
              </w:rPr>
              <w:t xml:space="preserve">/exp OR </w:t>
            </w:r>
            <w:r w:rsidRPr="00F7370D">
              <w:rPr>
                <w:rStyle w:val="term"/>
                <w:lang w:val="en-US"/>
              </w:rPr>
              <w:t>'low density lipoprotein cholesterol'</w:t>
            </w:r>
            <w:r w:rsidRPr="00F7370D">
              <w:rPr>
                <w:lang w:val="en-US"/>
              </w:rPr>
              <w:t xml:space="preserve">/exp OR </w:t>
            </w:r>
            <w:r w:rsidRPr="00F7370D">
              <w:rPr>
                <w:rStyle w:val="term"/>
                <w:lang w:val="en-US"/>
              </w:rPr>
              <w:t>'hypercholesterolemia'</w:t>
            </w:r>
            <w:r w:rsidRPr="00F7370D">
              <w:rPr>
                <w:lang w:val="en-US"/>
              </w:rPr>
              <w:t xml:space="preserve">/exp OR </w:t>
            </w:r>
            <w:r w:rsidRPr="00F7370D">
              <w:rPr>
                <w:rStyle w:val="term"/>
                <w:lang w:val="en-US"/>
              </w:rPr>
              <w:t>'lipoprotein'</w:t>
            </w:r>
            <w:r w:rsidRPr="00F7370D">
              <w:rPr>
                <w:lang w:val="en-US"/>
              </w:rPr>
              <w:t xml:space="preserve">/exp OR </w:t>
            </w:r>
            <w:r w:rsidRPr="00F7370D">
              <w:rPr>
                <w:rStyle w:val="term"/>
                <w:lang w:val="en-US"/>
              </w:rPr>
              <w:t>'dyslipidemia'</w:t>
            </w:r>
            <w:r w:rsidRPr="00F7370D">
              <w:rPr>
                <w:lang w:val="en-US"/>
              </w:rPr>
              <w:t>/exp</w:t>
            </w:r>
          </w:p>
        </w:tc>
        <w:tc>
          <w:tcPr>
            <w:tcW w:w="1615" w:type="dxa"/>
            <w:shd w:val="clear" w:color="auto" w:fill="auto"/>
          </w:tcPr>
          <w:p w14:paraId="54E53C80" w14:textId="77777777" w:rsidR="00DA7DBB" w:rsidRPr="00F7370D" w:rsidRDefault="00DA7DBB" w:rsidP="00187441">
            <w:pPr>
              <w:pStyle w:val="Tabletext"/>
              <w:jc w:val="center"/>
              <w:rPr>
                <w:lang w:val="en-US"/>
              </w:rPr>
            </w:pPr>
            <w:r w:rsidRPr="00F7370D">
              <w:rPr>
                <w:lang w:val="en-US"/>
              </w:rPr>
              <w:t>466,961</w:t>
            </w:r>
          </w:p>
        </w:tc>
      </w:tr>
      <w:tr w:rsidR="00DA7DBB" w:rsidRPr="00F7370D" w14:paraId="217DE8D8" w14:textId="77777777" w:rsidTr="00187441">
        <w:tc>
          <w:tcPr>
            <w:tcW w:w="828" w:type="dxa"/>
            <w:shd w:val="clear" w:color="auto" w:fill="auto"/>
          </w:tcPr>
          <w:p w14:paraId="61BBCDB0" w14:textId="77777777" w:rsidR="00DA7DBB" w:rsidRPr="00F7370D" w:rsidRDefault="00DA7DBB" w:rsidP="00187441">
            <w:pPr>
              <w:pStyle w:val="Tabletext"/>
              <w:rPr>
                <w:lang w:val="en-US"/>
              </w:rPr>
            </w:pPr>
            <w:r w:rsidRPr="00F7370D">
              <w:rPr>
                <w:lang w:val="en-US"/>
              </w:rPr>
              <w:t>#2</w:t>
            </w:r>
          </w:p>
        </w:tc>
        <w:tc>
          <w:tcPr>
            <w:tcW w:w="11505" w:type="dxa"/>
            <w:shd w:val="clear" w:color="auto" w:fill="auto"/>
          </w:tcPr>
          <w:p w14:paraId="7CCEC176" w14:textId="77777777" w:rsidR="00DA7DBB" w:rsidRPr="00F7370D" w:rsidRDefault="00DA7DBB" w:rsidP="00187441">
            <w:pPr>
              <w:pStyle w:val="Tabletext"/>
              <w:rPr>
                <w:lang w:val="en-US"/>
              </w:rPr>
            </w:pPr>
            <w:proofErr w:type="spellStart"/>
            <w:r w:rsidRPr="00F7370D">
              <w:rPr>
                <w:rStyle w:val="term"/>
                <w:lang w:val="en-US"/>
              </w:rPr>
              <w:t>cholesterol</w:t>
            </w:r>
            <w:r w:rsidRPr="00F7370D">
              <w:rPr>
                <w:lang w:val="en-US"/>
              </w:rPr>
              <w:t>:ti,ab</w:t>
            </w:r>
            <w:proofErr w:type="spellEnd"/>
            <w:r w:rsidRPr="00F7370D">
              <w:rPr>
                <w:lang w:val="en-US"/>
              </w:rPr>
              <w:t xml:space="preserve"> OR </w:t>
            </w:r>
            <w:r w:rsidRPr="00F7370D">
              <w:rPr>
                <w:rStyle w:val="term"/>
                <w:lang w:val="en-US"/>
              </w:rPr>
              <w:t>'total cholesterol'</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low-density lipoprotein'</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high-density lipoprotein'</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lipoprotein</w:t>
            </w:r>
            <w:r w:rsidRPr="00F7370D">
              <w:rPr>
                <w:lang w:val="en-US"/>
              </w:rPr>
              <w:t>:ti,ab</w:t>
            </w:r>
            <w:proofErr w:type="spellEnd"/>
            <w:r w:rsidRPr="00F7370D">
              <w:rPr>
                <w:lang w:val="en-US"/>
              </w:rPr>
              <w:t xml:space="preserve"> OR </w:t>
            </w:r>
            <w:r w:rsidRPr="00F7370D">
              <w:rPr>
                <w:rStyle w:val="term"/>
                <w:lang w:val="en-US"/>
              </w:rPr>
              <w:t>'</w:t>
            </w:r>
            <w:proofErr w:type="spellStart"/>
            <w:r w:rsidRPr="00F7370D">
              <w:rPr>
                <w:rStyle w:val="term"/>
                <w:lang w:val="en-US"/>
              </w:rPr>
              <w:t>ldl</w:t>
            </w:r>
            <w:proofErr w:type="spellEnd"/>
            <w:r w:rsidRPr="00F7370D">
              <w:rPr>
                <w:rStyle w:val="term"/>
                <w:lang w:val="en-US"/>
              </w:rPr>
              <w:t>-c'</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ldl</w:t>
            </w:r>
            <w:r w:rsidRPr="00F7370D">
              <w:rPr>
                <w:lang w:val="en-US"/>
              </w:rPr>
              <w:t>:ti,ab</w:t>
            </w:r>
            <w:proofErr w:type="spellEnd"/>
            <w:r w:rsidRPr="00F7370D">
              <w:rPr>
                <w:lang w:val="en-US"/>
              </w:rPr>
              <w:t xml:space="preserve"> OR </w:t>
            </w:r>
            <w:r w:rsidRPr="00F7370D">
              <w:rPr>
                <w:rStyle w:val="term"/>
                <w:lang w:val="en-US"/>
              </w:rPr>
              <w:t>'</w:t>
            </w:r>
            <w:proofErr w:type="spellStart"/>
            <w:r w:rsidRPr="00F7370D">
              <w:rPr>
                <w:rStyle w:val="term"/>
                <w:lang w:val="en-US"/>
              </w:rPr>
              <w:t>hdl</w:t>
            </w:r>
            <w:proofErr w:type="spellEnd"/>
            <w:r w:rsidRPr="00F7370D">
              <w:rPr>
                <w:rStyle w:val="term"/>
                <w:lang w:val="en-US"/>
              </w:rPr>
              <w:t>-c'</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hdl</w:t>
            </w:r>
            <w:r w:rsidRPr="00F7370D">
              <w:rPr>
                <w:lang w:val="en-US"/>
              </w:rPr>
              <w:t>:ti,ab</w:t>
            </w:r>
            <w:proofErr w:type="spellEnd"/>
            <w:r w:rsidRPr="00F7370D">
              <w:rPr>
                <w:lang w:val="en-US"/>
              </w:rPr>
              <w:t xml:space="preserve"> OR </w:t>
            </w:r>
            <w:proofErr w:type="spellStart"/>
            <w:r w:rsidRPr="00F7370D">
              <w:rPr>
                <w:rStyle w:val="term"/>
                <w:lang w:val="en-US"/>
              </w:rPr>
              <w:t>hypercholesterol</w:t>
            </w:r>
            <w:proofErr w:type="spellEnd"/>
            <w:r w:rsidRPr="00F7370D">
              <w:rPr>
                <w:rStyle w:val="term"/>
                <w:lang w:val="en-US"/>
              </w:rPr>
              <w:t>*</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hyperlipid</w:t>
            </w:r>
            <w:proofErr w:type="spellEnd"/>
            <w:r w:rsidRPr="00F7370D">
              <w:rPr>
                <w:rStyle w:val="term"/>
                <w:lang w:val="en-US"/>
              </w:rPr>
              <w:t>*</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dyslipid</w:t>
            </w:r>
            <w:proofErr w:type="spellEnd"/>
            <w:r w:rsidRPr="00F7370D">
              <w:rPr>
                <w:rStyle w:val="term"/>
                <w:lang w:val="en-US"/>
              </w:rPr>
              <w:t>*</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dyslipoprotein</w:t>
            </w:r>
            <w:proofErr w:type="spellEnd"/>
            <w:r w:rsidRPr="00F7370D">
              <w:rPr>
                <w:rStyle w:val="term"/>
                <w:lang w:val="en-US"/>
              </w:rPr>
              <w:t>*</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lipid profile*'</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lipid component*'</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blood lipid*'</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plasma lipid*'</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serum lipid*'</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plasma lipoprotein*'</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blood lipoprotein*'</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serum lipoprotein*'</w:t>
            </w:r>
            <w:r w:rsidRPr="00F7370D">
              <w:rPr>
                <w:lang w:val="en-US"/>
              </w:rPr>
              <w:t>:</w:t>
            </w:r>
            <w:proofErr w:type="spellStart"/>
            <w:r w:rsidRPr="00F7370D">
              <w:rPr>
                <w:lang w:val="en-US"/>
              </w:rPr>
              <w:t>ti,ab</w:t>
            </w:r>
            <w:proofErr w:type="spellEnd"/>
          </w:p>
        </w:tc>
        <w:tc>
          <w:tcPr>
            <w:tcW w:w="1615" w:type="dxa"/>
            <w:shd w:val="clear" w:color="auto" w:fill="auto"/>
          </w:tcPr>
          <w:p w14:paraId="22E0B49E" w14:textId="77777777" w:rsidR="00DA7DBB" w:rsidRPr="00F7370D" w:rsidRDefault="00DA7DBB" w:rsidP="00187441">
            <w:pPr>
              <w:pStyle w:val="Tabletext"/>
              <w:jc w:val="center"/>
              <w:rPr>
                <w:lang w:val="en-US"/>
              </w:rPr>
            </w:pPr>
            <w:r w:rsidRPr="00F7370D">
              <w:rPr>
                <w:lang w:val="en-US"/>
              </w:rPr>
              <w:t>546,041</w:t>
            </w:r>
          </w:p>
        </w:tc>
      </w:tr>
      <w:tr w:rsidR="00DA7DBB" w:rsidRPr="00F7370D" w14:paraId="0BCEDA91" w14:textId="77777777" w:rsidTr="00187441">
        <w:tc>
          <w:tcPr>
            <w:tcW w:w="828" w:type="dxa"/>
            <w:shd w:val="clear" w:color="auto" w:fill="auto"/>
          </w:tcPr>
          <w:p w14:paraId="765A58F8" w14:textId="77777777" w:rsidR="00DA7DBB" w:rsidRPr="00F7370D" w:rsidRDefault="00DA7DBB" w:rsidP="00187441">
            <w:pPr>
              <w:pStyle w:val="Tabletext"/>
              <w:rPr>
                <w:lang w:val="en-US"/>
              </w:rPr>
            </w:pPr>
            <w:r w:rsidRPr="00F7370D">
              <w:rPr>
                <w:lang w:val="en-US"/>
              </w:rPr>
              <w:t>#3</w:t>
            </w:r>
          </w:p>
        </w:tc>
        <w:tc>
          <w:tcPr>
            <w:tcW w:w="11505" w:type="dxa"/>
            <w:shd w:val="clear" w:color="auto" w:fill="auto"/>
          </w:tcPr>
          <w:p w14:paraId="03140C45" w14:textId="77777777" w:rsidR="00DA7DBB" w:rsidRPr="00F7370D" w:rsidRDefault="00DA7DBB" w:rsidP="00187441">
            <w:pPr>
              <w:pStyle w:val="Tabletext"/>
              <w:rPr>
                <w:lang w:val="en-US"/>
              </w:rPr>
            </w:pPr>
            <w:r w:rsidRPr="00F7370D">
              <w:rPr>
                <w:lang w:val="en-US"/>
              </w:rPr>
              <w:t>#1 OR #2</w:t>
            </w:r>
          </w:p>
        </w:tc>
        <w:tc>
          <w:tcPr>
            <w:tcW w:w="1615" w:type="dxa"/>
            <w:shd w:val="clear" w:color="auto" w:fill="auto"/>
          </w:tcPr>
          <w:p w14:paraId="33277561" w14:textId="77777777" w:rsidR="00DA7DBB" w:rsidRPr="00F7370D" w:rsidRDefault="00DA7DBB" w:rsidP="00187441">
            <w:pPr>
              <w:pStyle w:val="Tabletext"/>
              <w:jc w:val="center"/>
              <w:rPr>
                <w:lang w:val="en-US"/>
              </w:rPr>
            </w:pPr>
            <w:r w:rsidRPr="00F7370D">
              <w:rPr>
                <w:lang w:val="en-US"/>
              </w:rPr>
              <w:t>725,734</w:t>
            </w:r>
          </w:p>
        </w:tc>
      </w:tr>
      <w:tr w:rsidR="00DA7DBB" w:rsidRPr="00F7370D" w14:paraId="3B7882AC" w14:textId="77777777" w:rsidTr="00187441">
        <w:tc>
          <w:tcPr>
            <w:tcW w:w="12333" w:type="dxa"/>
            <w:gridSpan w:val="2"/>
            <w:shd w:val="clear" w:color="auto" w:fill="auto"/>
          </w:tcPr>
          <w:p w14:paraId="19A3AC5E" w14:textId="77777777" w:rsidR="00DA7DBB" w:rsidRPr="00F7370D" w:rsidRDefault="00DA7DBB" w:rsidP="00187441">
            <w:pPr>
              <w:pStyle w:val="Tabletext"/>
              <w:rPr>
                <w:b/>
                <w:bCs/>
                <w:lang w:val="en-US"/>
              </w:rPr>
            </w:pPr>
            <w:r w:rsidRPr="00F7370D">
              <w:rPr>
                <w:b/>
                <w:bCs/>
                <w:lang w:val="en-US"/>
              </w:rPr>
              <w:t>Outcomes</w:t>
            </w:r>
          </w:p>
        </w:tc>
        <w:tc>
          <w:tcPr>
            <w:tcW w:w="1615" w:type="dxa"/>
            <w:shd w:val="clear" w:color="auto" w:fill="auto"/>
          </w:tcPr>
          <w:p w14:paraId="371854C3" w14:textId="77777777" w:rsidR="00DA7DBB" w:rsidRPr="00F7370D" w:rsidRDefault="00DA7DBB" w:rsidP="00187441">
            <w:pPr>
              <w:pStyle w:val="Tabletext"/>
              <w:jc w:val="center"/>
              <w:rPr>
                <w:lang w:val="en-US"/>
              </w:rPr>
            </w:pPr>
          </w:p>
        </w:tc>
      </w:tr>
      <w:tr w:rsidR="00DA7DBB" w:rsidRPr="00F7370D" w14:paraId="4566B53B" w14:textId="77777777" w:rsidTr="00187441">
        <w:tc>
          <w:tcPr>
            <w:tcW w:w="828" w:type="dxa"/>
            <w:shd w:val="clear" w:color="auto" w:fill="auto"/>
          </w:tcPr>
          <w:p w14:paraId="1939E56A" w14:textId="77777777" w:rsidR="00DA7DBB" w:rsidRPr="00F7370D" w:rsidRDefault="00DA7DBB" w:rsidP="00187441">
            <w:pPr>
              <w:pStyle w:val="Tabletext"/>
              <w:rPr>
                <w:lang w:val="en-US"/>
              </w:rPr>
            </w:pPr>
            <w:r w:rsidRPr="00F7370D">
              <w:rPr>
                <w:lang w:val="en-US"/>
              </w:rPr>
              <w:t>#4</w:t>
            </w:r>
          </w:p>
        </w:tc>
        <w:tc>
          <w:tcPr>
            <w:tcW w:w="11505" w:type="dxa"/>
            <w:shd w:val="clear" w:color="auto" w:fill="auto"/>
          </w:tcPr>
          <w:p w14:paraId="5D22E0AF" w14:textId="77777777" w:rsidR="00DA7DBB" w:rsidRPr="00F7370D" w:rsidRDefault="00DA7DBB" w:rsidP="00187441">
            <w:pPr>
              <w:pStyle w:val="Tabletext"/>
              <w:rPr>
                <w:lang w:val="en-US"/>
              </w:rPr>
            </w:pPr>
            <w:r w:rsidRPr="00F7370D">
              <w:rPr>
                <w:rStyle w:val="term"/>
                <w:lang w:val="en-US"/>
              </w:rPr>
              <w:t>'prostate cancer'</w:t>
            </w:r>
            <w:r w:rsidRPr="00F7370D">
              <w:rPr>
                <w:lang w:val="en-US"/>
              </w:rPr>
              <w:t xml:space="preserve">/exp OR </w:t>
            </w:r>
            <w:r w:rsidRPr="00F7370D">
              <w:rPr>
                <w:rStyle w:val="term"/>
                <w:lang w:val="en-US"/>
              </w:rPr>
              <w:t>'ovary cancer'</w:t>
            </w:r>
            <w:r w:rsidRPr="00F7370D">
              <w:rPr>
                <w:lang w:val="en-US"/>
              </w:rPr>
              <w:t xml:space="preserve">/exp OR </w:t>
            </w:r>
            <w:r w:rsidRPr="00F7370D">
              <w:rPr>
                <w:rStyle w:val="term"/>
                <w:lang w:val="en-US"/>
              </w:rPr>
              <w:t>'ovary carcinoma'</w:t>
            </w:r>
            <w:r w:rsidRPr="00F7370D">
              <w:rPr>
                <w:lang w:val="en-US"/>
              </w:rPr>
              <w:t xml:space="preserve">/exp OR </w:t>
            </w:r>
            <w:r w:rsidRPr="00F7370D">
              <w:rPr>
                <w:rStyle w:val="term"/>
                <w:lang w:val="en-US"/>
              </w:rPr>
              <w:t>'breast cancer'</w:t>
            </w:r>
            <w:r w:rsidRPr="00F7370D">
              <w:rPr>
                <w:lang w:val="en-US"/>
              </w:rPr>
              <w:t xml:space="preserve">/exp OR </w:t>
            </w:r>
            <w:r w:rsidRPr="00F7370D">
              <w:rPr>
                <w:rStyle w:val="term"/>
                <w:lang w:val="en-US"/>
              </w:rPr>
              <w:t>'breast carcinoma'</w:t>
            </w:r>
            <w:r w:rsidRPr="00F7370D">
              <w:rPr>
                <w:lang w:val="en-US"/>
              </w:rPr>
              <w:t xml:space="preserve">/exp OR </w:t>
            </w:r>
            <w:r w:rsidRPr="00F7370D">
              <w:rPr>
                <w:rStyle w:val="term"/>
                <w:lang w:val="en-US"/>
              </w:rPr>
              <w:t>'endometrium cancer'</w:t>
            </w:r>
            <w:r w:rsidRPr="00F7370D">
              <w:rPr>
                <w:lang w:val="en-US"/>
              </w:rPr>
              <w:t xml:space="preserve">/exp OR </w:t>
            </w:r>
            <w:r w:rsidRPr="00F7370D">
              <w:rPr>
                <w:rStyle w:val="term"/>
                <w:lang w:val="en-US"/>
              </w:rPr>
              <w:t>'uterus cancer'</w:t>
            </w:r>
            <w:r w:rsidRPr="00F7370D">
              <w:rPr>
                <w:lang w:val="en-US"/>
              </w:rPr>
              <w:t xml:space="preserve">/exp OR </w:t>
            </w:r>
            <w:r w:rsidRPr="00F7370D">
              <w:rPr>
                <w:rStyle w:val="term"/>
                <w:lang w:val="en-US"/>
              </w:rPr>
              <w:t>'uterus carcinoma'</w:t>
            </w:r>
            <w:r w:rsidRPr="00F7370D">
              <w:rPr>
                <w:lang w:val="en-US"/>
              </w:rPr>
              <w:t>/exp</w:t>
            </w:r>
          </w:p>
        </w:tc>
        <w:tc>
          <w:tcPr>
            <w:tcW w:w="1615" w:type="dxa"/>
            <w:shd w:val="clear" w:color="auto" w:fill="auto"/>
          </w:tcPr>
          <w:p w14:paraId="1E1276DD" w14:textId="77777777" w:rsidR="00DA7DBB" w:rsidRPr="00F7370D" w:rsidRDefault="00DA7DBB" w:rsidP="00187441">
            <w:pPr>
              <w:pStyle w:val="Tabletext"/>
              <w:jc w:val="center"/>
              <w:rPr>
                <w:lang w:val="en-US"/>
              </w:rPr>
            </w:pPr>
            <w:r w:rsidRPr="00F7370D">
              <w:rPr>
                <w:lang w:val="en-US"/>
              </w:rPr>
              <w:t>906,900</w:t>
            </w:r>
          </w:p>
        </w:tc>
      </w:tr>
      <w:tr w:rsidR="00DA7DBB" w:rsidRPr="00F7370D" w14:paraId="1F9EABD6" w14:textId="77777777" w:rsidTr="00187441">
        <w:tc>
          <w:tcPr>
            <w:tcW w:w="828" w:type="dxa"/>
            <w:shd w:val="clear" w:color="auto" w:fill="auto"/>
          </w:tcPr>
          <w:p w14:paraId="10437413" w14:textId="77777777" w:rsidR="00DA7DBB" w:rsidRPr="00F7370D" w:rsidRDefault="00DA7DBB" w:rsidP="00187441">
            <w:pPr>
              <w:pStyle w:val="Tabletext"/>
              <w:rPr>
                <w:lang w:val="en-US"/>
              </w:rPr>
            </w:pPr>
            <w:r w:rsidRPr="00F7370D">
              <w:rPr>
                <w:lang w:val="en-US"/>
              </w:rPr>
              <w:t>#5</w:t>
            </w:r>
          </w:p>
        </w:tc>
        <w:tc>
          <w:tcPr>
            <w:tcW w:w="11505" w:type="dxa"/>
            <w:shd w:val="clear" w:color="auto" w:fill="auto"/>
          </w:tcPr>
          <w:p w14:paraId="06C8B600" w14:textId="77777777" w:rsidR="00DA7DBB" w:rsidRPr="00F7370D" w:rsidRDefault="00DA7DBB" w:rsidP="00187441">
            <w:pPr>
              <w:pStyle w:val="Tabletext"/>
              <w:rPr>
                <w:lang w:val="en-US"/>
              </w:rPr>
            </w:pPr>
            <w:r w:rsidRPr="00F7370D">
              <w:rPr>
                <w:rStyle w:val="term"/>
                <w:lang w:val="en-US"/>
              </w:rPr>
              <w:t>'prostate cancer'</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breast cancer'</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endometrial cancer'</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ovarian cancer'</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uterine cancer'</w:t>
            </w:r>
            <w:r w:rsidRPr="00F7370D">
              <w:rPr>
                <w:lang w:val="en-US"/>
              </w:rPr>
              <w:t>:</w:t>
            </w:r>
            <w:proofErr w:type="spellStart"/>
            <w:r w:rsidRPr="00F7370D">
              <w:rPr>
                <w:lang w:val="en-US"/>
              </w:rPr>
              <w:t>ti,ab</w:t>
            </w:r>
            <w:proofErr w:type="spellEnd"/>
          </w:p>
        </w:tc>
        <w:tc>
          <w:tcPr>
            <w:tcW w:w="1615" w:type="dxa"/>
            <w:shd w:val="clear" w:color="auto" w:fill="auto"/>
          </w:tcPr>
          <w:p w14:paraId="5CFAE136" w14:textId="77777777" w:rsidR="00DA7DBB" w:rsidRPr="00F7370D" w:rsidRDefault="00DA7DBB" w:rsidP="00187441">
            <w:pPr>
              <w:pStyle w:val="Tabletext"/>
              <w:jc w:val="center"/>
              <w:rPr>
                <w:lang w:val="en-US"/>
              </w:rPr>
            </w:pPr>
            <w:r w:rsidRPr="00F7370D">
              <w:rPr>
                <w:lang w:val="en-US"/>
              </w:rPr>
              <w:t>671,401</w:t>
            </w:r>
          </w:p>
        </w:tc>
      </w:tr>
      <w:tr w:rsidR="00DA7DBB" w:rsidRPr="00F7370D" w14:paraId="62345D4D" w14:textId="77777777" w:rsidTr="00187441">
        <w:tc>
          <w:tcPr>
            <w:tcW w:w="828" w:type="dxa"/>
            <w:shd w:val="clear" w:color="auto" w:fill="auto"/>
          </w:tcPr>
          <w:p w14:paraId="2532F4B4" w14:textId="77777777" w:rsidR="00DA7DBB" w:rsidRPr="00F7370D" w:rsidRDefault="00DA7DBB" w:rsidP="00187441">
            <w:pPr>
              <w:pStyle w:val="Tabletext"/>
              <w:rPr>
                <w:lang w:val="en-US"/>
              </w:rPr>
            </w:pPr>
            <w:r w:rsidRPr="00F7370D">
              <w:rPr>
                <w:lang w:val="en-US"/>
              </w:rPr>
              <w:t>#6</w:t>
            </w:r>
          </w:p>
        </w:tc>
        <w:tc>
          <w:tcPr>
            <w:tcW w:w="11505" w:type="dxa"/>
            <w:shd w:val="clear" w:color="auto" w:fill="auto"/>
          </w:tcPr>
          <w:p w14:paraId="2EE26D91" w14:textId="77777777" w:rsidR="00DA7DBB" w:rsidRPr="00F7370D" w:rsidRDefault="00DA7DBB" w:rsidP="00187441">
            <w:pPr>
              <w:pStyle w:val="Tabletext"/>
              <w:rPr>
                <w:lang w:val="en-US"/>
              </w:rPr>
            </w:pPr>
            <w:r w:rsidRPr="00F7370D">
              <w:rPr>
                <w:rStyle w:val="term"/>
                <w:lang w:val="en-US"/>
              </w:rPr>
              <w:t>breast*</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mammary</w:t>
            </w:r>
            <w:r w:rsidRPr="00F7370D">
              <w:rPr>
                <w:lang w:val="en-US"/>
              </w:rPr>
              <w:t>:ti,ab</w:t>
            </w:r>
            <w:proofErr w:type="spellEnd"/>
            <w:r w:rsidRPr="00F7370D">
              <w:rPr>
                <w:lang w:val="en-US"/>
              </w:rPr>
              <w:t xml:space="preserve"> OR </w:t>
            </w:r>
            <w:proofErr w:type="spellStart"/>
            <w:r w:rsidRPr="00F7370D">
              <w:rPr>
                <w:rStyle w:val="term"/>
                <w:lang w:val="en-US"/>
              </w:rPr>
              <w:t>endometri</w:t>
            </w:r>
            <w:proofErr w:type="spellEnd"/>
            <w:r w:rsidRPr="00F7370D">
              <w:rPr>
                <w:rStyle w:val="term"/>
                <w:lang w:val="en-US"/>
              </w:rPr>
              <w:t>*</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ovarian</w:t>
            </w:r>
            <w:r w:rsidRPr="00F7370D">
              <w:rPr>
                <w:lang w:val="en-US"/>
              </w:rPr>
              <w:t>:ti,ab</w:t>
            </w:r>
            <w:proofErr w:type="spellEnd"/>
            <w:r w:rsidRPr="00F7370D">
              <w:rPr>
                <w:lang w:val="en-US"/>
              </w:rPr>
              <w:t xml:space="preserve"> OR </w:t>
            </w:r>
            <w:proofErr w:type="spellStart"/>
            <w:r w:rsidRPr="00F7370D">
              <w:rPr>
                <w:rStyle w:val="term"/>
                <w:lang w:val="en-US"/>
              </w:rPr>
              <w:t>ovary</w:t>
            </w:r>
            <w:r w:rsidRPr="00F7370D">
              <w:rPr>
                <w:lang w:val="en-US"/>
              </w:rPr>
              <w:t>:ti,ab</w:t>
            </w:r>
            <w:proofErr w:type="spellEnd"/>
            <w:r w:rsidRPr="00F7370D">
              <w:rPr>
                <w:lang w:val="en-US"/>
              </w:rPr>
              <w:t xml:space="preserve"> OR </w:t>
            </w:r>
            <w:proofErr w:type="spellStart"/>
            <w:r w:rsidRPr="00F7370D">
              <w:rPr>
                <w:rStyle w:val="term"/>
                <w:lang w:val="en-US"/>
              </w:rPr>
              <w:t>ovaries</w:t>
            </w:r>
            <w:r w:rsidRPr="00F7370D">
              <w:rPr>
                <w:lang w:val="en-US"/>
              </w:rPr>
              <w:t>:ti,ab</w:t>
            </w:r>
            <w:proofErr w:type="spellEnd"/>
            <w:r w:rsidRPr="00F7370D">
              <w:rPr>
                <w:lang w:val="en-US"/>
              </w:rPr>
              <w:t xml:space="preserve"> OR </w:t>
            </w:r>
            <w:proofErr w:type="spellStart"/>
            <w:r w:rsidRPr="00F7370D">
              <w:rPr>
                <w:rStyle w:val="term"/>
                <w:lang w:val="en-US"/>
              </w:rPr>
              <w:t>uterine</w:t>
            </w:r>
            <w:r w:rsidRPr="00F7370D">
              <w:rPr>
                <w:lang w:val="en-US"/>
              </w:rPr>
              <w:t>:ti,ab</w:t>
            </w:r>
            <w:proofErr w:type="spellEnd"/>
            <w:r w:rsidRPr="00F7370D">
              <w:rPr>
                <w:lang w:val="en-US"/>
              </w:rPr>
              <w:t xml:space="preserve"> OR </w:t>
            </w:r>
            <w:proofErr w:type="spellStart"/>
            <w:r w:rsidRPr="00F7370D">
              <w:rPr>
                <w:rStyle w:val="term"/>
                <w:lang w:val="en-US"/>
              </w:rPr>
              <w:t>uterus</w:t>
            </w:r>
            <w:r w:rsidRPr="00F7370D">
              <w:rPr>
                <w:lang w:val="en-US"/>
              </w:rPr>
              <w:t>:ti,ab</w:t>
            </w:r>
            <w:proofErr w:type="spellEnd"/>
            <w:r w:rsidRPr="00F7370D">
              <w:rPr>
                <w:lang w:val="en-US"/>
              </w:rPr>
              <w:t xml:space="preserve"> OR </w:t>
            </w:r>
            <w:proofErr w:type="spellStart"/>
            <w:r w:rsidRPr="00F7370D">
              <w:rPr>
                <w:rStyle w:val="term"/>
                <w:lang w:val="en-US"/>
              </w:rPr>
              <w:t>prostat</w:t>
            </w:r>
            <w:proofErr w:type="spellEnd"/>
            <w:r w:rsidRPr="00F7370D">
              <w:rPr>
                <w:rStyle w:val="term"/>
                <w:lang w:val="en-US"/>
              </w:rPr>
              <w:t>*</w:t>
            </w:r>
            <w:r w:rsidRPr="00F7370D">
              <w:rPr>
                <w:lang w:val="en-US"/>
              </w:rPr>
              <w:t>:</w:t>
            </w:r>
            <w:proofErr w:type="spellStart"/>
            <w:r w:rsidRPr="00F7370D">
              <w:rPr>
                <w:lang w:val="en-US"/>
              </w:rPr>
              <w:t>ti,ab</w:t>
            </w:r>
            <w:proofErr w:type="spellEnd"/>
          </w:p>
        </w:tc>
        <w:tc>
          <w:tcPr>
            <w:tcW w:w="1615" w:type="dxa"/>
            <w:shd w:val="clear" w:color="auto" w:fill="auto"/>
          </w:tcPr>
          <w:p w14:paraId="3F9214CA" w14:textId="77777777" w:rsidR="00DA7DBB" w:rsidRPr="00F7370D" w:rsidRDefault="00DA7DBB" w:rsidP="00187441">
            <w:pPr>
              <w:pStyle w:val="Tabletext"/>
              <w:jc w:val="center"/>
              <w:rPr>
                <w:lang w:val="en-US"/>
              </w:rPr>
            </w:pPr>
            <w:r w:rsidRPr="00F7370D">
              <w:rPr>
                <w:lang w:val="en-US"/>
              </w:rPr>
              <w:t>1,511,788</w:t>
            </w:r>
          </w:p>
        </w:tc>
      </w:tr>
      <w:tr w:rsidR="00DA7DBB" w:rsidRPr="00F7370D" w14:paraId="3102C915" w14:textId="77777777" w:rsidTr="00187441">
        <w:tc>
          <w:tcPr>
            <w:tcW w:w="828" w:type="dxa"/>
            <w:shd w:val="clear" w:color="auto" w:fill="auto"/>
          </w:tcPr>
          <w:p w14:paraId="0DEC3D99" w14:textId="77777777" w:rsidR="00DA7DBB" w:rsidRPr="00F7370D" w:rsidRDefault="00DA7DBB" w:rsidP="00187441">
            <w:pPr>
              <w:pStyle w:val="Tabletext"/>
              <w:rPr>
                <w:lang w:val="en-US"/>
              </w:rPr>
            </w:pPr>
            <w:r w:rsidRPr="00F7370D">
              <w:rPr>
                <w:lang w:val="en-US"/>
              </w:rPr>
              <w:t>#7</w:t>
            </w:r>
          </w:p>
        </w:tc>
        <w:tc>
          <w:tcPr>
            <w:tcW w:w="11505" w:type="dxa"/>
            <w:shd w:val="clear" w:color="auto" w:fill="auto"/>
          </w:tcPr>
          <w:p w14:paraId="3B03DC44" w14:textId="77777777" w:rsidR="00DA7DBB" w:rsidRPr="00F7370D" w:rsidRDefault="00DA7DBB" w:rsidP="00187441">
            <w:pPr>
              <w:pStyle w:val="Tabletext"/>
              <w:rPr>
                <w:lang w:val="en-US"/>
              </w:rPr>
            </w:pPr>
            <w:r w:rsidRPr="00F7370D">
              <w:rPr>
                <w:rStyle w:val="term"/>
                <w:lang w:val="en-US"/>
              </w:rPr>
              <w:t>tumor*</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tumour</w:t>
            </w:r>
            <w:proofErr w:type="spellEnd"/>
            <w:r w:rsidRPr="00F7370D">
              <w:rPr>
                <w:rStyle w:val="term"/>
                <w:lang w:val="en-US"/>
              </w:rPr>
              <w:t>*</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cancer*</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malignancy</w:t>
            </w:r>
            <w:r w:rsidRPr="00F7370D">
              <w:rPr>
                <w:lang w:val="en-US"/>
              </w:rPr>
              <w:t>:ti,ab</w:t>
            </w:r>
            <w:proofErr w:type="spellEnd"/>
            <w:r w:rsidRPr="00F7370D">
              <w:rPr>
                <w:lang w:val="en-US"/>
              </w:rPr>
              <w:t xml:space="preserve"> OR </w:t>
            </w:r>
            <w:proofErr w:type="spellStart"/>
            <w:r w:rsidRPr="00F7370D">
              <w:rPr>
                <w:rStyle w:val="term"/>
                <w:lang w:val="en-US"/>
              </w:rPr>
              <w:t>malignancies</w:t>
            </w:r>
            <w:r w:rsidRPr="00F7370D">
              <w:rPr>
                <w:lang w:val="en-US"/>
              </w:rPr>
              <w:t>:ti,ab</w:t>
            </w:r>
            <w:proofErr w:type="spellEnd"/>
            <w:r w:rsidRPr="00F7370D">
              <w:rPr>
                <w:lang w:val="en-US"/>
              </w:rPr>
              <w:t xml:space="preserve"> OR </w:t>
            </w:r>
            <w:proofErr w:type="spellStart"/>
            <w:r w:rsidRPr="00F7370D">
              <w:rPr>
                <w:rStyle w:val="term"/>
                <w:lang w:val="en-US"/>
              </w:rPr>
              <w:t>neoplas</w:t>
            </w:r>
            <w:proofErr w:type="spellEnd"/>
            <w:r w:rsidRPr="00F7370D">
              <w:rPr>
                <w:rStyle w:val="term"/>
                <w:lang w:val="en-US"/>
              </w:rPr>
              <w:t>*</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carcinoma*</w:t>
            </w:r>
            <w:r w:rsidRPr="00F7370D">
              <w:rPr>
                <w:lang w:val="en-US"/>
              </w:rPr>
              <w:t>:</w:t>
            </w:r>
            <w:proofErr w:type="spellStart"/>
            <w:r w:rsidRPr="00F7370D">
              <w:rPr>
                <w:lang w:val="en-US"/>
              </w:rPr>
              <w:t>ti,ab</w:t>
            </w:r>
            <w:proofErr w:type="spellEnd"/>
          </w:p>
        </w:tc>
        <w:tc>
          <w:tcPr>
            <w:tcW w:w="1615" w:type="dxa"/>
            <w:shd w:val="clear" w:color="auto" w:fill="auto"/>
          </w:tcPr>
          <w:p w14:paraId="1E25F3B2" w14:textId="77777777" w:rsidR="00DA7DBB" w:rsidRPr="00F7370D" w:rsidRDefault="00DA7DBB" w:rsidP="00187441">
            <w:pPr>
              <w:pStyle w:val="Tabletext"/>
              <w:jc w:val="center"/>
              <w:rPr>
                <w:lang w:val="en-US"/>
              </w:rPr>
            </w:pPr>
            <w:r w:rsidRPr="00F7370D">
              <w:rPr>
                <w:lang w:val="en-US"/>
              </w:rPr>
              <w:t>4,472,343</w:t>
            </w:r>
          </w:p>
        </w:tc>
      </w:tr>
      <w:tr w:rsidR="00DA7DBB" w:rsidRPr="00F7370D" w14:paraId="45DB593E" w14:textId="77777777" w:rsidTr="00187441">
        <w:tc>
          <w:tcPr>
            <w:tcW w:w="828" w:type="dxa"/>
            <w:shd w:val="clear" w:color="auto" w:fill="auto"/>
          </w:tcPr>
          <w:p w14:paraId="52E9072A" w14:textId="77777777" w:rsidR="00DA7DBB" w:rsidRPr="00F7370D" w:rsidRDefault="00DA7DBB" w:rsidP="00187441">
            <w:pPr>
              <w:pStyle w:val="Tabletext"/>
              <w:rPr>
                <w:lang w:val="en-US"/>
              </w:rPr>
            </w:pPr>
            <w:r w:rsidRPr="00F7370D">
              <w:rPr>
                <w:lang w:val="en-US"/>
              </w:rPr>
              <w:t>#8</w:t>
            </w:r>
          </w:p>
        </w:tc>
        <w:tc>
          <w:tcPr>
            <w:tcW w:w="11505" w:type="dxa"/>
            <w:shd w:val="clear" w:color="auto" w:fill="auto"/>
          </w:tcPr>
          <w:p w14:paraId="50C4BC9C" w14:textId="77777777" w:rsidR="00DA7DBB" w:rsidRPr="00F7370D" w:rsidRDefault="00DA7DBB" w:rsidP="00187441">
            <w:pPr>
              <w:pStyle w:val="Tabletext"/>
              <w:rPr>
                <w:lang w:val="en-US"/>
              </w:rPr>
            </w:pPr>
            <w:r w:rsidRPr="00F7370D">
              <w:rPr>
                <w:lang w:val="en-US"/>
              </w:rPr>
              <w:t>#6 AND #7</w:t>
            </w:r>
          </w:p>
        </w:tc>
        <w:tc>
          <w:tcPr>
            <w:tcW w:w="1615" w:type="dxa"/>
            <w:shd w:val="clear" w:color="auto" w:fill="auto"/>
          </w:tcPr>
          <w:p w14:paraId="26848B29" w14:textId="77777777" w:rsidR="00DA7DBB" w:rsidRPr="00F7370D" w:rsidRDefault="00DA7DBB" w:rsidP="00187441">
            <w:pPr>
              <w:pStyle w:val="Tabletext"/>
              <w:jc w:val="center"/>
              <w:rPr>
                <w:lang w:val="en-US"/>
              </w:rPr>
            </w:pPr>
            <w:r w:rsidRPr="00F7370D">
              <w:rPr>
                <w:lang w:val="en-US"/>
              </w:rPr>
              <w:t>951</w:t>
            </w:r>
            <w:r>
              <w:rPr>
                <w:lang w:val="en-US"/>
              </w:rPr>
              <w:t>,</w:t>
            </w:r>
            <w:r w:rsidRPr="00F7370D">
              <w:rPr>
                <w:lang w:val="en-US"/>
              </w:rPr>
              <w:t>860</w:t>
            </w:r>
          </w:p>
        </w:tc>
      </w:tr>
      <w:tr w:rsidR="00DA7DBB" w:rsidRPr="00F7370D" w14:paraId="11A2E48F" w14:textId="77777777" w:rsidTr="00187441">
        <w:tc>
          <w:tcPr>
            <w:tcW w:w="828" w:type="dxa"/>
            <w:shd w:val="clear" w:color="auto" w:fill="auto"/>
          </w:tcPr>
          <w:p w14:paraId="0AFB85F4" w14:textId="77777777" w:rsidR="00DA7DBB" w:rsidRPr="00F7370D" w:rsidRDefault="00DA7DBB" w:rsidP="00187441">
            <w:pPr>
              <w:pStyle w:val="Tabletext"/>
              <w:rPr>
                <w:lang w:val="en-US"/>
              </w:rPr>
            </w:pPr>
            <w:r w:rsidRPr="00F7370D">
              <w:rPr>
                <w:lang w:val="en-US"/>
              </w:rPr>
              <w:t>#9</w:t>
            </w:r>
          </w:p>
        </w:tc>
        <w:tc>
          <w:tcPr>
            <w:tcW w:w="11505" w:type="dxa"/>
            <w:shd w:val="clear" w:color="auto" w:fill="auto"/>
          </w:tcPr>
          <w:p w14:paraId="6E4EA0BA" w14:textId="77777777" w:rsidR="00DA7DBB" w:rsidRPr="00F7370D" w:rsidRDefault="00DA7DBB" w:rsidP="00187441">
            <w:pPr>
              <w:pStyle w:val="Tabletext"/>
              <w:rPr>
                <w:lang w:val="en-US"/>
              </w:rPr>
            </w:pPr>
            <w:r w:rsidRPr="00F7370D">
              <w:rPr>
                <w:lang w:val="en-US"/>
              </w:rPr>
              <w:t>#4 OR #5 OR #8</w:t>
            </w:r>
          </w:p>
        </w:tc>
        <w:tc>
          <w:tcPr>
            <w:tcW w:w="1615" w:type="dxa"/>
            <w:shd w:val="clear" w:color="auto" w:fill="auto"/>
          </w:tcPr>
          <w:p w14:paraId="5978FD86" w14:textId="77777777" w:rsidR="00DA7DBB" w:rsidRPr="00F7370D" w:rsidRDefault="00DA7DBB" w:rsidP="00187441">
            <w:pPr>
              <w:pStyle w:val="Tabletext"/>
              <w:jc w:val="center"/>
              <w:rPr>
                <w:lang w:val="en-US"/>
              </w:rPr>
            </w:pPr>
            <w:r w:rsidRPr="00F7370D">
              <w:rPr>
                <w:lang w:val="en-US"/>
              </w:rPr>
              <w:t>1,169,180</w:t>
            </w:r>
          </w:p>
        </w:tc>
      </w:tr>
      <w:tr w:rsidR="00DA7DBB" w:rsidRPr="00F7370D" w14:paraId="0338DC7C" w14:textId="77777777" w:rsidTr="00187441">
        <w:tc>
          <w:tcPr>
            <w:tcW w:w="12333" w:type="dxa"/>
            <w:gridSpan w:val="2"/>
            <w:shd w:val="clear" w:color="auto" w:fill="auto"/>
          </w:tcPr>
          <w:p w14:paraId="3127047D" w14:textId="77777777" w:rsidR="00DA7DBB" w:rsidRPr="00F7370D" w:rsidRDefault="00DA7DBB" w:rsidP="00187441">
            <w:pPr>
              <w:pStyle w:val="Tabletext"/>
              <w:rPr>
                <w:b/>
                <w:bCs/>
                <w:lang w:val="en-US"/>
              </w:rPr>
            </w:pPr>
            <w:r w:rsidRPr="00F7370D">
              <w:rPr>
                <w:b/>
                <w:bCs/>
                <w:lang w:val="en-US"/>
              </w:rPr>
              <w:t>Included study types</w:t>
            </w:r>
          </w:p>
        </w:tc>
        <w:tc>
          <w:tcPr>
            <w:tcW w:w="1615" w:type="dxa"/>
            <w:shd w:val="clear" w:color="auto" w:fill="auto"/>
          </w:tcPr>
          <w:p w14:paraId="40E3EE46" w14:textId="77777777" w:rsidR="00DA7DBB" w:rsidRPr="00F7370D" w:rsidRDefault="00DA7DBB" w:rsidP="00187441">
            <w:pPr>
              <w:pStyle w:val="Tabletext"/>
              <w:jc w:val="center"/>
              <w:rPr>
                <w:lang w:val="en-US"/>
              </w:rPr>
            </w:pPr>
          </w:p>
        </w:tc>
      </w:tr>
      <w:tr w:rsidR="00DA7DBB" w:rsidRPr="00F7370D" w14:paraId="2467E73C" w14:textId="77777777" w:rsidTr="00187441">
        <w:tc>
          <w:tcPr>
            <w:tcW w:w="828" w:type="dxa"/>
            <w:shd w:val="clear" w:color="auto" w:fill="auto"/>
          </w:tcPr>
          <w:p w14:paraId="376F277C" w14:textId="77777777" w:rsidR="00DA7DBB" w:rsidRPr="00F7370D" w:rsidRDefault="00DA7DBB" w:rsidP="00187441">
            <w:pPr>
              <w:pStyle w:val="Tabletext"/>
              <w:rPr>
                <w:lang w:val="en-US"/>
              </w:rPr>
            </w:pPr>
            <w:r w:rsidRPr="00F7370D">
              <w:rPr>
                <w:lang w:val="en-US"/>
              </w:rPr>
              <w:t>#10</w:t>
            </w:r>
          </w:p>
        </w:tc>
        <w:tc>
          <w:tcPr>
            <w:tcW w:w="11505" w:type="dxa"/>
            <w:shd w:val="clear" w:color="auto" w:fill="auto"/>
          </w:tcPr>
          <w:p w14:paraId="3E4AA0DB" w14:textId="77777777" w:rsidR="00DA7DBB" w:rsidRPr="00F7370D" w:rsidRDefault="00DA7DBB" w:rsidP="00187441">
            <w:pPr>
              <w:pStyle w:val="Tabletext"/>
              <w:rPr>
                <w:lang w:val="en-US"/>
              </w:rPr>
            </w:pPr>
            <w:r w:rsidRPr="00F7370D">
              <w:rPr>
                <w:lang w:val="en-US"/>
              </w:rPr>
              <w:t>'cohort analysis'/exp OR 'prospective study'/exp</w:t>
            </w:r>
          </w:p>
        </w:tc>
        <w:tc>
          <w:tcPr>
            <w:tcW w:w="1615" w:type="dxa"/>
            <w:shd w:val="clear" w:color="auto" w:fill="auto"/>
          </w:tcPr>
          <w:p w14:paraId="5009D61D" w14:textId="77777777" w:rsidR="00DA7DBB" w:rsidRPr="00F7370D" w:rsidRDefault="00DA7DBB" w:rsidP="00187441">
            <w:pPr>
              <w:pStyle w:val="Tabletext"/>
              <w:jc w:val="center"/>
              <w:rPr>
                <w:lang w:val="en-US"/>
              </w:rPr>
            </w:pPr>
            <w:r w:rsidRPr="00F7370D">
              <w:rPr>
                <w:lang w:val="en-US"/>
              </w:rPr>
              <w:t>1,168,218</w:t>
            </w:r>
          </w:p>
        </w:tc>
      </w:tr>
      <w:tr w:rsidR="00DA7DBB" w:rsidRPr="00F7370D" w14:paraId="3E3F8A0E" w14:textId="77777777" w:rsidTr="00187441">
        <w:tc>
          <w:tcPr>
            <w:tcW w:w="828" w:type="dxa"/>
            <w:shd w:val="clear" w:color="auto" w:fill="auto"/>
          </w:tcPr>
          <w:p w14:paraId="411EB453" w14:textId="77777777" w:rsidR="00DA7DBB" w:rsidRPr="00F7370D" w:rsidRDefault="00DA7DBB" w:rsidP="00187441">
            <w:pPr>
              <w:pStyle w:val="Tabletext"/>
              <w:rPr>
                <w:lang w:val="en-US"/>
              </w:rPr>
            </w:pPr>
            <w:r w:rsidRPr="00F7370D">
              <w:rPr>
                <w:lang w:val="en-US"/>
              </w:rPr>
              <w:lastRenderedPageBreak/>
              <w:t>#11</w:t>
            </w:r>
          </w:p>
        </w:tc>
        <w:tc>
          <w:tcPr>
            <w:tcW w:w="11505" w:type="dxa"/>
            <w:shd w:val="clear" w:color="auto" w:fill="auto"/>
          </w:tcPr>
          <w:p w14:paraId="51F8B196" w14:textId="77777777" w:rsidR="00DA7DBB" w:rsidRPr="00F7370D" w:rsidRDefault="00DA7DBB" w:rsidP="00187441">
            <w:pPr>
              <w:pStyle w:val="Tabletext"/>
              <w:rPr>
                <w:lang w:val="en-US"/>
              </w:rPr>
            </w:pPr>
            <w:r w:rsidRPr="00F7370D">
              <w:rPr>
                <w:lang w:val="en-US"/>
              </w:rPr>
              <w:t>(</w:t>
            </w:r>
            <w:r w:rsidRPr="00F7370D">
              <w:rPr>
                <w:rStyle w:val="term"/>
                <w:lang w:val="en-US"/>
              </w:rPr>
              <w:t>prospective*</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cohort*</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case-cohort'</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nested case-control'</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nested</w:t>
            </w:r>
            <w:r w:rsidRPr="00F7370D">
              <w:rPr>
                <w:lang w:val="en-US"/>
              </w:rPr>
              <w:t>:ti,ab</w:t>
            </w:r>
            <w:proofErr w:type="spellEnd"/>
            <w:r w:rsidRPr="00F7370D">
              <w:rPr>
                <w:lang w:val="en-US"/>
              </w:rPr>
              <w:t xml:space="preserve"> OR </w:t>
            </w:r>
            <w:r w:rsidRPr="00F7370D">
              <w:rPr>
                <w:rStyle w:val="term"/>
                <w:lang w:val="en-US"/>
              </w:rPr>
              <w:t>'population-based'</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post hoc' OR 'post-hoc'</w:t>
            </w:r>
            <w:r w:rsidRPr="00F7370D">
              <w:rPr>
                <w:lang w:val="en-US"/>
              </w:rPr>
              <w:t>) AND (</w:t>
            </w:r>
            <w:proofErr w:type="spellStart"/>
            <w:r w:rsidRPr="00F7370D">
              <w:rPr>
                <w:rStyle w:val="term"/>
                <w:lang w:val="en-US"/>
              </w:rPr>
              <w:t>study</w:t>
            </w:r>
            <w:r w:rsidRPr="00F7370D">
              <w:rPr>
                <w:lang w:val="en-US"/>
              </w:rPr>
              <w:t>:ti,ab</w:t>
            </w:r>
            <w:proofErr w:type="spellEnd"/>
            <w:r w:rsidRPr="00F7370D">
              <w:rPr>
                <w:lang w:val="en-US"/>
              </w:rPr>
              <w:t xml:space="preserve"> OR </w:t>
            </w:r>
            <w:proofErr w:type="spellStart"/>
            <w:r w:rsidRPr="00F7370D">
              <w:rPr>
                <w:rStyle w:val="term"/>
                <w:lang w:val="en-US"/>
              </w:rPr>
              <w:t>studies</w:t>
            </w:r>
            <w:r w:rsidRPr="00F7370D">
              <w:rPr>
                <w:lang w:val="en-US"/>
              </w:rPr>
              <w:t>:ti,ab</w:t>
            </w:r>
            <w:proofErr w:type="spellEnd"/>
            <w:r w:rsidRPr="00F7370D">
              <w:rPr>
                <w:lang w:val="en-US"/>
              </w:rPr>
              <w:t xml:space="preserve"> OR </w:t>
            </w:r>
            <w:r w:rsidRPr="00F7370D">
              <w:rPr>
                <w:rStyle w:val="term"/>
                <w:lang w:val="en-US"/>
              </w:rPr>
              <w:t>design*</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longitudinal</w:t>
            </w:r>
            <w:r w:rsidRPr="00F7370D">
              <w:rPr>
                <w:lang w:val="en-US"/>
              </w:rPr>
              <w:t>:ti,ab</w:t>
            </w:r>
            <w:proofErr w:type="spellEnd"/>
            <w:r w:rsidRPr="00F7370D">
              <w:rPr>
                <w:lang w:val="en-US"/>
              </w:rPr>
              <w:t xml:space="preserve"> OR </w:t>
            </w:r>
            <w:proofErr w:type="spellStart"/>
            <w:r w:rsidRPr="00F7370D">
              <w:rPr>
                <w:rStyle w:val="term"/>
                <w:lang w:val="en-US"/>
              </w:rPr>
              <w:t>registry</w:t>
            </w:r>
            <w:r w:rsidRPr="00F7370D">
              <w:rPr>
                <w:lang w:val="en-US"/>
              </w:rPr>
              <w:t>:ti,ab</w:t>
            </w:r>
            <w:proofErr w:type="spellEnd"/>
            <w:r w:rsidRPr="00F7370D">
              <w:rPr>
                <w:lang w:val="en-US"/>
              </w:rPr>
              <w:t xml:space="preserve"> OR </w:t>
            </w:r>
            <w:r w:rsidRPr="00F7370D">
              <w:rPr>
                <w:rStyle w:val="term"/>
                <w:lang w:val="en-US"/>
              </w:rPr>
              <w:t>epidemiol*</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follow-up'</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follow up'</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rStyle w:val="term"/>
                <w:lang w:val="en-US"/>
              </w:rPr>
              <w:t>followed</w:t>
            </w:r>
            <w:r w:rsidRPr="00F7370D">
              <w:rPr>
                <w:lang w:val="en-US"/>
              </w:rPr>
              <w:t>:ti,ab</w:t>
            </w:r>
            <w:proofErr w:type="spellEnd"/>
            <w:r w:rsidRPr="00F7370D">
              <w:rPr>
                <w:lang w:val="en-US"/>
              </w:rPr>
              <w:t xml:space="preserve"> OR </w:t>
            </w:r>
            <w:r w:rsidRPr="00F7370D">
              <w:rPr>
                <w:rStyle w:val="term"/>
                <w:lang w:val="en-US"/>
              </w:rPr>
              <w:t>observation*</w:t>
            </w:r>
            <w:r w:rsidRPr="00F7370D">
              <w:rPr>
                <w:lang w:val="en-US"/>
              </w:rPr>
              <w:t>:</w:t>
            </w:r>
            <w:proofErr w:type="spellStart"/>
            <w:r w:rsidRPr="00F7370D">
              <w:rPr>
                <w:lang w:val="en-US"/>
              </w:rPr>
              <w:t>ti,ab</w:t>
            </w:r>
            <w:proofErr w:type="spellEnd"/>
            <w:r w:rsidRPr="00F7370D">
              <w:rPr>
                <w:lang w:val="en-US"/>
              </w:rPr>
              <w:t xml:space="preserve"> OR </w:t>
            </w:r>
            <w:proofErr w:type="spellStart"/>
            <w:r w:rsidRPr="00F7370D">
              <w:rPr>
                <w:lang w:val="en-US"/>
              </w:rPr>
              <w:t>analysis:ti,ab</w:t>
            </w:r>
            <w:proofErr w:type="spellEnd"/>
            <w:r w:rsidRPr="00F7370D">
              <w:rPr>
                <w:lang w:val="en-US"/>
              </w:rPr>
              <w:t xml:space="preserve"> OR </w:t>
            </w:r>
            <w:proofErr w:type="spellStart"/>
            <w:r w:rsidRPr="00F7370D">
              <w:rPr>
                <w:lang w:val="en-US"/>
              </w:rPr>
              <w:t>analyses:ti,ab</w:t>
            </w:r>
            <w:proofErr w:type="spellEnd"/>
            <w:r w:rsidRPr="00F7370D">
              <w:rPr>
                <w:lang w:val="en-US"/>
              </w:rPr>
              <w:t>)</w:t>
            </w:r>
          </w:p>
        </w:tc>
        <w:tc>
          <w:tcPr>
            <w:tcW w:w="1615" w:type="dxa"/>
            <w:shd w:val="clear" w:color="auto" w:fill="auto"/>
          </w:tcPr>
          <w:p w14:paraId="4CC1B4BD" w14:textId="77777777" w:rsidR="00DA7DBB" w:rsidRPr="00F7370D" w:rsidRDefault="00DA7DBB" w:rsidP="00187441">
            <w:pPr>
              <w:pStyle w:val="Tabletext"/>
              <w:jc w:val="center"/>
              <w:rPr>
                <w:lang w:val="en-US"/>
              </w:rPr>
            </w:pPr>
            <w:r w:rsidRPr="00F7370D">
              <w:rPr>
                <w:lang w:val="en-US"/>
              </w:rPr>
              <w:t>1,966,245</w:t>
            </w:r>
          </w:p>
        </w:tc>
      </w:tr>
      <w:tr w:rsidR="00DA7DBB" w:rsidRPr="00F7370D" w14:paraId="1B546D77" w14:textId="77777777" w:rsidTr="00187441">
        <w:tc>
          <w:tcPr>
            <w:tcW w:w="828" w:type="dxa"/>
            <w:shd w:val="clear" w:color="auto" w:fill="auto"/>
          </w:tcPr>
          <w:p w14:paraId="26A01B4C" w14:textId="77777777" w:rsidR="00DA7DBB" w:rsidRPr="00F7370D" w:rsidRDefault="00DA7DBB" w:rsidP="00187441">
            <w:pPr>
              <w:pStyle w:val="Tabletext"/>
              <w:rPr>
                <w:lang w:val="en-US"/>
              </w:rPr>
            </w:pPr>
            <w:r w:rsidRPr="00F7370D">
              <w:rPr>
                <w:lang w:val="en-US"/>
              </w:rPr>
              <w:t>#12</w:t>
            </w:r>
          </w:p>
        </w:tc>
        <w:tc>
          <w:tcPr>
            <w:tcW w:w="11505" w:type="dxa"/>
            <w:shd w:val="clear" w:color="auto" w:fill="auto"/>
          </w:tcPr>
          <w:p w14:paraId="6743EEC6" w14:textId="77777777" w:rsidR="00DA7DBB" w:rsidRPr="00F7370D" w:rsidRDefault="00DA7DBB" w:rsidP="00187441">
            <w:pPr>
              <w:pStyle w:val="Tabletext"/>
              <w:rPr>
                <w:lang w:val="en-US"/>
              </w:rPr>
            </w:pPr>
            <w:r w:rsidRPr="00F7370D">
              <w:rPr>
                <w:rStyle w:val="term"/>
                <w:lang w:val="en-US"/>
              </w:rPr>
              <w:t>'systematic review'</w:t>
            </w:r>
            <w:r w:rsidRPr="00F7370D">
              <w:rPr>
                <w:lang w:val="en-US"/>
              </w:rPr>
              <w:t xml:space="preserve">/exp OR </w:t>
            </w:r>
            <w:r w:rsidRPr="00F7370D">
              <w:rPr>
                <w:rStyle w:val="term"/>
                <w:lang w:val="en-US"/>
              </w:rPr>
              <w:t>'systematic review topic'</w:t>
            </w:r>
            <w:r w:rsidRPr="00F7370D">
              <w:rPr>
                <w:lang w:val="en-US"/>
              </w:rPr>
              <w:t>/exp OR [systematic review]/</w:t>
            </w:r>
            <w:proofErr w:type="spellStart"/>
            <w:r w:rsidRPr="00F7370D">
              <w:rPr>
                <w:lang w:val="en-US"/>
              </w:rPr>
              <w:t>lim</w:t>
            </w:r>
            <w:proofErr w:type="spellEnd"/>
            <w:r w:rsidRPr="00F7370D">
              <w:rPr>
                <w:lang w:val="en-US"/>
              </w:rPr>
              <w:t xml:space="preserve"> OR </w:t>
            </w:r>
            <w:r w:rsidRPr="00F7370D">
              <w:rPr>
                <w:rStyle w:val="term"/>
                <w:lang w:val="en-US"/>
              </w:rPr>
              <w:t>'</w:t>
            </w:r>
            <w:proofErr w:type="spellStart"/>
            <w:r w:rsidRPr="00F7370D">
              <w:rPr>
                <w:rStyle w:val="term"/>
                <w:lang w:val="en-US"/>
              </w:rPr>
              <w:t>meta analysis</w:t>
            </w:r>
            <w:proofErr w:type="spellEnd"/>
            <w:r w:rsidRPr="00F7370D">
              <w:rPr>
                <w:rStyle w:val="term"/>
                <w:lang w:val="en-US"/>
              </w:rPr>
              <w:t>'</w:t>
            </w:r>
            <w:r w:rsidRPr="00F7370D">
              <w:rPr>
                <w:lang w:val="en-US"/>
              </w:rPr>
              <w:t xml:space="preserve">/exp OR </w:t>
            </w:r>
            <w:r w:rsidRPr="00F7370D">
              <w:rPr>
                <w:rStyle w:val="term"/>
                <w:lang w:val="en-US"/>
              </w:rPr>
              <w:t>'</w:t>
            </w:r>
            <w:proofErr w:type="spellStart"/>
            <w:r w:rsidRPr="00F7370D">
              <w:rPr>
                <w:rStyle w:val="term"/>
                <w:lang w:val="en-US"/>
              </w:rPr>
              <w:t>meta analysis</w:t>
            </w:r>
            <w:proofErr w:type="spellEnd"/>
            <w:r w:rsidRPr="00F7370D">
              <w:rPr>
                <w:rStyle w:val="term"/>
                <w:lang w:val="en-US"/>
              </w:rPr>
              <w:t xml:space="preserve"> topic'</w:t>
            </w:r>
            <w:r w:rsidRPr="00F7370D">
              <w:rPr>
                <w:lang w:val="en-US"/>
              </w:rPr>
              <w:t>/exp OR [</w:t>
            </w:r>
            <w:proofErr w:type="spellStart"/>
            <w:r w:rsidRPr="00F7370D">
              <w:rPr>
                <w:lang w:val="en-US"/>
              </w:rPr>
              <w:t>meta analysis</w:t>
            </w:r>
            <w:proofErr w:type="spellEnd"/>
            <w:r w:rsidRPr="00F7370D">
              <w:rPr>
                <w:lang w:val="en-US"/>
              </w:rPr>
              <w:t>]/lim</w:t>
            </w:r>
          </w:p>
        </w:tc>
        <w:tc>
          <w:tcPr>
            <w:tcW w:w="1615" w:type="dxa"/>
            <w:shd w:val="clear" w:color="auto" w:fill="auto"/>
          </w:tcPr>
          <w:p w14:paraId="342C1CAA" w14:textId="77777777" w:rsidR="00DA7DBB" w:rsidRPr="00F7370D" w:rsidRDefault="00DA7DBB" w:rsidP="00187441">
            <w:pPr>
              <w:pStyle w:val="Tabletext"/>
              <w:jc w:val="center"/>
              <w:rPr>
                <w:lang w:val="en-US"/>
              </w:rPr>
            </w:pPr>
            <w:r w:rsidRPr="00F7370D">
              <w:rPr>
                <w:lang w:val="en-US"/>
              </w:rPr>
              <w:t>419,913</w:t>
            </w:r>
          </w:p>
        </w:tc>
      </w:tr>
      <w:tr w:rsidR="00DA7DBB" w:rsidRPr="00F7370D" w14:paraId="433B7250" w14:textId="77777777" w:rsidTr="00187441">
        <w:tc>
          <w:tcPr>
            <w:tcW w:w="828" w:type="dxa"/>
            <w:shd w:val="clear" w:color="auto" w:fill="auto"/>
          </w:tcPr>
          <w:p w14:paraId="10F8418E" w14:textId="77777777" w:rsidR="00DA7DBB" w:rsidRPr="00F7370D" w:rsidRDefault="00DA7DBB" w:rsidP="00187441">
            <w:pPr>
              <w:pStyle w:val="Tabletext"/>
              <w:rPr>
                <w:lang w:val="en-US"/>
              </w:rPr>
            </w:pPr>
            <w:r w:rsidRPr="00F7370D">
              <w:rPr>
                <w:lang w:val="en-US"/>
              </w:rPr>
              <w:t>#13</w:t>
            </w:r>
          </w:p>
        </w:tc>
        <w:tc>
          <w:tcPr>
            <w:tcW w:w="11505" w:type="dxa"/>
            <w:shd w:val="clear" w:color="auto" w:fill="auto"/>
          </w:tcPr>
          <w:p w14:paraId="1EF79777" w14:textId="77777777" w:rsidR="00DA7DBB" w:rsidRPr="00F7370D" w:rsidRDefault="00DA7DBB" w:rsidP="00187441">
            <w:pPr>
              <w:pStyle w:val="Tabletext"/>
              <w:rPr>
                <w:lang w:val="en-US"/>
              </w:rPr>
            </w:pPr>
            <w:r w:rsidRPr="00F7370D">
              <w:rPr>
                <w:lang w:val="en-US"/>
              </w:rPr>
              <w:t>(systematic AND (research OR review OR search OR overview)) OR (</w:t>
            </w:r>
            <w:proofErr w:type="spellStart"/>
            <w:r w:rsidRPr="00F7370D">
              <w:rPr>
                <w:lang w:val="en-US"/>
              </w:rPr>
              <w:t>synthes</w:t>
            </w:r>
            <w:proofErr w:type="spellEnd"/>
            <w:r w:rsidRPr="00F7370D">
              <w:rPr>
                <w:lang w:val="en-US"/>
              </w:rPr>
              <w:t>* AND (literature OR research OR studies OR study OR data)) OR ((review OR research) AND (systematic* OR methodologic* OR quantitative OR effective*)) OR ('systematic review' OR 'systematic literature review' OR 'meta-analysis' OR 'meta-analyses' OR '</w:t>
            </w:r>
            <w:proofErr w:type="spellStart"/>
            <w:r w:rsidRPr="00F7370D">
              <w:rPr>
                <w:lang w:val="en-US"/>
              </w:rPr>
              <w:t>meta analysis</w:t>
            </w:r>
            <w:proofErr w:type="spellEnd"/>
            <w:r w:rsidRPr="00F7370D">
              <w:rPr>
                <w:lang w:val="en-US"/>
              </w:rPr>
              <w:t xml:space="preserve">' OR 'meta analyses') OR ('Mendelian randomization' OR 'Mendelian </w:t>
            </w:r>
            <w:proofErr w:type="spellStart"/>
            <w:r w:rsidRPr="00F7370D">
              <w:rPr>
                <w:lang w:val="en-US"/>
              </w:rPr>
              <w:t>randomisation</w:t>
            </w:r>
            <w:proofErr w:type="spellEnd"/>
            <w:r w:rsidRPr="00F7370D">
              <w:rPr>
                <w:lang w:val="en-US"/>
              </w:rPr>
              <w:t>')</w:t>
            </w:r>
          </w:p>
        </w:tc>
        <w:tc>
          <w:tcPr>
            <w:tcW w:w="1615" w:type="dxa"/>
            <w:shd w:val="clear" w:color="auto" w:fill="auto"/>
          </w:tcPr>
          <w:p w14:paraId="1B7A7086" w14:textId="77777777" w:rsidR="00DA7DBB" w:rsidRPr="00F7370D" w:rsidRDefault="00DA7DBB" w:rsidP="00187441">
            <w:pPr>
              <w:pStyle w:val="Tabletext"/>
              <w:jc w:val="center"/>
              <w:rPr>
                <w:lang w:val="en-US"/>
              </w:rPr>
            </w:pPr>
            <w:r w:rsidRPr="00F7370D">
              <w:rPr>
                <w:lang w:val="en-US"/>
              </w:rPr>
              <w:t>3,318,927</w:t>
            </w:r>
          </w:p>
        </w:tc>
      </w:tr>
      <w:tr w:rsidR="00DA7DBB" w:rsidRPr="00F7370D" w14:paraId="4537E093" w14:textId="77777777" w:rsidTr="00187441">
        <w:tc>
          <w:tcPr>
            <w:tcW w:w="828" w:type="dxa"/>
            <w:shd w:val="clear" w:color="auto" w:fill="auto"/>
          </w:tcPr>
          <w:p w14:paraId="5A9D324A" w14:textId="77777777" w:rsidR="00DA7DBB" w:rsidRPr="00F7370D" w:rsidRDefault="00DA7DBB" w:rsidP="00187441">
            <w:pPr>
              <w:pStyle w:val="Tabletext"/>
              <w:rPr>
                <w:lang w:val="en-US"/>
              </w:rPr>
            </w:pPr>
            <w:r w:rsidRPr="00F7370D">
              <w:rPr>
                <w:lang w:val="en-US"/>
              </w:rPr>
              <w:t>#14</w:t>
            </w:r>
          </w:p>
        </w:tc>
        <w:tc>
          <w:tcPr>
            <w:tcW w:w="11505" w:type="dxa"/>
            <w:shd w:val="clear" w:color="auto" w:fill="auto"/>
          </w:tcPr>
          <w:p w14:paraId="5B9F28CF" w14:textId="77777777" w:rsidR="00DA7DBB" w:rsidRPr="00F7370D" w:rsidRDefault="00DA7DBB" w:rsidP="00187441">
            <w:pPr>
              <w:pStyle w:val="Tabletext"/>
              <w:rPr>
                <w:lang w:val="en-US"/>
              </w:rPr>
            </w:pPr>
            <w:r w:rsidRPr="00F7370D">
              <w:rPr>
                <w:lang w:val="en-US"/>
              </w:rPr>
              <w:t>#10 OR #11 OR #12 OR #13</w:t>
            </w:r>
          </w:p>
        </w:tc>
        <w:tc>
          <w:tcPr>
            <w:tcW w:w="1615" w:type="dxa"/>
            <w:shd w:val="clear" w:color="auto" w:fill="auto"/>
          </w:tcPr>
          <w:p w14:paraId="03ED6492" w14:textId="77777777" w:rsidR="00DA7DBB" w:rsidRPr="00F7370D" w:rsidRDefault="00DA7DBB" w:rsidP="00187441">
            <w:pPr>
              <w:pStyle w:val="Tabletext"/>
              <w:jc w:val="center"/>
              <w:rPr>
                <w:lang w:val="en-US"/>
              </w:rPr>
            </w:pPr>
            <w:r w:rsidRPr="00F7370D">
              <w:rPr>
                <w:lang w:val="en-US"/>
              </w:rPr>
              <w:t>5,281,239</w:t>
            </w:r>
          </w:p>
        </w:tc>
      </w:tr>
      <w:tr w:rsidR="00DA7DBB" w:rsidRPr="00F7370D" w14:paraId="551EB0AF" w14:textId="77777777" w:rsidTr="00187441">
        <w:tc>
          <w:tcPr>
            <w:tcW w:w="12333" w:type="dxa"/>
            <w:gridSpan w:val="2"/>
            <w:shd w:val="clear" w:color="auto" w:fill="auto"/>
          </w:tcPr>
          <w:p w14:paraId="0BAF2F56" w14:textId="77777777" w:rsidR="00DA7DBB" w:rsidRPr="00F7370D" w:rsidRDefault="00DA7DBB" w:rsidP="00187441">
            <w:pPr>
              <w:pStyle w:val="Tabletext"/>
              <w:rPr>
                <w:b/>
                <w:bCs/>
                <w:lang w:val="en-US"/>
              </w:rPr>
            </w:pPr>
            <w:r w:rsidRPr="00F7370D">
              <w:rPr>
                <w:b/>
                <w:bCs/>
                <w:lang w:val="en-US"/>
              </w:rPr>
              <w:t>Unwanted study types</w:t>
            </w:r>
          </w:p>
        </w:tc>
        <w:tc>
          <w:tcPr>
            <w:tcW w:w="1615" w:type="dxa"/>
            <w:shd w:val="clear" w:color="auto" w:fill="auto"/>
          </w:tcPr>
          <w:p w14:paraId="5AB7B81A" w14:textId="77777777" w:rsidR="00DA7DBB" w:rsidRPr="00F7370D" w:rsidRDefault="00DA7DBB" w:rsidP="00187441">
            <w:pPr>
              <w:pStyle w:val="Tabletext"/>
              <w:jc w:val="center"/>
              <w:rPr>
                <w:lang w:val="en-US"/>
              </w:rPr>
            </w:pPr>
          </w:p>
        </w:tc>
      </w:tr>
      <w:tr w:rsidR="00DA7DBB" w:rsidRPr="00F7370D" w14:paraId="19C96263" w14:textId="77777777" w:rsidTr="00187441">
        <w:tc>
          <w:tcPr>
            <w:tcW w:w="828" w:type="dxa"/>
            <w:shd w:val="clear" w:color="auto" w:fill="auto"/>
          </w:tcPr>
          <w:p w14:paraId="156D115A" w14:textId="77777777" w:rsidR="00DA7DBB" w:rsidRPr="00F7370D" w:rsidRDefault="00DA7DBB" w:rsidP="00187441">
            <w:pPr>
              <w:pStyle w:val="Tabletext"/>
              <w:rPr>
                <w:lang w:val="en-US"/>
              </w:rPr>
            </w:pPr>
            <w:r w:rsidRPr="00F7370D">
              <w:rPr>
                <w:lang w:val="en-US"/>
              </w:rPr>
              <w:t>#15</w:t>
            </w:r>
          </w:p>
        </w:tc>
        <w:tc>
          <w:tcPr>
            <w:tcW w:w="11505" w:type="dxa"/>
            <w:shd w:val="clear" w:color="auto" w:fill="auto"/>
          </w:tcPr>
          <w:p w14:paraId="143F7321" w14:textId="77777777" w:rsidR="00DA7DBB" w:rsidRPr="00F7370D" w:rsidRDefault="00DA7DBB" w:rsidP="00187441">
            <w:pPr>
              <w:pStyle w:val="Tabletext"/>
              <w:rPr>
                <w:lang w:val="en-US"/>
              </w:rPr>
            </w:pPr>
            <w:r w:rsidRPr="00F7370D">
              <w:rPr>
                <w:lang w:val="en-US"/>
              </w:rPr>
              <w:t>'cross-sectional study'/exp</w:t>
            </w:r>
          </w:p>
        </w:tc>
        <w:tc>
          <w:tcPr>
            <w:tcW w:w="1615" w:type="dxa"/>
            <w:shd w:val="clear" w:color="auto" w:fill="auto"/>
          </w:tcPr>
          <w:p w14:paraId="61306CC3" w14:textId="77777777" w:rsidR="00DA7DBB" w:rsidRPr="00F7370D" w:rsidRDefault="00DA7DBB" w:rsidP="00187441">
            <w:pPr>
              <w:pStyle w:val="Tabletext"/>
              <w:jc w:val="center"/>
              <w:rPr>
                <w:lang w:val="en-US"/>
              </w:rPr>
            </w:pPr>
            <w:r w:rsidRPr="00F7370D">
              <w:rPr>
                <w:lang w:val="en-US"/>
              </w:rPr>
              <w:t>380,145</w:t>
            </w:r>
          </w:p>
        </w:tc>
      </w:tr>
      <w:tr w:rsidR="00DA7DBB" w:rsidRPr="00F7370D" w14:paraId="7852CECC" w14:textId="77777777" w:rsidTr="00187441">
        <w:tc>
          <w:tcPr>
            <w:tcW w:w="828" w:type="dxa"/>
            <w:shd w:val="clear" w:color="auto" w:fill="auto"/>
          </w:tcPr>
          <w:p w14:paraId="5DD038DE" w14:textId="77777777" w:rsidR="00DA7DBB" w:rsidRPr="00F7370D" w:rsidRDefault="00DA7DBB" w:rsidP="00187441">
            <w:pPr>
              <w:pStyle w:val="Tabletext"/>
              <w:rPr>
                <w:lang w:val="en-US"/>
              </w:rPr>
            </w:pPr>
            <w:r w:rsidRPr="00F7370D">
              <w:rPr>
                <w:lang w:val="en-US"/>
              </w:rPr>
              <w:t>#16</w:t>
            </w:r>
          </w:p>
        </w:tc>
        <w:tc>
          <w:tcPr>
            <w:tcW w:w="11505" w:type="dxa"/>
            <w:shd w:val="clear" w:color="auto" w:fill="auto"/>
          </w:tcPr>
          <w:p w14:paraId="182292BD" w14:textId="77777777" w:rsidR="00DA7DBB" w:rsidRPr="00F7370D" w:rsidRDefault="00DA7DBB" w:rsidP="00187441">
            <w:pPr>
              <w:pStyle w:val="Tabletext"/>
              <w:rPr>
                <w:lang w:val="en-US"/>
              </w:rPr>
            </w:pPr>
            <w:r w:rsidRPr="00F7370D">
              <w:rPr>
                <w:lang w:val="en-US"/>
              </w:rPr>
              <w:t>[editorial]/</w:t>
            </w:r>
            <w:proofErr w:type="spellStart"/>
            <w:r w:rsidRPr="00F7370D">
              <w:rPr>
                <w:lang w:val="en-US"/>
              </w:rPr>
              <w:t>lim</w:t>
            </w:r>
            <w:proofErr w:type="spellEnd"/>
            <w:r w:rsidRPr="00F7370D">
              <w:rPr>
                <w:lang w:val="en-US"/>
              </w:rPr>
              <w:t xml:space="preserve"> OR [erratum]/</w:t>
            </w:r>
            <w:proofErr w:type="spellStart"/>
            <w:r w:rsidRPr="00F7370D">
              <w:rPr>
                <w:lang w:val="en-US"/>
              </w:rPr>
              <w:t>lim</w:t>
            </w:r>
            <w:proofErr w:type="spellEnd"/>
            <w:r w:rsidRPr="00F7370D">
              <w:rPr>
                <w:lang w:val="en-US"/>
              </w:rPr>
              <w:t xml:space="preserve"> OR [letter]/</w:t>
            </w:r>
            <w:proofErr w:type="spellStart"/>
            <w:r w:rsidRPr="00F7370D">
              <w:rPr>
                <w:lang w:val="en-US"/>
              </w:rPr>
              <w:t>lim</w:t>
            </w:r>
            <w:proofErr w:type="spellEnd"/>
            <w:r w:rsidRPr="00F7370D">
              <w:rPr>
                <w:lang w:val="en-US"/>
              </w:rPr>
              <w:t xml:space="preserve"> OR </w:t>
            </w:r>
            <w:r w:rsidRPr="00F7370D">
              <w:rPr>
                <w:rStyle w:val="term"/>
                <w:lang w:val="en-US"/>
              </w:rPr>
              <w:t>'case report'</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case-report'</w:t>
            </w:r>
            <w:r w:rsidRPr="00F7370D">
              <w:rPr>
                <w:lang w:val="en-US"/>
              </w:rPr>
              <w:t>:</w:t>
            </w:r>
            <w:proofErr w:type="spellStart"/>
            <w:r w:rsidRPr="00F7370D">
              <w:rPr>
                <w:lang w:val="en-US"/>
              </w:rPr>
              <w:t>ti,ab</w:t>
            </w:r>
            <w:proofErr w:type="spellEnd"/>
            <w:r w:rsidRPr="00F7370D">
              <w:rPr>
                <w:lang w:val="en-US"/>
              </w:rPr>
              <w:t xml:space="preserve"> OR </w:t>
            </w:r>
            <w:r w:rsidRPr="00F7370D">
              <w:rPr>
                <w:rStyle w:val="term"/>
                <w:lang w:val="en-US"/>
              </w:rPr>
              <w:t>'comment'</w:t>
            </w:r>
            <w:r w:rsidRPr="00F7370D">
              <w:rPr>
                <w:lang w:val="en-US"/>
              </w:rPr>
              <w:t>:</w:t>
            </w:r>
            <w:proofErr w:type="spellStart"/>
            <w:r w:rsidRPr="00F7370D">
              <w:rPr>
                <w:lang w:val="en-US"/>
              </w:rPr>
              <w:t>ti,ab</w:t>
            </w:r>
            <w:proofErr w:type="spellEnd"/>
          </w:p>
        </w:tc>
        <w:tc>
          <w:tcPr>
            <w:tcW w:w="1615" w:type="dxa"/>
            <w:shd w:val="clear" w:color="auto" w:fill="auto"/>
          </w:tcPr>
          <w:p w14:paraId="01641A55" w14:textId="77777777" w:rsidR="00DA7DBB" w:rsidRPr="00F7370D" w:rsidRDefault="00DA7DBB" w:rsidP="00187441">
            <w:pPr>
              <w:pStyle w:val="Tabletext"/>
              <w:jc w:val="center"/>
              <w:rPr>
                <w:lang w:val="en-US"/>
              </w:rPr>
            </w:pPr>
            <w:r w:rsidRPr="00F7370D">
              <w:rPr>
                <w:lang w:val="en-US"/>
              </w:rPr>
              <w:t>2,567,462</w:t>
            </w:r>
          </w:p>
        </w:tc>
      </w:tr>
      <w:tr w:rsidR="00DA7DBB" w:rsidRPr="00F7370D" w14:paraId="389841BD" w14:textId="77777777" w:rsidTr="00187441">
        <w:tc>
          <w:tcPr>
            <w:tcW w:w="828" w:type="dxa"/>
            <w:shd w:val="clear" w:color="auto" w:fill="auto"/>
          </w:tcPr>
          <w:p w14:paraId="1BD4507D" w14:textId="77777777" w:rsidR="00DA7DBB" w:rsidRPr="00F7370D" w:rsidRDefault="00DA7DBB" w:rsidP="00187441">
            <w:pPr>
              <w:pStyle w:val="Tabletext"/>
              <w:rPr>
                <w:lang w:val="en-US"/>
              </w:rPr>
            </w:pPr>
            <w:r w:rsidRPr="00F7370D">
              <w:rPr>
                <w:lang w:val="en-US"/>
              </w:rPr>
              <w:t>#17</w:t>
            </w:r>
          </w:p>
        </w:tc>
        <w:tc>
          <w:tcPr>
            <w:tcW w:w="11505" w:type="dxa"/>
            <w:shd w:val="clear" w:color="auto" w:fill="auto"/>
          </w:tcPr>
          <w:p w14:paraId="3B208B79" w14:textId="77777777" w:rsidR="00DA7DBB" w:rsidRPr="00F7370D" w:rsidRDefault="00DA7DBB" w:rsidP="00187441">
            <w:pPr>
              <w:pStyle w:val="Tabletext"/>
              <w:rPr>
                <w:lang w:val="en-US"/>
              </w:rPr>
            </w:pPr>
            <w:r w:rsidRPr="00F7370D">
              <w:rPr>
                <w:lang w:val="en-US"/>
              </w:rPr>
              <w:t>'chart review' OR 'random allocation' OR 'randomly assigned' OR 'randomly allocated' OR 'randomly divided' OR 'random order'</w:t>
            </w:r>
          </w:p>
        </w:tc>
        <w:tc>
          <w:tcPr>
            <w:tcW w:w="1615" w:type="dxa"/>
            <w:shd w:val="clear" w:color="auto" w:fill="auto"/>
          </w:tcPr>
          <w:p w14:paraId="6A938668" w14:textId="77777777" w:rsidR="00DA7DBB" w:rsidRPr="00F7370D" w:rsidRDefault="00DA7DBB" w:rsidP="00187441">
            <w:pPr>
              <w:pStyle w:val="Tabletext"/>
              <w:jc w:val="center"/>
              <w:rPr>
                <w:lang w:val="en-US"/>
              </w:rPr>
            </w:pPr>
            <w:r w:rsidRPr="00F7370D">
              <w:rPr>
                <w:lang w:val="en-US"/>
              </w:rPr>
              <w:t>352,179</w:t>
            </w:r>
          </w:p>
        </w:tc>
      </w:tr>
      <w:tr w:rsidR="00DA7DBB" w:rsidRPr="00F7370D" w14:paraId="6EA4F65C" w14:textId="77777777" w:rsidTr="00187441">
        <w:tc>
          <w:tcPr>
            <w:tcW w:w="828" w:type="dxa"/>
            <w:shd w:val="clear" w:color="auto" w:fill="auto"/>
          </w:tcPr>
          <w:p w14:paraId="441EB019" w14:textId="77777777" w:rsidR="00DA7DBB" w:rsidRPr="00F7370D" w:rsidRDefault="00DA7DBB" w:rsidP="00187441">
            <w:pPr>
              <w:pStyle w:val="Tabletext"/>
              <w:rPr>
                <w:lang w:val="en-US"/>
              </w:rPr>
            </w:pPr>
            <w:r w:rsidRPr="00F7370D">
              <w:rPr>
                <w:lang w:val="en-US"/>
              </w:rPr>
              <w:t>#18</w:t>
            </w:r>
          </w:p>
        </w:tc>
        <w:tc>
          <w:tcPr>
            <w:tcW w:w="11505" w:type="dxa"/>
            <w:shd w:val="clear" w:color="auto" w:fill="auto"/>
          </w:tcPr>
          <w:p w14:paraId="68569103" w14:textId="77777777" w:rsidR="00DA7DBB" w:rsidRPr="00F7370D" w:rsidRDefault="00DA7DBB" w:rsidP="00187441">
            <w:pPr>
              <w:pStyle w:val="Tabletext"/>
              <w:rPr>
                <w:lang w:val="en-US"/>
              </w:rPr>
            </w:pPr>
            <w:r w:rsidRPr="00F7370D">
              <w:rPr>
                <w:lang w:val="en-US"/>
              </w:rPr>
              <w:t>'cell culture technique'/exp OR 'primary cell culture'/exp</w:t>
            </w:r>
          </w:p>
        </w:tc>
        <w:tc>
          <w:tcPr>
            <w:tcW w:w="1615" w:type="dxa"/>
            <w:shd w:val="clear" w:color="auto" w:fill="auto"/>
          </w:tcPr>
          <w:p w14:paraId="5C060970" w14:textId="77777777" w:rsidR="00DA7DBB" w:rsidRPr="00F7370D" w:rsidRDefault="00DA7DBB" w:rsidP="00187441">
            <w:pPr>
              <w:pStyle w:val="Tabletext"/>
              <w:jc w:val="center"/>
              <w:rPr>
                <w:lang w:val="en-US"/>
              </w:rPr>
            </w:pPr>
            <w:r w:rsidRPr="00F7370D">
              <w:rPr>
                <w:lang w:val="en-US"/>
              </w:rPr>
              <w:t>129,021</w:t>
            </w:r>
          </w:p>
        </w:tc>
      </w:tr>
      <w:tr w:rsidR="00DA7DBB" w:rsidRPr="00F7370D" w14:paraId="4AE337F9" w14:textId="77777777" w:rsidTr="00187441">
        <w:tc>
          <w:tcPr>
            <w:tcW w:w="828" w:type="dxa"/>
            <w:shd w:val="clear" w:color="auto" w:fill="auto"/>
          </w:tcPr>
          <w:p w14:paraId="498C1E1C" w14:textId="77777777" w:rsidR="00DA7DBB" w:rsidRPr="00F7370D" w:rsidRDefault="00DA7DBB" w:rsidP="00187441">
            <w:pPr>
              <w:pStyle w:val="Tabletext"/>
              <w:rPr>
                <w:lang w:val="en-US"/>
              </w:rPr>
            </w:pPr>
            <w:r w:rsidRPr="00F7370D">
              <w:rPr>
                <w:lang w:val="en-US"/>
              </w:rPr>
              <w:t>#19</w:t>
            </w:r>
          </w:p>
        </w:tc>
        <w:tc>
          <w:tcPr>
            <w:tcW w:w="11505" w:type="dxa"/>
            <w:shd w:val="clear" w:color="auto" w:fill="auto"/>
          </w:tcPr>
          <w:p w14:paraId="1F6BE739" w14:textId="77777777" w:rsidR="00DA7DBB" w:rsidRPr="00F7370D" w:rsidRDefault="00DA7DBB" w:rsidP="00187441">
            <w:pPr>
              <w:pStyle w:val="Tabletext"/>
              <w:rPr>
                <w:lang w:val="en-US"/>
              </w:rPr>
            </w:pPr>
            <w:r w:rsidRPr="00F7370D">
              <w:rPr>
                <w:lang w:val="en-US"/>
              </w:rPr>
              <w:t>'animal model'/exp</w:t>
            </w:r>
          </w:p>
        </w:tc>
        <w:tc>
          <w:tcPr>
            <w:tcW w:w="1615" w:type="dxa"/>
            <w:shd w:val="clear" w:color="auto" w:fill="auto"/>
          </w:tcPr>
          <w:p w14:paraId="09924163" w14:textId="77777777" w:rsidR="00DA7DBB" w:rsidRPr="00F7370D" w:rsidRDefault="00DA7DBB" w:rsidP="00187441">
            <w:pPr>
              <w:pStyle w:val="Tabletext"/>
              <w:jc w:val="center"/>
              <w:rPr>
                <w:lang w:val="en-US"/>
              </w:rPr>
            </w:pPr>
            <w:r w:rsidRPr="00F7370D">
              <w:rPr>
                <w:lang w:val="en-US"/>
              </w:rPr>
              <w:t>1,436,146</w:t>
            </w:r>
          </w:p>
        </w:tc>
      </w:tr>
      <w:tr w:rsidR="00DA7DBB" w:rsidRPr="00F7370D" w14:paraId="55E3044C" w14:textId="77777777" w:rsidTr="00187441">
        <w:tc>
          <w:tcPr>
            <w:tcW w:w="828" w:type="dxa"/>
            <w:shd w:val="clear" w:color="auto" w:fill="auto"/>
          </w:tcPr>
          <w:p w14:paraId="09E73077" w14:textId="77777777" w:rsidR="00DA7DBB" w:rsidRPr="00F7370D" w:rsidRDefault="00DA7DBB" w:rsidP="00187441">
            <w:pPr>
              <w:pStyle w:val="Tabletext"/>
              <w:rPr>
                <w:lang w:val="en-US"/>
              </w:rPr>
            </w:pPr>
            <w:r w:rsidRPr="00F7370D">
              <w:rPr>
                <w:lang w:val="en-US"/>
              </w:rPr>
              <w:t>#20</w:t>
            </w:r>
          </w:p>
        </w:tc>
        <w:tc>
          <w:tcPr>
            <w:tcW w:w="11505" w:type="dxa"/>
            <w:shd w:val="clear" w:color="auto" w:fill="auto"/>
          </w:tcPr>
          <w:p w14:paraId="053AF304" w14:textId="77777777" w:rsidR="00DA7DBB" w:rsidRPr="00F7370D" w:rsidRDefault="00DA7DBB" w:rsidP="00187441">
            <w:pPr>
              <w:pStyle w:val="Tabletext"/>
              <w:rPr>
                <w:lang w:val="en-US"/>
              </w:rPr>
            </w:pPr>
            <w:r w:rsidRPr="00F7370D">
              <w:rPr>
                <w:lang w:val="en-US"/>
              </w:rPr>
              <w:t>#15 OR #16 OR #17 OR #18 OR #19</w:t>
            </w:r>
          </w:p>
        </w:tc>
        <w:tc>
          <w:tcPr>
            <w:tcW w:w="1615" w:type="dxa"/>
            <w:shd w:val="clear" w:color="auto" w:fill="auto"/>
          </w:tcPr>
          <w:p w14:paraId="41899341" w14:textId="77777777" w:rsidR="00DA7DBB" w:rsidRPr="00F7370D" w:rsidRDefault="00DA7DBB" w:rsidP="00187441">
            <w:pPr>
              <w:pStyle w:val="Tabletext"/>
              <w:jc w:val="center"/>
              <w:rPr>
                <w:lang w:val="en-US"/>
              </w:rPr>
            </w:pPr>
            <w:r w:rsidRPr="00F7370D">
              <w:rPr>
                <w:lang w:val="en-US"/>
              </w:rPr>
              <w:t>4,790,140</w:t>
            </w:r>
          </w:p>
        </w:tc>
      </w:tr>
      <w:tr w:rsidR="00DA7DBB" w:rsidRPr="00F7370D" w14:paraId="054343B0" w14:textId="77777777" w:rsidTr="00187441">
        <w:tc>
          <w:tcPr>
            <w:tcW w:w="12333" w:type="dxa"/>
            <w:gridSpan w:val="2"/>
            <w:shd w:val="clear" w:color="auto" w:fill="auto"/>
          </w:tcPr>
          <w:p w14:paraId="0128AFBB" w14:textId="77777777" w:rsidR="00DA7DBB" w:rsidRPr="00F7370D" w:rsidRDefault="00DA7DBB" w:rsidP="00187441">
            <w:pPr>
              <w:pStyle w:val="Tabletext"/>
              <w:rPr>
                <w:b/>
                <w:bCs/>
                <w:lang w:val="en-US"/>
              </w:rPr>
            </w:pPr>
            <w:r w:rsidRPr="00F7370D">
              <w:rPr>
                <w:b/>
                <w:bCs/>
                <w:lang w:val="en-US"/>
              </w:rPr>
              <w:t xml:space="preserve">Cholesterol + </w:t>
            </w:r>
            <w:r>
              <w:rPr>
                <w:b/>
                <w:bCs/>
                <w:lang w:val="en-US"/>
              </w:rPr>
              <w:t>o</w:t>
            </w:r>
            <w:r w:rsidRPr="00F7370D">
              <w:rPr>
                <w:b/>
                <w:bCs/>
                <w:lang w:val="en-US"/>
              </w:rPr>
              <w:t xml:space="preserve">utcomes + </w:t>
            </w:r>
            <w:r>
              <w:rPr>
                <w:b/>
                <w:bCs/>
                <w:lang w:val="en-US"/>
              </w:rPr>
              <w:t>s</w:t>
            </w:r>
            <w:r w:rsidRPr="00F7370D">
              <w:rPr>
                <w:b/>
                <w:bCs/>
                <w:lang w:val="en-US"/>
              </w:rPr>
              <w:t>tudies</w:t>
            </w:r>
          </w:p>
        </w:tc>
        <w:tc>
          <w:tcPr>
            <w:tcW w:w="1615" w:type="dxa"/>
            <w:shd w:val="clear" w:color="auto" w:fill="auto"/>
          </w:tcPr>
          <w:p w14:paraId="10EA3D6D" w14:textId="77777777" w:rsidR="00DA7DBB" w:rsidRPr="00F7370D" w:rsidRDefault="00DA7DBB" w:rsidP="00187441">
            <w:pPr>
              <w:pStyle w:val="Tabletext"/>
              <w:jc w:val="center"/>
              <w:rPr>
                <w:lang w:val="en-US"/>
              </w:rPr>
            </w:pPr>
          </w:p>
        </w:tc>
      </w:tr>
      <w:tr w:rsidR="00DA7DBB" w:rsidRPr="00F7370D" w14:paraId="591DAB8C" w14:textId="77777777" w:rsidTr="00187441">
        <w:tc>
          <w:tcPr>
            <w:tcW w:w="828" w:type="dxa"/>
            <w:shd w:val="clear" w:color="auto" w:fill="auto"/>
          </w:tcPr>
          <w:p w14:paraId="008861B0" w14:textId="77777777" w:rsidR="00DA7DBB" w:rsidRPr="00F7370D" w:rsidRDefault="00DA7DBB" w:rsidP="00187441">
            <w:pPr>
              <w:pStyle w:val="Tabletext"/>
              <w:rPr>
                <w:lang w:val="en-US"/>
              </w:rPr>
            </w:pPr>
            <w:r w:rsidRPr="00F7370D">
              <w:rPr>
                <w:lang w:val="en-US"/>
              </w:rPr>
              <w:t>#21</w:t>
            </w:r>
          </w:p>
        </w:tc>
        <w:tc>
          <w:tcPr>
            <w:tcW w:w="11505" w:type="dxa"/>
            <w:shd w:val="clear" w:color="auto" w:fill="auto"/>
          </w:tcPr>
          <w:p w14:paraId="0B185540" w14:textId="77777777" w:rsidR="00DA7DBB" w:rsidRPr="00F7370D" w:rsidRDefault="00DA7DBB" w:rsidP="00187441">
            <w:pPr>
              <w:pStyle w:val="Tabletext"/>
              <w:rPr>
                <w:lang w:val="en-US"/>
              </w:rPr>
            </w:pPr>
            <w:r w:rsidRPr="00F7370D">
              <w:rPr>
                <w:lang w:val="en-US"/>
              </w:rPr>
              <w:t>#3 AND #9 AND #14 NOT #20</w:t>
            </w:r>
          </w:p>
        </w:tc>
        <w:tc>
          <w:tcPr>
            <w:tcW w:w="1615" w:type="dxa"/>
            <w:shd w:val="clear" w:color="auto" w:fill="auto"/>
          </w:tcPr>
          <w:p w14:paraId="3F8B2BD7" w14:textId="77777777" w:rsidR="00DA7DBB" w:rsidRPr="00F7370D" w:rsidRDefault="00DA7DBB" w:rsidP="00187441">
            <w:pPr>
              <w:pStyle w:val="Tabletext"/>
              <w:jc w:val="center"/>
              <w:rPr>
                <w:lang w:val="en-US"/>
              </w:rPr>
            </w:pPr>
            <w:r w:rsidRPr="00F7370D">
              <w:rPr>
                <w:lang w:val="en-US"/>
              </w:rPr>
              <w:t>4,084</w:t>
            </w:r>
          </w:p>
        </w:tc>
      </w:tr>
      <w:tr w:rsidR="00DA7DBB" w:rsidRPr="00F7370D" w14:paraId="07FE31BB" w14:textId="77777777" w:rsidTr="00187441">
        <w:tc>
          <w:tcPr>
            <w:tcW w:w="12333" w:type="dxa"/>
            <w:gridSpan w:val="2"/>
            <w:shd w:val="clear" w:color="auto" w:fill="auto"/>
          </w:tcPr>
          <w:p w14:paraId="624B0EE5" w14:textId="77777777" w:rsidR="00DA7DBB" w:rsidRPr="00F7370D" w:rsidRDefault="00DA7DBB" w:rsidP="00187441">
            <w:pPr>
              <w:pStyle w:val="Tabletext"/>
              <w:rPr>
                <w:b/>
                <w:bCs/>
                <w:lang w:val="en-US"/>
              </w:rPr>
            </w:pPr>
            <w:r w:rsidRPr="00F7370D">
              <w:rPr>
                <w:b/>
                <w:bCs/>
                <w:lang w:val="en-US"/>
              </w:rPr>
              <w:t>Filters (language, year</w:t>
            </w:r>
            <w:r>
              <w:rPr>
                <w:b/>
                <w:bCs/>
                <w:lang w:val="en-US"/>
              </w:rPr>
              <w:t>,</w:t>
            </w:r>
            <w:r w:rsidRPr="00F7370D">
              <w:rPr>
                <w:b/>
                <w:bCs/>
                <w:lang w:val="en-US"/>
              </w:rPr>
              <w:t xml:space="preserve"> and congresses)</w:t>
            </w:r>
          </w:p>
        </w:tc>
        <w:tc>
          <w:tcPr>
            <w:tcW w:w="1615" w:type="dxa"/>
            <w:shd w:val="clear" w:color="auto" w:fill="auto"/>
          </w:tcPr>
          <w:p w14:paraId="74875CC0" w14:textId="77777777" w:rsidR="00DA7DBB" w:rsidRPr="00F7370D" w:rsidRDefault="00DA7DBB" w:rsidP="00187441">
            <w:pPr>
              <w:pStyle w:val="Tabletext"/>
              <w:jc w:val="center"/>
              <w:rPr>
                <w:lang w:val="en-US"/>
              </w:rPr>
            </w:pPr>
          </w:p>
        </w:tc>
      </w:tr>
      <w:tr w:rsidR="00DA7DBB" w:rsidRPr="00F7370D" w14:paraId="7191BCCB" w14:textId="77777777" w:rsidTr="00187441">
        <w:tc>
          <w:tcPr>
            <w:tcW w:w="828" w:type="dxa"/>
            <w:shd w:val="clear" w:color="auto" w:fill="auto"/>
          </w:tcPr>
          <w:p w14:paraId="3DC68FB3" w14:textId="77777777" w:rsidR="00DA7DBB" w:rsidRPr="00F7370D" w:rsidRDefault="00DA7DBB" w:rsidP="00187441">
            <w:pPr>
              <w:pStyle w:val="Tabletext"/>
              <w:rPr>
                <w:lang w:val="en-US"/>
              </w:rPr>
            </w:pPr>
            <w:r w:rsidRPr="00F7370D">
              <w:rPr>
                <w:lang w:val="en-US"/>
              </w:rPr>
              <w:t>#22</w:t>
            </w:r>
          </w:p>
        </w:tc>
        <w:tc>
          <w:tcPr>
            <w:tcW w:w="11505" w:type="dxa"/>
            <w:shd w:val="clear" w:color="auto" w:fill="auto"/>
          </w:tcPr>
          <w:p w14:paraId="0583ABC9" w14:textId="77777777" w:rsidR="00DA7DBB" w:rsidRPr="00F7370D" w:rsidRDefault="00DA7DBB" w:rsidP="00187441">
            <w:pPr>
              <w:pStyle w:val="Tabletext"/>
              <w:rPr>
                <w:lang w:val="en-US"/>
              </w:rPr>
            </w:pPr>
            <w:r w:rsidRPr="00F7370D">
              <w:rPr>
                <w:lang w:val="en-US"/>
              </w:rPr>
              <w:t>#3 AND #9 AND #14 NOT #20 AND [</w:t>
            </w:r>
            <w:proofErr w:type="spellStart"/>
            <w:r w:rsidRPr="00F7370D">
              <w:rPr>
                <w:lang w:val="en-US"/>
              </w:rPr>
              <w:t>english</w:t>
            </w:r>
            <w:proofErr w:type="spellEnd"/>
            <w:r w:rsidRPr="00F7370D">
              <w:rPr>
                <w:lang w:val="en-US"/>
              </w:rPr>
              <w:t>]/</w:t>
            </w:r>
            <w:proofErr w:type="spellStart"/>
            <w:r w:rsidRPr="00F7370D">
              <w:rPr>
                <w:lang w:val="en-US"/>
              </w:rPr>
              <w:t>lim</w:t>
            </w:r>
            <w:proofErr w:type="spellEnd"/>
          </w:p>
        </w:tc>
        <w:tc>
          <w:tcPr>
            <w:tcW w:w="1615" w:type="dxa"/>
            <w:shd w:val="clear" w:color="auto" w:fill="auto"/>
          </w:tcPr>
          <w:p w14:paraId="2761E4C2" w14:textId="77777777" w:rsidR="00DA7DBB" w:rsidRPr="00F7370D" w:rsidRDefault="00DA7DBB" w:rsidP="00187441">
            <w:pPr>
              <w:pStyle w:val="Tabletext"/>
              <w:jc w:val="center"/>
              <w:rPr>
                <w:lang w:val="en-US"/>
              </w:rPr>
            </w:pPr>
            <w:r w:rsidRPr="00F7370D">
              <w:rPr>
                <w:lang w:val="en-US"/>
              </w:rPr>
              <w:t>3,996</w:t>
            </w:r>
          </w:p>
        </w:tc>
      </w:tr>
      <w:tr w:rsidR="00DA7DBB" w:rsidRPr="00F7370D" w14:paraId="7E14A751" w14:textId="77777777" w:rsidTr="00187441">
        <w:tc>
          <w:tcPr>
            <w:tcW w:w="828" w:type="dxa"/>
            <w:shd w:val="clear" w:color="auto" w:fill="auto"/>
          </w:tcPr>
          <w:p w14:paraId="7F049B2C" w14:textId="77777777" w:rsidR="00DA7DBB" w:rsidRPr="00F7370D" w:rsidRDefault="00DA7DBB" w:rsidP="00187441">
            <w:pPr>
              <w:pStyle w:val="Tabletext"/>
              <w:rPr>
                <w:lang w:val="en-US"/>
              </w:rPr>
            </w:pPr>
            <w:r w:rsidRPr="00F7370D">
              <w:rPr>
                <w:lang w:val="en-US"/>
              </w:rPr>
              <w:lastRenderedPageBreak/>
              <w:t>#23</w:t>
            </w:r>
          </w:p>
        </w:tc>
        <w:tc>
          <w:tcPr>
            <w:tcW w:w="11505" w:type="dxa"/>
            <w:shd w:val="clear" w:color="auto" w:fill="auto"/>
          </w:tcPr>
          <w:p w14:paraId="6EC1E8AF" w14:textId="77777777" w:rsidR="00DA7DBB" w:rsidRPr="00F7370D" w:rsidRDefault="00DA7DBB" w:rsidP="00187441">
            <w:pPr>
              <w:pStyle w:val="Tabletext"/>
              <w:rPr>
                <w:lang w:val="en-US"/>
              </w:rPr>
            </w:pPr>
            <w:r w:rsidRPr="00F7370D">
              <w:rPr>
                <w:lang w:val="en-US"/>
              </w:rPr>
              <w:t>#3 AND #9 AND #14 NOT #20 AND [</w:t>
            </w:r>
            <w:proofErr w:type="spellStart"/>
            <w:r w:rsidRPr="00F7370D">
              <w:rPr>
                <w:lang w:val="en-US"/>
              </w:rPr>
              <w:t>english</w:t>
            </w:r>
            <w:proofErr w:type="spellEnd"/>
            <w:r w:rsidRPr="00F7370D">
              <w:rPr>
                <w:lang w:val="en-US"/>
              </w:rPr>
              <w:t>]/</w:t>
            </w:r>
            <w:proofErr w:type="spellStart"/>
            <w:r w:rsidRPr="00F7370D">
              <w:rPr>
                <w:lang w:val="en-US"/>
              </w:rPr>
              <w:t>lim</w:t>
            </w:r>
            <w:proofErr w:type="spellEnd"/>
            <w:r w:rsidRPr="00F7370D">
              <w:rPr>
                <w:lang w:val="en-US"/>
              </w:rPr>
              <w:t xml:space="preserve"> AND [2000-2021]/</w:t>
            </w:r>
            <w:proofErr w:type="spellStart"/>
            <w:r w:rsidRPr="00F7370D">
              <w:rPr>
                <w:lang w:val="en-US"/>
              </w:rPr>
              <w:t>py</w:t>
            </w:r>
            <w:proofErr w:type="spellEnd"/>
          </w:p>
        </w:tc>
        <w:tc>
          <w:tcPr>
            <w:tcW w:w="1615" w:type="dxa"/>
            <w:shd w:val="clear" w:color="auto" w:fill="auto"/>
          </w:tcPr>
          <w:p w14:paraId="20086B9A" w14:textId="77777777" w:rsidR="00DA7DBB" w:rsidRPr="00F7370D" w:rsidRDefault="00DA7DBB" w:rsidP="00187441">
            <w:pPr>
              <w:pStyle w:val="Tabletext"/>
              <w:jc w:val="center"/>
              <w:rPr>
                <w:lang w:val="en-US"/>
              </w:rPr>
            </w:pPr>
            <w:r w:rsidRPr="00F7370D">
              <w:rPr>
                <w:lang w:val="en-US"/>
              </w:rPr>
              <w:t>3,736</w:t>
            </w:r>
          </w:p>
        </w:tc>
      </w:tr>
      <w:tr w:rsidR="00DA7DBB" w:rsidRPr="00F7370D" w14:paraId="2DBF6CF3" w14:textId="77777777" w:rsidTr="00187441">
        <w:tc>
          <w:tcPr>
            <w:tcW w:w="828" w:type="dxa"/>
            <w:shd w:val="clear" w:color="auto" w:fill="auto"/>
          </w:tcPr>
          <w:p w14:paraId="7963CD5A" w14:textId="77777777" w:rsidR="00DA7DBB" w:rsidRPr="00F7370D" w:rsidRDefault="00DA7DBB" w:rsidP="00187441">
            <w:pPr>
              <w:pStyle w:val="Tabletext"/>
              <w:rPr>
                <w:lang w:val="en-US"/>
              </w:rPr>
            </w:pPr>
            <w:r w:rsidRPr="00F7370D">
              <w:rPr>
                <w:lang w:val="en-US"/>
              </w:rPr>
              <w:t>#24</w:t>
            </w:r>
          </w:p>
        </w:tc>
        <w:tc>
          <w:tcPr>
            <w:tcW w:w="11505" w:type="dxa"/>
            <w:shd w:val="clear" w:color="auto" w:fill="auto"/>
          </w:tcPr>
          <w:p w14:paraId="04C9EA83" w14:textId="77777777" w:rsidR="00DA7DBB" w:rsidRPr="00F7370D" w:rsidRDefault="00DA7DBB" w:rsidP="00187441">
            <w:pPr>
              <w:pStyle w:val="Tabletext"/>
              <w:rPr>
                <w:lang w:val="en-US"/>
              </w:rPr>
            </w:pPr>
            <w:r w:rsidRPr="00F7370D">
              <w:rPr>
                <w:lang w:val="en-US"/>
              </w:rPr>
              <w:t>#3 AND #9 AND #14 NOT #20 AND [</w:t>
            </w:r>
            <w:proofErr w:type="spellStart"/>
            <w:r w:rsidRPr="00F7370D">
              <w:rPr>
                <w:lang w:val="en-US"/>
              </w:rPr>
              <w:t>english</w:t>
            </w:r>
            <w:proofErr w:type="spellEnd"/>
            <w:r w:rsidRPr="00F7370D">
              <w:rPr>
                <w:lang w:val="en-US"/>
              </w:rPr>
              <w:t>]/</w:t>
            </w:r>
            <w:proofErr w:type="spellStart"/>
            <w:r w:rsidRPr="00F7370D">
              <w:rPr>
                <w:lang w:val="en-US"/>
              </w:rPr>
              <w:t>lim</w:t>
            </w:r>
            <w:proofErr w:type="spellEnd"/>
            <w:r w:rsidRPr="00F7370D">
              <w:rPr>
                <w:lang w:val="en-US"/>
              </w:rPr>
              <w:t xml:space="preserve"> AND [2000-2021]/</w:t>
            </w:r>
            <w:proofErr w:type="spellStart"/>
            <w:r w:rsidRPr="00F7370D">
              <w:rPr>
                <w:lang w:val="en-US"/>
              </w:rPr>
              <w:t>py</w:t>
            </w:r>
            <w:proofErr w:type="spellEnd"/>
            <w:r w:rsidRPr="00F7370D">
              <w:rPr>
                <w:lang w:val="en-US"/>
              </w:rPr>
              <w:t xml:space="preserve"> AND [conference abstract]/</w:t>
            </w:r>
            <w:proofErr w:type="spellStart"/>
            <w:r w:rsidRPr="00F7370D">
              <w:rPr>
                <w:lang w:val="en-US"/>
              </w:rPr>
              <w:t>lim</w:t>
            </w:r>
            <w:proofErr w:type="spellEnd"/>
          </w:p>
        </w:tc>
        <w:tc>
          <w:tcPr>
            <w:tcW w:w="1615" w:type="dxa"/>
            <w:shd w:val="clear" w:color="auto" w:fill="auto"/>
          </w:tcPr>
          <w:p w14:paraId="51365DF5" w14:textId="77777777" w:rsidR="00DA7DBB" w:rsidRPr="00F7370D" w:rsidRDefault="00DA7DBB" w:rsidP="00187441">
            <w:pPr>
              <w:pStyle w:val="Tabletext"/>
              <w:jc w:val="center"/>
              <w:rPr>
                <w:lang w:val="en-US"/>
              </w:rPr>
            </w:pPr>
            <w:r w:rsidRPr="00F7370D">
              <w:rPr>
                <w:lang w:val="en-US"/>
              </w:rPr>
              <w:t>999</w:t>
            </w:r>
          </w:p>
        </w:tc>
      </w:tr>
      <w:tr w:rsidR="00DA7DBB" w:rsidRPr="00F7370D" w14:paraId="2F26A087" w14:textId="77777777" w:rsidTr="00187441">
        <w:tc>
          <w:tcPr>
            <w:tcW w:w="12333" w:type="dxa"/>
            <w:gridSpan w:val="2"/>
            <w:shd w:val="clear" w:color="auto" w:fill="auto"/>
          </w:tcPr>
          <w:p w14:paraId="23C3842A" w14:textId="77777777" w:rsidR="00DA7DBB" w:rsidRPr="00F7370D" w:rsidRDefault="00DA7DBB" w:rsidP="00187441">
            <w:pPr>
              <w:pStyle w:val="Tabletext"/>
              <w:rPr>
                <w:b/>
                <w:bCs/>
                <w:lang w:val="en-US"/>
              </w:rPr>
            </w:pPr>
            <w:r w:rsidRPr="00F7370D">
              <w:rPr>
                <w:b/>
                <w:bCs/>
                <w:lang w:val="en-US"/>
              </w:rPr>
              <w:t>Publications without congress abstracts</w:t>
            </w:r>
          </w:p>
        </w:tc>
        <w:tc>
          <w:tcPr>
            <w:tcW w:w="1615" w:type="dxa"/>
            <w:shd w:val="clear" w:color="auto" w:fill="auto"/>
          </w:tcPr>
          <w:p w14:paraId="1EB20997" w14:textId="77777777" w:rsidR="00DA7DBB" w:rsidRPr="00F7370D" w:rsidRDefault="00DA7DBB" w:rsidP="00187441">
            <w:pPr>
              <w:pStyle w:val="Tabletext"/>
              <w:jc w:val="center"/>
              <w:rPr>
                <w:lang w:val="en-US"/>
              </w:rPr>
            </w:pPr>
          </w:p>
        </w:tc>
      </w:tr>
      <w:tr w:rsidR="00DA7DBB" w:rsidRPr="00F7370D" w14:paraId="6FFC5362" w14:textId="77777777" w:rsidTr="00187441">
        <w:tc>
          <w:tcPr>
            <w:tcW w:w="828" w:type="dxa"/>
            <w:shd w:val="clear" w:color="auto" w:fill="auto"/>
          </w:tcPr>
          <w:p w14:paraId="77E91722" w14:textId="77777777" w:rsidR="00DA7DBB" w:rsidRPr="00F7370D" w:rsidRDefault="00DA7DBB" w:rsidP="00187441">
            <w:pPr>
              <w:pStyle w:val="Tabletext"/>
              <w:rPr>
                <w:lang w:val="en-US"/>
              </w:rPr>
            </w:pPr>
            <w:r w:rsidRPr="00F7370D">
              <w:rPr>
                <w:lang w:val="en-US"/>
              </w:rPr>
              <w:t>#25</w:t>
            </w:r>
          </w:p>
        </w:tc>
        <w:tc>
          <w:tcPr>
            <w:tcW w:w="11505" w:type="dxa"/>
            <w:shd w:val="clear" w:color="auto" w:fill="auto"/>
          </w:tcPr>
          <w:p w14:paraId="4429671E" w14:textId="77777777" w:rsidR="00DA7DBB" w:rsidRPr="00F7370D" w:rsidRDefault="00DA7DBB" w:rsidP="00187441">
            <w:pPr>
              <w:pStyle w:val="Tabletext"/>
              <w:rPr>
                <w:lang w:val="en-US"/>
              </w:rPr>
            </w:pPr>
            <w:r w:rsidRPr="00F7370D">
              <w:rPr>
                <w:lang w:val="en-US"/>
              </w:rPr>
              <w:t>#23 NOT #24</w:t>
            </w:r>
          </w:p>
        </w:tc>
        <w:tc>
          <w:tcPr>
            <w:tcW w:w="1615" w:type="dxa"/>
            <w:shd w:val="clear" w:color="auto" w:fill="auto"/>
          </w:tcPr>
          <w:p w14:paraId="0365B5CE" w14:textId="77777777" w:rsidR="00DA7DBB" w:rsidRPr="00F7370D" w:rsidRDefault="00DA7DBB" w:rsidP="00187441">
            <w:pPr>
              <w:pStyle w:val="Tabletext"/>
              <w:jc w:val="center"/>
              <w:rPr>
                <w:lang w:val="en-US"/>
              </w:rPr>
            </w:pPr>
            <w:r w:rsidRPr="00F7370D">
              <w:rPr>
                <w:lang w:val="en-US"/>
              </w:rPr>
              <w:t>2,737</w:t>
            </w:r>
          </w:p>
        </w:tc>
      </w:tr>
      <w:tr w:rsidR="00DA7DBB" w:rsidRPr="00F7370D" w14:paraId="15708C3D" w14:textId="77777777" w:rsidTr="00187441">
        <w:tc>
          <w:tcPr>
            <w:tcW w:w="12333" w:type="dxa"/>
            <w:gridSpan w:val="2"/>
            <w:shd w:val="clear" w:color="auto" w:fill="auto"/>
          </w:tcPr>
          <w:p w14:paraId="3E17D59B" w14:textId="77777777" w:rsidR="00DA7DBB" w:rsidRPr="00F7370D" w:rsidRDefault="00DA7DBB" w:rsidP="00187441">
            <w:pPr>
              <w:pStyle w:val="Tabletext"/>
              <w:rPr>
                <w:b/>
                <w:bCs/>
                <w:lang w:val="en-US"/>
              </w:rPr>
            </w:pPr>
            <w:r w:rsidRPr="00F7370D">
              <w:rPr>
                <w:b/>
                <w:bCs/>
                <w:lang w:val="en-US"/>
              </w:rPr>
              <w:t xml:space="preserve">Congress abstracts, </w:t>
            </w:r>
            <w:r>
              <w:rPr>
                <w:b/>
                <w:bCs/>
                <w:lang w:val="en-US"/>
              </w:rPr>
              <w:t>2</w:t>
            </w:r>
            <w:r w:rsidRPr="00F7370D">
              <w:rPr>
                <w:b/>
                <w:bCs/>
                <w:lang w:val="en-US"/>
              </w:rPr>
              <w:t xml:space="preserve"> years</w:t>
            </w:r>
          </w:p>
        </w:tc>
        <w:tc>
          <w:tcPr>
            <w:tcW w:w="1615" w:type="dxa"/>
            <w:shd w:val="clear" w:color="auto" w:fill="auto"/>
          </w:tcPr>
          <w:p w14:paraId="336A70A7" w14:textId="77777777" w:rsidR="00DA7DBB" w:rsidRPr="00F7370D" w:rsidRDefault="00DA7DBB" w:rsidP="00187441">
            <w:pPr>
              <w:pStyle w:val="Tabletext"/>
              <w:jc w:val="center"/>
              <w:rPr>
                <w:lang w:val="en-US"/>
              </w:rPr>
            </w:pPr>
          </w:p>
        </w:tc>
      </w:tr>
      <w:tr w:rsidR="00DA7DBB" w:rsidRPr="00F7370D" w14:paraId="72CEA2CC" w14:textId="77777777" w:rsidTr="00187441">
        <w:tc>
          <w:tcPr>
            <w:tcW w:w="828" w:type="dxa"/>
            <w:shd w:val="clear" w:color="auto" w:fill="auto"/>
          </w:tcPr>
          <w:p w14:paraId="19C0C446" w14:textId="77777777" w:rsidR="00DA7DBB" w:rsidRPr="00F7370D" w:rsidRDefault="00DA7DBB" w:rsidP="00187441">
            <w:pPr>
              <w:pStyle w:val="Tabletext"/>
              <w:rPr>
                <w:lang w:val="en-US"/>
              </w:rPr>
            </w:pPr>
            <w:r w:rsidRPr="00F7370D">
              <w:rPr>
                <w:lang w:val="en-US"/>
              </w:rPr>
              <w:t>#26</w:t>
            </w:r>
          </w:p>
        </w:tc>
        <w:tc>
          <w:tcPr>
            <w:tcW w:w="11505" w:type="dxa"/>
            <w:shd w:val="clear" w:color="auto" w:fill="auto"/>
          </w:tcPr>
          <w:p w14:paraId="1336692E" w14:textId="77777777" w:rsidR="00DA7DBB" w:rsidRPr="00F7370D" w:rsidRDefault="00DA7DBB" w:rsidP="00187441">
            <w:pPr>
              <w:pStyle w:val="Tabletext"/>
              <w:rPr>
                <w:lang w:val="en-US"/>
              </w:rPr>
            </w:pPr>
            <w:r w:rsidRPr="00F7370D">
              <w:rPr>
                <w:lang w:val="en-US"/>
              </w:rPr>
              <w:t>#24 AND [2019-2021]/</w:t>
            </w:r>
            <w:proofErr w:type="spellStart"/>
            <w:r w:rsidRPr="00F7370D">
              <w:rPr>
                <w:lang w:val="en-US"/>
              </w:rPr>
              <w:t>py</w:t>
            </w:r>
            <w:proofErr w:type="spellEnd"/>
          </w:p>
        </w:tc>
        <w:tc>
          <w:tcPr>
            <w:tcW w:w="1615" w:type="dxa"/>
            <w:shd w:val="clear" w:color="auto" w:fill="auto"/>
          </w:tcPr>
          <w:p w14:paraId="296DC295" w14:textId="77777777" w:rsidR="00DA7DBB" w:rsidRPr="00F7370D" w:rsidRDefault="00DA7DBB" w:rsidP="00187441">
            <w:pPr>
              <w:pStyle w:val="Tabletext"/>
              <w:jc w:val="center"/>
              <w:rPr>
                <w:lang w:val="en-US"/>
              </w:rPr>
            </w:pPr>
            <w:r w:rsidRPr="00F7370D">
              <w:rPr>
                <w:lang w:val="en-US"/>
              </w:rPr>
              <w:t>140</w:t>
            </w:r>
          </w:p>
        </w:tc>
      </w:tr>
      <w:tr w:rsidR="00DA7DBB" w:rsidRPr="00F7370D" w14:paraId="35498566" w14:textId="77777777" w:rsidTr="00187441">
        <w:tc>
          <w:tcPr>
            <w:tcW w:w="12333" w:type="dxa"/>
            <w:gridSpan w:val="2"/>
            <w:shd w:val="clear" w:color="auto" w:fill="auto"/>
          </w:tcPr>
          <w:p w14:paraId="7C484FB0" w14:textId="77777777" w:rsidR="00DA7DBB" w:rsidRPr="00F7370D" w:rsidRDefault="00DA7DBB" w:rsidP="00187441">
            <w:pPr>
              <w:pStyle w:val="Tabletext"/>
              <w:rPr>
                <w:b/>
                <w:bCs/>
                <w:lang w:val="en-US"/>
              </w:rPr>
            </w:pPr>
            <w:r w:rsidRPr="00F7370D">
              <w:rPr>
                <w:b/>
                <w:bCs/>
                <w:lang w:val="en-US"/>
              </w:rPr>
              <w:t xml:space="preserve">Selected congress abstracts, </w:t>
            </w:r>
            <w:r>
              <w:rPr>
                <w:b/>
                <w:bCs/>
                <w:lang w:val="en-US"/>
              </w:rPr>
              <w:t>2</w:t>
            </w:r>
            <w:r w:rsidRPr="00F7370D">
              <w:rPr>
                <w:b/>
                <w:bCs/>
                <w:lang w:val="en-US"/>
              </w:rPr>
              <w:t xml:space="preserve"> years</w:t>
            </w:r>
          </w:p>
        </w:tc>
        <w:tc>
          <w:tcPr>
            <w:tcW w:w="1615" w:type="dxa"/>
            <w:shd w:val="clear" w:color="auto" w:fill="auto"/>
          </w:tcPr>
          <w:p w14:paraId="7D25FC35" w14:textId="77777777" w:rsidR="00DA7DBB" w:rsidRPr="00F7370D" w:rsidRDefault="00DA7DBB" w:rsidP="00187441">
            <w:pPr>
              <w:pStyle w:val="Tabletext"/>
              <w:jc w:val="center"/>
              <w:rPr>
                <w:lang w:val="en-US"/>
              </w:rPr>
            </w:pPr>
          </w:p>
        </w:tc>
      </w:tr>
      <w:tr w:rsidR="00DA7DBB" w:rsidRPr="00F7370D" w14:paraId="55D34B9C" w14:textId="77777777" w:rsidTr="00187441">
        <w:tc>
          <w:tcPr>
            <w:tcW w:w="828" w:type="dxa"/>
            <w:shd w:val="clear" w:color="auto" w:fill="auto"/>
          </w:tcPr>
          <w:p w14:paraId="608F758A" w14:textId="77777777" w:rsidR="00DA7DBB" w:rsidRPr="00F7370D" w:rsidRDefault="00DA7DBB" w:rsidP="00187441">
            <w:pPr>
              <w:pStyle w:val="Tabletext"/>
              <w:rPr>
                <w:lang w:val="en-US"/>
              </w:rPr>
            </w:pPr>
            <w:r w:rsidRPr="00F7370D">
              <w:rPr>
                <w:lang w:val="en-US"/>
              </w:rPr>
              <w:t>#27</w:t>
            </w:r>
          </w:p>
        </w:tc>
        <w:tc>
          <w:tcPr>
            <w:tcW w:w="11505" w:type="dxa"/>
            <w:shd w:val="clear" w:color="auto" w:fill="auto"/>
          </w:tcPr>
          <w:p w14:paraId="7A9D2704" w14:textId="77777777" w:rsidR="00DA7DBB" w:rsidRPr="00F7370D" w:rsidRDefault="00DA7DBB" w:rsidP="00187441">
            <w:pPr>
              <w:pStyle w:val="Tabletext"/>
              <w:rPr>
                <w:lang w:val="en-US"/>
              </w:rPr>
            </w:pPr>
            <w:r w:rsidRPr="00F7370D">
              <w:rPr>
                <w:lang w:val="en-US"/>
              </w:rPr>
              <w:t>#26 AND (</w:t>
            </w:r>
            <w:r w:rsidRPr="00F7370D">
              <w:rPr>
                <w:rStyle w:val="term"/>
                <w:lang w:val="en-US"/>
              </w:rPr>
              <w:t xml:space="preserve">'2019 annual meeting of the </w:t>
            </w:r>
            <w:proofErr w:type="spellStart"/>
            <w:r w:rsidRPr="00F7370D">
              <w:rPr>
                <w:rStyle w:val="term"/>
                <w:lang w:val="en-US"/>
              </w:rPr>
              <w:t>american</w:t>
            </w:r>
            <w:proofErr w:type="spellEnd"/>
            <w:r w:rsidRPr="00F7370D">
              <w:rPr>
                <w:rStyle w:val="term"/>
                <w:lang w:val="en-US"/>
              </w:rPr>
              <w:t xml:space="preserve"> society of clinical oncology, </w:t>
            </w:r>
            <w:proofErr w:type="spellStart"/>
            <w:r w:rsidRPr="00F7370D">
              <w:rPr>
                <w:rStyle w:val="term"/>
                <w:lang w:val="en-US"/>
              </w:rPr>
              <w:t>asco</w:t>
            </w:r>
            <w:proofErr w:type="spellEnd"/>
            <w:r w:rsidRPr="00F7370D">
              <w:rPr>
                <w:rStyle w:val="term"/>
                <w:lang w:val="en-US"/>
              </w:rPr>
              <w:t xml:space="preserve"> 2019'</w:t>
            </w:r>
            <w:r w:rsidRPr="00F7370D">
              <w:rPr>
                <w:lang w:val="en-US"/>
              </w:rPr>
              <w:t xml:space="preserve">:nc OR </w:t>
            </w:r>
            <w:r w:rsidRPr="00F7370D">
              <w:rPr>
                <w:rStyle w:val="term"/>
                <w:lang w:val="en-US"/>
              </w:rPr>
              <w:t xml:space="preserve">'2020 annual meeting of the </w:t>
            </w:r>
            <w:proofErr w:type="spellStart"/>
            <w:r w:rsidRPr="00F7370D">
              <w:rPr>
                <w:rStyle w:val="term"/>
                <w:lang w:val="en-US"/>
              </w:rPr>
              <w:t>american</w:t>
            </w:r>
            <w:proofErr w:type="spellEnd"/>
            <w:r w:rsidRPr="00F7370D">
              <w:rPr>
                <w:rStyle w:val="term"/>
                <w:lang w:val="en-US"/>
              </w:rPr>
              <w:t xml:space="preserve"> society of clinical oncology, </w:t>
            </w:r>
            <w:proofErr w:type="spellStart"/>
            <w:r w:rsidRPr="00F7370D">
              <w:rPr>
                <w:rStyle w:val="term"/>
                <w:lang w:val="en-US"/>
              </w:rPr>
              <w:t>asco</w:t>
            </w:r>
            <w:proofErr w:type="spellEnd"/>
            <w:r w:rsidRPr="00F7370D">
              <w:rPr>
                <w:rStyle w:val="term"/>
                <w:lang w:val="en-US"/>
              </w:rPr>
              <w:t xml:space="preserve"> 2020'</w:t>
            </w:r>
            <w:r w:rsidRPr="00F7370D">
              <w:rPr>
                <w:lang w:val="en-US"/>
              </w:rPr>
              <w:t xml:space="preserve">:nc OR </w:t>
            </w:r>
            <w:r w:rsidRPr="00F7370D">
              <w:rPr>
                <w:rStyle w:val="term"/>
                <w:lang w:val="en-US"/>
              </w:rPr>
              <w:t xml:space="preserve">'44th congress of </w:t>
            </w:r>
            <w:proofErr w:type="spellStart"/>
            <w:r w:rsidRPr="00F7370D">
              <w:rPr>
                <w:rStyle w:val="term"/>
                <w:lang w:val="en-US"/>
              </w:rPr>
              <w:t>european</w:t>
            </w:r>
            <w:proofErr w:type="spellEnd"/>
            <w:r w:rsidRPr="00F7370D">
              <w:rPr>
                <w:rStyle w:val="term"/>
                <w:lang w:val="en-US"/>
              </w:rPr>
              <w:t xml:space="preserve"> society for medical oncology, </w:t>
            </w:r>
            <w:proofErr w:type="spellStart"/>
            <w:r w:rsidRPr="00F7370D">
              <w:rPr>
                <w:rStyle w:val="term"/>
                <w:lang w:val="en-US"/>
              </w:rPr>
              <w:t>esmo</w:t>
            </w:r>
            <w:proofErr w:type="spellEnd"/>
            <w:r w:rsidRPr="00F7370D">
              <w:rPr>
                <w:rStyle w:val="term"/>
                <w:lang w:val="en-US"/>
              </w:rPr>
              <w:t xml:space="preserve"> 2019'</w:t>
            </w:r>
            <w:r w:rsidRPr="00F7370D">
              <w:rPr>
                <w:lang w:val="en-US"/>
              </w:rPr>
              <w:t xml:space="preserve">:nc OR </w:t>
            </w:r>
            <w:r w:rsidRPr="00F7370D">
              <w:rPr>
                <w:rStyle w:val="term"/>
                <w:lang w:val="en-US"/>
              </w:rPr>
              <w:t xml:space="preserve">'44th </w:t>
            </w:r>
            <w:proofErr w:type="spellStart"/>
            <w:r w:rsidRPr="00F7370D">
              <w:rPr>
                <w:rStyle w:val="term"/>
                <w:lang w:val="en-US"/>
              </w:rPr>
              <w:t>esmo</w:t>
            </w:r>
            <w:proofErr w:type="spellEnd"/>
            <w:r w:rsidRPr="00F7370D">
              <w:rPr>
                <w:rStyle w:val="term"/>
                <w:lang w:val="en-US"/>
              </w:rPr>
              <w:t xml:space="preserve"> congress'</w:t>
            </w:r>
            <w:r w:rsidRPr="00F7370D">
              <w:rPr>
                <w:lang w:val="en-US"/>
              </w:rPr>
              <w:t>:</w:t>
            </w:r>
            <w:proofErr w:type="spellStart"/>
            <w:r w:rsidRPr="00F7370D">
              <w:rPr>
                <w:lang w:val="en-US"/>
              </w:rPr>
              <w:t>nc</w:t>
            </w:r>
            <w:proofErr w:type="spellEnd"/>
            <w:r w:rsidRPr="00F7370D">
              <w:rPr>
                <w:lang w:val="en-US"/>
              </w:rPr>
              <w:t xml:space="preserve"> OR </w:t>
            </w:r>
            <w:r w:rsidRPr="00F7370D">
              <w:rPr>
                <w:rStyle w:val="term"/>
                <w:lang w:val="en-US"/>
              </w:rPr>
              <w:t xml:space="preserve">'5th </w:t>
            </w:r>
            <w:proofErr w:type="spellStart"/>
            <w:r w:rsidRPr="00F7370D">
              <w:rPr>
                <w:rStyle w:val="term"/>
                <w:lang w:val="en-US"/>
              </w:rPr>
              <w:t>european</w:t>
            </w:r>
            <w:proofErr w:type="spellEnd"/>
            <w:r w:rsidRPr="00F7370D">
              <w:rPr>
                <w:rStyle w:val="term"/>
                <w:lang w:val="en-US"/>
              </w:rPr>
              <w:t xml:space="preserve"> society for medical oncology </w:t>
            </w:r>
            <w:proofErr w:type="spellStart"/>
            <w:r w:rsidRPr="00F7370D">
              <w:rPr>
                <w:rStyle w:val="term"/>
                <w:lang w:val="en-US"/>
              </w:rPr>
              <w:t>asia</w:t>
            </w:r>
            <w:proofErr w:type="spellEnd"/>
            <w:r w:rsidRPr="00F7370D">
              <w:rPr>
                <w:rStyle w:val="term"/>
                <w:lang w:val="en-US"/>
              </w:rPr>
              <w:t xml:space="preserve"> congress, </w:t>
            </w:r>
            <w:proofErr w:type="spellStart"/>
            <w:r w:rsidRPr="00F7370D">
              <w:rPr>
                <w:rStyle w:val="term"/>
                <w:lang w:val="en-US"/>
              </w:rPr>
              <w:t>esmo</w:t>
            </w:r>
            <w:proofErr w:type="spellEnd"/>
            <w:r w:rsidRPr="00F7370D">
              <w:rPr>
                <w:rStyle w:val="term"/>
                <w:lang w:val="en-US"/>
              </w:rPr>
              <w:t xml:space="preserve"> 2019'</w:t>
            </w:r>
            <w:r w:rsidRPr="00F7370D">
              <w:rPr>
                <w:lang w:val="en-US"/>
              </w:rPr>
              <w:t xml:space="preserve">:nc OR </w:t>
            </w:r>
            <w:r w:rsidRPr="00F7370D">
              <w:rPr>
                <w:rStyle w:val="term"/>
                <w:lang w:val="en-US"/>
              </w:rPr>
              <w:t>'</w:t>
            </w:r>
            <w:proofErr w:type="spellStart"/>
            <w:r w:rsidRPr="00F7370D">
              <w:rPr>
                <w:rStyle w:val="term"/>
                <w:lang w:val="en-US"/>
              </w:rPr>
              <w:t>american</w:t>
            </w:r>
            <w:proofErr w:type="spellEnd"/>
            <w:r w:rsidRPr="00F7370D">
              <w:rPr>
                <w:rStyle w:val="term"/>
                <w:lang w:val="en-US"/>
              </w:rPr>
              <w:t xml:space="preserve"> heart association scientific sessions, aha 2019'</w:t>
            </w:r>
            <w:r w:rsidRPr="00F7370D">
              <w:rPr>
                <w:lang w:val="en-US"/>
              </w:rPr>
              <w:t xml:space="preserve">:nc OR </w:t>
            </w:r>
            <w:r w:rsidRPr="00F7370D">
              <w:rPr>
                <w:rStyle w:val="term"/>
                <w:lang w:val="en-US"/>
              </w:rPr>
              <w:t>'</w:t>
            </w:r>
            <w:proofErr w:type="spellStart"/>
            <w:r w:rsidRPr="00F7370D">
              <w:rPr>
                <w:rStyle w:val="term"/>
                <w:lang w:val="en-US"/>
              </w:rPr>
              <w:t>esmo</w:t>
            </w:r>
            <w:proofErr w:type="spellEnd"/>
            <w:r w:rsidRPr="00F7370D">
              <w:rPr>
                <w:rStyle w:val="term"/>
                <w:lang w:val="en-US"/>
              </w:rPr>
              <w:t xml:space="preserve"> virtual congress 2020'</w:t>
            </w:r>
            <w:r w:rsidRPr="00F7370D">
              <w:rPr>
                <w:lang w:val="en-US"/>
              </w:rPr>
              <w:t xml:space="preserve">:nc OR </w:t>
            </w:r>
            <w:r w:rsidRPr="00F7370D">
              <w:rPr>
                <w:rStyle w:val="term"/>
                <w:lang w:val="en-US"/>
              </w:rPr>
              <w:t>'</w:t>
            </w:r>
            <w:proofErr w:type="spellStart"/>
            <w:r w:rsidRPr="00F7370D">
              <w:rPr>
                <w:rStyle w:val="term"/>
                <w:lang w:val="en-US"/>
              </w:rPr>
              <w:t>european</w:t>
            </w:r>
            <w:proofErr w:type="spellEnd"/>
            <w:r w:rsidRPr="00F7370D">
              <w:rPr>
                <w:rStyle w:val="term"/>
                <w:lang w:val="en-US"/>
              </w:rPr>
              <w:t xml:space="preserve"> society of cardiology congress, esc 2019'</w:t>
            </w:r>
            <w:r w:rsidRPr="00F7370D">
              <w:rPr>
                <w:lang w:val="en-US"/>
              </w:rPr>
              <w:t>:nc)</w:t>
            </w:r>
          </w:p>
        </w:tc>
        <w:tc>
          <w:tcPr>
            <w:tcW w:w="1615" w:type="dxa"/>
            <w:shd w:val="clear" w:color="auto" w:fill="auto"/>
          </w:tcPr>
          <w:p w14:paraId="79EEB644" w14:textId="77777777" w:rsidR="00DA7DBB" w:rsidRPr="00F7370D" w:rsidRDefault="00DA7DBB" w:rsidP="00187441">
            <w:pPr>
              <w:pStyle w:val="Tabletext"/>
              <w:jc w:val="center"/>
              <w:rPr>
                <w:lang w:val="en-US"/>
              </w:rPr>
            </w:pPr>
            <w:r w:rsidRPr="00F7370D">
              <w:rPr>
                <w:lang w:val="en-US"/>
              </w:rPr>
              <w:t>25</w:t>
            </w:r>
          </w:p>
        </w:tc>
      </w:tr>
      <w:tr w:rsidR="00DA7DBB" w:rsidRPr="00F7370D" w14:paraId="5F53A719" w14:textId="77777777" w:rsidTr="00187441">
        <w:tc>
          <w:tcPr>
            <w:tcW w:w="12333" w:type="dxa"/>
            <w:gridSpan w:val="2"/>
            <w:shd w:val="clear" w:color="auto" w:fill="auto"/>
          </w:tcPr>
          <w:p w14:paraId="260871B8" w14:textId="77777777" w:rsidR="00DA7DBB" w:rsidRPr="00F7370D" w:rsidRDefault="00DA7DBB" w:rsidP="00187441">
            <w:pPr>
              <w:pStyle w:val="Tabletext"/>
              <w:rPr>
                <w:b/>
                <w:bCs/>
                <w:lang w:val="en-US"/>
              </w:rPr>
            </w:pPr>
            <w:r w:rsidRPr="00F7370D">
              <w:rPr>
                <w:b/>
                <w:bCs/>
                <w:lang w:val="en-US"/>
              </w:rPr>
              <w:t xml:space="preserve">Full-text </w:t>
            </w:r>
            <w:r>
              <w:rPr>
                <w:b/>
                <w:bCs/>
                <w:lang w:val="en-US"/>
              </w:rPr>
              <w:t>p</w:t>
            </w:r>
            <w:r w:rsidRPr="00F7370D">
              <w:rPr>
                <w:b/>
                <w:bCs/>
                <w:lang w:val="en-US"/>
              </w:rPr>
              <w:t xml:space="preserve">ublications, year 2000 – till date and </w:t>
            </w:r>
            <w:r>
              <w:rPr>
                <w:b/>
                <w:bCs/>
                <w:lang w:val="en-US"/>
              </w:rPr>
              <w:t>c</w:t>
            </w:r>
            <w:r w:rsidRPr="00F7370D">
              <w:rPr>
                <w:b/>
                <w:bCs/>
                <w:lang w:val="en-US"/>
              </w:rPr>
              <w:t>ongress abstracts, 2019</w:t>
            </w:r>
            <w:r>
              <w:rPr>
                <w:b/>
                <w:bCs/>
                <w:lang w:val="en-US"/>
              </w:rPr>
              <w:t xml:space="preserve"> –</w:t>
            </w:r>
            <w:r w:rsidRPr="00F7370D">
              <w:rPr>
                <w:b/>
                <w:bCs/>
                <w:lang w:val="en-US"/>
              </w:rPr>
              <w:t xml:space="preserve"> till date</w:t>
            </w:r>
          </w:p>
        </w:tc>
        <w:tc>
          <w:tcPr>
            <w:tcW w:w="1615" w:type="dxa"/>
            <w:shd w:val="clear" w:color="auto" w:fill="auto"/>
          </w:tcPr>
          <w:p w14:paraId="2CFF75B7" w14:textId="77777777" w:rsidR="00DA7DBB" w:rsidRPr="00F7370D" w:rsidRDefault="00DA7DBB" w:rsidP="00187441">
            <w:pPr>
              <w:pStyle w:val="Tabletext"/>
              <w:jc w:val="center"/>
              <w:rPr>
                <w:lang w:val="en-US"/>
              </w:rPr>
            </w:pPr>
          </w:p>
        </w:tc>
      </w:tr>
      <w:tr w:rsidR="00DA7DBB" w:rsidRPr="00F7370D" w14:paraId="4A0245FA" w14:textId="77777777" w:rsidTr="00187441">
        <w:tc>
          <w:tcPr>
            <w:tcW w:w="828" w:type="dxa"/>
            <w:tcBorders>
              <w:bottom w:val="single" w:sz="4" w:space="0" w:color="auto"/>
            </w:tcBorders>
            <w:shd w:val="clear" w:color="auto" w:fill="auto"/>
          </w:tcPr>
          <w:p w14:paraId="273E5E13" w14:textId="77777777" w:rsidR="00DA7DBB" w:rsidRPr="00F7370D" w:rsidRDefault="00DA7DBB" w:rsidP="00187441">
            <w:pPr>
              <w:pStyle w:val="Tabletext"/>
              <w:rPr>
                <w:lang w:val="en-US"/>
              </w:rPr>
            </w:pPr>
            <w:r w:rsidRPr="00F7370D">
              <w:rPr>
                <w:lang w:val="en-US"/>
              </w:rPr>
              <w:t>#28</w:t>
            </w:r>
          </w:p>
        </w:tc>
        <w:tc>
          <w:tcPr>
            <w:tcW w:w="11505" w:type="dxa"/>
            <w:tcBorders>
              <w:bottom w:val="single" w:sz="4" w:space="0" w:color="auto"/>
            </w:tcBorders>
            <w:shd w:val="clear" w:color="auto" w:fill="auto"/>
          </w:tcPr>
          <w:p w14:paraId="1EABB946" w14:textId="77777777" w:rsidR="00DA7DBB" w:rsidRPr="00F7370D" w:rsidRDefault="00DA7DBB" w:rsidP="00187441">
            <w:pPr>
              <w:pStyle w:val="Tabletext"/>
              <w:rPr>
                <w:lang w:val="en-US"/>
              </w:rPr>
            </w:pPr>
            <w:r w:rsidRPr="00F7370D">
              <w:rPr>
                <w:lang w:val="en-US"/>
              </w:rPr>
              <w:t>#25 OR #27</w:t>
            </w:r>
          </w:p>
        </w:tc>
        <w:tc>
          <w:tcPr>
            <w:tcW w:w="1615" w:type="dxa"/>
            <w:tcBorders>
              <w:bottom w:val="single" w:sz="4" w:space="0" w:color="auto"/>
            </w:tcBorders>
            <w:shd w:val="clear" w:color="auto" w:fill="auto"/>
          </w:tcPr>
          <w:p w14:paraId="3CEF7903" w14:textId="77777777" w:rsidR="00DA7DBB" w:rsidRPr="00F7370D" w:rsidRDefault="00DA7DBB" w:rsidP="00187441">
            <w:pPr>
              <w:pStyle w:val="Tabletext"/>
              <w:jc w:val="center"/>
              <w:rPr>
                <w:lang w:val="en-US"/>
              </w:rPr>
            </w:pPr>
            <w:r w:rsidRPr="00F7370D">
              <w:rPr>
                <w:lang w:val="en-US"/>
              </w:rPr>
              <w:t>2,762</w:t>
            </w:r>
          </w:p>
        </w:tc>
      </w:tr>
    </w:tbl>
    <w:p w14:paraId="54435226" w14:textId="77777777" w:rsidR="00DA7DBB" w:rsidRDefault="00DA7DBB" w:rsidP="00DA7DBB">
      <w:pPr>
        <w:pStyle w:val="Footer"/>
        <w:rPr>
          <w:lang w:val="en-US"/>
        </w:rPr>
      </w:pPr>
    </w:p>
    <w:p w14:paraId="35B35CD6" w14:textId="77777777" w:rsidR="00DA7DBB" w:rsidRPr="001E5228" w:rsidRDefault="00DA7DBB" w:rsidP="00DA7DBB">
      <w:pPr>
        <w:pStyle w:val="Figuretablelegend"/>
        <w:rPr>
          <w:lang w:val="en-US"/>
        </w:rPr>
      </w:pPr>
      <w:r>
        <w:rPr>
          <w:lang w:val="en-US"/>
        </w:rPr>
        <w:lastRenderedPageBreak/>
        <w:t xml:space="preserve">Supplemental </w:t>
      </w:r>
      <w:r w:rsidRPr="001E5228">
        <w:rPr>
          <w:lang w:val="en-US"/>
        </w:rPr>
        <w:t xml:space="preserve">TABLE </w:t>
      </w:r>
      <w:r>
        <w:rPr>
          <w:lang w:val="en-US"/>
        </w:rPr>
        <w:t>2</w:t>
      </w:r>
      <w:r w:rsidRPr="001E5228">
        <w:rPr>
          <w:lang w:val="en-US"/>
        </w:rPr>
        <w:t>. Summary of included longitudinal studies</w:t>
      </w:r>
    </w:p>
    <w:tbl>
      <w:tblPr>
        <w:tblW w:w="0" w:type="auto"/>
        <w:tblLook w:val="04A0" w:firstRow="1" w:lastRow="0" w:firstColumn="1" w:lastColumn="0" w:noHBand="0" w:noVBand="1"/>
      </w:tblPr>
      <w:tblGrid>
        <w:gridCol w:w="1695"/>
        <w:gridCol w:w="1498"/>
        <w:gridCol w:w="2455"/>
        <w:gridCol w:w="1350"/>
        <w:gridCol w:w="3118"/>
        <w:gridCol w:w="1211"/>
        <w:gridCol w:w="1026"/>
        <w:gridCol w:w="1605"/>
      </w:tblGrid>
      <w:tr w:rsidR="00DA7DBB" w:rsidRPr="001E5228" w14:paraId="7ACCCBF4" w14:textId="77777777" w:rsidTr="00187441">
        <w:tc>
          <w:tcPr>
            <w:tcW w:w="1740" w:type="dxa"/>
            <w:tcBorders>
              <w:top w:val="single" w:sz="8" w:space="0" w:color="auto"/>
              <w:bottom w:val="single" w:sz="4" w:space="0" w:color="auto"/>
            </w:tcBorders>
            <w:shd w:val="clear" w:color="auto" w:fill="auto"/>
          </w:tcPr>
          <w:p w14:paraId="3CFD6033" w14:textId="77777777" w:rsidR="00DA7DBB" w:rsidRPr="001E5228" w:rsidRDefault="00DA7DBB" w:rsidP="00187441">
            <w:pPr>
              <w:pStyle w:val="Tabletext"/>
              <w:rPr>
                <w:b/>
                <w:bCs/>
                <w:lang w:val="en-US"/>
              </w:rPr>
            </w:pPr>
            <w:r w:rsidRPr="001E5228">
              <w:rPr>
                <w:b/>
                <w:bCs/>
                <w:lang w:val="en-US"/>
              </w:rPr>
              <w:t>Reference</w:t>
            </w:r>
          </w:p>
        </w:tc>
        <w:tc>
          <w:tcPr>
            <w:tcW w:w="1498" w:type="dxa"/>
            <w:tcBorders>
              <w:top w:val="single" w:sz="8" w:space="0" w:color="auto"/>
              <w:bottom w:val="single" w:sz="4" w:space="0" w:color="auto"/>
            </w:tcBorders>
            <w:shd w:val="clear" w:color="auto" w:fill="auto"/>
          </w:tcPr>
          <w:p w14:paraId="5F6051ED" w14:textId="77777777" w:rsidR="00DA7DBB" w:rsidRPr="001E5228" w:rsidRDefault="00DA7DBB" w:rsidP="00187441">
            <w:pPr>
              <w:pStyle w:val="Tabletext"/>
              <w:jc w:val="center"/>
              <w:rPr>
                <w:b/>
                <w:bCs/>
                <w:lang w:val="en-US"/>
              </w:rPr>
            </w:pPr>
            <w:r w:rsidRPr="001E5228">
              <w:rPr>
                <w:b/>
                <w:bCs/>
                <w:lang w:val="en-US"/>
              </w:rPr>
              <w:t>Cancer type</w:t>
            </w:r>
          </w:p>
        </w:tc>
        <w:tc>
          <w:tcPr>
            <w:tcW w:w="2548" w:type="dxa"/>
            <w:tcBorders>
              <w:top w:val="single" w:sz="8" w:space="0" w:color="auto"/>
              <w:bottom w:val="single" w:sz="4" w:space="0" w:color="auto"/>
            </w:tcBorders>
            <w:shd w:val="clear" w:color="auto" w:fill="auto"/>
          </w:tcPr>
          <w:p w14:paraId="0D33E34B" w14:textId="77777777" w:rsidR="00DA7DBB" w:rsidRPr="001E5228" w:rsidRDefault="00DA7DBB" w:rsidP="00187441">
            <w:pPr>
              <w:pStyle w:val="Tabletext"/>
              <w:jc w:val="center"/>
              <w:rPr>
                <w:b/>
                <w:bCs/>
                <w:lang w:val="en-US"/>
              </w:rPr>
            </w:pPr>
            <w:r w:rsidRPr="001E5228">
              <w:rPr>
                <w:b/>
                <w:bCs/>
                <w:lang w:val="en-US"/>
              </w:rPr>
              <w:t>Study design</w:t>
            </w:r>
          </w:p>
        </w:tc>
        <w:tc>
          <w:tcPr>
            <w:tcW w:w="1350" w:type="dxa"/>
            <w:tcBorders>
              <w:top w:val="single" w:sz="8" w:space="0" w:color="auto"/>
              <w:bottom w:val="single" w:sz="4" w:space="0" w:color="auto"/>
            </w:tcBorders>
            <w:shd w:val="clear" w:color="auto" w:fill="auto"/>
          </w:tcPr>
          <w:p w14:paraId="1AA360D5" w14:textId="77777777" w:rsidR="00DA7DBB" w:rsidRPr="001E5228" w:rsidRDefault="00DA7DBB" w:rsidP="00187441">
            <w:pPr>
              <w:pStyle w:val="Tabletext"/>
              <w:jc w:val="center"/>
              <w:rPr>
                <w:b/>
                <w:bCs/>
                <w:lang w:val="en-US"/>
              </w:rPr>
            </w:pPr>
            <w:r w:rsidRPr="001E5228">
              <w:rPr>
                <w:b/>
                <w:bCs/>
                <w:lang w:val="en-US"/>
              </w:rPr>
              <w:t>Country</w:t>
            </w:r>
          </w:p>
        </w:tc>
        <w:tc>
          <w:tcPr>
            <w:tcW w:w="3283" w:type="dxa"/>
            <w:tcBorders>
              <w:top w:val="single" w:sz="8" w:space="0" w:color="auto"/>
              <w:bottom w:val="single" w:sz="4" w:space="0" w:color="auto"/>
            </w:tcBorders>
            <w:shd w:val="clear" w:color="auto" w:fill="auto"/>
          </w:tcPr>
          <w:p w14:paraId="08C681C8" w14:textId="77777777" w:rsidR="00DA7DBB" w:rsidRPr="001E5228" w:rsidRDefault="00DA7DBB" w:rsidP="00187441">
            <w:pPr>
              <w:pStyle w:val="Tabletext"/>
              <w:jc w:val="center"/>
              <w:rPr>
                <w:b/>
                <w:bCs/>
                <w:lang w:val="en-US"/>
              </w:rPr>
            </w:pPr>
            <w:r>
              <w:rPr>
                <w:b/>
                <w:bCs/>
                <w:lang w:val="en-US"/>
              </w:rPr>
              <w:t>Study name/cohort</w:t>
            </w:r>
          </w:p>
        </w:tc>
        <w:tc>
          <w:tcPr>
            <w:tcW w:w="1212" w:type="dxa"/>
            <w:tcBorders>
              <w:top w:val="single" w:sz="8" w:space="0" w:color="auto"/>
              <w:bottom w:val="single" w:sz="4" w:space="0" w:color="auto"/>
            </w:tcBorders>
            <w:shd w:val="clear" w:color="auto" w:fill="auto"/>
          </w:tcPr>
          <w:p w14:paraId="426D8430" w14:textId="77777777" w:rsidR="00DA7DBB" w:rsidRPr="001E5228" w:rsidRDefault="00DA7DBB" w:rsidP="00187441">
            <w:pPr>
              <w:pStyle w:val="Tabletext"/>
              <w:jc w:val="center"/>
              <w:rPr>
                <w:b/>
                <w:bCs/>
                <w:lang w:val="en-US"/>
              </w:rPr>
            </w:pPr>
            <w:r w:rsidRPr="001E5228">
              <w:rPr>
                <w:b/>
                <w:bCs/>
                <w:lang w:val="en-US"/>
              </w:rPr>
              <w:t>Enrolment time period</w:t>
            </w:r>
          </w:p>
        </w:tc>
        <w:tc>
          <w:tcPr>
            <w:tcW w:w="1027" w:type="dxa"/>
            <w:tcBorders>
              <w:top w:val="single" w:sz="8" w:space="0" w:color="auto"/>
              <w:bottom w:val="single" w:sz="4" w:space="0" w:color="auto"/>
            </w:tcBorders>
            <w:shd w:val="clear" w:color="auto" w:fill="auto"/>
          </w:tcPr>
          <w:p w14:paraId="7E74F78E" w14:textId="77777777" w:rsidR="00DA7DBB" w:rsidRPr="001E5228" w:rsidRDefault="00DA7DBB" w:rsidP="00187441">
            <w:pPr>
              <w:pStyle w:val="Tabletext"/>
              <w:jc w:val="center"/>
              <w:rPr>
                <w:b/>
                <w:bCs/>
                <w:lang w:val="en-US"/>
              </w:rPr>
            </w:pPr>
            <w:r>
              <w:rPr>
                <w:b/>
                <w:bCs/>
                <w:lang w:val="en-US"/>
              </w:rPr>
              <w:t>Follow-up</w:t>
            </w:r>
          </w:p>
        </w:tc>
        <w:tc>
          <w:tcPr>
            <w:tcW w:w="1290" w:type="dxa"/>
            <w:tcBorders>
              <w:top w:val="single" w:sz="8" w:space="0" w:color="auto"/>
              <w:bottom w:val="single" w:sz="4" w:space="0" w:color="auto"/>
            </w:tcBorders>
            <w:shd w:val="clear" w:color="auto" w:fill="auto"/>
          </w:tcPr>
          <w:p w14:paraId="684A05C9" w14:textId="77777777" w:rsidR="00DA7DBB" w:rsidRPr="001E5228" w:rsidRDefault="00DA7DBB" w:rsidP="00187441">
            <w:pPr>
              <w:pStyle w:val="Tabletext"/>
              <w:jc w:val="center"/>
              <w:rPr>
                <w:b/>
                <w:bCs/>
                <w:lang w:val="en-US"/>
              </w:rPr>
            </w:pPr>
            <w:r>
              <w:rPr>
                <w:b/>
                <w:bCs/>
                <w:lang w:val="en-US"/>
              </w:rPr>
              <w:t>Categorization of cholesterol exposure</w:t>
            </w:r>
          </w:p>
        </w:tc>
      </w:tr>
      <w:tr w:rsidR="00DA7DBB" w:rsidRPr="001E5228" w14:paraId="39DBA626" w14:textId="77777777" w:rsidTr="00187441">
        <w:tc>
          <w:tcPr>
            <w:tcW w:w="1740" w:type="dxa"/>
            <w:tcBorders>
              <w:top w:val="single" w:sz="4" w:space="0" w:color="auto"/>
            </w:tcBorders>
            <w:shd w:val="clear" w:color="auto" w:fill="auto"/>
          </w:tcPr>
          <w:p w14:paraId="1DB94AFA" w14:textId="77777777" w:rsidR="00DA7DBB" w:rsidRPr="001E5228" w:rsidRDefault="00DA7DBB" w:rsidP="00187441">
            <w:pPr>
              <w:pStyle w:val="Tabletext"/>
              <w:rPr>
                <w:lang w:val="en-US"/>
              </w:rPr>
            </w:pPr>
            <w:proofErr w:type="spellStart"/>
            <w:r w:rsidRPr="001E5228">
              <w:rPr>
                <w:lang w:val="en-US"/>
              </w:rPr>
              <w:t>Agnoli</w:t>
            </w:r>
            <w:proofErr w:type="spellEnd"/>
            <w:r w:rsidRPr="001E5228">
              <w:rPr>
                <w:lang w:val="en-US"/>
              </w:rPr>
              <w:t xml:space="preserve"> et al, 2010</w:t>
            </w:r>
            <w:r w:rsidRPr="00213825">
              <w:rPr>
                <w:noProof/>
                <w:vertAlign w:val="superscript"/>
                <w:lang w:val="en-US"/>
              </w:rPr>
              <w:t>1</w:t>
            </w:r>
          </w:p>
        </w:tc>
        <w:tc>
          <w:tcPr>
            <w:tcW w:w="1498" w:type="dxa"/>
            <w:tcBorders>
              <w:top w:val="single" w:sz="4" w:space="0" w:color="auto"/>
            </w:tcBorders>
            <w:shd w:val="clear" w:color="auto" w:fill="auto"/>
          </w:tcPr>
          <w:p w14:paraId="687E0BB2" w14:textId="77777777" w:rsidR="00DA7DBB" w:rsidRPr="001E5228" w:rsidRDefault="00DA7DBB" w:rsidP="00187441">
            <w:pPr>
              <w:pStyle w:val="Tabletext"/>
              <w:jc w:val="center"/>
              <w:rPr>
                <w:lang w:val="en-US"/>
              </w:rPr>
            </w:pPr>
            <w:r w:rsidRPr="001E5228">
              <w:rPr>
                <w:lang w:val="en-US"/>
              </w:rPr>
              <w:t>Breast</w:t>
            </w:r>
          </w:p>
        </w:tc>
        <w:tc>
          <w:tcPr>
            <w:tcW w:w="2548" w:type="dxa"/>
            <w:tcBorders>
              <w:top w:val="single" w:sz="4" w:space="0" w:color="auto"/>
            </w:tcBorders>
            <w:shd w:val="clear" w:color="auto" w:fill="auto"/>
          </w:tcPr>
          <w:p w14:paraId="46939251" w14:textId="77777777" w:rsidR="00DA7DBB" w:rsidRPr="001E5228" w:rsidRDefault="00DA7DBB" w:rsidP="00187441">
            <w:pPr>
              <w:pStyle w:val="Tabletext"/>
              <w:jc w:val="center"/>
              <w:rPr>
                <w:lang w:val="en-US"/>
              </w:rPr>
            </w:pPr>
            <w:r w:rsidRPr="001E5228">
              <w:rPr>
                <w:lang w:val="en-US"/>
              </w:rPr>
              <w:t>Prospective, nested case-control study</w:t>
            </w:r>
          </w:p>
        </w:tc>
        <w:tc>
          <w:tcPr>
            <w:tcW w:w="1350" w:type="dxa"/>
            <w:tcBorders>
              <w:top w:val="single" w:sz="4" w:space="0" w:color="auto"/>
            </w:tcBorders>
            <w:shd w:val="clear" w:color="auto" w:fill="auto"/>
          </w:tcPr>
          <w:p w14:paraId="2661016C" w14:textId="77777777" w:rsidR="00DA7DBB" w:rsidRPr="001E5228" w:rsidRDefault="00DA7DBB" w:rsidP="00187441">
            <w:pPr>
              <w:pStyle w:val="Tabletext"/>
              <w:jc w:val="center"/>
              <w:rPr>
                <w:lang w:val="en-US"/>
              </w:rPr>
            </w:pPr>
            <w:r w:rsidRPr="001E5228">
              <w:rPr>
                <w:lang w:val="en-US"/>
              </w:rPr>
              <w:t>Italy</w:t>
            </w:r>
          </w:p>
        </w:tc>
        <w:tc>
          <w:tcPr>
            <w:tcW w:w="3283" w:type="dxa"/>
            <w:tcBorders>
              <w:top w:val="single" w:sz="4" w:space="0" w:color="auto"/>
            </w:tcBorders>
            <w:shd w:val="clear" w:color="auto" w:fill="auto"/>
          </w:tcPr>
          <w:p w14:paraId="72805776" w14:textId="77777777" w:rsidR="00DA7DBB" w:rsidRPr="001E5228" w:rsidRDefault="00DA7DBB" w:rsidP="00187441">
            <w:pPr>
              <w:pStyle w:val="Tabletext"/>
              <w:jc w:val="center"/>
              <w:rPr>
                <w:lang w:val="en-US"/>
              </w:rPr>
            </w:pPr>
            <w:r w:rsidRPr="001E5228">
              <w:rPr>
                <w:lang w:val="en-US"/>
              </w:rPr>
              <w:t>ORDET, post-menopausal subgroup</w:t>
            </w:r>
            <w:r>
              <w:rPr>
                <w:lang w:val="en-US"/>
              </w:rPr>
              <w:t xml:space="preserve"> (n = 3,966)</w:t>
            </w:r>
          </w:p>
        </w:tc>
        <w:tc>
          <w:tcPr>
            <w:tcW w:w="1212" w:type="dxa"/>
            <w:tcBorders>
              <w:top w:val="single" w:sz="4" w:space="0" w:color="auto"/>
            </w:tcBorders>
            <w:shd w:val="clear" w:color="auto" w:fill="auto"/>
          </w:tcPr>
          <w:p w14:paraId="40A831CB" w14:textId="77777777" w:rsidR="00DA7DBB" w:rsidRPr="001E5228" w:rsidRDefault="00DA7DBB" w:rsidP="00187441">
            <w:pPr>
              <w:pStyle w:val="Tabletext"/>
              <w:jc w:val="center"/>
              <w:rPr>
                <w:lang w:val="en-US"/>
              </w:rPr>
            </w:pPr>
            <w:r w:rsidRPr="001E5228">
              <w:rPr>
                <w:lang w:val="en-US"/>
              </w:rPr>
              <w:t>1987</w:t>
            </w:r>
            <w:r>
              <w:rPr>
                <w:rFonts w:cs="Arial"/>
                <w:lang w:val="en-US"/>
              </w:rPr>
              <w:t>–</w:t>
            </w:r>
            <w:r w:rsidRPr="001E5228">
              <w:rPr>
                <w:lang w:val="en-US"/>
              </w:rPr>
              <w:t>1992</w:t>
            </w:r>
          </w:p>
        </w:tc>
        <w:tc>
          <w:tcPr>
            <w:tcW w:w="1027" w:type="dxa"/>
            <w:tcBorders>
              <w:top w:val="single" w:sz="4" w:space="0" w:color="auto"/>
            </w:tcBorders>
            <w:shd w:val="clear" w:color="auto" w:fill="auto"/>
          </w:tcPr>
          <w:p w14:paraId="0F8B1031" w14:textId="77777777" w:rsidR="00DA7DBB" w:rsidRPr="001E5228" w:rsidRDefault="00DA7DBB" w:rsidP="00187441">
            <w:pPr>
              <w:pStyle w:val="Tabletext"/>
              <w:jc w:val="center"/>
              <w:rPr>
                <w:lang w:val="en-US"/>
              </w:rPr>
            </w:pPr>
            <w:r>
              <w:rPr>
                <w:lang w:val="en-US"/>
              </w:rPr>
              <w:t>Median, 13.5 years</w:t>
            </w:r>
          </w:p>
        </w:tc>
        <w:tc>
          <w:tcPr>
            <w:tcW w:w="1290" w:type="dxa"/>
            <w:tcBorders>
              <w:top w:val="single" w:sz="4" w:space="0" w:color="auto"/>
            </w:tcBorders>
            <w:shd w:val="clear" w:color="auto" w:fill="auto"/>
          </w:tcPr>
          <w:p w14:paraId="64F8DA4D" w14:textId="77777777" w:rsidR="00DA7DBB" w:rsidRPr="001E5228" w:rsidRDefault="00DA7DBB" w:rsidP="00187441">
            <w:pPr>
              <w:pStyle w:val="Tabletext"/>
              <w:jc w:val="center"/>
              <w:rPr>
                <w:lang w:val="en-US"/>
              </w:rPr>
            </w:pPr>
            <w:r>
              <w:rPr>
                <w:lang w:val="en-US"/>
              </w:rPr>
              <w:t>HDL</w:t>
            </w:r>
            <w:r w:rsidRPr="001E5228">
              <w:rPr>
                <w:lang w:val="en-US"/>
              </w:rPr>
              <w:t xml:space="preserve"> </w:t>
            </w:r>
            <w:r w:rsidRPr="001E5228">
              <w:rPr>
                <w:rFonts w:cs="Arial"/>
                <w:lang w:val="en-US"/>
              </w:rPr>
              <w:t>≤</w:t>
            </w:r>
            <w:r>
              <w:rPr>
                <w:rFonts w:cs="Arial"/>
                <w:lang w:val="en-US"/>
              </w:rPr>
              <w:t> </w:t>
            </w:r>
            <w:r w:rsidRPr="001E5228">
              <w:rPr>
                <w:lang w:val="en-US"/>
              </w:rPr>
              <w:t>55 mg/dL</w:t>
            </w:r>
          </w:p>
        </w:tc>
      </w:tr>
      <w:tr w:rsidR="00DA7DBB" w:rsidRPr="001E5228" w14:paraId="62AC84EB" w14:textId="77777777" w:rsidTr="00187441">
        <w:tc>
          <w:tcPr>
            <w:tcW w:w="1740" w:type="dxa"/>
            <w:shd w:val="clear" w:color="auto" w:fill="auto"/>
          </w:tcPr>
          <w:p w14:paraId="3A81C20B" w14:textId="77777777" w:rsidR="00DA7DBB" w:rsidRPr="001E5228" w:rsidRDefault="00DA7DBB" w:rsidP="00187441">
            <w:pPr>
              <w:pStyle w:val="Tabletext"/>
              <w:rPr>
                <w:lang w:val="en-US"/>
              </w:rPr>
            </w:pPr>
            <w:proofErr w:type="spellStart"/>
            <w:r w:rsidRPr="001E5228">
              <w:rPr>
                <w:lang w:val="en-US"/>
              </w:rPr>
              <w:t>Bj</w:t>
            </w:r>
            <w:r>
              <w:rPr>
                <w:rFonts w:cs="Arial"/>
                <w:lang w:val="en-US"/>
              </w:rPr>
              <w:t>ø</w:t>
            </w:r>
            <w:r w:rsidRPr="001E5228">
              <w:rPr>
                <w:lang w:val="en-US"/>
              </w:rPr>
              <w:t>rge</w:t>
            </w:r>
            <w:proofErr w:type="spellEnd"/>
            <w:r w:rsidRPr="001E5228">
              <w:rPr>
                <w:lang w:val="en-US"/>
              </w:rPr>
              <w:t xml:space="preserve"> et al, 2010</w:t>
            </w:r>
            <w:r w:rsidRPr="00213825">
              <w:rPr>
                <w:noProof/>
                <w:vertAlign w:val="superscript"/>
                <w:lang w:val="en-US"/>
              </w:rPr>
              <w:t>2</w:t>
            </w:r>
          </w:p>
        </w:tc>
        <w:tc>
          <w:tcPr>
            <w:tcW w:w="1498" w:type="dxa"/>
            <w:shd w:val="clear" w:color="auto" w:fill="auto"/>
          </w:tcPr>
          <w:p w14:paraId="1EFDE95A" w14:textId="77777777" w:rsidR="00DA7DBB" w:rsidRPr="001E5228" w:rsidRDefault="00DA7DBB" w:rsidP="00187441">
            <w:pPr>
              <w:pStyle w:val="Tabletext"/>
              <w:jc w:val="center"/>
              <w:rPr>
                <w:lang w:val="en-US"/>
              </w:rPr>
            </w:pPr>
            <w:r w:rsidRPr="001E5228">
              <w:rPr>
                <w:lang w:val="en-US"/>
              </w:rPr>
              <w:t>Endometrial</w:t>
            </w:r>
          </w:p>
        </w:tc>
        <w:tc>
          <w:tcPr>
            <w:tcW w:w="2548" w:type="dxa"/>
            <w:shd w:val="clear" w:color="auto" w:fill="auto"/>
          </w:tcPr>
          <w:p w14:paraId="0DEDF4DE"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7CD7B3F3" w14:textId="77777777" w:rsidR="00DA7DBB" w:rsidRPr="001E5228" w:rsidRDefault="00DA7DBB" w:rsidP="00187441">
            <w:pPr>
              <w:pStyle w:val="Tabletext"/>
              <w:jc w:val="center"/>
              <w:rPr>
                <w:lang w:val="en-US"/>
              </w:rPr>
            </w:pPr>
            <w:r>
              <w:rPr>
                <w:lang w:val="en-US"/>
              </w:rPr>
              <w:t>Austria, Norway, Sweden</w:t>
            </w:r>
          </w:p>
        </w:tc>
        <w:tc>
          <w:tcPr>
            <w:tcW w:w="3283" w:type="dxa"/>
            <w:shd w:val="clear" w:color="auto" w:fill="auto"/>
          </w:tcPr>
          <w:p w14:paraId="7A1F602B" w14:textId="77777777" w:rsidR="00DA7DBB" w:rsidRPr="001E5228" w:rsidRDefault="00DA7DBB" w:rsidP="00187441">
            <w:pPr>
              <w:pStyle w:val="Tabletext"/>
              <w:jc w:val="center"/>
              <w:rPr>
                <w:lang w:val="en-US"/>
              </w:rPr>
            </w:pPr>
            <w:r>
              <w:rPr>
                <w:lang w:val="en-US"/>
              </w:rPr>
              <w:t>Me-Can (n = 287,320)</w:t>
            </w:r>
          </w:p>
        </w:tc>
        <w:tc>
          <w:tcPr>
            <w:tcW w:w="1212" w:type="dxa"/>
            <w:shd w:val="clear" w:color="auto" w:fill="auto"/>
          </w:tcPr>
          <w:p w14:paraId="20B94B3B" w14:textId="77777777" w:rsidR="00DA7DBB" w:rsidRPr="001E5228" w:rsidRDefault="00DA7DBB" w:rsidP="00187441">
            <w:pPr>
              <w:pStyle w:val="Tabletext"/>
              <w:jc w:val="center"/>
              <w:rPr>
                <w:lang w:val="en-US"/>
              </w:rPr>
            </w:pPr>
            <w:r>
              <w:rPr>
                <w:lang w:val="en-US"/>
              </w:rPr>
              <w:t>1974</w:t>
            </w:r>
            <w:r>
              <w:rPr>
                <w:rFonts w:cs="Arial"/>
                <w:lang w:val="en-US"/>
              </w:rPr>
              <w:t>–</w:t>
            </w:r>
            <w:r>
              <w:rPr>
                <w:lang w:val="en-US"/>
              </w:rPr>
              <w:t>2005</w:t>
            </w:r>
          </w:p>
        </w:tc>
        <w:tc>
          <w:tcPr>
            <w:tcW w:w="1027" w:type="dxa"/>
            <w:shd w:val="clear" w:color="auto" w:fill="auto"/>
          </w:tcPr>
          <w:p w14:paraId="7F87E8C7" w14:textId="77777777" w:rsidR="00DA7DBB" w:rsidRPr="001E5228" w:rsidRDefault="00DA7DBB" w:rsidP="00187441">
            <w:pPr>
              <w:pStyle w:val="Tabletext"/>
              <w:jc w:val="center"/>
              <w:rPr>
                <w:lang w:val="en-US"/>
              </w:rPr>
            </w:pPr>
            <w:r>
              <w:rPr>
                <w:lang w:val="en-US"/>
              </w:rPr>
              <w:t>Average, 10 years</w:t>
            </w:r>
          </w:p>
        </w:tc>
        <w:tc>
          <w:tcPr>
            <w:tcW w:w="1290" w:type="dxa"/>
            <w:shd w:val="clear" w:color="auto" w:fill="auto"/>
          </w:tcPr>
          <w:p w14:paraId="1BFA0C09" w14:textId="77777777" w:rsidR="00DA7DBB" w:rsidRPr="001E5228" w:rsidRDefault="00DA7DBB" w:rsidP="00187441">
            <w:pPr>
              <w:pStyle w:val="Tabletext"/>
              <w:jc w:val="center"/>
              <w:rPr>
                <w:lang w:val="en-US"/>
              </w:rPr>
            </w:pPr>
            <w:r>
              <w:rPr>
                <w:lang w:val="en-US"/>
              </w:rPr>
              <w:t>Cholesterol, by quintiles</w:t>
            </w:r>
          </w:p>
        </w:tc>
      </w:tr>
      <w:tr w:rsidR="00DA7DBB" w:rsidRPr="001E5228" w14:paraId="4A9A487C" w14:textId="77777777" w:rsidTr="00187441">
        <w:tc>
          <w:tcPr>
            <w:tcW w:w="1740" w:type="dxa"/>
            <w:shd w:val="clear" w:color="auto" w:fill="auto"/>
          </w:tcPr>
          <w:p w14:paraId="0F74086F" w14:textId="77777777" w:rsidR="00DA7DBB" w:rsidRPr="001E5228" w:rsidRDefault="00DA7DBB" w:rsidP="00187441">
            <w:pPr>
              <w:pStyle w:val="Tabletext"/>
              <w:rPr>
                <w:lang w:val="en-US"/>
              </w:rPr>
            </w:pPr>
            <w:r w:rsidRPr="001E5228">
              <w:rPr>
                <w:lang w:val="en-US"/>
              </w:rPr>
              <w:t>Chandler et al, 2016</w:t>
            </w:r>
            <w:r w:rsidRPr="00213825">
              <w:rPr>
                <w:noProof/>
                <w:vertAlign w:val="superscript"/>
                <w:lang w:val="en-US"/>
              </w:rPr>
              <w:t>3</w:t>
            </w:r>
          </w:p>
        </w:tc>
        <w:tc>
          <w:tcPr>
            <w:tcW w:w="1498" w:type="dxa"/>
            <w:shd w:val="clear" w:color="auto" w:fill="auto"/>
          </w:tcPr>
          <w:p w14:paraId="717454BA" w14:textId="77777777" w:rsidR="00DA7DBB" w:rsidRPr="001E5228" w:rsidRDefault="00DA7DBB" w:rsidP="00187441">
            <w:pPr>
              <w:pStyle w:val="Tabletext"/>
              <w:jc w:val="center"/>
              <w:rPr>
                <w:lang w:val="en-US"/>
              </w:rPr>
            </w:pPr>
            <w:r w:rsidRPr="001E5228">
              <w:rPr>
                <w:lang w:val="en-US"/>
              </w:rPr>
              <w:t>Breast</w:t>
            </w:r>
          </w:p>
        </w:tc>
        <w:tc>
          <w:tcPr>
            <w:tcW w:w="2548" w:type="dxa"/>
            <w:shd w:val="clear" w:color="auto" w:fill="auto"/>
          </w:tcPr>
          <w:p w14:paraId="16E34B93"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28D6FE60" w14:textId="77777777" w:rsidR="00DA7DBB" w:rsidRPr="001E5228" w:rsidRDefault="00DA7DBB" w:rsidP="00187441">
            <w:pPr>
              <w:pStyle w:val="Tabletext"/>
              <w:jc w:val="center"/>
              <w:rPr>
                <w:lang w:val="en-US"/>
              </w:rPr>
            </w:pPr>
            <w:r>
              <w:rPr>
                <w:lang w:val="en-US"/>
              </w:rPr>
              <w:t>USA</w:t>
            </w:r>
          </w:p>
        </w:tc>
        <w:tc>
          <w:tcPr>
            <w:tcW w:w="3283" w:type="dxa"/>
            <w:shd w:val="clear" w:color="auto" w:fill="auto"/>
          </w:tcPr>
          <w:p w14:paraId="5AE976A6" w14:textId="77777777" w:rsidR="00DA7DBB" w:rsidRPr="001E5228" w:rsidRDefault="00DA7DBB" w:rsidP="00187441">
            <w:pPr>
              <w:pStyle w:val="Tabletext"/>
              <w:jc w:val="center"/>
              <w:rPr>
                <w:lang w:val="en-US"/>
              </w:rPr>
            </w:pPr>
            <w:r>
              <w:rPr>
                <w:lang w:val="en-US"/>
              </w:rPr>
              <w:t>Women’s Health Study (n = 15,602)</w:t>
            </w:r>
          </w:p>
        </w:tc>
        <w:tc>
          <w:tcPr>
            <w:tcW w:w="1212" w:type="dxa"/>
            <w:shd w:val="clear" w:color="auto" w:fill="auto"/>
          </w:tcPr>
          <w:p w14:paraId="4979ACF9" w14:textId="77777777" w:rsidR="00DA7DBB" w:rsidRPr="001E5228" w:rsidRDefault="00DA7DBB" w:rsidP="00187441">
            <w:pPr>
              <w:pStyle w:val="Tabletext"/>
              <w:jc w:val="center"/>
              <w:rPr>
                <w:lang w:val="en-US"/>
              </w:rPr>
            </w:pPr>
            <w:r>
              <w:rPr>
                <w:lang w:val="en-US"/>
              </w:rPr>
              <w:t>1992</w:t>
            </w:r>
            <w:r>
              <w:rPr>
                <w:rFonts w:cs="Arial"/>
                <w:lang w:val="en-US"/>
              </w:rPr>
              <w:t>–</w:t>
            </w:r>
            <w:r>
              <w:rPr>
                <w:lang w:val="en-US"/>
              </w:rPr>
              <w:t>2004</w:t>
            </w:r>
          </w:p>
        </w:tc>
        <w:tc>
          <w:tcPr>
            <w:tcW w:w="1027" w:type="dxa"/>
            <w:shd w:val="clear" w:color="auto" w:fill="auto"/>
          </w:tcPr>
          <w:p w14:paraId="5BEDB129" w14:textId="77777777" w:rsidR="00DA7DBB" w:rsidRPr="001E5228" w:rsidRDefault="00DA7DBB" w:rsidP="00187441">
            <w:pPr>
              <w:pStyle w:val="Tabletext"/>
              <w:jc w:val="center"/>
              <w:rPr>
                <w:lang w:val="en-US"/>
              </w:rPr>
            </w:pPr>
            <w:r>
              <w:rPr>
                <w:lang w:val="en-US"/>
              </w:rPr>
              <w:t>Median, 19 years</w:t>
            </w:r>
          </w:p>
        </w:tc>
        <w:tc>
          <w:tcPr>
            <w:tcW w:w="1290" w:type="dxa"/>
            <w:shd w:val="clear" w:color="auto" w:fill="auto"/>
          </w:tcPr>
          <w:p w14:paraId="48B25087" w14:textId="77777777" w:rsidR="00DA7DBB" w:rsidRDefault="00DA7DBB" w:rsidP="00187441">
            <w:pPr>
              <w:pStyle w:val="Tabletext"/>
              <w:jc w:val="center"/>
              <w:rPr>
                <w:lang w:val="en-US"/>
              </w:rPr>
            </w:pPr>
            <w:r>
              <w:rPr>
                <w:lang w:val="en-US"/>
              </w:rPr>
              <w:t>Total cholesterol, LDL-C, and HDL-C by quartiles</w:t>
            </w:r>
          </w:p>
          <w:p w14:paraId="7BC834B0" w14:textId="77777777" w:rsidR="00DA7DBB" w:rsidRPr="001E5228" w:rsidRDefault="00DA7DBB" w:rsidP="00187441">
            <w:pPr>
              <w:pStyle w:val="Tabletext"/>
              <w:jc w:val="center"/>
              <w:rPr>
                <w:lang w:val="en-US"/>
              </w:rPr>
            </w:pPr>
            <w:r>
              <w:rPr>
                <w:lang w:val="en-US"/>
              </w:rPr>
              <w:t>Total cholesterol, LDL-C, and HDL-C per 1 SD increase</w:t>
            </w:r>
          </w:p>
        </w:tc>
      </w:tr>
      <w:tr w:rsidR="00DA7DBB" w:rsidRPr="001E5228" w14:paraId="789C339F" w14:textId="77777777" w:rsidTr="00187441">
        <w:tc>
          <w:tcPr>
            <w:tcW w:w="1740" w:type="dxa"/>
            <w:shd w:val="clear" w:color="auto" w:fill="auto"/>
          </w:tcPr>
          <w:p w14:paraId="1BDBA354" w14:textId="77777777" w:rsidR="00DA7DBB" w:rsidRPr="001E5228" w:rsidRDefault="00DA7DBB" w:rsidP="00187441">
            <w:pPr>
              <w:pStyle w:val="Tabletext"/>
              <w:rPr>
                <w:lang w:val="en-US"/>
              </w:rPr>
            </w:pPr>
            <w:r>
              <w:rPr>
                <w:lang w:val="en-US"/>
              </w:rPr>
              <w:t>Cust et al, 2007</w:t>
            </w:r>
            <w:r w:rsidRPr="00213825">
              <w:rPr>
                <w:noProof/>
                <w:vertAlign w:val="superscript"/>
                <w:lang w:val="en-US"/>
              </w:rPr>
              <w:t>4</w:t>
            </w:r>
          </w:p>
        </w:tc>
        <w:tc>
          <w:tcPr>
            <w:tcW w:w="1498" w:type="dxa"/>
            <w:shd w:val="clear" w:color="auto" w:fill="auto"/>
          </w:tcPr>
          <w:p w14:paraId="54157EAB" w14:textId="77777777" w:rsidR="00DA7DBB" w:rsidRPr="001E5228" w:rsidRDefault="00DA7DBB" w:rsidP="00187441">
            <w:pPr>
              <w:pStyle w:val="Tabletext"/>
              <w:jc w:val="center"/>
              <w:rPr>
                <w:lang w:val="en-US"/>
              </w:rPr>
            </w:pPr>
            <w:r>
              <w:rPr>
                <w:lang w:val="en-US"/>
              </w:rPr>
              <w:t>Endometrial</w:t>
            </w:r>
          </w:p>
        </w:tc>
        <w:tc>
          <w:tcPr>
            <w:tcW w:w="2548" w:type="dxa"/>
            <w:shd w:val="clear" w:color="auto" w:fill="auto"/>
          </w:tcPr>
          <w:p w14:paraId="57A945F4" w14:textId="77777777" w:rsidR="00DA7DBB" w:rsidRDefault="00DA7DBB" w:rsidP="00187441">
            <w:pPr>
              <w:pStyle w:val="Tabletext"/>
              <w:jc w:val="center"/>
              <w:rPr>
                <w:lang w:val="en-US"/>
              </w:rPr>
            </w:pPr>
            <w:r>
              <w:rPr>
                <w:lang w:val="en-US"/>
              </w:rPr>
              <w:t>Prospective, nested case-control study</w:t>
            </w:r>
          </w:p>
        </w:tc>
        <w:tc>
          <w:tcPr>
            <w:tcW w:w="1350" w:type="dxa"/>
            <w:shd w:val="clear" w:color="auto" w:fill="auto"/>
          </w:tcPr>
          <w:p w14:paraId="13ED87B2" w14:textId="77777777" w:rsidR="00DA7DBB" w:rsidRDefault="00DA7DBB" w:rsidP="00187441">
            <w:pPr>
              <w:pStyle w:val="Tabletext"/>
              <w:jc w:val="center"/>
              <w:rPr>
                <w:lang w:val="en-US"/>
              </w:rPr>
            </w:pPr>
            <w:r>
              <w:rPr>
                <w:lang w:val="en-US"/>
              </w:rPr>
              <w:t>Denmark, France, Germany, Greece, Italy, The Netherlands, Spain, and the UK</w:t>
            </w:r>
          </w:p>
        </w:tc>
        <w:tc>
          <w:tcPr>
            <w:tcW w:w="3283" w:type="dxa"/>
            <w:shd w:val="clear" w:color="auto" w:fill="auto"/>
          </w:tcPr>
          <w:p w14:paraId="1A7B7A47" w14:textId="77777777" w:rsidR="00DA7DBB" w:rsidRDefault="00DA7DBB" w:rsidP="00187441">
            <w:pPr>
              <w:pStyle w:val="Tabletext"/>
              <w:jc w:val="center"/>
              <w:rPr>
                <w:lang w:val="en-US"/>
              </w:rPr>
            </w:pPr>
            <w:r>
              <w:rPr>
                <w:lang w:val="en-US"/>
              </w:rPr>
              <w:t>EPIC (n = 284 cases; n = 546 controls)</w:t>
            </w:r>
          </w:p>
        </w:tc>
        <w:tc>
          <w:tcPr>
            <w:tcW w:w="1212" w:type="dxa"/>
            <w:shd w:val="clear" w:color="auto" w:fill="auto"/>
          </w:tcPr>
          <w:p w14:paraId="0E0EBBA1" w14:textId="77777777" w:rsidR="00DA7DBB" w:rsidRDefault="00DA7DBB" w:rsidP="00187441">
            <w:pPr>
              <w:pStyle w:val="Tabletext"/>
              <w:jc w:val="center"/>
              <w:rPr>
                <w:lang w:val="en-US"/>
              </w:rPr>
            </w:pPr>
            <w:r>
              <w:rPr>
                <w:lang w:val="en-US"/>
              </w:rPr>
              <w:t>1992</w:t>
            </w:r>
            <w:r>
              <w:rPr>
                <w:rFonts w:cs="Arial"/>
                <w:lang w:val="en-US"/>
              </w:rPr>
              <w:t>–</w:t>
            </w:r>
            <w:r>
              <w:rPr>
                <w:lang w:val="en-US"/>
              </w:rPr>
              <w:t>1998</w:t>
            </w:r>
          </w:p>
        </w:tc>
        <w:tc>
          <w:tcPr>
            <w:tcW w:w="1027" w:type="dxa"/>
            <w:shd w:val="clear" w:color="auto" w:fill="auto"/>
          </w:tcPr>
          <w:p w14:paraId="6640CE0D" w14:textId="77777777" w:rsidR="00DA7DBB" w:rsidRDefault="00DA7DBB" w:rsidP="00187441">
            <w:pPr>
              <w:pStyle w:val="Tabletext"/>
              <w:jc w:val="center"/>
              <w:rPr>
                <w:lang w:val="en-US"/>
              </w:rPr>
            </w:pPr>
            <w:r>
              <w:rPr>
                <w:lang w:val="en-US"/>
              </w:rPr>
              <w:t>Not stated</w:t>
            </w:r>
          </w:p>
        </w:tc>
        <w:tc>
          <w:tcPr>
            <w:tcW w:w="1290" w:type="dxa"/>
            <w:shd w:val="clear" w:color="auto" w:fill="auto"/>
          </w:tcPr>
          <w:p w14:paraId="5F2DBC43" w14:textId="77777777" w:rsidR="00DA7DBB" w:rsidRDefault="00DA7DBB" w:rsidP="00187441">
            <w:pPr>
              <w:pStyle w:val="Tabletext"/>
              <w:jc w:val="center"/>
              <w:rPr>
                <w:lang w:val="en-US"/>
              </w:rPr>
            </w:pPr>
            <w:r>
              <w:rPr>
                <w:lang w:val="en-US"/>
              </w:rPr>
              <w:t>Total cholesterol, LDL-C, and HDL-C by quartiles</w:t>
            </w:r>
          </w:p>
        </w:tc>
      </w:tr>
      <w:tr w:rsidR="00DA7DBB" w:rsidRPr="001E5228" w14:paraId="2C670C26" w14:textId="77777777" w:rsidTr="00187441">
        <w:tc>
          <w:tcPr>
            <w:tcW w:w="1740" w:type="dxa"/>
            <w:shd w:val="clear" w:color="auto" w:fill="auto"/>
          </w:tcPr>
          <w:p w14:paraId="1B756070" w14:textId="77777777" w:rsidR="00DA7DBB" w:rsidRPr="001E5228" w:rsidRDefault="00DA7DBB" w:rsidP="00187441">
            <w:pPr>
              <w:pStyle w:val="Tabletext"/>
              <w:rPr>
                <w:lang w:val="en-US"/>
              </w:rPr>
            </w:pPr>
            <w:r w:rsidRPr="001E5228">
              <w:rPr>
                <w:lang w:val="en-US"/>
              </w:rPr>
              <w:lastRenderedPageBreak/>
              <w:t>Dibaba et al, 2018</w:t>
            </w:r>
            <w:r w:rsidRPr="00213825">
              <w:rPr>
                <w:noProof/>
                <w:vertAlign w:val="superscript"/>
                <w:lang w:val="en-US"/>
              </w:rPr>
              <w:t>5</w:t>
            </w:r>
          </w:p>
        </w:tc>
        <w:tc>
          <w:tcPr>
            <w:tcW w:w="1498" w:type="dxa"/>
            <w:shd w:val="clear" w:color="auto" w:fill="auto"/>
          </w:tcPr>
          <w:p w14:paraId="01015DF7" w14:textId="77777777" w:rsidR="00DA7DBB" w:rsidRPr="001E5228" w:rsidRDefault="00DA7DBB" w:rsidP="00187441">
            <w:pPr>
              <w:pStyle w:val="Tabletext"/>
              <w:jc w:val="center"/>
              <w:rPr>
                <w:lang w:val="en-US"/>
              </w:rPr>
            </w:pPr>
            <w:r w:rsidRPr="001E5228">
              <w:rPr>
                <w:lang w:val="en-US"/>
              </w:rPr>
              <w:t>Breast</w:t>
            </w:r>
          </w:p>
        </w:tc>
        <w:tc>
          <w:tcPr>
            <w:tcW w:w="2548" w:type="dxa"/>
            <w:shd w:val="clear" w:color="auto" w:fill="auto"/>
          </w:tcPr>
          <w:p w14:paraId="2C7E85D4"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0CE0D93B" w14:textId="77777777" w:rsidR="00DA7DBB" w:rsidRPr="001E5228" w:rsidRDefault="00DA7DBB" w:rsidP="00187441">
            <w:pPr>
              <w:pStyle w:val="Tabletext"/>
              <w:jc w:val="center"/>
              <w:rPr>
                <w:lang w:val="en-US"/>
              </w:rPr>
            </w:pPr>
            <w:r>
              <w:rPr>
                <w:lang w:val="en-US"/>
              </w:rPr>
              <w:t>USA</w:t>
            </w:r>
          </w:p>
        </w:tc>
        <w:tc>
          <w:tcPr>
            <w:tcW w:w="3283" w:type="dxa"/>
            <w:shd w:val="clear" w:color="auto" w:fill="auto"/>
          </w:tcPr>
          <w:p w14:paraId="28FA68CA" w14:textId="77777777" w:rsidR="00DA7DBB" w:rsidRPr="001E5228" w:rsidRDefault="00DA7DBB" w:rsidP="00187441">
            <w:pPr>
              <w:pStyle w:val="Tabletext"/>
              <w:jc w:val="center"/>
              <w:rPr>
                <w:lang w:val="en-US"/>
              </w:rPr>
            </w:pPr>
            <w:r>
              <w:rPr>
                <w:lang w:val="en-US"/>
              </w:rPr>
              <w:t>NIH-AARP Diet and Health Study (n = 94,555)</w:t>
            </w:r>
          </w:p>
        </w:tc>
        <w:tc>
          <w:tcPr>
            <w:tcW w:w="1212" w:type="dxa"/>
            <w:shd w:val="clear" w:color="auto" w:fill="auto"/>
          </w:tcPr>
          <w:p w14:paraId="2992DFFE" w14:textId="77777777" w:rsidR="00DA7DBB" w:rsidRPr="001E5228" w:rsidRDefault="00DA7DBB" w:rsidP="00187441">
            <w:pPr>
              <w:pStyle w:val="Tabletext"/>
              <w:jc w:val="center"/>
              <w:rPr>
                <w:lang w:val="en-US"/>
              </w:rPr>
            </w:pPr>
            <w:r>
              <w:rPr>
                <w:lang w:val="en-US"/>
              </w:rPr>
              <w:t>1995</w:t>
            </w:r>
            <w:r>
              <w:rPr>
                <w:rFonts w:cs="Arial"/>
                <w:lang w:val="en-US"/>
              </w:rPr>
              <w:t>–</w:t>
            </w:r>
            <w:r>
              <w:rPr>
                <w:lang w:val="en-US"/>
              </w:rPr>
              <w:t>1996</w:t>
            </w:r>
          </w:p>
        </w:tc>
        <w:tc>
          <w:tcPr>
            <w:tcW w:w="1027" w:type="dxa"/>
            <w:shd w:val="clear" w:color="auto" w:fill="auto"/>
          </w:tcPr>
          <w:p w14:paraId="02A7E3DD" w14:textId="77777777" w:rsidR="00DA7DBB" w:rsidRPr="001E5228" w:rsidRDefault="00DA7DBB" w:rsidP="00187441">
            <w:pPr>
              <w:pStyle w:val="Tabletext"/>
              <w:jc w:val="center"/>
              <w:rPr>
                <w:lang w:val="en-US"/>
              </w:rPr>
            </w:pPr>
            <w:r>
              <w:rPr>
                <w:lang w:val="en-US"/>
              </w:rPr>
              <w:t>Mean, 14 years</w:t>
            </w:r>
          </w:p>
        </w:tc>
        <w:tc>
          <w:tcPr>
            <w:tcW w:w="1290" w:type="dxa"/>
            <w:shd w:val="clear" w:color="auto" w:fill="auto"/>
          </w:tcPr>
          <w:p w14:paraId="7DDD432D" w14:textId="77777777" w:rsidR="00DA7DBB" w:rsidRPr="001E5228" w:rsidRDefault="00DA7DBB" w:rsidP="00187441">
            <w:pPr>
              <w:pStyle w:val="Tabletext"/>
              <w:jc w:val="center"/>
              <w:rPr>
                <w:lang w:val="en-US"/>
              </w:rPr>
            </w:pPr>
            <w:r>
              <w:rPr>
                <w:lang w:val="en-US"/>
              </w:rPr>
              <w:t>Cholesterol, elevated (self-reported)</w:t>
            </w:r>
          </w:p>
        </w:tc>
      </w:tr>
      <w:tr w:rsidR="00DA7DBB" w:rsidRPr="001E5228" w14:paraId="14C0C17E" w14:textId="77777777" w:rsidTr="00187441">
        <w:tc>
          <w:tcPr>
            <w:tcW w:w="1740" w:type="dxa"/>
            <w:shd w:val="clear" w:color="auto" w:fill="auto"/>
          </w:tcPr>
          <w:p w14:paraId="0849EB3E" w14:textId="77777777" w:rsidR="00DA7DBB" w:rsidRPr="001E5228" w:rsidRDefault="00DA7DBB" w:rsidP="00187441">
            <w:pPr>
              <w:pStyle w:val="Tabletext"/>
              <w:rPr>
                <w:lang w:val="en-US"/>
              </w:rPr>
            </w:pPr>
            <w:proofErr w:type="spellStart"/>
            <w:r w:rsidRPr="001E5228">
              <w:rPr>
                <w:lang w:val="en-US"/>
              </w:rPr>
              <w:t>Eliassen</w:t>
            </w:r>
            <w:proofErr w:type="spellEnd"/>
            <w:r w:rsidRPr="001E5228">
              <w:rPr>
                <w:lang w:val="en-US"/>
              </w:rPr>
              <w:t xml:space="preserve"> et al, 2005</w:t>
            </w:r>
            <w:r w:rsidRPr="00213825">
              <w:rPr>
                <w:noProof/>
                <w:vertAlign w:val="superscript"/>
                <w:lang w:val="en-US"/>
              </w:rPr>
              <w:t>6</w:t>
            </w:r>
          </w:p>
        </w:tc>
        <w:tc>
          <w:tcPr>
            <w:tcW w:w="1498" w:type="dxa"/>
            <w:shd w:val="clear" w:color="auto" w:fill="auto"/>
          </w:tcPr>
          <w:p w14:paraId="16D27069" w14:textId="77777777" w:rsidR="00DA7DBB" w:rsidRPr="001E5228" w:rsidRDefault="00DA7DBB" w:rsidP="00187441">
            <w:pPr>
              <w:pStyle w:val="Tabletext"/>
              <w:jc w:val="center"/>
              <w:rPr>
                <w:lang w:val="en-US"/>
              </w:rPr>
            </w:pPr>
            <w:r w:rsidRPr="001E5228">
              <w:rPr>
                <w:lang w:val="en-US"/>
              </w:rPr>
              <w:t>Breast</w:t>
            </w:r>
          </w:p>
        </w:tc>
        <w:tc>
          <w:tcPr>
            <w:tcW w:w="2548" w:type="dxa"/>
            <w:shd w:val="clear" w:color="auto" w:fill="auto"/>
          </w:tcPr>
          <w:p w14:paraId="222F192E"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03E5B38F" w14:textId="77777777" w:rsidR="00DA7DBB" w:rsidRPr="001E5228" w:rsidRDefault="00DA7DBB" w:rsidP="00187441">
            <w:pPr>
              <w:pStyle w:val="Tabletext"/>
              <w:jc w:val="center"/>
              <w:rPr>
                <w:lang w:val="en-US"/>
              </w:rPr>
            </w:pPr>
            <w:r>
              <w:rPr>
                <w:lang w:val="en-US"/>
              </w:rPr>
              <w:t>USA</w:t>
            </w:r>
          </w:p>
        </w:tc>
        <w:tc>
          <w:tcPr>
            <w:tcW w:w="3283" w:type="dxa"/>
            <w:shd w:val="clear" w:color="auto" w:fill="auto"/>
          </w:tcPr>
          <w:p w14:paraId="1E26311E" w14:textId="77777777" w:rsidR="00DA7DBB" w:rsidRPr="001E5228" w:rsidRDefault="00DA7DBB" w:rsidP="00187441">
            <w:pPr>
              <w:pStyle w:val="Tabletext"/>
              <w:jc w:val="center"/>
              <w:rPr>
                <w:lang w:val="en-US"/>
              </w:rPr>
            </w:pPr>
            <w:r>
              <w:rPr>
                <w:lang w:val="en-US"/>
              </w:rPr>
              <w:t>Nurses’ Health Study (n = 71,921)</w:t>
            </w:r>
          </w:p>
        </w:tc>
        <w:tc>
          <w:tcPr>
            <w:tcW w:w="1212" w:type="dxa"/>
            <w:shd w:val="clear" w:color="auto" w:fill="auto"/>
          </w:tcPr>
          <w:p w14:paraId="3A372045" w14:textId="77777777" w:rsidR="00DA7DBB" w:rsidRPr="001E5228" w:rsidRDefault="00DA7DBB" w:rsidP="00187441">
            <w:pPr>
              <w:pStyle w:val="Tabletext"/>
              <w:jc w:val="center"/>
              <w:rPr>
                <w:lang w:val="en-US"/>
              </w:rPr>
            </w:pPr>
            <w:r>
              <w:rPr>
                <w:lang w:val="en-US"/>
              </w:rPr>
              <w:t>1976</w:t>
            </w:r>
          </w:p>
        </w:tc>
        <w:tc>
          <w:tcPr>
            <w:tcW w:w="1027" w:type="dxa"/>
            <w:shd w:val="clear" w:color="auto" w:fill="auto"/>
          </w:tcPr>
          <w:p w14:paraId="6FDDBEC5" w14:textId="77777777" w:rsidR="00DA7DBB" w:rsidRPr="001E5228" w:rsidRDefault="00DA7DBB" w:rsidP="00187441">
            <w:pPr>
              <w:pStyle w:val="Tabletext"/>
              <w:jc w:val="center"/>
              <w:rPr>
                <w:lang w:val="en-US"/>
              </w:rPr>
            </w:pPr>
            <w:r>
              <w:rPr>
                <w:lang w:val="en-US"/>
              </w:rPr>
              <w:t>6</w:t>
            </w:r>
            <w:r>
              <w:rPr>
                <w:rFonts w:cs="Arial"/>
                <w:lang w:val="en-US"/>
              </w:rPr>
              <w:t>–</w:t>
            </w:r>
            <w:r>
              <w:rPr>
                <w:lang w:val="en-US"/>
              </w:rPr>
              <w:t>12 years; 665,743 person-years</w:t>
            </w:r>
          </w:p>
        </w:tc>
        <w:tc>
          <w:tcPr>
            <w:tcW w:w="1290" w:type="dxa"/>
            <w:shd w:val="clear" w:color="auto" w:fill="auto"/>
          </w:tcPr>
          <w:p w14:paraId="28EC8540" w14:textId="77777777" w:rsidR="00DA7DBB" w:rsidRPr="001E5228" w:rsidRDefault="00DA7DBB" w:rsidP="00187441">
            <w:pPr>
              <w:pStyle w:val="Tabletext"/>
              <w:jc w:val="center"/>
              <w:rPr>
                <w:lang w:val="en-US"/>
              </w:rPr>
            </w:pPr>
            <w:r>
              <w:rPr>
                <w:lang w:val="en-US"/>
              </w:rPr>
              <w:t>Total cholesterol, self-reported</w:t>
            </w:r>
          </w:p>
        </w:tc>
      </w:tr>
      <w:tr w:rsidR="00DA7DBB" w:rsidRPr="001E5228" w14:paraId="2BD95E2E" w14:textId="77777777" w:rsidTr="00187441">
        <w:tc>
          <w:tcPr>
            <w:tcW w:w="1740" w:type="dxa"/>
            <w:shd w:val="clear" w:color="auto" w:fill="auto"/>
          </w:tcPr>
          <w:p w14:paraId="41CBBF10" w14:textId="77777777" w:rsidR="00DA7DBB" w:rsidRPr="001E5228" w:rsidRDefault="00DA7DBB" w:rsidP="00187441">
            <w:pPr>
              <w:pStyle w:val="Tabletext"/>
              <w:rPr>
                <w:lang w:val="en-US"/>
              </w:rPr>
            </w:pPr>
            <w:proofErr w:type="spellStart"/>
            <w:r w:rsidRPr="001E5228">
              <w:rPr>
                <w:lang w:val="en-US"/>
              </w:rPr>
              <w:t>Furberg</w:t>
            </w:r>
            <w:proofErr w:type="spellEnd"/>
            <w:r w:rsidRPr="001E5228">
              <w:rPr>
                <w:lang w:val="en-US"/>
              </w:rPr>
              <w:t xml:space="preserve"> et al, 2004</w:t>
            </w:r>
            <w:r w:rsidRPr="00213825">
              <w:rPr>
                <w:noProof/>
                <w:vertAlign w:val="superscript"/>
                <w:lang w:val="en-US"/>
              </w:rPr>
              <w:t>7</w:t>
            </w:r>
          </w:p>
        </w:tc>
        <w:tc>
          <w:tcPr>
            <w:tcW w:w="1498" w:type="dxa"/>
            <w:shd w:val="clear" w:color="auto" w:fill="auto"/>
          </w:tcPr>
          <w:p w14:paraId="406D9CCF" w14:textId="77777777" w:rsidR="00DA7DBB" w:rsidRPr="001E5228" w:rsidRDefault="00DA7DBB" w:rsidP="00187441">
            <w:pPr>
              <w:pStyle w:val="Tabletext"/>
              <w:jc w:val="center"/>
              <w:rPr>
                <w:lang w:val="en-US"/>
              </w:rPr>
            </w:pPr>
            <w:r w:rsidRPr="001E5228">
              <w:rPr>
                <w:lang w:val="en-US"/>
              </w:rPr>
              <w:t>Breast</w:t>
            </w:r>
          </w:p>
        </w:tc>
        <w:tc>
          <w:tcPr>
            <w:tcW w:w="2548" w:type="dxa"/>
            <w:shd w:val="clear" w:color="auto" w:fill="auto"/>
          </w:tcPr>
          <w:p w14:paraId="48257C6D" w14:textId="77777777" w:rsidR="00DA7DBB" w:rsidRPr="001E5228" w:rsidRDefault="00DA7DBB" w:rsidP="00187441">
            <w:pPr>
              <w:pStyle w:val="Tabletext"/>
              <w:jc w:val="center"/>
              <w:rPr>
                <w:lang w:val="en-US"/>
              </w:rPr>
            </w:pPr>
            <w:r>
              <w:rPr>
                <w:lang w:val="en-US"/>
              </w:rPr>
              <w:t>Population-based screening survey</w:t>
            </w:r>
          </w:p>
        </w:tc>
        <w:tc>
          <w:tcPr>
            <w:tcW w:w="1350" w:type="dxa"/>
            <w:shd w:val="clear" w:color="auto" w:fill="auto"/>
          </w:tcPr>
          <w:p w14:paraId="61234986" w14:textId="77777777" w:rsidR="00DA7DBB" w:rsidRPr="001E5228" w:rsidRDefault="00DA7DBB" w:rsidP="00187441">
            <w:pPr>
              <w:pStyle w:val="Tabletext"/>
              <w:jc w:val="center"/>
              <w:rPr>
                <w:lang w:val="en-US"/>
              </w:rPr>
            </w:pPr>
            <w:r>
              <w:rPr>
                <w:lang w:val="en-US"/>
              </w:rPr>
              <w:t>Norway</w:t>
            </w:r>
          </w:p>
        </w:tc>
        <w:tc>
          <w:tcPr>
            <w:tcW w:w="3283" w:type="dxa"/>
            <w:shd w:val="clear" w:color="auto" w:fill="auto"/>
          </w:tcPr>
          <w:p w14:paraId="21C8710C" w14:textId="77777777" w:rsidR="00DA7DBB" w:rsidRPr="001E5228" w:rsidRDefault="00DA7DBB" w:rsidP="00187441">
            <w:pPr>
              <w:pStyle w:val="Tabletext"/>
              <w:jc w:val="center"/>
              <w:rPr>
                <w:lang w:val="en-US"/>
              </w:rPr>
            </w:pPr>
            <w:r>
              <w:rPr>
                <w:lang w:val="en-US"/>
              </w:rPr>
              <w:t>Norwegian National Health Screening Service (n = 38,823)</w:t>
            </w:r>
          </w:p>
        </w:tc>
        <w:tc>
          <w:tcPr>
            <w:tcW w:w="1212" w:type="dxa"/>
            <w:shd w:val="clear" w:color="auto" w:fill="auto"/>
          </w:tcPr>
          <w:p w14:paraId="21A5AB42" w14:textId="77777777" w:rsidR="00DA7DBB" w:rsidRPr="001E5228" w:rsidRDefault="00DA7DBB" w:rsidP="00187441">
            <w:pPr>
              <w:pStyle w:val="Tabletext"/>
              <w:jc w:val="center"/>
              <w:rPr>
                <w:lang w:val="en-US"/>
              </w:rPr>
            </w:pPr>
            <w:r>
              <w:rPr>
                <w:lang w:val="en-US"/>
              </w:rPr>
              <w:t>1977</w:t>
            </w:r>
            <w:r>
              <w:rPr>
                <w:rFonts w:cs="Arial"/>
                <w:lang w:val="en-US"/>
              </w:rPr>
              <w:t>–</w:t>
            </w:r>
            <w:r>
              <w:rPr>
                <w:lang w:val="en-US"/>
              </w:rPr>
              <w:t>1983 and 1985</w:t>
            </w:r>
            <w:r>
              <w:rPr>
                <w:rFonts w:cs="Arial"/>
                <w:lang w:val="en-US"/>
              </w:rPr>
              <w:t>–</w:t>
            </w:r>
            <w:r>
              <w:rPr>
                <w:lang w:val="en-US"/>
              </w:rPr>
              <w:t>1987</w:t>
            </w:r>
          </w:p>
        </w:tc>
        <w:tc>
          <w:tcPr>
            <w:tcW w:w="1027" w:type="dxa"/>
            <w:shd w:val="clear" w:color="auto" w:fill="auto"/>
          </w:tcPr>
          <w:p w14:paraId="6BA7CAE8" w14:textId="77777777" w:rsidR="00DA7DBB" w:rsidRPr="001E5228" w:rsidRDefault="00DA7DBB" w:rsidP="00187441">
            <w:pPr>
              <w:pStyle w:val="Tabletext"/>
              <w:jc w:val="center"/>
              <w:rPr>
                <w:lang w:val="en-US"/>
              </w:rPr>
            </w:pPr>
            <w:r>
              <w:rPr>
                <w:lang w:val="en-US"/>
              </w:rPr>
              <w:t>Median, 17.2 years</w:t>
            </w:r>
          </w:p>
        </w:tc>
        <w:tc>
          <w:tcPr>
            <w:tcW w:w="1290" w:type="dxa"/>
            <w:shd w:val="clear" w:color="auto" w:fill="auto"/>
          </w:tcPr>
          <w:p w14:paraId="1F200E82" w14:textId="77777777" w:rsidR="00DA7DBB" w:rsidRPr="001E5228" w:rsidRDefault="00DA7DBB" w:rsidP="00187441">
            <w:pPr>
              <w:pStyle w:val="Tabletext"/>
              <w:jc w:val="center"/>
              <w:rPr>
                <w:lang w:val="en-US"/>
              </w:rPr>
            </w:pPr>
            <w:r>
              <w:rPr>
                <w:lang w:val="en-US"/>
              </w:rPr>
              <w:t>Total cholesterol and HDL-C by quartiles</w:t>
            </w:r>
          </w:p>
        </w:tc>
      </w:tr>
      <w:tr w:rsidR="00DA7DBB" w:rsidRPr="001E5228" w14:paraId="4D3FF29C" w14:textId="77777777" w:rsidTr="00187441">
        <w:tc>
          <w:tcPr>
            <w:tcW w:w="1740" w:type="dxa"/>
            <w:shd w:val="clear" w:color="auto" w:fill="auto"/>
          </w:tcPr>
          <w:p w14:paraId="4CFED317" w14:textId="77777777" w:rsidR="00DA7DBB" w:rsidRPr="001E5228" w:rsidRDefault="00DA7DBB" w:rsidP="00187441">
            <w:pPr>
              <w:pStyle w:val="Tabletext"/>
              <w:rPr>
                <w:lang w:val="en-US"/>
              </w:rPr>
            </w:pPr>
            <w:proofErr w:type="spellStart"/>
            <w:r w:rsidRPr="001E5228">
              <w:rPr>
                <w:lang w:val="en-US"/>
              </w:rPr>
              <w:t>Grundmark</w:t>
            </w:r>
            <w:proofErr w:type="spellEnd"/>
            <w:r w:rsidRPr="001E5228">
              <w:rPr>
                <w:lang w:val="en-US"/>
              </w:rPr>
              <w:t xml:space="preserve"> et al, 2010</w:t>
            </w:r>
            <w:r w:rsidRPr="00213825">
              <w:rPr>
                <w:noProof/>
                <w:vertAlign w:val="superscript"/>
                <w:lang w:val="en-US"/>
              </w:rPr>
              <w:t>8</w:t>
            </w:r>
          </w:p>
        </w:tc>
        <w:tc>
          <w:tcPr>
            <w:tcW w:w="1498" w:type="dxa"/>
            <w:shd w:val="clear" w:color="auto" w:fill="auto"/>
          </w:tcPr>
          <w:p w14:paraId="66F50506"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60CEB80E" w14:textId="77777777" w:rsidR="00DA7DBB" w:rsidRPr="001E5228" w:rsidRDefault="00DA7DBB" w:rsidP="00187441">
            <w:pPr>
              <w:pStyle w:val="Tabletext"/>
              <w:jc w:val="center"/>
              <w:rPr>
                <w:lang w:val="en-US"/>
              </w:rPr>
            </w:pPr>
            <w:r>
              <w:rPr>
                <w:lang w:val="en-US"/>
              </w:rPr>
              <w:t>Prospective, longitudinal study</w:t>
            </w:r>
          </w:p>
        </w:tc>
        <w:tc>
          <w:tcPr>
            <w:tcW w:w="1350" w:type="dxa"/>
            <w:shd w:val="clear" w:color="auto" w:fill="auto"/>
          </w:tcPr>
          <w:p w14:paraId="7577DB1B" w14:textId="77777777" w:rsidR="00DA7DBB" w:rsidRPr="001E5228" w:rsidRDefault="00DA7DBB" w:rsidP="00187441">
            <w:pPr>
              <w:pStyle w:val="Tabletext"/>
              <w:jc w:val="center"/>
              <w:rPr>
                <w:lang w:val="en-US"/>
              </w:rPr>
            </w:pPr>
            <w:r>
              <w:rPr>
                <w:lang w:val="en-US"/>
              </w:rPr>
              <w:t>Sweden</w:t>
            </w:r>
          </w:p>
        </w:tc>
        <w:tc>
          <w:tcPr>
            <w:tcW w:w="3283" w:type="dxa"/>
            <w:shd w:val="clear" w:color="auto" w:fill="auto"/>
          </w:tcPr>
          <w:p w14:paraId="121D9BD7" w14:textId="77777777" w:rsidR="00DA7DBB" w:rsidRPr="001E5228" w:rsidRDefault="00DA7DBB" w:rsidP="00187441">
            <w:pPr>
              <w:pStyle w:val="Tabletext"/>
              <w:jc w:val="center"/>
              <w:rPr>
                <w:lang w:val="en-US"/>
              </w:rPr>
            </w:pPr>
            <w:r>
              <w:rPr>
                <w:lang w:val="en-US"/>
              </w:rPr>
              <w:t>ULSAM (n = 2,322)</w:t>
            </w:r>
          </w:p>
        </w:tc>
        <w:tc>
          <w:tcPr>
            <w:tcW w:w="1212" w:type="dxa"/>
            <w:shd w:val="clear" w:color="auto" w:fill="auto"/>
          </w:tcPr>
          <w:p w14:paraId="14F0327E" w14:textId="77777777" w:rsidR="00DA7DBB" w:rsidRPr="001E5228" w:rsidRDefault="00DA7DBB" w:rsidP="00187441">
            <w:pPr>
              <w:pStyle w:val="Tabletext"/>
              <w:jc w:val="center"/>
              <w:rPr>
                <w:lang w:val="en-US"/>
              </w:rPr>
            </w:pPr>
            <w:r>
              <w:rPr>
                <w:lang w:val="en-US"/>
              </w:rPr>
              <w:t>1970</w:t>
            </w:r>
            <w:r>
              <w:rPr>
                <w:rFonts w:cs="Arial"/>
                <w:lang w:val="en-US"/>
              </w:rPr>
              <w:t>–</w:t>
            </w:r>
            <w:r>
              <w:rPr>
                <w:lang w:val="en-US"/>
              </w:rPr>
              <w:t>1974</w:t>
            </w:r>
          </w:p>
        </w:tc>
        <w:tc>
          <w:tcPr>
            <w:tcW w:w="1027" w:type="dxa"/>
            <w:shd w:val="clear" w:color="auto" w:fill="auto"/>
          </w:tcPr>
          <w:p w14:paraId="5DCDC5C4" w14:textId="77777777" w:rsidR="00DA7DBB" w:rsidRPr="001E5228" w:rsidRDefault="00DA7DBB" w:rsidP="00187441">
            <w:pPr>
              <w:pStyle w:val="Tabletext"/>
              <w:jc w:val="center"/>
              <w:rPr>
                <w:lang w:val="en-US"/>
              </w:rPr>
            </w:pPr>
            <w:r>
              <w:rPr>
                <w:lang w:val="en-US"/>
              </w:rPr>
              <w:t>34 years</w:t>
            </w:r>
          </w:p>
        </w:tc>
        <w:tc>
          <w:tcPr>
            <w:tcW w:w="1290" w:type="dxa"/>
            <w:shd w:val="clear" w:color="auto" w:fill="auto"/>
          </w:tcPr>
          <w:p w14:paraId="3A28E0AC" w14:textId="77777777" w:rsidR="00DA7DBB" w:rsidRPr="001E5228" w:rsidRDefault="00DA7DBB" w:rsidP="00187441">
            <w:pPr>
              <w:pStyle w:val="Tabletext"/>
              <w:jc w:val="center"/>
              <w:rPr>
                <w:lang w:val="en-US"/>
              </w:rPr>
            </w:pPr>
            <w:r>
              <w:rPr>
                <w:lang w:val="en-US"/>
              </w:rPr>
              <w:t>HDL-C</w:t>
            </w:r>
          </w:p>
        </w:tc>
      </w:tr>
      <w:tr w:rsidR="00DA7DBB" w:rsidRPr="001E5228" w14:paraId="5DCE6DFC" w14:textId="77777777" w:rsidTr="00187441">
        <w:tc>
          <w:tcPr>
            <w:tcW w:w="1740" w:type="dxa"/>
            <w:shd w:val="clear" w:color="auto" w:fill="auto"/>
          </w:tcPr>
          <w:p w14:paraId="294B397E" w14:textId="77777777" w:rsidR="00DA7DBB" w:rsidRPr="001E5228" w:rsidRDefault="00DA7DBB" w:rsidP="00187441">
            <w:pPr>
              <w:pStyle w:val="Tabletext"/>
              <w:rPr>
                <w:lang w:val="en-US"/>
              </w:rPr>
            </w:pPr>
            <w:proofErr w:type="spellStart"/>
            <w:r w:rsidRPr="001E5228">
              <w:rPr>
                <w:lang w:val="en-US"/>
              </w:rPr>
              <w:t>H</w:t>
            </w:r>
            <w:r>
              <w:rPr>
                <w:rFonts w:cs="Arial"/>
                <w:lang w:val="en-US"/>
              </w:rPr>
              <w:t>ä</w:t>
            </w:r>
            <w:r w:rsidRPr="001E5228">
              <w:rPr>
                <w:lang w:val="en-US"/>
              </w:rPr>
              <w:t>ggstr</w:t>
            </w:r>
            <w:r>
              <w:rPr>
                <w:rFonts w:cs="Arial"/>
                <w:lang w:val="en-US"/>
              </w:rPr>
              <w:t>ö</w:t>
            </w:r>
            <w:r w:rsidRPr="001E5228">
              <w:rPr>
                <w:lang w:val="en-US"/>
              </w:rPr>
              <w:t>m</w:t>
            </w:r>
            <w:proofErr w:type="spellEnd"/>
            <w:r w:rsidRPr="001E5228">
              <w:rPr>
                <w:lang w:val="en-US"/>
              </w:rPr>
              <w:t xml:space="preserve"> et al, 2012</w:t>
            </w:r>
            <w:r w:rsidRPr="00213825">
              <w:rPr>
                <w:noProof/>
                <w:vertAlign w:val="superscript"/>
                <w:lang w:val="en-US"/>
              </w:rPr>
              <w:t>9</w:t>
            </w:r>
          </w:p>
        </w:tc>
        <w:tc>
          <w:tcPr>
            <w:tcW w:w="1498" w:type="dxa"/>
            <w:shd w:val="clear" w:color="auto" w:fill="auto"/>
          </w:tcPr>
          <w:p w14:paraId="45E9630D"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2589C01E"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309C02EF" w14:textId="77777777" w:rsidR="00DA7DBB" w:rsidRPr="001E5228" w:rsidRDefault="00DA7DBB" w:rsidP="00187441">
            <w:pPr>
              <w:pStyle w:val="Tabletext"/>
              <w:jc w:val="center"/>
              <w:rPr>
                <w:lang w:val="en-US"/>
              </w:rPr>
            </w:pPr>
            <w:r>
              <w:rPr>
                <w:lang w:val="en-US"/>
              </w:rPr>
              <w:t>Austria, Norway, Sweden</w:t>
            </w:r>
          </w:p>
        </w:tc>
        <w:tc>
          <w:tcPr>
            <w:tcW w:w="3283" w:type="dxa"/>
            <w:shd w:val="clear" w:color="auto" w:fill="auto"/>
          </w:tcPr>
          <w:p w14:paraId="6C2961F7" w14:textId="77777777" w:rsidR="00DA7DBB" w:rsidRPr="001E5228" w:rsidRDefault="00DA7DBB" w:rsidP="00187441">
            <w:pPr>
              <w:pStyle w:val="Tabletext"/>
              <w:jc w:val="center"/>
              <w:rPr>
                <w:lang w:val="en-US"/>
              </w:rPr>
            </w:pPr>
            <w:r>
              <w:rPr>
                <w:lang w:val="en-US"/>
              </w:rPr>
              <w:t>Me-Can (n = 289,866)</w:t>
            </w:r>
          </w:p>
        </w:tc>
        <w:tc>
          <w:tcPr>
            <w:tcW w:w="1212" w:type="dxa"/>
            <w:shd w:val="clear" w:color="auto" w:fill="auto"/>
          </w:tcPr>
          <w:p w14:paraId="0AA02417" w14:textId="77777777" w:rsidR="00DA7DBB" w:rsidRPr="001E5228" w:rsidRDefault="00DA7DBB" w:rsidP="00187441">
            <w:pPr>
              <w:pStyle w:val="Tabletext"/>
              <w:jc w:val="center"/>
              <w:rPr>
                <w:lang w:val="en-US"/>
              </w:rPr>
            </w:pPr>
          </w:p>
        </w:tc>
        <w:tc>
          <w:tcPr>
            <w:tcW w:w="1027" w:type="dxa"/>
            <w:shd w:val="clear" w:color="auto" w:fill="auto"/>
          </w:tcPr>
          <w:p w14:paraId="3C953470" w14:textId="77777777" w:rsidR="00DA7DBB" w:rsidRPr="001E5228" w:rsidRDefault="00DA7DBB" w:rsidP="00187441">
            <w:pPr>
              <w:pStyle w:val="Tabletext"/>
              <w:jc w:val="center"/>
              <w:rPr>
                <w:lang w:val="en-US"/>
              </w:rPr>
            </w:pPr>
            <w:r>
              <w:rPr>
                <w:lang w:val="en-US"/>
              </w:rPr>
              <w:t>Mean, 12 years</w:t>
            </w:r>
          </w:p>
        </w:tc>
        <w:tc>
          <w:tcPr>
            <w:tcW w:w="1290" w:type="dxa"/>
            <w:shd w:val="clear" w:color="auto" w:fill="auto"/>
          </w:tcPr>
          <w:p w14:paraId="43097B5D" w14:textId="77777777" w:rsidR="00DA7DBB" w:rsidRPr="001E5228" w:rsidRDefault="00DA7DBB" w:rsidP="00187441">
            <w:pPr>
              <w:pStyle w:val="Tabletext"/>
              <w:jc w:val="center"/>
              <w:rPr>
                <w:lang w:val="en-US"/>
              </w:rPr>
            </w:pPr>
            <w:r>
              <w:rPr>
                <w:lang w:val="en-US"/>
              </w:rPr>
              <w:t>Cholesterol, quintiles</w:t>
            </w:r>
          </w:p>
        </w:tc>
      </w:tr>
      <w:tr w:rsidR="00DA7DBB" w:rsidRPr="001E5228" w14:paraId="76888F08" w14:textId="77777777" w:rsidTr="00187441">
        <w:tc>
          <w:tcPr>
            <w:tcW w:w="1740" w:type="dxa"/>
            <w:shd w:val="clear" w:color="auto" w:fill="auto"/>
          </w:tcPr>
          <w:p w14:paraId="535E3629" w14:textId="77777777" w:rsidR="00DA7DBB" w:rsidRPr="001E5228" w:rsidRDefault="00DA7DBB" w:rsidP="00187441">
            <w:pPr>
              <w:pStyle w:val="Tabletext"/>
              <w:rPr>
                <w:lang w:val="en-US"/>
              </w:rPr>
            </w:pPr>
            <w:proofErr w:type="spellStart"/>
            <w:r w:rsidRPr="001E5228">
              <w:rPr>
                <w:lang w:val="en-US"/>
              </w:rPr>
              <w:t>H</w:t>
            </w:r>
            <w:r>
              <w:rPr>
                <w:rFonts w:cs="Arial"/>
                <w:lang w:val="en-US"/>
              </w:rPr>
              <w:t>å</w:t>
            </w:r>
            <w:r w:rsidRPr="001E5228">
              <w:rPr>
                <w:lang w:val="en-US"/>
              </w:rPr>
              <w:t>heim</w:t>
            </w:r>
            <w:proofErr w:type="spellEnd"/>
            <w:r w:rsidRPr="001E5228">
              <w:rPr>
                <w:lang w:val="en-US"/>
              </w:rPr>
              <w:t xml:space="preserve"> et al, 2006</w:t>
            </w:r>
            <w:r w:rsidRPr="00213825">
              <w:rPr>
                <w:noProof/>
                <w:vertAlign w:val="superscript"/>
                <w:lang w:val="en-US"/>
              </w:rPr>
              <w:t>10</w:t>
            </w:r>
          </w:p>
        </w:tc>
        <w:tc>
          <w:tcPr>
            <w:tcW w:w="1498" w:type="dxa"/>
            <w:shd w:val="clear" w:color="auto" w:fill="auto"/>
          </w:tcPr>
          <w:p w14:paraId="6050A606"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10FE19EF"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7F35B2EC" w14:textId="77777777" w:rsidR="00DA7DBB" w:rsidRPr="001E5228" w:rsidRDefault="00DA7DBB" w:rsidP="00187441">
            <w:pPr>
              <w:pStyle w:val="Tabletext"/>
              <w:jc w:val="center"/>
              <w:rPr>
                <w:lang w:val="en-US"/>
              </w:rPr>
            </w:pPr>
            <w:r>
              <w:rPr>
                <w:lang w:val="en-US"/>
              </w:rPr>
              <w:t>Norway</w:t>
            </w:r>
          </w:p>
        </w:tc>
        <w:tc>
          <w:tcPr>
            <w:tcW w:w="3283" w:type="dxa"/>
            <w:shd w:val="clear" w:color="auto" w:fill="auto"/>
          </w:tcPr>
          <w:p w14:paraId="4A1E046A" w14:textId="77777777" w:rsidR="00DA7DBB" w:rsidRPr="001E5228" w:rsidRDefault="00DA7DBB" w:rsidP="00187441">
            <w:pPr>
              <w:pStyle w:val="Tabletext"/>
              <w:jc w:val="center"/>
              <w:rPr>
                <w:lang w:val="en-US"/>
              </w:rPr>
            </w:pPr>
            <w:r>
              <w:rPr>
                <w:lang w:val="en-US"/>
              </w:rPr>
              <w:t>Oslo Study (n = 15,933)</w:t>
            </w:r>
          </w:p>
        </w:tc>
        <w:tc>
          <w:tcPr>
            <w:tcW w:w="1212" w:type="dxa"/>
            <w:shd w:val="clear" w:color="auto" w:fill="auto"/>
          </w:tcPr>
          <w:p w14:paraId="7C9C39EF" w14:textId="77777777" w:rsidR="00DA7DBB" w:rsidRPr="001E5228" w:rsidRDefault="00DA7DBB" w:rsidP="00187441">
            <w:pPr>
              <w:pStyle w:val="Tabletext"/>
              <w:jc w:val="center"/>
              <w:rPr>
                <w:lang w:val="en-US"/>
              </w:rPr>
            </w:pPr>
            <w:r>
              <w:rPr>
                <w:lang w:val="en-US"/>
              </w:rPr>
              <w:t>1972</w:t>
            </w:r>
            <w:r>
              <w:rPr>
                <w:rFonts w:cs="Arial"/>
                <w:lang w:val="en-US"/>
              </w:rPr>
              <w:t>–</w:t>
            </w:r>
            <w:r>
              <w:rPr>
                <w:lang w:val="en-US"/>
              </w:rPr>
              <w:t>1973</w:t>
            </w:r>
          </w:p>
        </w:tc>
        <w:tc>
          <w:tcPr>
            <w:tcW w:w="1027" w:type="dxa"/>
            <w:shd w:val="clear" w:color="auto" w:fill="auto"/>
          </w:tcPr>
          <w:p w14:paraId="10678774" w14:textId="77777777" w:rsidR="00DA7DBB" w:rsidRPr="001E5228" w:rsidRDefault="00DA7DBB" w:rsidP="00187441">
            <w:pPr>
              <w:pStyle w:val="Tabletext"/>
              <w:jc w:val="center"/>
              <w:rPr>
                <w:lang w:val="en-US"/>
              </w:rPr>
            </w:pPr>
            <w:r>
              <w:rPr>
                <w:lang w:val="en-US"/>
              </w:rPr>
              <w:t>27 years</w:t>
            </w:r>
          </w:p>
        </w:tc>
        <w:tc>
          <w:tcPr>
            <w:tcW w:w="1290" w:type="dxa"/>
            <w:shd w:val="clear" w:color="auto" w:fill="auto"/>
          </w:tcPr>
          <w:p w14:paraId="6EC429E8" w14:textId="77777777" w:rsidR="00DA7DBB" w:rsidRPr="001E5228" w:rsidRDefault="00DA7DBB" w:rsidP="00187441">
            <w:pPr>
              <w:pStyle w:val="Tabletext"/>
              <w:jc w:val="center"/>
              <w:rPr>
                <w:lang w:val="en-US"/>
              </w:rPr>
            </w:pPr>
            <w:r>
              <w:rPr>
                <w:lang w:val="en-US"/>
              </w:rPr>
              <w:t>Total cholesterol, upper quartile</w:t>
            </w:r>
          </w:p>
        </w:tc>
      </w:tr>
      <w:tr w:rsidR="00DA7DBB" w:rsidRPr="001E5228" w14:paraId="3997FB14" w14:textId="77777777" w:rsidTr="00187441">
        <w:tc>
          <w:tcPr>
            <w:tcW w:w="1740" w:type="dxa"/>
            <w:shd w:val="clear" w:color="auto" w:fill="auto"/>
          </w:tcPr>
          <w:p w14:paraId="6FE41985" w14:textId="77777777" w:rsidR="00DA7DBB" w:rsidRPr="001E5228" w:rsidRDefault="00DA7DBB" w:rsidP="00187441">
            <w:pPr>
              <w:pStyle w:val="Tabletext"/>
              <w:rPr>
                <w:lang w:val="en-US"/>
              </w:rPr>
            </w:pPr>
            <w:r w:rsidRPr="001E5228">
              <w:rPr>
                <w:lang w:val="en-US"/>
              </w:rPr>
              <w:t>Heir et al, 2016</w:t>
            </w:r>
            <w:r w:rsidRPr="00213825">
              <w:rPr>
                <w:noProof/>
                <w:vertAlign w:val="superscript"/>
                <w:lang w:val="en-US"/>
              </w:rPr>
              <w:t>11</w:t>
            </w:r>
          </w:p>
        </w:tc>
        <w:tc>
          <w:tcPr>
            <w:tcW w:w="1498" w:type="dxa"/>
            <w:shd w:val="clear" w:color="auto" w:fill="auto"/>
          </w:tcPr>
          <w:p w14:paraId="1CB3E7A6"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3CCA872C"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40B081D8" w14:textId="77777777" w:rsidR="00DA7DBB" w:rsidRPr="001E5228" w:rsidRDefault="00DA7DBB" w:rsidP="00187441">
            <w:pPr>
              <w:pStyle w:val="Tabletext"/>
              <w:jc w:val="center"/>
              <w:rPr>
                <w:lang w:val="en-US"/>
              </w:rPr>
            </w:pPr>
            <w:r>
              <w:rPr>
                <w:lang w:val="en-US"/>
              </w:rPr>
              <w:t>Norway</w:t>
            </w:r>
          </w:p>
        </w:tc>
        <w:tc>
          <w:tcPr>
            <w:tcW w:w="3283" w:type="dxa"/>
            <w:shd w:val="clear" w:color="auto" w:fill="auto"/>
          </w:tcPr>
          <w:p w14:paraId="4E7213A9" w14:textId="77777777" w:rsidR="00DA7DBB" w:rsidRPr="001E5228" w:rsidRDefault="00DA7DBB" w:rsidP="00187441">
            <w:pPr>
              <w:pStyle w:val="Tabletext"/>
              <w:jc w:val="center"/>
              <w:rPr>
                <w:lang w:val="en-US"/>
              </w:rPr>
            </w:pPr>
            <w:r>
              <w:rPr>
                <w:lang w:val="en-US"/>
              </w:rPr>
              <w:t>Oslo Ischemia Study (n = 1,997)</w:t>
            </w:r>
          </w:p>
        </w:tc>
        <w:tc>
          <w:tcPr>
            <w:tcW w:w="1212" w:type="dxa"/>
            <w:shd w:val="clear" w:color="auto" w:fill="auto"/>
          </w:tcPr>
          <w:p w14:paraId="09690C38" w14:textId="77777777" w:rsidR="00DA7DBB" w:rsidRPr="001E5228" w:rsidRDefault="00DA7DBB" w:rsidP="00187441">
            <w:pPr>
              <w:pStyle w:val="Tabletext"/>
              <w:jc w:val="center"/>
              <w:rPr>
                <w:lang w:val="en-US"/>
              </w:rPr>
            </w:pPr>
            <w:r>
              <w:rPr>
                <w:lang w:val="en-US"/>
              </w:rPr>
              <w:t>1972</w:t>
            </w:r>
            <w:r>
              <w:rPr>
                <w:rFonts w:cs="Arial"/>
                <w:lang w:val="en-US"/>
              </w:rPr>
              <w:t>–</w:t>
            </w:r>
            <w:r>
              <w:rPr>
                <w:lang w:val="en-US"/>
              </w:rPr>
              <w:t>1975</w:t>
            </w:r>
          </w:p>
        </w:tc>
        <w:tc>
          <w:tcPr>
            <w:tcW w:w="1027" w:type="dxa"/>
            <w:shd w:val="clear" w:color="auto" w:fill="auto"/>
          </w:tcPr>
          <w:p w14:paraId="1E06814F" w14:textId="77777777" w:rsidR="00DA7DBB" w:rsidRPr="001E5228" w:rsidRDefault="00DA7DBB" w:rsidP="00187441">
            <w:pPr>
              <w:pStyle w:val="Tabletext"/>
              <w:jc w:val="center"/>
              <w:rPr>
                <w:lang w:val="en-US"/>
              </w:rPr>
            </w:pPr>
            <w:r>
              <w:rPr>
                <w:lang w:val="en-US"/>
              </w:rPr>
              <w:t>40 years</w:t>
            </w:r>
          </w:p>
        </w:tc>
        <w:tc>
          <w:tcPr>
            <w:tcW w:w="1290" w:type="dxa"/>
            <w:shd w:val="clear" w:color="auto" w:fill="auto"/>
          </w:tcPr>
          <w:p w14:paraId="7A9B79AE" w14:textId="77777777" w:rsidR="00DA7DBB" w:rsidRPr="001E5228" w:rsidRDefault="00DA7DBB" w:rsidP="00187441">
            <w:pPr>
              <w:pStyle w:val="Tabletext"/>
              <w:jc w:val="center"/>
              <w:rPr>
                <w:lang w:val="en-US"/>
              </w:rPr>
            </w:pPr>
            <w:r>
              <w:rPr>
                <w:lang w:val="en-US"/>
              </w:rPr>
              <w:t>Total cholesterol, quartiles</w:t>
            </w:r>
          </w:p>
        </w:tc>
      </w:tr>
      <w:tr w:rsidR="00DA7DBB" w:rsidRPr="001E5228" w14:paraId="4A565C97" w14:textId="77777777" w:rsidTr="00187441">
        <w:tc>
          <w:tcPr>
            <w:tcW w:w="1740" w:type="dxa"/>
            <w:shd w:val="clear" w:color="auto" w:fill="auto"/>
          </w:tcPr>
          <w:p w14:paraId="1687F347" w14:textId="77777777" w:rsidR="00DA7DBB" w:rsidRPr="001E5228" w:rsidRDefault="00DA7DBB" w:rsidP="00187441">
            <w:pPr>
              <w:pStyle w:val="Tabletext"/>
              <w:rPr>
                <w:lang w:val="en-US"/>
              </w:rPr>
            </w:pPr>
            <w:r w:rsidRPr="001E5228">
              <w:rPr>
                <w:lang w:val="en-US"/>
              </w:rPr>
              <w:t>His et al, 2017</w:t>
            </w:r>
            <w:r w:rsidRPr="00213825">
              <w:rPr>
                <w:noProof/>
                <w:vertAlign w:val="superscript"/>
                <w:lang w:val="en-US"/>
              </w:rPr>
              <w:t>12</w:t>
            </w:r>
          </w:p>
        </w:tc>
        <w:tc>
          <w:tcPr>
            <w:tcW w:w="1498" w:type="dxa"/>
            <w:shd w:val="clear" w:color="auto" w:fill="auto"/>
          </w:tcPr>
          <w:p w14:paraId="788CA96E" w14:textId="77777777" w:rsidR="00DA7DBB" w:rsidRPr="001E5228" w:rsidRDefault="00DA7DBB" w:rsidP="00187441">
            <w:pPr>
              <w:pStyle w:val="Tabletext"/>
              <w:jc w:val="center"/>
              <w:rPr>
                <w:lang w:val="en-US"/>
              </w:rPr>
            </w:pPr>
            <w:r w:rsidRPr="001E5228">
              <w:rPr>
                <w:lang w:val="en-US"/>
              </w:rPr>
              <w:t>Breast</w:t>
            </w:r>
          </w:p>
        </w:tc>
        <w:tc>
          <w:tcPr>
            <w:tcW w:w="2548" w:type="dxa"/>
            <w:shd w:val="clear" w:color="auto" w:fill="auto"/>
          </w:tcPr>
          <w:p w14:paraId="474CDB78" w14:textId="77777777" w:rsidR="00DA7DBB" w:rsidRPr="001E5228" w:rsidRDefault="00DA7DBB" w:rsidP="00187441">
            <w:pPr>
              <w:pStyle w:val="Tabletext"/>
              <w:jc w:val="center"/>
              <w:rPr>
                <w:lang w:val="en-US"/>
              </w:rPr>
            </w:pPr>
            <w:r>
              <w:rPr>
                <w:lang w:val="en-US"/>
              </w:rPr>
              <w:t>Prospective, nested case-control study</w:t>
            </w:r>
          </w:p>
        </w:tc>
        <w:tc>
          <w:tcPr>
            <w:tcW w:w="1350" w:type="dxa"/>
            <w:shd w:val="clear" w:color="auto" w:fill="auto"/>
          </w:tcPr>
          <w:p w14:paraId="6A8C63D5" w14:textId="77777777" w:rsidR="00DA7DBB" w:rsidRPr="001E5228" w:rsidRDefault="00DA7DBB" w:rsidP="00187441">
            <w:pPr>
              <w:pStyle w:val="Tabletext"/>
              <w:jc w:val="center"/>
              <w:rPr>
                <w:lang w:val="en-US"/>
              </w:rPr>
            </w:pPr>
            <w:r>
              <w:rPr>
                <w:lang w:val="en-US"/>
              </w:rPr>
              <w:t>France</w:t>
            </w:r>
          </w:p>
        </w:tc>
        <w:tc>
          <w:tcPr>
            <w:tcW w:w="3283" w:type="dxa"/>
            <w:shd w:val="clear" w:color="auto" w:fill="auto"/>
          </w:tcPr>
          <w:p w14:paraId="26DEC908" w14:textId="77777777" w:rsidR="00DA7DBB" w:rsidRPr="001E5228" w:rsidRDefault="00DA7DBB" w:rsidP="00187441">
            <w:pPr>
              <w:pStyle w:val="Tabletext"/>
              <w:jc w:val="center"/>
              <w:rPr>
                <w:lang w:val="en-US"/>
              </w:rPr>
            </w:pPr>
            <w:r>
              <w:rPr>
                <w:lang w:val="en-US"/>
              </w:rPr>
              <w:t>E3N (n = 583 cases; n = 1,043 controls)</w:t>
            </w:r>
          </w:p>
        </w:tc>
        <w:tc>
          <w:tcPr>
            <w:tcW w:w="1212" w:type="dxa"/>
            <w:shd w:val="clear" w:color="auto" w:fill="auto"/>
          </w:tcPr>
          <w:p w14:paraId="4BD30BE7" w14:textId="77777777" w:rsidR="00DA7DBB" w:rsidRPr="001E5228" w:rsidRDefault="00DA7DBB" w:rsidP="00187441">
            <w:pPr>
              <w:pStyle w:val="Tabletext"/>
              <w:jc w:val="center"/>
              <w:rPr>
                <w:lang w:val="en-US"/>
              </w:rPr>
            </w:pPr>
            <w:r>
              <w:rPr>
                <w:lang w:val="en-US"/>
              </w:rPr>
              <w:t>1990</w:t>
            </w:r>
          </w:p>
        </w:tc>
        <w:tc>
          <w:tcPr>
            <w:tcW w:w="1027" w:type="dxa"/>
            <w:shd w:val="clear" w:color="auto" w:fill="auto"/>
          </w:tcPr>
          <w:p w14:paraId="7A7C6825" w14:textId="77777777" w:rsidR="00DA7DBB" w:rsidRPr="001E5228" w:rsidRDefault="00DA7DBB" w:rsidP="00187441">
            <w:pPr>
              <w:pStyle w:val="Tabletext"/>
              <w:jc w:val="center"/>
              <w:rPr>
                <w:lang w:val="en-US"/>
              </w:rPr>
            </w:pPr>
            <w:r>
              <w:rPr>
                <w:lang w:val="en-US"/>
              </w:rPr>
              <w:t>NR</w:t>
            </w:r>
          </w:p>
        </w:tc>
        <w:tc>
          <w:tcPr>
            <w:tcW w:w="1290" w:type="dxa"/>
            <w:shd w:val="clear" w:color="auto" w:fill="auto"/>
          </w:tcPr>
          <w:p w14:paraId="11B43B5F" w14:textId="77777777" w:rsidR="00DA7DBB" w:rsidRPr="001E5228" w:rsidRDefault="00DA7DBB" w:rsidP="00187441">
            <w:pPr>
              <w:pStyle w:val="Tabletext"/>
              <w:jc w:val="center"/>
              <w:rPr>
                <w:lang w:val="en-US"/>
              </w:rPr>
            </w:pPr>
            <w:r>
              <w:rPr>
                <w:lang w:val="en-US"/>
              </w:rPr>
              <w:t>Total cholesterol, LDL-C, and HDL-C</w:t>
            </w:r>
          </w:p>
        </w:tc>
      </w:tr>
      <w:tr w:rsidR="00DA7DBB" w:rsidRPr="001E5228" w14:paraId="2AED5115" w14:textId="77777777" w:rsidTr="00187441">
        <w:tc>
          <w:tcPr>
            <w:tcW w:w="1740" w:type="dxa"/>
            <w:shd w:val="clear" w:color="auto" w:fill="auto"/>
          </w:tcPr>
          <w:p w14:paraId="6E2AE5B8" w14:textId="77777777" w:rsidR="00DA7DBB" w:rsidRPr="001E5228" w:rsidRDefault="00DA7DBB" w:rsidP="00187441">
            <w:pPr>
              <w:pStyle w:val="Tabletext"/>
              <w:rPr>
                <w:lang w:val="en-US"/>
              </w:rPr>
            </w:pPr>
            <w:r w:rsidRPr="001E5228">
              <w:rPr>
                <w:lang w:val="en-US"/>
              </w:rPr>
              <w:lastRenderedPageBreak/>
              <w:t>Hi</w:t>
            </w:r>
            <w:r>
              <w:rPr>
                <w:lang w:val="en-US"/>
              </w:rPr>
              <w:t>s</w:t>
            </w:r>
            <w:r w:rsidRPr="001E5228">
              <w:rPr>
                <w:lang w:val="en-US"/>
              </w:rPr>
              <w:t xml:space="preserve"> et al, 2014</w:t>
            </w:r>
            <w:r w:rsidRPr="00213825">
              <w:rPr>
                <w:noProof/>
                <w:vertAlign w:val="superscript"/>
                <w:lang w:val="en-US"/>
              </w:rPr>
              <w:t>13</w:t>
            </w:r>
          </w:p>
        </w:tc>
        <w:tc>
          <w:tcPr>
            <w:tcW w:w="1498" w:type="dxa"/>
            <w:shd w:val="clear" w:color="auto" w:fill="auto"/>
          </w:tcPr>
          <w:p w14:paraId="7EBBAE03" w14:textId="77777777" w:rsidR="00DA7DBB" w:rsidRPr="001E5228" w:rsidRDefault="00DA7DBB" w:rsidP="00187441">
            <w:pPr>
              <w:pStyle w:val="Tabletext"/>
              <w:jc w:val="center"/>
              <w:rPr>
                <w:lang w:val="en-US"/>
              </w:rPr>
            </w:pPr>
            <w:r w:rsidRPr="001E5228">
              <w:rPr>
                <w:lang w:val="en-US"/>
              </w:rPr>
              <w:t>Breast</w:t>
            </w:r>
            <w:r>
              <w:rPr>
                <w:lang w:val="en-US"/>
              </w:rPr>
              <w:t xml:space="preserve"> and p</w:t>
            </w:r>
            <w:r w:rsidRPr="001E5228">
              <w:rPr>
                <w:lang w:val="en-US"/>
              </w:rPr>
              <w:t>rostate</w:t>
            </w:r>
          </w:p>
        </w:tc>
        <w:tc>
          <w:tcPr>
            <w:tcW w:w="2548" w:type="dxa"/>
            <w:shd w:val="clear" w:color="auto" w:fill="auto"/>
          </w:tcPr>
          <w:p w14:paraId="010FB822" w14:textId="77777777" w:rsidR="00DA7DBB" w:rsidRPr="001E5228" w:rsidRDefault="00DA7DBB" w:rsidP="00187441">
            <w:pPr>
              <w:pStyle w:val="Tabletext"/>
              <w:jc w:val="center"/>
              <w:rPr>
                <w:lang w:val="en-US"/>
              </w:rPr>
            </w:pPr>
            <w:r>
              <w:rPr>
                <w:lang w:val="en-US"/>
              </w:rPr>
              <w:t>Prospective study of RCT cohort</w:t>
            </w:r>
          </w:p>
        </w:tc>
        <w:tc>
          <w:tcPr>
            <w:tcW w:w="1350" w:type="dxa"/>
            <w:shd w:val="clear" w:color="auto" w:fill="auto"/>
          </w:tcPr>
          <w:p w14:paraId="53179A63" w14:textId="77777777" w:rsidR="00DA7DBB" w:rsidRPr="001E5228" w:rsidRDefault="00DA7DBB" w:rsidP="00187441">
            <w:pPr>
              <w:pStyle w:val="Tabletext"/>
              <w:jc w:val="center"/>
              <w:rPr>
                <w:lang w:val="en-US"/>
              </w:rPr>
            </w:pPr>
            <w:r>
              <w:rPr>
                <w:lang w:val="en-US"/>
              </w:rPr>
              <w:t>France</w:t>
            </w:r>
          </w:p>
        </w:tc>
        <w:tc>
          <w:tcPr>
            <w:tcW w:w="3283" w:type="dxa"/>
            <w:shd w:val="clear" w:color="auto" w:fill="auto"/>
          </w:tcPr>
          <w:p w14:paraId="4B8A9DFC" w14:textId="77777777" w:rsidR="00DA7DBB" w:rsidRPr="001E5228" w:rsidRDefault="00DA7DBB" w:rsidP="00187441">
            <w:pPr>
              <w:pStyle w:val="Tabletext"/>
              <w:jc w:val="center"/>
              <w:rPr>
                <w:lang w:val="en-US"/>
              </w:rPr>
            </w:pPr>
            <w:r>
              <w:rPr>
                <w:lang w:val="en-US"/>
              </w:rPr>
              <w:t>SU.VI.MAX (n = 7,557)</w:t>
            </w:r>
          </w:p>
        </w:tc>
        <w:tc>
          <w:tcPr>
            <w:tcW w:w="1212" w:type="dxa"/>
            <w:shd w:val="clear" w:color="auto" w:fill="auto"/>
          </w:tcPr>
          <w:p w14:paraId="1FDB9F92" w14:textId="77777777" w:rsidR="00DA7DBB" w:rsidRPr="001E5228" w:rsidRDefault="00DA7DBB" w:rsidP="00187441">
            <w:pPr>
              <w:pStyle w:val="Tabletext"/>
              <w:jc w:val="center"/>
              <w:rPr>
                <w:lang w:val="en-US"/>
              </w:rPr>
            </w:pPr>
            <w:r>
              <w:rPr>
                <w:lang w:val="en-US"/>
              </w:rPr>
              <w:t>1994</w:t>
            </w:r>
            <w:r>
              <w:rPr>
                <w:rFonts w:cs="Arial"/>
                <w:lang w:val="en-US"/>
              </w:rPr>
              <w:t>–</w:t>
            </w:r>
            <w:r>
              <w:rPr>
                <w:lang w:val="en-US"/>
              </w:rPr>
              <w:t>1995</w:t>
            </w:r>
          </w:p>
        </w:tc>
        <w:tc>
          <w:tcPr>
            <w:tcW w:w="1027" w:type="dxa"/>
            <w:shd w:val="clear" w:color="auto" w:fill="auto"/>
          </w:tcPr>
          <w:p w14:paraId="47856168" w14:textId="77777777" w:rsidR="00DA7DBB" w:rsidRPr="001E5228" w:rsidRDefault="00DA7DBB" w:rsidP="00187441">
            <w:pPr>
              <w:pStyle w:val="Tabletext"/>
              <w:jc w:val="center"/>
              <w:rPr>
                <w:lang w:val="en-US"/>
              </w:rPr>
            </w:pPr>
            <w:r>
              <w:rPr>
                <w:lang w:val="en-US"/>
              </w:rPr>
              <w:t>Mean, 11.5 years</w:t>
            </w:r>
          </w:p>
        </w:tc>
        <w:tc>
          <w:tcPr>
            <w:tcW w:w="1290" w:type="dxa"/>
            <w:shd w:val="clear" w:color="auto" w:fill="auto"/>
          </w:tcPr>
          <w:p w14:paraId="62F6A38D" w14:textId="77777777" w:rsidR="00DA7DBB" w:rsidRPr="001E5228" w:rsidRDefault="00DA7DBB" w:rsidP="00187441">
            <w:pPr>
              <w:pStyle w:val="Tabletext"/>
              <w:jc w:val="center"/>
              <w:rPr>
                <w:lang w:val="en-US"/>
              </w:rPr>
            </w:pPr>
            <w:r>
              <w:rPr>
                <w:lang w:val="en-US"/>
              </w:rPr>
              <w:t>Total cholesterol, LDL-C, and HDL-C by quartiles and by one SI unit increment</w:t>
            </w:r>
          </w:p>
        </w:tc>
      </w:tr>
      <w:tr w:rsidR="00DA7DBB" w:rsidRPr="001E5228" w14:paraId="34E2B377" w14:textId="77777777" w:rsidTr="00187441">
        <w:tc>
          <w:tcPr>
            <w:tcW w:w="1740" w:type="dxa"/>
            <w:shd w:val="clear" w:color="auto" w:fill="auto"/>
          </w:tcPr>
          <w:p w14:paraId="6D4C6BF1" w14:textId="77777777" w:rsidR="00DA7DBB" w:rsidRPr="001E5228" w:rsidRDefault="00DA7DBB" w:rsidP="00187441">
            <w:pPr>
              <w:pStyle w:val="Tabletext"/>
              <w:rPr>
                <w:lang w:val="en-US"/>
              </w:rPr>
            </w:pPr>
            <w:r w:rsidRPr="001E5228">
              <w:rPr>
                <w:lang w:val="en-US"/>
              </w:rPr>
              <w:t>Kabat et al, 2018</w:t>
            </w:r>
            <w:r w:rsidRPr="00213825">
              <w:rPr>
                <w:noProof/>
                <w:vertAlign w:val="superscript"/>
                <w:lang w:val="en-US"/>
              </w:rPr>
              <w:t>14</w:t>
            </w:r>
          </w:p>
        </w:tc>
        <w:tc>
          <w:tcPr>
            <w:tcW w:w="1498" w:type="dxa"/>
            <w:shd w:val="clear" w:color="auto" w:fill="auto"/>
          </w:tcPr>
          <w:p w14:paraId="27D5EA2C" w14:textId="77777777" w:rsidR="00DA7DBB" w:rsidRPr="001E5228" w:rsidRDefault="00DA7DBB" w:rsidP="00187441">
            <w:pPr>
              <w:pStyle w:val="Tabletext"/>
              <w:jc w:val="center"/>
              <w:rPr>
                <w:lang w:val="en-US"/>
              </w:rPr>
            </w:pPr>
            <w:r w:rsidRPr="001E5228">
              <w:rPr>
                <w:lang w:val="en-US"/>
              </w:rPr>
              <w:t>Breast</w:t>
            </w:r>
            <w:r>
              <w:rPr>
                <w:lang w:val="en-US"/>
              </w:rPr>
              <w:t>, e</w:t>
            </w:r>
            <w:r w:rsidRPr="001E5228">
              <w:rPr>
                <w:lang w:val="en-US"/>
              </w:rPr>
              <w:t>ndometrial</w:t>
            </w:r>
            <w:r>
              <w:rPr>
                <w:lang w:val="en-US"/>
              </w:rPr>
              <w:t>, and o</w:t>
            </w:r>
            <w:r w:rsidRPr="001E5228">
              <w:rPr>
                <w:lang w:val="en-US"/>
              </w:rPr>
              <w:t>varian</w:t>
            </w:r>
          </w:p>
        </w:tc>
        <w:tc>
          <w:tcPr>
            <w:tcW w:w="2548" w:type="dxa"/>
            <w:shd w:val="clear" w:color="auto" w:fill="auto"/>
          </w:tcPr>
          <w:p w14:paraId="548569EF" w14:textId="77777777" w:rsidR="00DA7DBB" w:rsidRPr="001E5228" w:rsidRDefault="00DA7DBB" w:rsidP="00187441">
            <w:pPr>
              <w:pStyle w:val="Tabletext"/>
              <w:jc w:val="center"/>
              <w:rPr>
                <w:lang w:val="en-US"/>
              </w:rPr>
            </w:pPr>
            <w:r>
              <w:rPr>
                <w:lang w:val="en-US"/>
              </w:rPr>
              <w:t>Prospective study</w:t>
            </w:r>
          </w:p>
        </w:tc>
        <w:tc>
          <w:tcPr>
            <w:tcW w:w="1350" w:type="dxa"/>
            <w:shd w:val="clear" w:color="auto" w:fill="auto"/>
          </w:tcPr>
          <w:p w14:paraId="1D3DC866" w14:textId="77777777" w:rsidR="00DA7DBB" w:rsidRPr="001E5228" w:rsidRDefault="00DA7DBB" w:rsidP="00187441">
            <w:pPr>
              <w:pStyle w:val="Tabletext"/>
              <w:jc w:val="center"/>
              <w:rPr>
                <w:lang w:val="en-US"/>
              </w:rPr>
            </w:pPr>
            <w:r>
              <w:rPr>
                <w:lang w:val="en-US"/>
              </w:rPr>
              <w:t>USA</w:t>
            </w:r>
          </w:p>
        </w:tc>
        <w:tc>
          <w:tcPr>
            <w:tcW w:w="3283" w:type="dxa"/>
            <w:shd w:val="clear" w:color="auto" w:fill="auto"/>
          </w:tcPr>
          <w:p w14:paraId="663DAAF9" w14:textId="77777777" w:rsidR="00DA7DBB" w:rsidRPr="001E5228" w:rsidRDefault="00DA7DBB" w:rsidP="00187441">
            <w:pPr>
              <w:pStyle w:val="Tabletext"/>
              <w:jc w:val="center"/>
              <w:rPr>
                <w:lang w:val="en-US"/>
              </w:rPr>
            </w:pPr>
            <w:r>
              <w:rPr>
                <w:lang w:val="en-US"/>
              </w:rPr>
              <w:t>Women’s Health Initiative (n = 24,208)</w:t>
            </w:r>
          </w:p>
        </w:tc>
        <w:tc>
          <w:tcPr>
            <w:tcW w:w="1212" w:type="dxa"/>
            <w:shd w:val="clear" w:color="auto" w:fill="auto"/>
          </w:tcPr>
          <w:p w14:paraId="66D4FBF4" w14:textId="77777777" w:rsidR="00DA7DBB" w:rsidRPr="001E5228" w:rsidRDefault="00DA7DBB" w:rsidP="00187441">
            <w:pPr>
              <w:pStyle w:val="Tabletext"/>
              <w:jc w:val="center"/>
              <w:rPr>
                <w:lang w:val="en-US"/>
              </w:rPr>
            </w:pPr>
            <w:r>
              <w:rPr>
                <w:lang w:val="en-US"/>
              </w:rPr>
              <w:t>1993</w:t>
            </w:r>
            <w:r>
              <w:rPr>
                <w:rFonts w:cs="Arial"/>
                <w:lang w:val="en-US"/>
              </w:rPr>
              <w:t>–</w:t>
            </w:r>
            <w:r>
              <w:rPr>
                <w:lang w:val="en-US"/>
              </w:rPr>
              <w:t>1998</w:t>
            </w:r>
          </w:p>
        </w:tc>
        <w:tc>
          <w:tcPr>
            <w:tcW w:w="1027" w:type="dxa"/>
            <w:shd w:val="clear" w:color="auto" w:fill="auto"/>
          </w:tcPr>
          <w:p w14:paraId="13D2B641" w14:textId="77777777" w:rsidR="00DA7DBB" w:rsidRPr="001E5228" w:rsidRDefault="00DA7DBB" w:rsidP="00187441">
            <w:pPr>
              <w:pStyle w:val="Tabletext"/>
              <w:jc w:val="center"/>
              <w:rPr>
                <w:lang w:val="en-US"/>
              </w:rPr>
            </w:pPr>
            <w:r>
              <w:rPr>
                <w:lang w:val="en-US"/>
              </w:rPr>
              <w:t>NR</w:t>
            </w:r>
          </w:p>
        </w:tc>
        <w:tc>
          <w:tcPr>
            <w:tcW w:w="1290" w:type="dxa"/>
            <w:shd w:val="clear" w:color="auto" w:fill="auto"/>
          </w:tcPr>
          <w:p w14:paraId="15A6A3B2" w14:textId="77777777" w:rsidR="00DA7DBB" w:rsidRPr="001E5228" w:rsidRDefault="00DA7DBB" w:rsidP="00187441">
            <w:pPr>
              <w:pStyle w:val="Tabletext"/>
              <w:jc w:val="center"/>
              <w:rPr>
                <w:lang w:val="en-US"/>
              </w:rPr>
            </w:pPr>
            <w:r>
              <w:rPr>
                <w:lang w:val="en-US"/>
              </w:rPr>
              <w:t>Total cholesterol, LDL-C and HDL-C by quartiles</w:t>
            </w:r>
          </w:p>
        </w:tc>
      </w:tr>
      <w:tr w:rsidR="00DA7DBB" w:rsidRPr="001E5228" w14:paraId="0C58D9EA" w14:textId="77777777" w:rsidTr="00187441">
        <w:tc>
          <w:tcPr>
            <w:tcW w:w="1740" w:type="dxa"/>
            <w:shd w:val="clear" w:color="auto" w:fill="auto"/>
          </w:tcPr>
          <w:p w14:paraId="780BA0DD" w14:textId="77777777" w:rsidR="00DA7DBB" w:rsidRPr="001E5228" w:rsidRDefault="00DA7DBB" w:rsidP="00187441">
            <w:pPr>
              <w:pStyle w:val="Tabletext"/>
              <w:rPr>
                <w:lang w:val="en-US"/>
              </w:rPr>
            </w:pPr>
            <w:proofErr w:type="spellStart"/>
            <w:r w:rsidRPr="001E5228">
              <w:rPr>
                <w:lang w:val="en-US"/>
              </w:rPr>
              <w:t>Kitahara</w:t>
            </w:r>
            <w:proofErr w:type="spellEnd"/>
            <w:r w:rsidRPr="001E5228">
              <w:rPr>
                <w:lang w:val="en-US"/>
              </w:rPr>
              <w:t xml:space="preserve"> et al, 2011</w:t>
            </w:r>
            <w:r w:rsidRPr="00213825">
              <w:rPr>
                <w:noProof/>
                <w:vertAlign w:val="superscript"/>
                <w:lang w:val="en-US"/>
              </w:rPr>
              <w:t>15</w:t>
            </w:r>
          </w:p>
        </w:tc>
        <w:tc>
          <w:tcPr>
            <w:tcW w:w="1498" w:type="dxa"/>
            <w:shd w:val="clear" w:color="auto" w:fill="auto"/>
          </w:tcPr>
          <w:p w14:paraId="712726CF" w14:textId="77777777" w:rsidR="00DA7DBB" w:rsidRPr="001E5228" w:rsidRDefault="00DA7DBB" w:rsidP="00187441">
            <w:pPr>
              <w:pStyle w:val="Tabletext"/>
              <w:jc w:val="center"/>
              <w:rPr>
                <w:lang w:val="en-US"/>
              </w:rPr>
            </w:pPr>
            <w:r w:rsidRPr="001E5228">
              <w:rPr>
                <w:lang w:val="en-US"/>
              </w:rPr>
              <w:t>Breast</w:t>
            </w:r>
            <w:r>
              <w:rPr>
                <w:lang w:val="en-US"/>
              </w:rPr>
              <w:t xml:space="preserve"> and p</w:t>
            </w:r>
            <w:r w:rsidRPr="001E5228">
              <w:rPr>
                <w:lang w:val="en-US"/>
              </w:rPr>
              <w:t>rostate</w:t>
            </w:r>
          </w:p>
        </w:tc>
        <w:tc>
          <w:tcPr>
            <w:tcW w:w="2548" w:type="dxa"/>
            <w:shd w:val="clear" w:color="auto" w:fill="auto"/>
          </w:tcPr>
          <w:p w14:paraId="0608BC07"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18221084" w14:textId="77777777" w:rsidR="00DA7DBB" w:rsidRPr="001E5228" w:rsidRDefault="00DA7DBB" w:rsidP="00187441">
            <w:pPr>
              <w:pStyle w:val="Tabletext"/>
              <w:jc w:val="center"/>
              <w:rPr>
                <w:lang w:val="en-US"/>
              </w:rPr>
            </w:pPr>
            <w:r>
              <w:rPr>
                <w:lang w:val="en-US"/>
              </w:rPr>
              <w:t>Korea</w:t>
            </w:r>
          </w:p>
        </w:tc>
        <w:tc>
          <w:tcPr>
            <w:tcW w:w="3283" w:type="dxa"/>
            <w:shd w:val="clear" w:color="auto" w:fill="auto"/>
          </w:tcPr>
          <w:p w14:paraId="6DE065BA" w14:textId="77777777" w:rsidR="00DA7DBB" w:rsidRPr="001E5228" w:rsidRDefault="00DA7DBB" w:rsidP="00187441">
            <w:pPr>
              <w:pStyle w:val="Tabletext"/>
              <w:jc w:val="center"/>
              <w:rPr>
                <w:lang w:val="en-US"/>
              </w:rPr>
            </w:pPr>
            <w:r>
              <w:rPr>
                <w:lang w:val="en-US"/>
              </w:rPr>
              <w:t>National Health Insurance Corporation (n = 1,189,719)</w:t>
            </w:r>
          </w:p>
        </w:tc>
        <w:tc>
          <w:tcPr>
            <w:tcW w:w="1212" w:type="dxa"/>
            <w:shd w:val="clear" w:color="auto" w:fill="auto"/>
          </w:tcPr>
          <w:p w14:paraId="54AB7F3D" w14:textId="77777777" w:rsidR="00DA7DBB" w:rsidRPr="001E5228" w:rsidRDefault="00DA7DBB" w:rsidP="00187441">
            <w:pPr>
              <w:pStyle w:val="Tabletext"/>
              <w:jc w:val="center"/>
              <w:rPr>
                <w:lang w:val="en-US"/>
              </w:rPr>
            </w:pPr>
            <w:r>
              <w:rPr>
                <w:lang w:val="en-US"/>
              </w:rPr>
              <w:t>1992</w:t>
            </w:r>
            <w:r>
              <w:rPr>
                <w:rFonts w:cs="Arial"/>
                <w:lang w:val="en-US"/>
              </w:rPr>
              <w:t>–</w:t>
            </w:r>
            <w:r>
              <w:rPr>
                <w:lang w:val="en-US"/>
              </w:rPr>
              <w:t>1995</w:t>
            </w:r>
          </w:p>
        </w:tc>
        <w:tc>
          <w:tcPr>
            <w:tcW w:w="1027" w:type="dxa"/>
            <w:shd w:val="clear" w:color="auto" w:fill="auto"/>
          </w:tcPr>
          <w:p w14:paraId="523D2BF0" w14:textId="77777777" w:rsidR="00DA7DBB" w:rsidRPr="001E5228" w:rsidRDefault="00DA7DBB" w:rsidP="00187441">
            <w:pPr>
              <w:pStyle w:val="Tabletext"/>
              <w:jc w:val="center"/>
              <w:rPr>
                <w:lang w:val="en-US"/>
              </w:rPr>
            </w:pPr>
            <w:r>
              <w:rPr>
                <w:lang w:val="en-US"/>
              </w:rPr>
              <w:t>14 years</w:t>
            </w:r>
          </w:p>
        </w:tc>
        <w:tc>
          <w:tcPr>
            <w:tcW w:w="1290" w:type="dxa"/>
            <w:shd w:val="clear" w:color="auto" w:fill="auto"/>
          </w:tcPr>
          <w:p w14:paraId="0FCB7BCB" w14:textId="77777777" w:rsidR="00DA7DBB" w:rsidRPr="001E5228" w:rsidRDefault="00DA7DBB" w:rsidP="00187441">
            <w:pPr>
              <w:pStyle w:val="Tabletext"/>
              <w:jc w:val="center"/>
              <w:rPr>
                <w:lang w:val="en-US"/>
              </w:rPr>
            </w:pPr>
            <w:r>
              <w:rPr>
                <w:lang w:val="en-US"/>
              </w:rPr>
              <w:t>Total cholesterol</w:t>
            </w:r>
          </w:p>
        </w:tc>
      </w:tr>
      <w:tr w:rsidR="00DA7DBB" w:rsidRPr="001E5228" w14:paraId="021078AD" w14:textId="77777777" w:rsidTr="00187441">
        <w:tc>
          <w:tcPr>
            <w:tcW w:w="1740" w:type="dxa"/>
            <w:shd w:val="clear" w:color="auto" w:fill="auto"/>
          </w:tcPr>
          <w:p w14:paraId="47AC9E34" w14:textId="77777777" w:rsidR="00DA7DBB" w:rsidRPr="001E5228" w:rsidRDefault="00DA7DBB" w:rsidP="00187441">
            <w:pPr>
              <w:pStyle w:val="Tabletext"/>
              <w:rPr>
                <w:lang w:val="en-US"/>
              </w:rPr>
            </w:pPr>
            <w:proofErr w:type="spellStart"/>
            <w:r w:rsidRPr="001E5228">
              <w:rPr>
                <w:lang w:val="en-US"/>
              </w:rPr>
              <w:t>Kok</w:t>
            </w:r>
            <w:proofErr w:type="spellEnd"/>
            <w:r w:rsidRPr="001E5228">
              <w:rPr>
                <w:lang w:val="en-US"/>
              </w:rPr>
              <w:t xml:space="preserve"> et al, 2011</w:t>
            </w:r>
            <w:r w:rsidRPr="00213825">
              <w:rPr>
                <w:noProof/>
                <w:vertAlign w:val="superscript"/>
                <w:lang w:val="en-US"/>
              </w:rPr>
              <w:t>16</w:t>
            </w:r>
          </w:p>
        </w:tc>
        <w:tc>
          <w:tcPr>
            <w:tcW w:w="1498" w:type="dxa"/>
            <w:shd w:val="clear" w:color="auto" w:fill="auto"/>
          </w:tcPr>
          <w:p w14:paraId="443E1392"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1C81AA59" w14:textId="77777777" w:rsidR="00DA7DBB" w:rsidRPr="001E5228" w:rsidRDefault="00DA7DBB" w:rsidP="00187441">
            <w:pPr>
              <w:pStyle w:val="Tabletext"/>
              <w:jc w:val="center"/>
              <w:rPr>
                <w:lang w:val="en-US"/>
              </w:rPr>
            </w:pPr>
            <w:r>
              <w:rPr>
                <w:lang w:val="en-US"/>
              </w:rPr>
              <w:t>Prospective, population-based cohort study</w:t>
            </w:r>
          </w:p>
        </w:tc>
        <w:tc>
          <w:tcPr>
            <w:tcW w:w="1350" w:type="dxa"/>
            <w:shd w:val="clear" w:color="auto" w:fill="auto"/>
          </w:tcPr>
          <w:p w14:paraId="3570D7CC" w14:textId="77777777" w:rsidR="00DA7DBB" w:rsidRPr="001E5228" w:rsidRDefault="00DA7DBB" w:rsidP="00187441">
            <w:pPr>
              <w:pStyle w:val="Tabletext"/>
              <w:jc w:val="center"/>
              <w:rPr>
                <w:lang w:val="en-US"/>
              </w:rPr>
            </w:pPr>
            <w:r>
              <w:rPr>
                <w:lang w:val="en-US"/>
              </w:rPr>
              <w:t>The Netherlands</w:t>
            </w:r>
          </w:p>
        </w:tc>
        <w:tc>
          <w:tcPr>
            <w:tcW w:w="3283" w:type="dxa"/>
            <w:shd w:val="clear" w:color="auto" w:fill="auto"/>
          </w:tcPr>
          <w:p w14:paraId="4513812E" w14:textId="77777777" w:rsidR="00DA7DBB" w:rsidRPr="001E5228" w:rsidRDefault="00DA7DBB" w:rsidP="00187441">
            <w:pPr>
              <w:pStyle w:val="Tabletext"/>
              <w:jc w:val="center"/>
              <w:rPr>
                <w:lang w:val="en-US"/>
              </w:rPr>
            </w:pPr>
            <w:proofErr w:type="spellStart"/>
            <w:r>
              <w:rPr>
                <w:lang w:val="en-US"/>
              </w:rPr>
              <w:t>Nijmegan</w:t>
            </w:r>
            <w:proofErr w:type="spellEnd"/>
            <w:r>
              <w:rPr>
                <w:lang w:val="en-US"/>
              </w:rPr>
              <w:t xml:space="preserve"> Biomedical Study (n = 2,118)</w:t>
            </w:r>
          </w:p>
        </w:tc>
        <w:tc>
          <w:tcPr>
            <w:tcW w:w="1212" w:type="dxa"/>
            <w:shd w:val="clear" w:color="auto" w:fill="auto"/>
          </w:tcPr>
          <w:p w14:paraId="184F93E9" w14:textId="77777777" w:rsidR="00DA7DBB" w:rsidRPr="001E5228" w:rsidRDefault="00DA7DBB" w:rsidP="00187441">
            <w:pPr>
              <w:pStyle w:val="Tabletext"/>
              <w:jc w:val="center"/>
              <w:rPr>
                <w:lang w:val="en-US"/>
              </w:rPr>
            </w:pPr>
            <w:r>
              <w:rPr>
                <w:lang w:val="en-US"/>
              </w:rPr>
              <w:t>2001</w:t>
            </w:r>
            <w:r>
              <w:rPr>
                <w:rFonts w:cs="Arial"/>
                <w:lang w:val="en-US"/>
              </w:rPr>
              <w:t>–</w:t>
            </w:r>
            <w:r>
              <w:rPr>
                <w:lang w:val="en-US"/>
              </w:rPr>
              <w:t>2003</w:t>
            </w:r>
          </w:p>
        </w:tc>
        <w:tc>
          <w:tcPr>
            <w:tcW w:w="1027" w:type="dxa"/>
            <w:shd w:val="clear" w:color="auto" w:fill="auto"/>
          </w:tcPr>
          <w:p w14:paraId="3FEA0F16" w14:textId="77777777" w:rsidR="00DA7DBB" w:rsidRPr="001E5228" w:rsidRDefault="00DA7DBB" w:rsidP="00187441">
            <w:pPr>
              <w:pStyle w:val="Tabletext"/>
              <w:jc w:val="center"/>
              <w:rPr>
                <w:lang w:val="en-US"/>
              </w:rPr>
            </w:pPr>
            <w:r>
              <w:rPr>
                <w:lang w:val="en-US"/>
              </w:rPr>
              <w:t>Median, 79.5 months</w:t>
            </w:r>
          </w:p>
        </w:tc>
        <w:tc>
          <w:tcPr>
            <w:tcW w:w="1290" w:type="dxa"/>
            <w:shd w:val="clear" w:color="auto" w:fill="auto"/>
          </w:tcPr>
          <w:p w14:paraId="115196BD" w14:textId="77777777" w:rsidR="00DA7DBB" w:rsidRPr="001E5228" w:rsidRDefault="00DA7DBB" w:rsidP="00187441">
            <w:pPr>
              <w:pStyle w:val="Tabletext"/>
              <w:jc w:val="center"/>
              <w:rPr>
                <w:lang w:val="en-US"/>
              </w:rPr>
            </w:pPr>
            <w:r>
              <w:rPr>
                <w:lang w:val="en-US"/>
              </w:rPr>
              <w:t>Total cholesterol, LDL-C and HDL-C</w:t>
            </w:r>
          </w:p>
        </w:tc>
      </w:tr>
      <w:tr w:rsidR="00DA7DBB" w:rsidRPr="001E5228" w14:paraId="3CE9DC72" w14:textId="77777777" w:rsidTr="00187441">
        <w:tc>
          <w:tcPr>
            <w:tcW w:w="1740" w:type="dxa"/>
            <w:shd w:val="clear" w:color="auto" w:fill="auto"/>
          </w:tcPr>
          <w:p w14:paraId="4CF2382C" w14:textId="77777777" w:rsidR="00DA7DBB" w:rsidRPr="001E5228" w:rsidRDefault="00DA7DBB" w:rsidP="00187441">
            <w:pPr>
              <w:pStyle w:val="Tabletext"/>
              <w:rPr>
                <w:lang w:val="en-US"/>
              </w:rPr>
            </w:pPr>
            <w:proofErr w:type="spellStart"/>
            <w:r w:rsidRPr="001E5228">
              <w:rPr>
                <w:lang w:val="en-US"/>
              </w:rPr>
              <w:t>Kucharska</w:t>
            </w:r>
            <w:proofErr w:type="spellEnd"/>
            <w:r w:rsidRPr="001E5228">
              <w:rPr>
                <w:lang w:val="en-US"/>
              </w:rPr>
              <w:t>-Newton et al, 2008</w:t>
            </w:r>
            <w:r w:rsidRPr="00213825">
              <w:rPr>
                <w:noProof/>
                <w:vertAlign w:val="superscript"/>
                <w:lang w:val="en-US"/>
              </w:rPr>
              <w:t>17</w:t>
            </w:r>
          </w:p>
        </w:tc>
        <w:tc>
          <w:tcPr>
            <w:tcW w:w="1498" w:type="dxa"/>
            <w:shd w:val="clear" w:color="auto" w:fill="auto"/>
          </w:tcPr>
          <w:p w14:paraId="0361DA17" w14:textId="77777777" w:rsidR="00DA7DBB" w:rsidRPr="001E5228" w:rsidRDefault="00DA7DBB" w:rsidP="00187441">
            <w:pPr>
              <w:pStyle w:val="Tabletext"/>
              <w:jc w:val="center"/>
              <w:rPr>
                <w:lang w:val="en-US"/>
              </w:rPr>
            </w:pPr>
            <w:r w:rsidRPr="001E5228">
              <w:rPr>
                <w:lang w:val="en-US"/>
              </w:rPr>
              <w:t>Breast</w:t>
            </w:r>
          </w:p>
        </w:tc>
        <w:tc>
          <w:tcPr>
            <w:tcW w:w="2548" w:type="dxa"/>
            <w:shd w:val="clear" w:color="auto" w:fill="auto"/>
          </w:tcPr>
          <w:p w14:paraId="5BF85043" w14:textId="77777777" w:rsidR="00DA7DBB" w:rsidRPr="001E5228" w:rsidRDefault="00DA7DBB" w:rsidP="00187441">
            <w:pPr>
              <w:pStyle w:val="Tabletext"/>
              <w:jc w:val="center"/>
              <w:rPr>
                <w:lang w:val="en-US"/>
              </w:rPr>
            </w:pPr>
            <w:r>
              <w:rPr>
                <w:lang w:val="en-US"/>
              </w:rPr>
              <w:t>Prospective study</w:t>
            </w:r>
          </w:p>
        </w:tc>
        <w:tc>
          <w:tcPr>
            <w:tcW w:w="1350" w:type="dxa"/>
            <w:shd w:val="clear" w:color="auto" w:fill="auto"/>
          </w:tcPr>
          <w:p w14:paraId="602C051C" w14:textId="77777777" w:rsidR="00DA7DBB" w:rsidRPr="001E5228" w:rsidRDefault="00DA7DBB" w:rsidP="00187441">
            <w:pPr>
              <w:pStyle w:val="Tabletext"/>
              <w:jc w:val="center"/>
              <w:rPr>
                <w:lang w:val="en-US"/>
              </w:rPr>
            </w:pPr>
            <w:r>
              <w:rPr>
                <w:lang w:val="en-US"/>
              </w:rPr>
              <w:t>USA</w:t>
            </w:r>
          </w:p>
        </w:tc>
        <w:tc>
          <w:tcPr>
            <w:tcW w:w="3283" w:type="dxa"/>
            <w:shd w:val="clear" w:color="auto" w:fill="auto"/>
          </w:tcPr>
          <w:p w14:paraId="13CCFD28" w14:textId="77777777" w:rsidR="00DA7DBB" w:rsidRPr="001E5228" w:rsidRDefault="00DA7DBB" w:rsidP="00187441">
            <w:pPr>
              <w:pStyle w:val="Tabletext"/>
              <w:jc w:val="center"/>
              <w:rPr>
                <w:lang w:val="en-US"/>
              </w:rPr>
            </w:pPr>
            <w:r>
              <w:rPr>
                <w:lang w:val="en-US"/>
              </w:rPr>
              <w:t>ARIC (n = 7,575)</w:t>
            </w:r>
          </w:p>
        </w:tc>
        <w:tc>
          <w:tcPr>
            <w:tcW w:w="1212" w:type="dxa"/>
            <w:shd w:val="clear" w:color="auto" w:fill="auto"/>
          </w:tcPr>
          <w:p w14:paraId="3A18B648" w14:textId="77777777" w:rsidR="00DA7DBB" w:rsidRPr="001E5228" w:rsidRDefault="00DA7DBB" w:rsidP="00187441">
            <w:pPr>
              <w:pStyle w:val="Tabletext"/>
              <w:jc w:val="center"/>
              <w:rPr>
                <w:lang w:val="en-US"/>
              </w:rPr>
            </w:pPr>
            <w:r>
              <w:rPr>
                <w:lang w:val="en-US"/>
              </w:rPr>
              <w:t>1987</w:t>
            </w:r>
            <w:r>
              <w:rPr>
                <w:rFonts w:cs="Arial"/>
                <w:lang w:val="en-US"/>
              </w:rPr>
              <w:t>–</w:t>
            </w:r>
            <w:r>
              <w:rPr>
                <w:lang w:val="en-US"/>
              </w:rPr>
              <w:t>1989</w:t>
            </w:r>
          </w:p>
        </w:tc>
        <w:tc>
          <w:tcPr>
            <w:tcW w:w="1027" w:type="dxa"/>
            <w:shd w:val="clear" w:color="auto" w:fill="auto"/>
          </w:tcPr>
          <w:p w14:paraId="6115BE52" w14:textId="77777777" w:rsidR="00DA7DBB" w:rsidRPr="001E5228" w:rsidRDefault="00DA7DBB" w:rsidP="00187441">
            <w:pPr>
              <w:pStyle w:val="Tabletext"/>
              <w:jc w:val="center"/>
              <w:rPr>
                <w:lang w:val="en-US"/>
              </w:rPr>
            </w:pPr>
            <w:r>
              <w:rPr>
                <w:lang w:val="en-US"/>
              </w:rPr>
              <w:t>13 years</w:t>
            </w:r>
          </w:p>
        </w:tc>
        <w:tc>
          <w:tcPr>
            <w:tcW w:w="1290" w:type="dxa"/>
            <w:shd w:val="clear" w:color="auto" w:fill="auto"/>
          </w:tcPr>
          <w:p w14:paraId="1A334BA6" w14:textId="77777777" w:rsidR="00DA7DBB" w:rsidRPr="001E5228" w:rsidRDefault="00DA7DBB" w:rsidP="00187441">
            <w:pPr>
              <w:pStyle w:val="Tabletext"/>
              <w:jc w:val="center"/>
              <w:rPr>
                <w:lang w:val="en-US"/>
              </w:rPr>
            </w:pPr>
            <w:r>
              <w:rPr>
                <w:lang w:val="en-US"/>
              </w:rPr>
              <w:t>HDL-C &lt;50 mg/dL</w:t>
            </w:r>
          </w:p>
        </w:tc>
      </w:tr>
      <w:tr w:rsidR="00DA7DBB" w:rsidRPr="001E5228" w14:paraId="033638B6" w14:textId="77777777" w:rsidTr="00187441">
        <w:tc>
          <w:tcPr>
            <w:tcW w:w="1740" w:type="dxa"/>
            <w:shd w:val="clear" w:color="auto" w:fill="auto"/>
          </w:tcPr>
          <w:p w14:paraId="72BAE3A4" w14:textId="77777777" w:rsidR="00DA7DBB" w:rsidRPr="001E5228" w:rsidRDefault="00DA7DBB" w:rsidP="00187441">
            <w:pPr>
              <w:pStyle w:val="Tabletext"/>
              <w:rPr>
                <w:lang w:val="en-US"/>
              </w:rPr>
            </w:pPr>
            <w:r w:rsidRPr="001E5228">
              <w:rPr>
                <w:lang w:val="en-US"/>
              </w:rPr>
              <w:t>Lee et al, 2017</w:t>
            </w:r>
            <w:r w:rsidRPr="00213825">
              <w:rPr>
                <w:noProof/>
                <w:vertAlign w:val="superscript"/>
                <w:lang w:val="en-US"/>
              </w:rPr>
              <w:t>18</w:t>
            </w:r>
          </w:p>
        </w:tc>
        <w:tc>
          <w:tcPr>
            <w:tcW w:w="1498" w:type="dxa"/>
            <w:shd w:val="clear" w:color="auto" w:fill="auto"/>
          </w:tcPr>
          <w:p w14:paraId="06BC0FCE" w14:textId="77777777" w:rsidR="00DA7DBB" w:rsidRPr="001E5228" w:rsidRDefault="00DA7DBB" w:rsidP="00187441">
            <w:pPr>
              <w:pStyle w:val="Tabletext"/>
              <w:jc w:val="center"/>
              <w:rPr>
                <w:lang w:val="en-US"/>
              </w:rPr>
            </w:pPr>
            <w:r w:rsidRPr="001E5228">
              <w:rPr>
                <w:lang w:val="en-US"/>
              </w:rPr>
              <w:t>Breast</w:t>
            </w:r>
          </w:p>
        </w:tc>
        <w:tc>
          <w:tcPr>
            <w:tcW w:w="2548" w:type="dxa"/>
            <w:shd w:val="clear" w:color="auto" w:fill="auto"/>
          </w:tcPr>
          <w:p w14:paraId="77B703CF"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431A2252" w14:textId="77777777" w:rsidR="00DA7DBB" w:rsidRPr="001E5228" w:rsidRDefault="00DA7DBB" w:rsidP="00187441">
            <w:pPr>
              <w:pStyle w:val="Tabletext"/>
              <w:jc w:val="center"/>
              <w:rPr>
                <w:lang w:val="en-US"/>
              </w:rPr>
            </w:pPr>
            <w:r>
              <w:rPr>
                <w:lang w:val="en-US"/>
              </w:rPr>
              <w:t>Korea</w:t>
            </w:r>
          </w:p>
        </w:tc>
        <w:tc>
          <w:tcPr>
            <w:tcW w:w="3283" w:type="dxa"/>
            <w:shd w:val="clear" w:color="auto" w:fill="auto"/>
          </w:tcPr>
          <w:p w14:paraId="5CA38306" w14:textId="77777777" w:rsidR="00DA7DBB" w:rsidRPr="001E5228" w:rsidRDefault="00DA7DBB" w:rsidP="00187441">
            <w:pPr>
              <w:pStyle w:val="Tabletext"/>
              <w:jc w:val="center"/>
              <w:rPr>
                <w:lang w:val="en-US"/>
              </w:rPr>
            </w:pPr>
            <w:r>
              <w:rPr>
                <w:lang w:val="en-US"/>
              </w:rPr>
              <w:t>NHIS-NSC (n = 23,820)</w:t>
            </w:r>
          </w:p>
        </w:tc>
        <w:tc>
          <w:tcPr>
            <w:tcW w:w="1212" w:type="dxa"/>
            <w:shd w:val="clear" w:color="auto" w:fill="auto"/>
          </w:tcPr>
          <w:p w14:paraId="07E651DA" w14:textId="77777777" w:rsidR="00DA7DBB" w:rsidRPr="001E5228" w:rsidRDefault="00DA7DBB" w:rsidP="00187441">
            <w:pPr>
              <w:pStyle w:val="Tabletext"/>
              <w:jc w:val="center"/>
              <w:rPr>
                <w:lang w:val="en-US"/>
              </w:rPr>
            </w:pPr>
            <w:r>
              <w:rPr>
                <w:lang w:val="en-US"/>
              </w:rPr>
              <w:t>2008</w:t>
            </w:r>
            <w:r>
              <w:rPr>
                <w:rFonts w:cs="Arial"/>
                <w:lang w:val="en-US"/>
              </w:rPr>
              <w:t>–</w:t>
            </w:r>
            <w:r>
              <w:rPr>
                <w:lang w:val="en-US"/>
              </w:rPr>
              <w:t>2009</w:t>
            </w:r>
          </w:p>
        </w:tc>
        <w:tc>
          <w:tcPr>
            <w:tcW w:w="1027" w:type="dxa"/>
            <w:shd w:val="clear" w:color="auto" w:fill="auto"/>
          </w:tcPr>
          <w:p w14:paraId="29DED56A" w14:textId="77777777" w:rsidR="00DA7DBB" w:rsidRPr="001E5228" w:rsidRDefault="00DA7DBB" w:rsidP="00187441">
            <w:pPr>
              <w:pStyle w:val="Tabletext"/>
              <w:jc w:val="center"/>
              <w:rPr>
                <w:lang w:val="en-US"/>
              </w:rPr>
            </w:pPr>
            <w:r>
              <w:rPr>
                <w:lang w:val="en-US"/>
              </w:rPr>
              <w:t>5 years</w:t>
            </w:r>
          </w:p>
        </w:tc>
        <w:tc>
          <w:tcPr>
            <w:tcW w:w="1290" w:type="dxa"/>
            <w:shd w:val="clear" w:color="auto" w:fill="auto"/>
          </w:tcPr>
          <w:p w14:paraId="64AE0658" w14:textId="77777777" w:rsidR="00DA7DBB" w:rsidRPr="001E5228" w:rsidRDefault="00DA7DBB" w:rsidP="00187441">
            <w:pPr>
              <w:pStyle w:val="Tabletext"/>
              <w:jc w:val="center"/>
              <w:rPr>
                <w:lang w:val="en-US"/>
              </w:rPr>
            </w:pPr>
            <w:r>
              <w:rPr>
                <w:lang w:val="en-US"/>
              </w:rPr>
              <w:t>HDL-C &lt;40 mg/dL</w:t>
            </w:r>
          </w:p>
        </w:tc>
      </w:tr>
      <w:tr w:rsidR="00DA7DBB" w:rsidRPr="001E5228" w14:paraId="110F81E0" w14:textId="77777777" w:rsidTr="00187441">
        <w:tc>
          <w:tcPr>
            <w:tcW w:w="1740" w:type="dxa"/>
            <w:shd w:val="clear" w:color="auto" w:fill="auto"/>
          </w:tcPr>
          <w:p w14:paraId="522A5052" w14:textId="77777777" w:rsidR="00DA7DBB" w:rsidRPr="001E5228" w:rsidRDefault="00DA7DBB" w:rsidP="00187441">
            <w:pPr>
              <w:pStyle w:val="Tabletext"/>
              <w:rPr>
                <w:lang w:val="en-US"/>
              </w:rPr>
            </w:pPr>
            <w:r w:rsidRPr="001E5228">
              <w:rPr>
                <w:lang w:val="en-US"/>
              </w:rPr>
              <w:t>Lindemann et al, 2009</w:t>
            </w:r>
            <w:r w:rsidRPr="00213825">
              <w:rPr>
                <w:noProof/>
                <w:vertAlign w:val="superscript"/>
                <w:lang w:val="en-US"/>
              </w:rPr>
              <w:t>19</w:t>
            </w:r>
          </w:p>
        </w:tc>
        <w:tc>
          <w:tcPr>
            <w:tcW w:w="1498" w:type="dxa"/>
            <w:shd w:val="clear" w:color="auto" w:fill="auto"/>
          </w:tcPr>
          <w:p w14:paraId="3C582818" w14:textId="77777777" w:rsidR="00DA7DBB" w:rsidRPr="001E5228" w:rsidRDefault="00DA7DBB" w:rsidP="00187441">
            <w:pPr>
              <w:pStyle w:val="Tabletext"/>
              <w:jc w:val="center"/>
              <w:rPr>
                <w:lang w:val="en-US"/>
              </w:rPr>
            </w:pPr>
            <w:r w:rsidRPr="001E5228">
              <w:rPr>
                <w:lang w:val="en-US"/>
              </w:rPr>
              <w:t>Endometrial</w:t>
            </w:r>
          </w:p>
        </w:tc>
        <w:tc>
          <w:tcPr>
            <w:tcW w:w="2548" w:type="dxa"/>
            <w:shd w:val="clear" w:color="auto" w:fill="auto"/>
          </w:tcPr>
          <w:p w14:paraId="1D06E415" w14:textId="77777777" w:rsidR="00DA7DBB" w:rsidRPr="001E5228" w:rsidRDefault="00DA7DBB" w:rsidP="00187441">
            <w:pPr>
              <w:pStyle w:val="Tabletext"/>
              <w:jc w:val="center"/>
              <w:rPr>
                <w:lang w:val="en-US"/>
              </w:rPr>
            </w:pPr>
            <w:r>
              <w:rPr>
                <w:lang w:val="en-US"/>
              </w:rPr>
              <w:t>Prospective study</w:t>
            </w:r>
          </w:p>
        </w:tc>
        <w:tc>
          <w:tcPr>
            <w:tcW w:w="1350" w:type="dxa"/>
            <w:shd w:val="clear" w:color="auto" w:fill="auto"/>
          </w:tcPr>
          <w:p w14:paraId="2C68B86C" w14:textId="77777777" w:rsidR="00DA7DBB" w:rsidRPr="001E5228" w:rsidRDefault="00DA7DBB" w:rsidP="00187441">
            <w:pPr>
              <w:pStyle w:val="Tabletext"/>
              <w:jc w:val="center"/>
              <w:rPr>
                <w:lang w:val="en-US"/>
              </w:rPr>
            </w:pPr>
            <w:r>
              <w:rPr>
                <w:lang w:val="en-US"/>
              </w:rPr>
              <w:t>Norway</w:t>
            </w:r>
          </w:p>
        </w:tc>
        <w:tc>
          <w:tcPr>
            <w:tcW w:w="3283" w:type="dxa"/>
            <w:shd w:val="clear" w:color="auto" w:fill="auto"/>
          </w:tcPr>
          <w:p w14:paraId="4877C2F4" w14:textId="77777777" w:rsidR="00DA7DBB" w:rsidRPr="001E5228" w:rsidRDefault="00DA7DBB" w:rsidP="00187441">
            <w:pPr>
              <w:pStyle w:val="Tabletext"/>
              <w:jc w:val="center"/>
              <w:rPr>
                <w:lang w:val="en-US"/>
              </w:rPr>
            </w:pPr>
            <w:r>
              <w:rPr>
                <w:lang w:val="en-US"/>
              </w:rPr>
              <w:t>HUNT II (n = 31,473)</w:t>
            </w:r>
          </w:p>
        </w:tc>
        <w:tc>
          <w:tcPr>
            <w:tcW w:w="1212" w:type="dxa"/>
            <w:shd w:val="clear" w:color="auto" w:fill="auto"/>
          </w:tcPr>
          <w:p w14:paraId="357EDB90" w14:textId="77777777" w:rsidR="00DA7DBB" w:rsidRPr="001E5228" w:rsidRDefault="00DA7DBB" w:rsidP="00187441">
            <w:pPr>
              <w:pStyle w:val="Tabletext"/>
              <w:jc w:val="center"/>
              <w:rPr>
                <w:lang w:val="en-US"/>
              </w:rPr>
            </w:pPr>
            <w:r>
              <w:rPr>
                <w:lang w:val="en-US"/>
              </w:rPr>
              <w:t>1995</w:t>
            </w:r>
            <w:r>
              <w:rPr>
                <w:rFonts w:cs="Arial"/>
                <w:lang w:val="en-US"/>
              </w:rPr>
              <w:t>–</w:t>
            </w:r>
            <w:r>
              <w:rPr>
                <w:lang w:val="en-US"/>
              </w:rPr>
              <w:t>1997</w:t>
            </w:r>
          </w:p>
        </w:tc>
        <w:tc>
          <w:tcPr>
            <w:tcW w:w="1027" w:type="dxa"/>
            <w:shd w:val="clear" w:color="auto" w:fill="auto"/>
          </w:tcPr>
          <w:p w14:paraId="5EBA03BE" w14:textId="77777777" w:rsidR="00DA7DBB" w:rsidRPr="001E5228" w:rsidRDefault="00DA7DBB" w:rsidP="00187441">
            <w:pPr>
              <w:pStyle w:val="Tabletext"/>
              <w:jc w:val="center"/>
              <w:rPr>
                <w:lang w:val="en-US"/>
              </w:rPr>
            </w:pPr>
            <w:r>
              <w:rPr>
                <w:lang w:val="en-US"/>
              </w:rPr>
              <w:t>9 years</w:t>
            </w:r>
          </w:p>
        </w:tc>
        <w:tc>
          <w:tcPr>
            <w:tcW w:w="1290" w:type="dxa"/>
            <w:shd w:val="clear" w:color="auto" w:fill="auto"/>
          </w:tcPr>
          <w:p w14:paraId="212E8776" w14:textId="77777777" w:rsidR="00DA7DBB" w:rsidRPr="001E5228" w:rsidRDefault="00DA7DBB" w:rsidP="00187441">
            <w:pPr>
              <w:pStyle w:val="Tabletext"/>
              <w:jc w:val="center"/>
              <w:rPr>
                <w:lang w:val="en-US"/>
              </w:rPr>
            </w:pPr>
            <w:r>
              <w:rPr>
                <w:lang w:val="en-US"/>
              </w:rPr>
              <w:t>Total cholesterol, LDL-C, and HDL-C by quartiles</w:t>
            </w:r>
          </w:p>
        </w:tc>
      </w:tr>
      <w:tr w:rsidR="00DA7DBB" w:rsidRPr="001E5228" w14:paraId="63A47FA6" w14:textId="77777777" w:rsidTr="00187441">
        <w:tc>
          <w:tcPr>
            <w:tcW w:w="1740" w:type="dxa"/>
            <w:shd w:val="clear" w:color="auto" w:fill="auto"/>
          </w:tcPr>
          <w:p w14:paraId="1AF63735" w14:textId="77777777" w:rsidR="00DA7DBB" w:rsidRPr="001E5228" w:rsidRDefault="00DA7DBB" w:rsidP="00187441">
            <w:pPr>
              <w:pStyle w:val="Tabletext"/>
              <w:rPr>
                <w:lang w:val="en-US"/>
              </w:rPr>
            </w:pPr>
            <w:r w:rsidRPr="001E5228">
              <w:rPr>
                <w:lang w:val="en-US"/>
              </w:rPr>
              <w:t>Lucht et al, 2019</w:t>
            </w:r>
            <w:r w:rsidRPr="00213825">
              <w:rPr>
                <w:noProof/>
                <w:vertAlign w:val="superscript"/>
                <w:lang w:val="en-US"/>
              </w:rPr>
              <w:t>20</w:t>
            </w:r>
          </w:p>
        </w:tc>
        <w:tc>
          <w:tcPr>
            <w:tcW w:w="1498" w:type="dxa"/>
            <w:shd w:val="clear" w:color="auto" w:fill="auto"/>
          </w:tcPr>
          <w:p w14:paraId="72B0B502" w14:textId="77777777" w:rsidR="00DA7DBB" w:rsidRPr="001E5228" w:rsidRDefault="00DA7DBB" w:rsidP="00187441">
            <w:pPr>
              <w:pStyle w:val="Tabletext"/>
              <w:jc w:val="center"/>
              <w:rPr>
                <w:lang w:val="en-US"/>
              </w:rPr>
            </w:pPr>
            <w:r w:rsidRPr="001E5228">
              <w:rPr>
                <w:lang w:val="en-US"/>
              </w:rPr>
              <w:t>Breast</w:t>
            </w:r>
          </w:p>
        </w:tc>
        <w:tc>
          <w:tcPr>
            <w:tcW w:w="2548" w:type="dxa"/>
            <w:shd w:val="clear" w:color="auto" w:fill="auto"/>
          </w:tcPr>
          <w:p w14:paraId="001CF5E2" w14:textId="77777777" w:rsidR="00DA7DBB" w:rsidRPr="001E5228" w:rsidRDefault="00DA7DBB" w:rsidP="00187441">
            <w:pPr>
              <w:pStyle w:val="Tabletext"/>
              <w:jc w:val="center"/>
              <w:rPr>
                <w:lang w:val="en-US"/>
              </w:rPr>
            </w:pPr>
            <w:r>
              <w:rPr>
                <w:lang w:val="en-US"/>
              </w:rPr>
              <w:t>Prospective, nested case-control study</w:t>
            </w:r>
          </w:p>
        </w:tc>
        <w:tc>
          <w:tcPr>
            <w:tcW w:w="1350" w:type="dxa"/>
            <w:shd w:val="clear" w:color="auto" w:fill="auto"/>
          </w:tcPr>
          <w:p w14:paraId="72117ECB" w14:textId="77777777" w:rsidR="00DA7DBB" w:rsidRPr="001E5228" w:rsidRDefault="00DA7DBB" w:rsidP="00187441">
            <w:pPr>
              <w:pStyle w:val="Tabletext"/>
              <w:jc w:val="center"/>
              <w:rPr>
                <w:lang w:val="en-US"/>
              </w:rPr>
            </w:pPr>
            <w:r>
              <w:rPr>
                <w:lang w:val="en-US"/>
              </w:rPr>
              <w:t>USA</w:t>
            </w:r>
          </w:p>
        </w:tc>
        <w:tc>
          <w:tcPr>
            <w:tcW w:w="3283" w:type="dxa"/>
            <w:shd w:val="clear" w:color="auto" w:fill="auto"/>
          </w:tcPr>
          <w:p w14:paraId="243A2B95" w14:textId="77777777" w:rsidR="00DA7DBB" w:rsidRPr="001E5228" w:rsidRDefault="00DA7DBB" w:rsidP="00187441">
            <w:pPr>
              <w:pStyle w:val="Tabletext"/>
              <w:jc w:val="center"/>
              <w:rPr>
                <w:lang w:val="en-US"/>
              </w:rPr>
            </w:pPr>
            <w:r>
              <w:rPr>
                <w:lang w:val="en-US"/>
              </w:rPr>
              <w:t>Nurses’ Health Study and Nurses’ Health Study II</w:t>
            </w:r>
          </w:p>
        </w:tc>
        <w:tc>
          <w:tcPr>
            <w:tcW w:w="1212" w:type="dxa"/>
            <w:shd w:val="clear" w:color="auto" w:fill="auto"/>
          </w:tcPr>
          <w:p w14:paraId="66A6C253" w14:textId="77777777" w:rsidR="00DA7DBB" w:rsidRPr="001E5228" w:rsidRDefault="00DA7DBB" w:rsidP="00187441">
            <w:pPr>
              <w:pStyle w:val="Tabletext"/>
              <w:jc w:val="center"/>
              <w:rPr>
                <w:lang w:val="en-US"/>
              </w:rPr>
            </w:pPr>
            <w:r>
              <w:rPr>
                <w:lang w:val="en-US"/>
              </w:rPr>
              <w:t>1976 and 1989</w:t>
            </w:r>
          </w:p>
        </w:tc>
        <w:tc>
          <w:tcPr>
            <w:tcW w:w="1027" w:type="dxa"/>
            <w:shd w:val="clear" w:color="auto" w:fill="auto"/>
          </w:tcPr>
          <w:p w14:paraId="2679EA22" w14:textId="77777777" w:rsidR="00DA7DBB" w:rsidRPr="001E5228" w:rsidRDefault="00DA7DBB" w:rsidP="00187441">
            <w:pPr>
              <w:pStyle w:val="Tabletext"/>
              <w:jc w:val="center"/>
              <w:rPr>
                <w:lang w:val="en-US"/>
              </w:rPr>
            </w:pPr>
            <w:r>
              <w:rPr>
                <w:lang w:val="en-US"/>
              </w:rPr>
              <w:t>NR</w:t>
            </w:r>
          </w:p>
        </w:tc>
        <w:tc>
          <w:tcPr>
            <w:tcW w:w="1290" w:type="dxa"/>
            <w:shd w:val="clear" w:color="auto" w:fill="auto"/>
          </w:tcPr>
          <w:p w14:paraId="2E17D71F" w14:textId="77777777" w:rsidR="00DA7DBB" w:rsidRPr="001E5228" w:rsidRDefault="00DA7DBB" w:rsidP="00187441">
            <w:pPr>
              <w:pStyle w:val="Tabletext"/>
              <w:jc w:val="center"/>
              <w:rPr>
                <w:lang w:val="en-US"/>
              </w:rPr>
            </w:pPr>
            <w:r>
              <w:rPr>
                <w:lang w:val="en-US"/>
              </w:rPr>
              <w:t xml:space="preserve">Total cholesterol, </w:t>
            </w:r>
            <w:r>
              <w:rPr>
                <w:lang w:val="en-US"/>
              </w:rPr>
              <w:lastRenderedPageBreak/>
              <w:t>HDL-C, by tertiles</w:t>
            </w:r>
          </w:p>
        </w:tc>
      </w:tr>
      <w:tr w:rsidR="00DA7DBB" w:rsidRPr="001E5228" w14:paraId="1D3F4BB4" w14:textId="77777777" w:rsidTr="00187441">
        <w:tc>
          <w:tcPr>
            <w:tcW w:w="1740" w:type="dxa"/>
            <w:shd w:val="clear" w:color="auto" w:fill="auto"/>
          </w:tcPr>
          <w:p w14:paraId="38C1F6C5" w14:textId="77777777" w:rsidR="00DA7DBB" w:rsidRPr="001E5228" w:rsidRDefault="00DA7DBB" w:rsidP="00187441">
            <w:pPr>
              <w:pStyle w:val="Tabletext"/>
              <w:rPr>
                <w:lang w:val="en-US"/>
              </w:rPr>
            </w:pPr>
            <w:proofErr w:type="spellStart"/>
            <w:r w:rsidRPr="001E5228">
              <w:rPr>
                <w:lang w:val="en-US"/>
              </w:rPr>
              <w:lastRenderedPageBreak/>
              <w:t>Manjer</w:t>
            </w:r>
            <w:proofErr w:type="spellEnd"/>
            <w:r w:rsidRPr="001E5228">
              <w:rPr>
                <w:lang w:val="en-US"/>
              </w:rPr>
              <w:t xml:space="preserve"> et al, 2001</w:t>
            </w:r>
            <w:r w:rsidRPr="00213825">
              <w:rPr>
                <w:noProof/>
                <w:vertAlign w:val="superscript"/>
                <w:lang w:val="en-US"/>
              </w:rPr>
              <w:t>21</w:t>
            </w:r>
          </w:p>
        </w:tc>
        <w:tc>
          <w:tcPr>
            <w:tcW w:w="1498" w:type="dxa"/>
            <w:shd w:val="clear" w:color="auto" w:fill="auto"/>
          </w:tcPr>
          <w:p w14:paraId="0424B9E3" w14:textId="77777777" w:rsidR="00DA7DBB" w:rsidRPr="001E5228" w:rsidRDefault="00DA7DBB" w:rsidP="00187441">
            <w:pPr>
              <w:pStyle w:val="Tabletext"/>
              <w:jc w:val="center"/>
              <w:rPr>
                <w:lang w:val="en-US"/>
              </w:rPr>
            </w:pPr>
            <w:r w:rsidRPr="001E5228">
              <w:rPr>
                <w:lang w:val="en-US"/>
              </w:rPr>
              <w:t>Breast</w:t>
            </w:r>
          </w:p>
        </w:tc>
        <w:tc>
          <w:tcPr>
            <w:tcW w:w="2548" w:type="dxa"/>
            <w:shd w:val="clear" w:color="auto" w:fill="auto"/>
          </w:tcPr>
          <w:p w14:paraId="0FFBF689"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502D9AAB" w14:textId="77777777" w:rsidR="00DA7DBB" w:rsidRPr="001E5228" w:rsidRDefault="00DA7DBB" w:rsidP="00187441">
            <w:pPr>
              <w:pStyle w:val="Tabletext"/>
              <w:jc w:val="center"/>
              <w:rPr>
                <w:lang w:val="en-US"/>
              </w:rPr>
            </w:pPr>
            <w:r>
              <w:rPr>
                <w:lang w:val="en-US"/>
              </w:rPr>
              <w:t>Sweden</w:t>
            </w:r>
          </w:p>
        </w:tc>
        <w:tc>
          <w:tcPr>
            <w:tcW w:w="3283" w:type="dxa"/>
            <w:shd w:val="clear" w:color="auto" w:fill="auto"/>
          </w:tcPr>
          <w:p w14:paraId="0093751B" w14:textId="77777777" w:rsidR="00DA7DBB" w:rsidRPr="001E5228" w:rsidRDefault="00DA7DBB" w:rsidP="00187441">
            <w:pPr>
              <w:pStyle w:val="Tabletext"/>
              <w:jc w:val="center"/>
              <w:rPr>
                <w:lang w:val="en-US"/>
              </w:rPr>
            </w:pPr>
            <w:r>
              <w:rPr>
                <w:lang w:val="en-US"/>
              </w:rPr>
              <w:t>Malm</w:t>
            </w:r>
            <w:r>
              <w:rPr>
                <w:rFonts w:cs="Arial"/>
                <w:lang w:val="en-US"/>
              </w:rPr>
              <w:t>ö</w:t>
            </w:r>
            <w:r>
              <w:rPr>
                <w:lang w:val="en-US"/>
              </w:rPr>
              <w:t xml:space="preserve"> Preventive Project (n = 9,738)</w:t>
            </w:r>
          </w:p>
        </w:tc>
        <w:tc>
          <w:tcPr>
            <w:tcW w:w="1212" w:type="dxa"/>
            <w:shd w:val="clear" w:color="auto" w:fill="auto"/>
          </w:tcPr>
          <w:p w14:paraId="34003E43" w14:textId="77777777" w:rsidR="00DA7DBB" w:rsidRPr="001E5228" w:rsidRDefault="00DA7DBB" w:rsidP="00187441">
            <w:pPr>
              <w:pStyle w:val="Tabletext"/>
              <w:jc w:val="center"/>
              <w:rPr>
                <w:lang w:val="en-US"/>
              </w:rPr>
            </w:pPr>
            <w:r>
              <w:rPr>
                <w:lang w:val="en-US"/>
              </w:rPr>
              <w:t>1977</w:t>
            </w:r>
            <w:r>
              <w:rPr>
                <w:rFonts w:cs="Arial"/>
                <w:lang w:val="en-US"/>
              </w:rPr>
              <w:t>–</w:t>
            </w:r>
            <w:r>
              <w:rPr>
                <w:lang w:val="en-US"/>
              </w:rPr>
              <w:t>1992</w:t>
            </w:r>
          </w:p>
        </w:tc>
        <w:tc>
          <w:tcPr>
            <w:tcW w:w="1027" w:type="dxa"/>
            <w:shd w:val="clear" w:color="auto" w:fill="auto"/>
          </w:tcPr>
          <w:p w14:paraId="086165B0" w14:textId="77777777" w:rsidR="00DA7DBB" w:rsidRPr="001E5228" w:rsidRDefault="00DA7DBB" w:rsidP="00187441">
            <w:pPr>
              <w:pStyle w:val="Tabletext"/>
              <w:jc w:val="center"/>
              <w:rPr>
                <w:lang w:val="en-US"/>
              </w:rPr>
            </w:pPr>
            <w:r>
              <w:rPr>
                <w:lang w:val="en-US"/>
              </w:rPr>
              <w:t>13.1 years</w:t>
            </w:r>
          </w:p>
        </w:tc>
        <w:tc>
          <w:tcPr>
            <w:tcW w:w="1290" w:type="dxa"/>
            <w:shd w:val="clear" w:color="auto" w:fill="auto"/>
          </w:tcPr>
          <w:p w14:paraId="1B86CBA5" w14:textId="77777777" w:rsidR="00DA7DBB" w:rsidRPr="001E5228" w:rsidRDefault="00DA7DBB" w:rsidP="00187441">
            <w:pPr>
              <w:pStyle w:val="Tabletext"/>
              <w:jc w:val="center"/>
              <w:rPr>
                <w:lang w:val="en-US"/>
              </w:rPr>
            </w:pPr>
            <w:r>
              <w:rPr>
                <w:lang w:val="en-US"/>
              </w:rPr>
              <w:t>Cholesterol, by quartiles</w:t>
            </w:r>
          </w:p>
        </w:tc>
      </w:tr>
      <w:tr w:rsidR="00DA7DBB" w:rsidRPr="001E5228" w14:paraId="27DC2901" w14:textId="77777777" w:rsidTr="00187441">
        <w:tc>
          <w:tcPr>
            <w:tcW w:w="1740" w:type="dxa"/>
            <w:shd w:val="clear" w:color="auto" w:fill="auto"/>
          </w:tcPr>
          <w:p w14:paraId="2047F08D" w14:textId="77777777" w:rsidR="00DA7DBB" w:rsidRPr="001E5228" w:rsidRDefault="00DA7DBB" w:rsidP="00187441">
            <w:pPr>
              <w:pStyle w:val="Tabletext"/>
              <w:rPr>
                <w:lang w:val="en-US"/>
              </w:rPr>
            </w:pPr>
            <w:r w:rsidRPr="001E5228">
              <w:rPr>
                <w:lang w:val="en-US"/>
              </w:rPr>
              <w:t>Martin et al, 2009</w:t>
            </w:r>
            <w:r w:rsidRPr="00213825">
              <w:rPr>
                <w:noProof/>
                <w:vertAlign w:val="superscript"/>
                <w:lang w:val="en-US"/>
              </w:rPr>
              <w:t>22</w:t>
            </w:r>
          </w:p>
        </w:tc>
        <w:tc>
          <w:tcPr>
            <w:tcW w:w="1498" w:type="dxa"/>
            <w:shd w:val="clear" w:color="auto" w:fill="auto"/>
          </w:tcPr>
          <w:p w14:paraId="02E41D3E"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04427E59"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05F5DB9D" w14:textId="77777777" w:rsidR="00DA7DBB" w:rsidRPr="001E5228" w:rsidRDefault="00DA7DBB" w:rsidP="00187441">
            <w:pPr>
              <w:pStyle w:val="Tabletext"/>
              <w:jc w:val="center"/>
              <w:rPr>
                <w:lang w:val="en-US"/>
              </w:rPr>
            </w:pPr>
            <w:r>
              <w:rPr>
                <w:lang w:val="en-US"/>
              </w:rPr>
              <w:t>Norway</w:t>
            </w:r>
          </w:p>
        </w:tc>
        <w:tc>
          <w:tcPr>
            <w:tcW w:w="3283" w:type="dxa"/>
            <w:shd w:val="clear" w:color="auto" w:fill="auto"/>
          </w:tcPr>
          <w:p w14:paraId="43F6DC7F" w14:textId="77777777" w:rsidR="00DA7DBB" w:rsidRPr="001E5228" w:rsidRDefault="00DA7DBB" w:rsidP="00187441">
            <w:pPr>
              <w:pStyle w:val="Tabletext"/>
              <w:jc w:val="center"/>
              <w:rPr>
                <w:lang w:val="en-US"/>
              </w:rPr>
            </w:pPr>
            <w:r>
              <w:rPr>
                <w:lang w:val="en-US"/>
              </w:rPr>
              <w:t>HUNT II (n = 29,364)</w:t>
            </w:r>
          </w:p>
        </w:tc>
        <w:tc>
          <w:tcPr>
            <w:tcW w:w="1212" w:type="dxa"/>
            <w:shd w:val="clear" w:color="auto" w:fill="auto"/>
          </w:tcPr>
          <w:p w14:paraId="7075CB7E" w14:textId="77777777" w:rsidR="00DA7DBB" w:rsidRPr="001E5228" w:rsidRDefault="00DA7DBB" w:rsidP="00187441">
            <w:pPr>
              <w:pStyle w:val="Tabletext"/>
              <w:jc w:val="center"/>
              <w:rPr>
                <w:lang w:val="en-US"/>
              </w:rPr>
            </w:pPr>
            <w:r>
              <w:rPr>
                <w:lang w:val="en-US"/>
              </w:rPr>
              <w:t>1995</w:t>
            </w:r>
            <w:r>
              <w:rPr>
                <w:rFonts w:cs="Arial"/>
                <w:lang w:val="en-US"/>
              </w:rPr>
              <w:t>–</w:t>
            </w:r>
            <w:r>
              <w:rPr>
                <w:lang w:val="en-US"/>
              </w:rPr>
              <w:t>1997</w:t>
            </w:r>
          </w:p>
        </w:tc>
        <w:tc>
          <w:tcPr>
            <w:tcW w:w="1027" w:type="dxa"/>
            <w:shd w:val="clear" w:color="auto" w:fill="auto"/>
          </w:tcPr>
          <w:p w14:paraId="720C89BF" w14:textId="77777777" w:rsidR="00DA7DBB" w:rsidRPr="001E5228" w:rsidRDefault="00DA7DBB" w:rsidP="00187441">
            <w:pPr>
              <w:pStyle w:val="Tabletext"/>
              <w:jc w:val="center"/>
              <w:rPr>
                <w:lang w:val="en-US"/>
              </w:rPr>
            </w:pPr>
            <w:r>
              <w:rPr>
                <w:lang w:val="en-US"/>
              </w:rPr>
              <w:t>Mean, 9.3 years</w:t>
            </w:r>
          </w:p>
        </w:tc>
        <w:tc>
          <w:tcPr>
            <w:tcW w:w="1290" w:type="dxa"/>
            <w:shd w:val="clear" w:color="auto" w:fill="auto"/>
          </w:tcPr>
          <w:p w14:paraId="660D50A8" w14:textId="77777777" w:rsidR="00DA7DBB" w:rsidRPr="001E5228" w:rsidRDefault="00DA7DBB" w:rsidP="00187441">
            <w:pPr>
              <w:pStyle w:val="Tabletext"/>
              <w:jc w:val="center"/>
              <w:rPr>
                <w:lang w:val="en-US"/>
              </w:rPr>
            </w:pPr>
            <w:r>
              <w:rPr>
                <w:lang w:val="en-US"/>
              </w:rPr>
              <w:t>Total cholesterol, HDL-C</w:t>
            </w:r>
          </w:p>
        </w:tc>
      </w:tr>
      <w:tr w:rsidR="00DA7DBB" w:rsidRPr="001E5228" w14:paraId="0A8EF127" w14:textId="77777777" w:rsidTr="00187441">
        <w:tc>
          <w:tcPr>
            <w:tcW w:w="1740" w:type="dxa"/>
            <w:shd w:val="clear" w:color="auto" w:fill="auto"/>
          </w:tcPr>
          <w:p w14:paraId="441DDB63" w14:textId="77777777" w:rsidR="00DA7DBB" w:rsidRPr="001E5228" w:rsidRDefault="00DA7DBB" w:rsidP="00187441">
            <w:pPr>
              <w:pStyle w:val="Tabletext"/>
              <w:rPr>
                <w:lang w:val="en-US"/>
              </w:rPr>
            </w:pPr>
            <w:r w:rsidRPr="001E5228">
              <w:rPr>
                <w:lang w:val="en-US"/>
              </w:rPr>
              <w:t>Melvin et al, 2012</w:t>
            </w:r>
            <w:r w:rsidRPr="00213825">
              <w:rPr>
                <w:noProof/>
                <w:vertAlign w:val="superscript"/>
                <w:lang w:val="en-US"/>
              </w:rPr>
              <w:t>23</w:t>
            </w:r>
          </w:p>
        </w:tc>
        <w:tc>
          <w:tcPr>
            <w:tcW w:w="1498" w:type="dxa"/>
            <w:shd w:val="clear" w:color="auto" w:fill="auto"/>
          </w:tcPr>
          <w:p w14:paraId="48763E81" w14:textId="77777777" w:rsidR="00DA7DBB" w:rsidRPr="001E5228" w:rsidRDefault="00DA7DBB" w:rsidP="00187441">
            <w:pPr>
              <w:pStyle w:val="Tabletext"/>
              <w:jc w:val="center"/>
              <w:rPr>
                <w:lang w:val="en-US"/>
              </w:rPr>
            </w:pPr>
            <w:r w:rsidRPr="001E5228">
              <w:rPr>
                <w:lang w:val="en-US"/>
              </w:rPr>
              <w:t>Breast</w:t>
            </w:r>
            <w:r>
              <w:rPr>
                <w:lang w:val="en-US"/>
              </w:rPr>
              <w:t xml:space="preserve"> and o</w:t>
            </w:r>
            <w:r w:rsidRPr="001E5228">
              <w:rPr>
                <w:lang w:val="en-US"/>
              </w:rPr>
              <w:t>varian</w:t>
            </w:r>
          </w:p>
        </w:tc>
        <w:tc>
          <w:tcPr>
            <w:tcW w:w="2548" w:type="dxa"/>
            <w:shd w:val="clear" w:color="auto" w:fill="auto"/>
          </w:tcPr>
          <w:p w14:paraId="7B48B706"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2FA24B0E" w14:textId="77777777" w:rsidR="00DA7DBB" w:rsidRPr="001E5228" w:rsidRDefault="00DA7DBB" w:rsidP="00187441">
            <w:pPr>
              <w:pStyle w:val="Tabletext"/>
              <w:jc w:val="center"/>
              <w:rPr>
                <w:lang w:val="en-US"/>
              </w:rPr>
            </w:pPr>
            <w:r>
              <w:rPr>
                <w:lang w:val="en-US"/>
              </w:rPr>
              <w:t>Sweden</w:t>
            </w:r>
          </w:p>
        </w:tc>
        <w:tc>
          <w:tcPr>
            <w:tcW w:w="3283" w:type="dxa"/>
            <w:shd w:val="clear" w:color="auto" w:fill="auto"/>
          </w:tcPr>
          <w:p w14:paraId="002624E4" w14:textId="77777777" w:rsidR="00DA7DBB" w:rsidRPr="001E5228" w:rsidRDefault="00DA7DBB" w:rsidP="00187441">
            <w:pPr>
              <w:pStyle w:val="Tabletext"/>
              <w:jc w:val="center"/>
              <w:rPr>
                <w:lang w:val="en-US"/>
              </w:rPr>
            </w:pPr>
            <w:r>
              <w:rPr>
                <w:lang w:val="en-US"/>
              </w:rPr>
              <w:t>AMORIS (n = 27,394)</w:t>
            </w:r>
          </w:p>
        </w:tc>
        <w:tc>
          <w:tcPr>
            <w:tcW w:w="1212" w:type="dxa"/>
            <w:shd w:val="clear" w:color="auto" w:fill="auto"/>
          </w:tcPr>
          <w:p w14:paraId="5261F945" w14:textId="77777777" w:rsidR="00DA7DBB" w:rsidRPr="001E5228" w:rsidRDefault="00DA7DBB" w:rsidP="00187441">
            <w:pPr>
              <w:pStyle w:val="Tabletext"/>
              <w:jc w:val="center"/>
              <w:rPr>
                <w:lang w:val="en-US"/>
              </w:rPr>
            </w:pPr>
            <w:r>
              <w:rPr>
                <w:lang w:val="en-US"/>
              </w:rPr>
              <w:t>NR</w:t>
            </w:r>
          </w:p>
        </w:tc>
        <w:tc>
          <w:tcPr>
            <w:tcW w:w="1027" w:type="dxa"/>
            <w:shd w:val="clear" w:color="auto" w:fill="auto"/>
          </w:tcPr>
          <w:p w14:paraId="13A4BFFC" w14:textId="77777777" w:rsidR="00DA7DBB" w:rsidRPr="001E5228" w:rsidRDefault="00DA7DBB" w:rsidP="00187441">
            <w:pPr>
              <w:pStyle w:val="Tabletext"/>
              <w:jc w:val="center"/>
              <w:rPr>
                <w:lang w:val="en-US"/>
              </w:rPr>
            </w:pPr>
            <w:r>
              <w:rPr>
                <w:lang w:val="en-US"/>
              </w:rPr>
              <w:t>Mean, 8 years</w:t>
            </w:r>
          </w:p>
        </w:tc>
        <w:tc>
          <w:tcPr>
            <w:tcW w:w="1290" w:type="dxa"/>
            <w:shd w:val="clear" w:color="auto" w:fill="auto"/>
          </w:tcPr>
          <w:p w14:paraId="3265E856" w14:textId="77777777" w:rsidR="00DA7DBB" w:rsidRPr="001E5228" w:rsidRDefault="00DA7DBB" w:rsidP="00187441">
            <w:pPr>
              <w:pStyle w:val="Tabletext"/>
              <w:jc w:val="center"/>
              <w:rPr>
                <w:lang w:val="en-US"/>
              </w:rPr>
            </w:pPr>
            <w:r>
              <w:rPr>
                <w:lang w:val="en-US"/>
              </w:rPr>
              <w:t>Total cholesterol, LDL-C, and HDL-C</w:t>
            </w:r>
          </w:p>
        </w:tc>
      </w:tr>
      <w:tr w:rsidR="00DA7DBB" w:rsidRPr="001E5228" w14:paraId="333CD179" w14:textId="77777777" w:rsidTr="00187441">
        <w:tc>
          <w:tcPr>
            <w:tcW w:w="1740" w:type="dxa"/>
            <w:shd w:val="clear" w:color="auto" w:fill="auto"/>
          </w:tcPr>
          <w:p w14:paraId="28C62AB4" w14:textId="77777777" w:rsidR="00DA7DBB" w:rsidRPr="001E5228" w:rsidRDefault="00DA7DBB" w:rsidP="00187441">
            <w:pPr>
              <w:pStyle w:val="Tabletext"/>
              <w:rPr>
                <w:lang w:val="en-US"/>
              </w:rPr>
            </w:pPr>
            <w:proofErr w:type="spellStart"/>
            <w:r w:rsidRPr="001E5228">
              <w:rPr>
                <w:lang w:val="en-US"/>
              </w:rPr>
              <w:t>Mondul</w:t>
            </w:r>
            <w:proofErr w:type="spellEnd"/>
            <w:r w:rsidRPr="001E5228">
              <w:rPr>
                <w:lang w:val="en-US"/>
              </w:rPr>
              <w:t xml:space="preserve"> et al, 2010</w:t>
            </w:r>
            <w:r w:rsidRPr="00213825">
              <w:rPr>
                <w:noProof/>
                <w:vertAlign w:val="superscript"/>
                <w:lang w:val="en-US"/>
              </w:rPr>
              <w:t>24</w:t>
            </w:r>
          </w:p>
        </w:tc>
        <w:tc>
          <w:tcPr>
            <w:tcW w:w="1498" w:type="dxa"/>
            <w:shd w:val="clear" w:color="auto" w:fill="auto"/>
          </w:tcPr>
          <w:p w14:paraId="55610472"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05F46714" w14:textId="77777777" w:rsidR="00DA7DBB" w:rsidRPr="001E5228" w:rsidRDefault="00DA7DBB" w:rsidP="00187441">
            <w:pPr>
              <w:pStyle w:val="Tabletext"/>
              <w:jc w:val="center"/>
              <w:rPr>
                <w:lang w:val="en-US"/>
              </w:rPr>
            </w:pPr>
            <w:r>
              <w:rPr>
                <w:lang w:val="en-US"/>
              </w:rPr>
              <w:t>Prospective study</w:t>
            </w:r>
          </w:p>
        </w:tc>
        <w:tc>
          <w:tcPr>
            <w:tcW w:w="1350" w:type="dxa"/>
            <w:shd w:val="clear" w:color="auto" w:fill="auto"/>
          </w:tcPr>
          <w:p w14:paraId="0C231FB1" w14:textId="77777777" w:rsidR="00DA7DBB" w:rsidRPr="001E5228" w:rsidRDefault="00DA7DBB" w:rsidP="00187441">
            <w:pPr>
              <w:pStyle w:val="Tabletext"/>
              <w:jc w:val="center"/>
              <w:rPr>
                <w:lang w:val="en-US"/>
              </w:rPr>
            </w:pPr>
            <w:r>
              <w:rPr>
                <w:lang w:val="en-US"/>
              </w:rPr>
              <w:t>USA</w:t>
            </w:r>
          </w:p>
        </w:tc>
        <w:tc>
          <w:tcPr>
            <w:tcW w:w="3283" w:type="dxa"/>
            <w:shd w:val="clear" w:color="auto" w:fill="auto"/>
          </w:tcPr>
          <w:p w14:paraId="3A839055" w14:textId="77777777" w:rsidR="00DA7DBB" w:rsidRPr="001E5228" w:rsidRDefault="00DA7DBB" w:rsidP="00187441">
            <w:pPr>
              <w:pStyle w:val="Tabletext"/>
              <w:jc w:val="center"/>
              <w:rPr>
                <w:lang w:val="en-US"/>
              </w:rPr>
            </w:pPr>
            <w:r>
              <w:rPr>
                <w:lang w:val="en-US"/>
              </w:rPr>
              <w:t>CLUE II (n = 6,816)</w:t>
            </w:r>
          </w:p>
        </w:tc>
        <w:tc>
          <w:tcPr>
            <w:tcW w:w="1212" w:type="dxa"/>
            <w:shd w:val="clear" w:color="auto" w:fill="auto"/>
          </w:tcPr>
          <w:p w14:paraId="6444EE35" w14:textId="77777777" w:rsidR="00DA7DBB" w:rsidRPr="001E5228" w:rsidRDefault="00DA7DBB" w:rsidP="00187441">
            <w:pPr>
              <w:pStyle w:val="Tabletext"/>
              <w:jc w:val="center"/>
              <w:rPr>
                <w:lang w:val="en-US"/>
              </w:rPr>
            </w:pPr>
            <w:r>
              <w:rPr>
                <w:lang w:val="en-US"/>
              </w:rPr>
              <w:t>1989</w:t>
            </w:r>
          </w:p>
        </w:tc>
        <w:tc>
          <w:tcPr>
            <w:tcW w:w="1027" w:type="dxa"/>
            <w:shd w:val="clear" w:color="auto" w:fill="auto"/>
          </w:tcPr>
          <w:p w14:paraId="43736595" w14:textId="77777777" w:rsidR="00DA7DBB" w:rsidRPr="001E5228" w:rsidRDefault="00DA7DBB" w:rsidP="00187441">
            <w:pPr>
              <w:pStyle w:val="Tabletext"/>
              <w:jc w:val="center"/>
              <w:rPr>
                <w:lang w:val="en-US"/>
              </w:rPr>
            </w:pPr>
            <w:r>
              <w:rPr>
                <w:lang w:val="en-US"/>
              </w:rPr>
              <w:t>Mean, 11.9 years</w:t>
            </w:r>
          </w:p>
        </w:tc>
        <w:tc>
          <w:tcPr>
            <w:tcW w:w="1290" w:type="dxa"/>
            <w:shd w:val="clear" w:color="auto" w:fill="auto"/>
          </w:tcPr>
          <w:p w14:paraId="3D0CE869" w14:textId="77777777" w:rsidR="00DA7DBB" w:rsidRPr="001E5228" w:rsidRDefault="00DA7DBB" w:rsidP="00187441">
            <w:pPr>
              <w:pStyle w:val="Tabletext"/>
              <w:jc w:val="center"/>
              <w:rPr>
                <w:lang w:val="en-US"/>
              </w:rPr>
            </w:pPr>
            <w:r>
              <w:rPr>
                <w:lang w:val="en-US"/>
              </w:rPr>
              <w:t>Cholesterol</w:t>
            </w:r>
          </w:p>
        </w:tc>
      </w:tr>
      <w:tr w:rsidR="00DA7DBB" w:rsidRPr="001E5228" w14:paraId="18680547" w14:textId="77777777" w:rsidTr="00187441">
        <w:tc>
          <w:tcPr>
            <w:tcW w:w="1740" w:type="dxa"/>
            <w:shd w:val="clear" w:color="auto" w:fill="auto"/>
          </w:tcPr>
          <w:p w14:paraId="3F3CD3D1" w14:textId="77777777" w:rsidR="00DA7DBB" w:rsidRPr="001E5228" w:rsidRDefault="00DA7DBB" w:rsidP="00187441">
            <w:pPr>
              <w:pStyle w:val="Tabletext"/>
              <w:rPr>
                <w:lang w:val="en-US"/>
              </w:rPr>
            </w:pPr>
            <w:r w:rsidRPr="001E5228">
              <w:rPr>
                <w:lang w:val="en-US"/>
              </w:rPr>
              <w:t>Monroy-Iglesias et al, 2021</w:t>
            </w:r>
            <w:r w:rsidRPr="00213825">
              <w:rPr>
                <w:noProof/>
                <w:vertAlign w:val="superscript"/>
                <w:lang w:val="en-US"/>
              </w:rPr>
              <w:t>25</w:t>
            </w:r>
          </w:p>
        </w:tc>
        <w:tc>
          <w:tcPr>
            <w:tcW w:w="1498" w:type="dxa"/>
            <w:shd w:val="clear" w:color="auto" w:fill="auto"/>
          </w:tcPr>
          <w:p w14:paraId="1B96CFFF"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03B61FAA"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7CE96ECE" w14:textId="77777777" w:rsidR="00DA7DBB" w:rsidRPr="001E5228" w:rsidRDefault="00DA7DBB" w:rsidP="00187441">
            <w:pPr>
              <w:pStyle w:val="Tabletext"/>
              <w:jc w:val="center"/>
              <w:rPr>
                <w:lang w:val="en-US"/>
              </w:rPr>
            </w:pPr>
            <w:r>
              <w:rPr>
                <w:lang w:val="en-US"/>
              </w:rPr>
              <w:t>UK</w:t>
            </w:r>
          </w:p>
        </w:tc>
        <w:tc>
          <w:tcPr>
            <w:tcW w:w="3283" w:type="dxa"/>
            <w:shd w:val="clear" w:color="auto" w:fill="auto"/>
          </w:tcPr>
          <w:p w14:paraId="224CE1EE" w14:textId="77777777" w:rsidR="00DA7DBB" w:rsidRPr="001E5228" w:rsidRDefault="00DA7DBB" w:rsidP="00187441">
            <w:pPr>
              <w:pStyle w:val="Tabletext"/>
              <w:jc w:val="center"/>
              <w:rPr>
                <w:lang w:val="en-US"/>
              </w:rPr>
            </w:pPr>
            <w:r>
              <w:rPr>
                <w:lang w:val="en-US"/>
              </w:rPr>
              <w:t>UK Biobank (n = 220,622)</w:t>
            </w:r>
          </w:p>
        </w:tc>
        <w:tc>
          <w:tcPr>
            <w:tcW w:w="1212" w:type="dxa"/>
            <w:shd w:val="clear" w:color="auto" w:fill="auto"/>
          </w:tcPr>
          <w:p w14:paraId="7A841C22" w14:textId="77777777" w:rsidR="00DA7DBB" w:rsidRPr="001E5228" w:rsidRDefault="00DA7DBB" w:rsidP="00187441">
            <w:pPr>
              <w:pStyle w:val="Tabletext"/>
              <w:jc w:val="center"/>
              <w:rPr>
                <w:lang w:val="en-US"/>
              </w:rPr>
            </w:pPr>
            <w:r>
              <w:rPr>
                <w:lang w:val="en-US"/>
              </w:rPr>
              <w:t>2006</w:t>
            </w:r>
            <w:r>
              <w:rPr>
                <w:rFonts w:cs="Arial"/>
                <w:lang w:val="en-US"/>
              </w:rPr>
              <w:t>–</w:t>
            </w:r>
            <w:r>
              <w:rPr>
                <w:lang w:val="en-US"/>
              </w:rPr>
              <w:t>2010</w:t>
            </w:r>
          </w:p>
        </w:tc>
        <w:tc>
          <w:tcPr>
            <w:tcW w:w="1027" w:type="dxa"/>
            <w:shd w:val="clear" w:color="auto" w:fill="auto"/>
          </w:tcPr>
          <w:p w14:paraId="393838CA" w14:textId="77777777" w:rsidR="00DA7DBB" w:rsidRPr="001E5228" w:rsidRDefault="00DA7DBB" w:rsidP="00187441">
            <w:pPr>
              <w:pStyle w:val="Tabletext"/>
              <w:jc w:val="center"/>
              <w:rPr>
                <w:lang w:val="en-US"/>
              </w:rPr>
            </w:pPr>
            <w:r>
              <w:rPr>
                <w:lang w:val="en-US"/>
              </w:rPr>
              <w:t>Median, 6.9 years</w:t>
            </w:r>
          </w:p>
        </w:tc>
        <w:tc>
          <w:tcPr>
            <w:tcW w:w="1290" w:type="dxa"/>
            <w:shd w:val="clear" w:color="auto" w:fill="auto"/>
          </w:tcPr>
          <w:p w14:paraId="3CE781B6" w14:textId="77777777" w:rsidR="00DA7DBB" w:rsidRPr="001E5228" w:rsidRDefault="00DA7DBB" w:rsidP="00187441">
            <w:pPr>
              <w:pStyle w:val="Tabletext"/>
              <w:jc w:val="center"/>
              <w:rPr>
                <w:lang w:val="en-US"/>
              </w:rPr>
            </w:pPr>
            <w:r>
              <w:rPr>
                <w:lang w:val="en-US"/>
              </w:rPr>
              <w:t>HDL-C</w:t>
            </w:r>
          </w:p>
        </w:tc>
      </w:tr>
      <w:tr w:rsidR="00DA7DBB" w:rsidRPr="001E5228" w14:paraId="790EC449" w14:textId="77777777" w:rsidTr="00187441">
        <w:tc>
          <w:tcPr>
            <w:tcW w:w="1740" w:type="dxa"/>
            <w:shd w:val="clear" w:color="auto" w:fill="auto"/>
          </w:tcPr>
          <w:p w14:paraId="699F2652" w14:textId="77777777" w:rsidR="00DA7DBB" w:rsidRPr="001E5228" w:rsidRDefault="00DA7DBB" w:rsidP="00187441">
            <w:pPr>
              <w:pStyle w:val="Tabletext"/>
              <w:rPr>
                <w:lang w:val="en-US"/>
              </w:rPr>
            </w:pPr>
            <w:r w:rsidRPr="001E5228">
              <w:rPr>
                <w:lang w:val="en-US"/>
              </w:rPr>
              <w:t>Pedersen et al, 2020</w:t>
            </w:r>
            <w:r w:rsidRPr="00213825">
              <w:rPr>
                <w:noProof/>
                <w:vertAlign w:val="superscript"/>
                <w:lang w:val="en-US"/>
              </w:rPr>
              <w:t>26</w:t>
            </w:r>
          </w:p>
        </w:tc>
        <w:tc>
          <w:tcPr>
            <w:tcW w:w="1498" w:type="dxa"/>
            <w:shd w:val="clear" w:color="auto" w:fill="auto"/>
          </w:tcPr>
          <w:p w14:paraId="198DF41A" w14:textId="77777777" w:rsidR="00DA7DBB" w:rsidRPr="001E5228" w:rsidRDefault="00DA7DBB" w:rsidP="00187441">
            <w:pPr>
              <w:pStyle w:val="Tabletext"/>
              <w:jc w:val="center"/>
              <w:rPr>
                <w:lang w:val="en-US"/>
              </w:rPr>
            </w:pPr>
            <w:r w:rsidRPr="001E5228">
              <w:rPr>
                <w:lang w:val="en-US"/>
              </w:rPr>
              <w:t>Breast</w:t>
            </w:r>
            <w:r>
              <w:rPr>
                <w:lang w:val="en-US"/>
              </w:rPr>
              <w:t xml:space="preserve"> and p</w:t>
            </w:r>
            <w:r w:rsidRPr="001E5228">
              <w:rPr>
                <w:lang w:val="en-US"/>
              </w:rPr>
              <w:t>rostate</w:t>
            </w:r>
          </w:p>
        </w:tc>
        <w:tc>
          <w:tcPr>
            <w:tcW w:w="2548" w:type="dxa"/>
            <w:shd w:val="clear" w:color="auto" w:fill="auto"/>
          </w:tcPr>
          <w:p w14:paraId="75DA5AE4"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54DDC7AD" w14:textId="77777777" w:rsidR="00DA7DBB" w:rsidRPr="001E5228" w:rsidRDefault="00DA7DBB" w:rsidP="00187441">
            <w:pPr>
              <w:pStyle w:val="Tabletext"/>
              <w:jc w:val="center"/>
              <w:rPr>
                <w:lang w:val="en-US"/>
              </w:rPr>
            </w:pPr>
            <w:r>
              <w:rPr>
                <w:lang w:val="en-US"/>
              </w:rPr>
              <w:t>Denmark</w:t>
            </w:r>
          </w:p>
        </w:tc>
        <w:tc>
          <w:tcPr>
            <w:tcW w:w="3283" w:type="dxa"/>
            <w:shd w:val="clear" w:color="auto" w:fill="auto"/>
          </w:tcPr>
          <w:p w14:paraId="5B421296" w14:textId="77777777" w:rsidR="00DA7DBB" w:rsidRDefault="00DA7DBB" w:rsidP="00187441">
            <w:pPr>
              <w:pStyle w:val="Tabletext"/>
              <w:jc w:val="center"/>
              <w:rPr>
                <w:lang w:val="en-US"/>
              </w:rPr>
            </w:pPr>
            <w:r>
              <w:rPr>
                <w:lang w:val="en-US"/>
              </w:rPr>
              <w:t>Copenhagen General Population Study (n = 107,341)</w:t>
            </w:r>
          </w:p>
          <w:p w14:paraId="10CFDD10" w14:textId="77777777" w:rsidR="00DA7DBB" w:rsidRPr="001E5228" w:rsidRDefault="00DA7DBB" w:rsidP="00187441">
            <w:pPr>
              <w:pStyle w:val="Tabletext"/>
              <w:jc w:val="center"/>
              <w:rPr>
                <w:lang w:val="en-US"/>
              </w:rPr>
            </w:pPr>
            <w:r>
              <w:rPr>
                <w:lang w:val="en-US"/>
              </w:rPr>
              <w:t>Copenhagen City Heart Study (n = 9,387)</w:t>
            </w:r>
          </w:p>
        </w:tc>
        <w:tc>
          <w:tcPr>
            <w:tcW w:w="1212" w:type="dxa"/>
            <w:shd w:val="clear" w:color="auto" w:fill="auto"/>
          </w:tcPr>
          <w:p w14:paraId="116056C1" w14:textId="77777777" w:rsidR="00DA7DBB" w:rsidRDefault="00DA7DBB" w:rsidP="00187441">
            <w:pPr>
              <w:pStyle w:val="Tabletext"/>
              <w:jc w:val="center"/>
              <w:rPr>
                <w:lang w:val="en-US"/>
              </w:rPr>
            </w:pPr>
            <w:r>
              <w:rPr>
                <w:lang w:val="en-US"/>
              </w:rPr>
              <w:t>2003</w:t>
            </w:r>
            <w:r>
              <w:rPr>
                <w:rFonts w:cs="Arial"/>
                <w:lang w:val="en-US"/>
              </w:rPr>
              <w:t>–</w:t>
            </w:r>
            <w:r>
              <w:rPr>
                <w:lang w:val="en-US"/>
              </w:rPr>
              <w:t>2015</w:t>
            </w:r>
            <w:r>
              <w:rPr>
                <w:lang w:val="en-US"/>
              </w:rPr>
              <w:br/>
            </w:r>
          </w:p>
          <w:p w14:paraId="37ECD679" w14:textId="77777777" w:rsidR="00DA7DBB" w:rsidRPr="001E5228" w:rsidRDefault="00DA7DBB" w:rsidP="00187441">
            <w:pPr>
              <w:pStyle w:val="Tabletext"/>
              <w:jc w:val="center"/>
              <w:rPr>
                <w:lang w:val="en-US"/>
              </w:rPr>
            </w:pPr>
            <w:r>
              <w:rPr>
                <w:lang w:val="en-US"/>
              </w:rPr>
              <w:t>1991</w:t>
            </w:r>
            <w:r>
              <w:rPr>
                <w:rFonts w:cs="Arial"/>
                <w:lang w:val="en-US"/>
              </w:rPr>
              <w:t>–</w:t>
            </w:r>
            <w:r>
              <w:rPr>
                <w:lang w:val="en-US"/>
              </w:rPr>
              <w:t>1994</w:t>
            </w:r>
          </w:p>
        </w:tc>
        <w:tc>
          <w:tcPr>
            <w:tcW w:w="1027" w:type="dxa"/>
            <w:shd w:val="clear" w:color="auto" w:fill="auto"/>
          </w:tcPr>
          <w:p w14:paraId="13ECA7D1" w14:textId="77777777" w:rsidR="00DA7DBB" w:rsidRPr="001E5228" w:rsidRDefault="00DA7DBB" w:rsidP="00187441">
            <w:pPr>
              <w:pStyle w:val="Tabletext"/>
              <w:jc w:val="center"/>
              <w:rPr>
                <w:lang w:val="en-US"/>
              </w:rPr>
            </w:pPr>
            <w:r>
              <w:rPr>
                <w:lang w:val="en-US"/>
              </w:rPr>
              <w:t>13 years</w:t>
            </w:r>
            <w:r>
              <w:rPr>
                <w:lang w:val="en-US"/>
              </w:rPr>
              <w:br/>
            </w:r>
            <w:r>
              <w:rPr>
                <w:lang w:val="en-US"/>
              </w:rPr>
              <w:br/>
              <w:t>25 years</w:t>
            </w:r>
            <w:r>
              <w:rPr>
                <w:lang w:val="en-US"/>
              </w:rPr>
              <w:br/>
            </w:r>
          </w:p>
        </w:tc>
        <w:tc>
          <w:tcPr>
            <w:tcW w:w="1290" w:type="dxa"/>
            <w:shd w:val="clear" w:color="auto" w:fill="auto"/>
          </w:tcPr>
          <w:p w14:paraId="78EEB7D1" w14:textId="77777777" w:rsidR="00DA7DBB" w:rsidRPr="001E5228" w:rsidRDefault="00DA7DBB" w:rsidP="00187441">
            <w:pPr>
              <w:pStyle w:val="Tabletext"/>
              <w:jc w:val="center"/>
              <w:rPr>
                <w:lang w:val="en-US"/>
              </w:rPr>
            </w:pPr>
            <w:r>
              <w:rPr>
                <w:lang w:val="en-US"/>
              </w:rPr>
              <w:t>HDL-C</w:t>
            </w:r>
          </w:p>
        </w:tc>
      </w:tr>
      <w:tr w:rsidR="00DA7DBB" w:rsidRPr="001E5228" w14:paraId="726B6869" w14:textId="77777777" w:rsidTr="00187441">
        <w:tc>
          <w:tcPr>
            <w:tcW w:w="1740" w:type="dxa"/>
            <w:shd w:val="clear" w:color="auto" w:fill="auto"/>
          </w:tcPr>
          <w:p w14:paraId="468D0BFF" w14:textId="77777777" w:rsidR="00DA7DBB" w:rsidRPr="001E5228" w:rsidRDefault="00DA7DBB" w:rsidP="00187441">
            <w:pPr>
              <w:pStyle w:val="Tabletext"/>
              <w:rPr>
                <w:lang w:val="en-US"/>
              </w:rPr>
            </w:pPr>
            <w:r w:rsidRPr="001E5228">
              <w:rPr>
                <w:lang w:val="en-US"/>
              </w:rPr>
              <w:t>Platz et al, 2008</w:t>
            </w:r>
            <w:r w:rsidRPr="00213825">
              <w:rPr>
                <w:noProof/>
                <w:vertAlign w:val="superscript"/>
                <w:lang w:val="en-US"/>
              </w:rPr>
              <w:t>27</w:t>
            </w:r>
          </w:p>
        </w:tc>
        <w:tc>
          <w:tcPr>
            <w:tcW w:w="1498" w:type="dxa"/>
            <w:shd w:val="clear" w:color="auto" w:fill="auto"/>
          </w:tcPr>
          <w:p w14:paraId="2C1209A2"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4B085714" w14:textId="77777777" w:rsidR="00DA7DBB" w:rsidRPr="001E5228" w:rsidRDefault="00DA7DBB" w:rsidP="00187441">
            <w:pPr>
              <w:pStyle w:val="Tabletext"/>
              <w:jc w:val="center"/>
              <w:rPr>
                <w:lang w:val="en-US"/>
              </w:rPr>
            </w:pPr>
            <w:r>
              <w:rPr>
                <w:lang w:val="en-US"/>
              </w:rPr>
              <w:t>Prospective, nested case-control study</w:t>
            </w:r>
          </w:p>
        </w:tc>
        <w:tc>
          <w:tcPr>
            <w:tcW w:w="1350" w:type="dxa"/>
            <w:shd w:val="clear" w:color="auto" w:fill="auto"/>
          </w:tcPr>
          <w:p w14:paraId="1A018232" w14:textId="77777777" w:rsidR="00DA7DBB" w:rsidRPr="001E5228" w:rsidRDefault="00DA7DBB" w:rsidP="00187441">
            <w:pPr>
              <w:pStyle w:val="Tabletext"/>
              <w:jc w:val="center"/>
              <w:rPr>
                <w:lang w:val="en-US"/>
              </w:rPr>
            </w:pPr>
            <w:r>
              <w:rPr>
                <w:lang w:val="en-US"/>
              </w:rPr>
              <w:t>USA</w:t>
            </w:r>
          </w:p>
        </w:tc>
        <w:tc>
          <w:tcPr>
            <w:tcW w:w="3283" w:type="dxa"/>
            <w:shd w:val="clear" w:color="auto" w:fill="auto"/>
          </w:tcPr>
          <w:p w14:paraId="46EC692B" w14:textId="77777777" w:rsidR="00DA7DBB" w:rsidRPr="001E5228" w:rsidRDefault="00DA7DBB" w:rsidP="00187441">
            <w:pPr>
              <w:pStyle w:val="Tabletext"/>
              <w:jc w:val="center"/>
              <w:rPr>
                <w:lang w:val="en-US"/>
              </w:rPr>
            </w:pPr>
            <w:r>
              <w:rPr>
                <w:lang w:val="en-US"/>
              </w:rPr>
              <w:t>Health Professionals Follow-up Study (n = 18,018)</w:t>
            </w:r>
          </w:p>
        </w:tc>
        <w:tc>
          <w:tcPr>
            <w:tcW w:w="1212" w:type="dxa"/>
            <w:shd w:val="clear" w:color="auto" w:fill="auto"/>
          </w:tcPr>
          <w:p w14:paraId="768B6884" w14:textId="77777777" w:rsidR="00DA7DBB" w:rsidRPr="001E5228" w:rsidRDefault="00DA7DBB" w:rsidP="00187441">
            <w:pPr>
              <w:pStyle w:val="Tabletext"/>
              <w:jc w:val="center"/>
              <w:rPr>
                <w:lang w:val="en-US"/>
              </w:rPr>
            </w:pPr>
            <w:r>
              <w:rPr>
                <w:lang w:val="en-US"/>
              </w:rPr>
              <w:t>1986</w:t>
            </w:r>
          </w:p>
        </w:tc>
        <w:tc>
          <w:tcPr>
            <w:tcW w:w="1027" w:type="dxa"/>
            <w:shd w:val="clear" w:color="auto" w:fill="auto"/>
          </w:tcPr>
          <w:p w14:paraId="5D357E3F" w14:textId="77777777" w:rsidR="00DA7DBB" w:rsidRPr="001E5228" w:rsidRDefault="00DA7DBB" w:rsidP="00187441">
            <w:pPr>
              <w:pStyle w:val="Tabletext"/>
              <w:jc w:val="center"/>
              <w:rPr>
                <w:lang w:val="en-US"/>
              </w:rPr>
            </w:pPr>
            <w:r>
              <w:rPr>
                <w:lang w:val="en-US"/>
              </w:rPr>
              <w:t>NR</w:t>
            </w:r>
          </w:p>
        </w:tc>
        <w:tc>
          <w:tcPr>
            <w:tcW w:w="1290" w:type="dxa"/>
            <w:shd w:val="clear" w:color="auto" w:fill="auto"/>
          </w:tcPr>
          <w:p w14:paraId="68391F1C" w14:textId="77777777" w:rsidR="00DA7DBB" w:rsidRPr="001E5228" w:rsidRDefault="00DA7DBB" w:rsidP="00187441">
            <w:pPr>
              <w:pStyle w:val="Tabletext"/>
              <w:jc w:val="center"/>
              <w:rPr>
                <w:lang w:val="en-US"/>
              </w:rPr>
            </w:pPr>
            <w:r>
              <w:rPr>
                <w:lang w:val="en-US"/>
              </w:rPr>
              <w:t>Cholesterol</w:t>
            </w:r>
          </w:p>
        </w:tc>
      </w:tr>
      <w:tr w:rsidR="00DA7DBB" w:rsidRPr="001E5228" w14:paraId="4B376CFD" w14:textId="77777777" w:rsidTr="00187441">
        <w:tc>
          <w:tcPr>
            <w:tcW w:w="1740" w:type="dxa"/>
            <w:shd w:val="clear" w:color="auto" w:fill="auto"/>
          </w:tcPr>
          <w:p w14:paraId="1D916BEC" w14:textId="77777777" w:rsidR="00DA7DBB" w:rsidRPr="001E5228" w:rsidRDefault="00DA7DBB" w:rsidP="00187441">
            <w:pPr>
              <w:pStyle w:val="Tabletext"/>
              <w:rPr>
                <w:lang w:val="en-US"/>
              </w:rPr>
            </w:pPr>
            <w:r w:rsidRPr="001E5228">
              <w:rPr>
                <w:lang w:val="en-US"/>
              </w:rPr>
              <w:t>Platz et al, 2009</w:t>
            </w:r>
            <w:r w:rsidRPr="00213825">
              <w:rPr>
                <w:noProof/>
                <w:vertAlign w:val="superscript"/>
                <w:lang w:val="en-US"/>
              </w:rPr>
              <w:t>28</w:t>
            </w:r>
          </w:p>
        </w:tc>
        <w:tc>
          <w:tcPr>
            <w:tcW w:w="1498" w:type="dxa"/>
            <w:shd w:val="clear" w:color="auto" w:fill="auto"/>
          </w:tcPr>
          <w:p w14:paraId="6EE6063D"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098A3345"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15DDA121" w14:textId="77777777" w:rsidR="00DA7DBB" w:rsidRPr="001E5228" w:rsidRDefault="00DA7DBB" w:rsidP="00187441">
            <w:pPr>
              <w:pStyle w:val="Tabletext"/>
              <w:jc w:val="center"/>
              <w:rPr>
                <w:lang w:val="en-US"/>
              </w:rPr>
            </w:pPr>
            <w:r>
              <w:rPr>
                <w:lang w:val="en-US"/>
              </w:rPr>
              <w:t>USA</w:t>
            </w:r>
          </w:p>
        </w:tc>
        <w:tc>
          <w:tcPr>
            <w:tcW w:w="3283" w:type="dxa"/>
            <w:shd w:val="clear" w:color="auto" w:fill="auto"/>
          </w:tcPr>
          <w:p w14:paraId="727B3844" w14:textId="77777777" w:rsidR="00DA7DBB" w:rsidRPr="001E5228" w:rsidRDefault="00DA7DBB" w:rsidP="00187441">
            <w:pPr>
              <w:pStyle w:val="Tabletext"/>
              <w:jc w:val="center"/>
              <w:rPr>
                <w:lang w:val="en-US"/>
              </w:rPr>
            </w:pPr>
            <w:r>
              <w:rPr>
                <w:lang w:val="en-US"/>
              </w:rPr>
              <w:t>PCPT, placebo arm only (n = 5,586)</w:t>
            </w:r>
          </w:p>
        </w:tc>
        <w:tc>
          <w:tcPr>
            <w:tcW w:w="1212" w:type="dxa"/>
            <w:shd w:val="clear" w:color="auto" w:fill="auto"/>
          </w:tcPr>
          <w:p w14:paraId="7C2A7B44" w14:textId="77777777" w:rsidR="00DA7DBB" w:rsidRPr="001E5228" w:rsidRDefault="00DA7DBB" w:rsidP="00187441">
            <w:pPr>
              <w:pStyle w:val="Tabletext"/>
              <w:jc w:val="center"/>
              <w:rPr>
                <w:lang w:val="en-US"/>
              </w:rPr>
            </w:pPr>
            <w:r>
              <w:rPr>
                <w:lang w:val="en-US"/>
              </w:rPr>
              <w:t>1993</w:t>
            </w:r>
            <w:r>
              <w:rPr>
                <w:rFonts w:cs="Arial"/>
                <w:lang w:val="en-US"/>
              </w:rPr>
              <w:t>–</w:t>
            </w:r>
            <w:r>
              <w:rPr>
                <w:lang w:val="en-US"/>
              </w:rPr>
              <w:t>1996</w:t>
            </w:r>
          </w:p>
        </w:tc>
        <w:tc>
          <w:tcPr>
            <w:tcW w:w="1027" w:type="dxa"/>
            <w:shd w:val="clear" w:color="auto" w:fill="auto"/>
          </w:tcPr>
          <w:p w14:paraId="04C7D592" w14:textId="77777777" w:rsidR="00DA7DBB" w:rsidRPr="001E5228" w:rsidRDefault="00DA7DBB" w:rsidP="00187441">
            <w:pPr>
              <w:pStyle w:val="Tabletext"/>
              <w:jc w:val="center"/>
              <w:rPr>
                <w:lang w:val="en-US"/>
              </w:rPr>
            </w:pPr>
            <w:r>
              <w:rPr>
                <w:lang w:val="en-US"/>
              </w:rPr>
              <w:t>NR</w:t>
            </w:r>
          </w:p>
        </w:tc>
        <w:tc>
          <w:tcPr>
            <w:tcW w:w="1290" w:type="dxa"/>
            <w:shd w:val="clear" w:color="auto" w:fill="auto"/>
          </w:tcPr>
          <w:p w14:paraId="0158EAE1" w14:textId="77777777" w:rsidR="00DA7DBB" w:rsidRPr="001E5228" w:rsidRDefault="00DA7DBB" w:rsidP="00187441">
            <w:pPr>
              <w:pStyle w:val="Tabletext"/>
              <w:jc w:val="center"/>
              <w:rPr>
                <w:lang w:val="en-US"/>
              </w:rPr>
            </w:pPr>
            <w:r>
              <w:rPr>
                <w:lang w:val="en-US"/>
              </w:rPr>
              <w:t>Cholesterol</w:t>
            </w:r>
          </w:p>
        </w:tc>
      </w:tr>
      <w:tr w:rsidR="00DA7DBB" w:rsidRPr="001E5228" w14:paraId="1B6F446B" w14:textId="77777777" w:rsidTr="00187441">
        <w:tc>
          <w:tcPr>
            <w:tcW w:w="1740" w:type="dxa"/>
            <w:shd w:val="clear" w:color="auto" w:fill="auto"/>
          </w:tcPr>
          <w:p w14:paraId="285D090B" w14:textId="77777777" w:rsidR="00DA7DBB" w:rsidRPr="001E5228" w:rsidRDefault="00DA7DBB" w:rsidP="00187441">
            <w:pPr>
              <w:pStyle w:val="Tabletext"/>
              <w:rPr>
                <w:lang w:val="en-US"/>
              </w:rPr>
            </w:pPr>
            <w:proofErr w:type="spellStart"/>
            <w:r w:rsidRPr="001E5228">
              <w:rPr>
                <w:lang w:val="en-US"/>
              </w:rPr>
              <w:t>Schairer</w:t>
            </w:r>
            <w:proofErr w:type="spellEnd"/>
            <w:r w:rsidRPr="001E5228">
              <w:rPr>
                <w:lang w:val="en-US"/>
              </w:rPr>
              <w:t xml:space="preserve"> et al, 2020</w:t>
            </w:r>
            <w:r w:rsidRPr="00213825">
              <w:rPr>
                <w:noProof/>
                <w:vertAlign w:val="superscript"/>
                <w:lang w:val="en-US"/>
              </w:rPr>
              <w:t>29</w:t>
            </w:r>
          </w:p>
        </w:tc>
        <w:tc>
          <w:tcPr>
            <w:tcW w:w="1498" w:type="dxa"/>
            <w:shd w:val="clear" w:color="auto" w:fill="auto"/>
          </w:tcPr>
          <w:p w14:paraId="1430B5DA" w14:textId="77777777" w:rsidR="00DA7DBB" w:rsidRPr="001E5228" w:rsidRDefault="00DA7DBB" w:rsidP="00187441">
            <w:pPr>
              <w:pStyle w:val="Tabletext"/>
              <w:jc w:val="center"/>
              <w:rPr>
                <w:lang w:val="en-US"/>
              </w:rPr>
            </w:pPr>
            <w:r w:rsidRPr="001E5228">
              <w:rPr>
                <w:lang w:val="en-US"/>
              </w:rPr>
              <w:t>Breast</w:t>
            </w:r>
            <w:r>
              <w:rPr>
                <w:lang w:val="en-US"/>
              </w:rPr>
              <w:t xml:space="preserve"> (inflammatory)</w:t>
            </w:r>
          </w:p>
        </w:tc>
        <w:tc>
          <w:tcPr>
            <w:tcW w:w="2548" w:type="dxa"/>
            <w:shd w:val="clear" w:color="auto" w:fill="auto"/>
          </w:tcPr>
          <w:p w14:paraId="2BBD3148" w14:textId="77777777" w:rsidR="00DA7DBB" w:rsidRPr="001E5228" w:rsidRDefault="00DA7DBB" w:rsidP="00187441">
            <w:pPr>
              <w:pStyle w:val="Tabletext"/>
              <w:jc w:val="center"/>
              <w:rPr>
                <w:lang w:val="en-US"/>
              </w:rPr>
            </w:pPr>
            <w:r>
              <w:rPr>
                <w:lang w:val="en-US"/>
              </w:rPr>
              <w:t>Retrospective, nested case-control study</w:t>
            </w:r>
          </w:p>
        </w:tc>
        <w:tc>
          <w:tcPr>
            <w:tcW w:w="1350" w:type="dxa"/>
            <w:shd w:val="clear" w:color="auto" w:fill="auto"/>
          </w:tcPr>
          <w:p w14:paraId="14185CC5" w14:textId="77777777" w:rsidR="00DA7DBB" w:rsidRPr="001E5228" w:rsidRDefault="00DA7DBB" w:rsidP="00187441">
            <w:pPr>
              <w:pStyle w:val="Tabletext"/>
              <w:jc w:val="center"/>
              <w:rPr>
                <w:lang w:val="en-US"/>
              </w:rPr>
            </w:pPr>
            <w:r>
              <w:rPr>
                <w:lang w:val="en-US"/>
              </w:rPr>
              <w:t>USA</w:t>
            </w:r>
          </w:p>
        </w:tc>
        <w:tc>
          <w:tcPr>
            <w:tcW w:w="3283" w:type="dxa"/>
            <w:shd w:val="clear" w:color="auto" w:fill="auto"/>
          </w:tcPr>
          <w:p w14:paraId="05AB9B3B" w14:textId="77777777" w:rsidR="00DA7DBB" w:rsidRPr="001E5228" w:rsidRDefault="00DA7DBB" w:rsidP="00187441">
            <w:pPr>
              <w:pStyle w:val="Tabletext"/>
              <w:jc w:val="center"/>
              <w:rPr>
                <w:lang w:val="en-US"/>
              </w:rPr>
            </w:pPr>
            <w:r>
              <w:rPr>
                <w:lang w:val="en-US"/>
              </w:rPr>
              <w:t>Kaiser Permanente Northern California</w:t>
            </w:r>
          </w:p>
        </w:tc>
        <w:tc>
          <w:tcPr>
            <w:tcW w:w="1212" w:type="dxa"/>
            <w:shd w:val="clear" w:color="auto" w:fill="auto"/>
          </w:tcPr>
          <w:p w14:paraId="236ED99D" w14:textId="77777777" w:rsidR="00DA7DBB" w:rsidRPr="001E5228" w:rsidRDefault="00DA7DBB" w:rsidP="00187441">
            <w:pPr>
              <w:pStyle w:val="Tabletext"/>
              <w:jc w:val="center"/>
              <w:rPr>
                <w:lang w:val="en-US"/>
              </w:rPr>
            </w:pPr>
            <w:r>
              <w:rPr>
                <w:lang w:val="en-US"/>
              </w:rPr>
              <w:t>2005</w:t>
            </w:r>
            <w:r>
              <w:rPr>
                <w:rFonts w:cs="Arial"/>
                <w:lang w:val="en-US"/>
              </w:rPr>
              <w:t>–</w:t>
            </w:r>
            <w:r>
              <w:rPr>
                <w:lang w:val="en-US"/>
              </w:rPr>
              <w:t>2017</w:t>
            </w:r>
          </w:p>
        </w:tc>
        <w:tc>
          <w:tcPr>
            <w:tcW w:w="1027" w:type="dxa"/>
            <w:shd w:val="clear" w:color="auto" w:fill="auto"/>
          </w:tcPr>
          <w:p w14:paraId="6E9F11D5" w14:textId="77777777" w:rsidR="00DA7DBB" w:rsidRPr="001E5228" w:rsidRDefault="00DA7DBB" w:rsidP="00187441">
            <w:pPr>
              <w:pStyle w:val="Tabletext"/>
              <w:jc w:val="center"/>
              <w:rPr>
                <w:lang w:val="en-US"/>
              </w:rPr>
            </w:pPr>
            <w:r>
              <w:rPr>
                <w:lang w:val="en-US"/>
              </w:rPr>
              <w:t>NR</w:t>
            </w:r>
          </w:p>
        </w:tc>
        <w:tc>
          <w:tcPr>
            <w:tcW w:w="1290" w:type="dxa"/>
            <w:shd w:val="clear" w:color="auto" w:fill="auto"/>
          </w:tcPr>
          <w:p w14:paraId="677C0240" w14:textId="77777777" w:rsidR="00DA7DBB" w:rsidRPr="001E5228" w:rsidRDefault="00DA7DBB" w:rsidP="00187441">
            <w:pPr>
              <w:pStyle w:val="Tabletext"/>
              <w:jc w:val="center"/>
              <w:rPr>
                <w:lang w:val="en-US"/>
              </w:rPr>
            </w:pPr>
            <w:r>
              <w:rPr>
                <w:lang w:val="en-US"/>
              </w:rPr>
              <w:t>HDL-C</w:t>
            </w:r>
          </w:p>
        </w:tc>
      </w:tr>
      <w:tr w:rsidR="00DA7DBB" w:rsidRPr="001E5228" w14:paraId="376CFF99" w14:textId="77777777" w:rsidTr="00187441">
        <w:tc>
          <w:tcPr>
            <w:tcW w:w="1740" w:type="dxa"/>
            <w:shd w:val="clear" w:color="auto" w:fill="auto"/>
          </w:tcPr>
          <w:p w14:paraId="16A07751" w14:textId="77777777" w:rsidR="00DA7DBB" w:rsidRPr="001E5228" w:rsidRDefault="00DA7DBB" w:rsidP="00187441">
            <w:pPr>
              <w:pStyle w:val="Tabletext"/>
              <w:rPr>
                <w:lang w:val="en-US"/>
              </w:rPr>
            </w:pPr>
            <w:r w:rsidRPr="001E5228">
              <w:rPr>
                <w:lang w:val="en-US"/>
              </w:rPr>
              <w:lastRenderedPageBreak/>
              <w:t>Seth et al, 2012</w:t>
            </w:r>
            <w:r w:rsidRPr="00213825">
              <w:rPr>
                <w:noProof/>
                <w:vertAlign w:val="superscript"/>
                <w:lang w:val="en-US"/>
              </w:rPr>
              <w:t>30</w:t>
            </w:r>
          </w:p>
        </w:tc>
        <w:tc>
          <w:tcPr>
            <w:tcW w:w="1498" w:type="dxa"/>
            <w:shd w:val="clear" w:color="auto" w:fill="auto"/>
          </w:tcPr>
          <w:p w14:paraId="250E2BFB" w14:textId="77777777" w:rsidR="00DA7DBB" w:rsidRPr="001E5228" w:rsidRDefault="00DA7DBB" w:rsidP="00187441">
            <w:pPr>
              <w:pStyle w:val="Tabletext"/>
              <w:jc w:val="center"/>
              <w:rPr>
                <w:lang w:val="en-US"/>
              </w:rPr>
            </w:pPr>
            <w:r w:rsidRPr="001E5228">
              <w:rPr>
                <w:lang w:val="en-US"/>
              </w:rPr>
              <w:t>Endometrial</w:t>
            </w:r>
          </w:p>
        </w:tc>
        <w:tc>
          <w:tcPr>
            <w:tcW w:w="2548" w:type="dxa"/>
            <w:shd w:val="clear" w:color="auto" w:fill="auto"/>
          </w:tcPr>
          <w:p w14:paraId="2BB9EF96"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17291833" w14:textId="77777777" w:rsidR="00DA7DBB" w:rsidRPr="001E5228" w:rsidRDefault="00DA7DBB" w:rsidP="00187441">
            <w:pPr>
              <w:pStyle w:val="Tabletext"/>
              <w:jc w:val="center"/>
              <w:rPr>
                <w:lang w:val="en-US"/>
              </w:rPr>
            </w:pPr>
            <w:r>
              <w:rPr>
                <w:lang w:val="en-US"/>
              </w:rPr>
              <w:t>Sweden</w:t>
            </w:r>
          </w:p>
        </w:tc>
        <w:tc>
          <w:tcPr>
            <w:tcW w:w="3283" w:type="dxa"/>
            <w:shd w:val="clear" w:color="auto" w:fill="auto"/>
          </w:tcPr>
          <w:p w14:paraId="1E9213AD" w14:textId="77777777" w:rsidR="00DA7DBB" w:rsidRPr="001E5228" w:rsidRDefault="00DA7DBB" w:rsidP="00187441">
            <w:pPr>
              <w:pStyle w:val="Tabletext"/>
              <w:jc w:val="center"/>
              <w:rPr>
                <w:lang w:val="en-US"/>
              </w:rPr>
            </w:pPr>
            <w:r>
              <w:rPr>
                <w:lang w:val="en-US"/>
              </w:rPr>
              <w:t>AMORIS (n = 225,432)</w:t>
            </w:r>
          </w:p>
        </w:tc>
        <w:tc>
          <w:tcPr>
            <w:tcW w:w="1212" w:type="dxa"/>
            <w:shd w:val="clear" w:color="auto" w:fill="auto"/>
          </w:tcPr>
          <w:p w14:paraId="6509A1B2" w14:textId="77777777" w:rsidR="00DA7DBB" w:rsidRPr="001E5228" w:rsidRDefault="00DA7DBB" w:rsidP="00187441">
            <w:pPr>
              <w:pStyle w:val="Tabletext"/>
              <w:jc w:val="center"/>
              <w:rPr>
                <w:lang w:val="en-US"/>
              </w:rPr>
            </w:pPr>
            <w:r>
              <w:rPr>
                <w:lang w:val="en-US"/>
              </w:rPr>
              <w:t>1985</w:t>
            </w:r>
            <w:r>
              <w:rPr>
                <w:rFonts w:cs="Arial"/>
                <w:lang w:val="en-US"/>
              </w:rPr>
              <w:t>–</w:t>
            </w:r>
            <w:r>
              <w:rPr>
                <w:lang w:val="en-US"/>
              </w:rPr>
              <w:t>1996</w:t>
            </w:r>
          </w:p>
        </w:tc>
        <w:tc>
          <w:tcPr>
            <w:tcW w:w="1027" w:type="dxa"/>
            <w:shd w:val="clear" w:color="auto" w:fill="auto"/>
          </w:tcPr>
          <w:p w14:paraId="3D8D1F4D" w14:textId="77777777" w:rsidR="00DA7DBB" w:rsidRPr="001E5228" w:rsidRDefault="00DA7DBB" w:rsidP="00187441">
            <w:pPr>
              <w:pStyle w:val="Tabletext"/>
              <w:jc w:val="center"/>
              <w:rPr>
                <w:lang w:val="en-US"/>
              </w:rPr>
            </w:pPr>
            <w:r>
              <w:rPr>
                <w:lang w:val="en-US"/>
              </w:rPr>
              <w:t>Mean, 12.16 years</w:t>
            </w:r>
          </w:p>
        </w:tc>
        <w:tc>
          <w:tcPr>
            <w:tcW w:w="1290" w:type="dxa"/>
            <w:shd w:val="clear" w:color="auto" w:fill="auto"/>
          </w:tcPr>
          <w:p w14:paraId="69F6AD8E" w14:textId="77777777" w:rsidR="00DA7DBB" w:rsidRPr="001E5228" w:rsidRDefault="00DA7DBB" w:rsidP="00187441">
            <w:pPr>
              <w:pStyle w:val="Tabletext"/>
              <w:jc w:val="center"/>
              <w:rPr>
                <w:lang w:val="en-US"/>
              </w:rPr>
            </w:pPr>
            <w:r>
              <w:rPr>
                <w:lang w:val="en-US"/>
              </w:rPr>
              <w:t>Total cholesterol, HDL-C, and LDL-C</w:t>
            </w:r>
          </w:p>
        </w:tc>
      </w:tr>
      <w:tr w:rsidR="00DA7DBB" w:rsidRPr="001E5228" w14:paraId="462A539E" w14:textId="77777777" w:rsidTr="00187441">
        <w:tc>
          <w:tcPr>
            <w:tcW w:w="1740" w:type="dxa"/>
            <w:shd w:val="clear" w:color="auto" w:fill="auto"/>
          </w:tcPr>
          <w:p w14:paraId="6B965058" w14:textId="77777777" w:rsidR="00DA7DBB" w:rsidRPr="001E5228" w:rsidRDefault="00DA7DBB" w:rsidP="00187441">
            <w:pPr>
              <w:pStyle w:val="Tabletext"/>
              <w:rPr>
                <w:lang w:val="en-US"/>
              </w:rPr>
            </w:pPr>
            <w:r w:rsidRPr="001E5228">
              <w:rPr>
                <w:lang w:val="en-US"/>
              </w:rPr>
              <w:t>Shafique et al, 2012</w:t>
            </w:r>
            <w:r w:rsidRPr="00213825">
              <w:rPr>
                <w:noProof/>
                <w:vertAlign w:val="superscript"/>
                <w:lang w:val="en-US"/>
              </w:rPr>
              <w:t>31</w:t>
            </w:r>
          </w:p>
        </w:tc>
        <w:tc>
          <w:tcPr>
            <w:tcW w:w="1498" w:type="dxa"/>
            <w:shd w:val="clear" w:color="auto" w:fill="auto"/>
          </w:tcPr>
          <w:p w14:paraId="00952FEA"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765BE5DE"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3E8E68E4" w14:textId="77777777" w:rsidR="00DA7DBB" w:rsidRPr="001E5228" w:rsidRDefault="00DA7DBB" w:rsidP="00187441">
            <w:pPr>
              <w:pStyle w:val="Tabletext"/>
              <w:jc w:val="center"/>
              <w:rPr>
                <w:lang w:val="en-US"/>
              </w:rPr>
            </w:pPr>
            <w:r>
              <w:rPr>
                <w:lang w:val="en-US"/>
              </w:rPr>
              <w:t>UK</w:t>
            </w:r>
          </w:p>
        </w:tc>
        <w:tc>
          <w:tcPr>
            <w:tcW w:w="3283" w:type="dxa"/>
            <w:shd w:val="clear" w:color="auto" w:fill="auto"/>
          </w:tcPr>
          <w:p w14:paraId="785ABFC7" w14:textId="77777777" w:rsidR="00DA7DBB" w:rsidRPr="001E5228" w:rsidRDefault="00DA7DBB" w:rsidP="00187441">
            <w:pPr>
              <w:pStyle w:val="Tabletext"/>
              <w:jc w:val="center"/>
              <w:rPr>
                <w:lang w:val="en-US"/>
              </w:rPr>
            </w:pPr>
            <w:r>
              <w:rPr>
                <w:lang w:val="en-US"/>
              </w:rPr>
              <w:t>Midspan (n = 12,926)</w:t>
            </w:r>
          </w:p>
        </w:tc>
        <w:tc>
          <w:tcPr>
            <w:tcW w:w="1212" w:type="dxa"/>
            <w:shd w:val="clear" w:color="auto" w:fill="auto"/>
          </w:tcPr>
          <w:p w14:paraId="4C7C2409" w14:textId="77777777" w:rsidR="00DA7DBB" w:rsidRPr="001E5228" w:rsidRDefault="00DA7DBB" w:rsidP="00187441">
            <w:pPr>
              <w:pStyle w:val="Tabletext"/>
              <w:jc w:val="center"/>
              <w:rPr>
                <w:lang w:val="en-US"/>
              </w:rPr>
            </w:pPr>
            <w:r>
              <w:rPr>
                <w:lang w:val="en-US"/>
              </w:rPr>
              <w:t>1970</w:t>
            </w:r>
            <w:r>
              <w:rPr>
                <w:rFonts w:cs="Arial"/>
                <w:lang w:val="en-US"/>
              </w:rPr>
              <w:t>–</w:t>
            </w:r>
            <w:r>
              <w:rPr>
                <w:lang w:val="en-US"/>
              </w:rPr>
              <w:t>1976</w:t>
            </w:r>
          </w:p>
        </w:tc>
        <w:tc>
          <w:tcPr>
            <w:tcW w:w="1027" w:type="dxa"/>
            <w:shd w:val="clear" w:color="auto" w:fill="auto"/>
          </w:tcPr>
          <w:p w14:paraId="517F5917" w14:textId="77777777" w:rsidR="00DA7DBB" w:rsidRPr="001E5228" w:rsidRDefault="00DA7DBB" w:rsidP="00187441">
            <w:pPr>
              <w:pStyle w:val="Tabletext"/>
              <w:jc w:val="center"/>
              <w:rPr>
                <w:lang w:val="en-US"/>
              </w:rPr>
            </w:pPr>
            <w:r>
              <w:rPr>
                <w:lang w:val="en-US"/>
              </w:rPr>
              <w:t>Median, 24 years</w:t>
            </w:r>
          </w:p>
        </w:tc>
        <w:tc>
          <w:tcPr>
            <w:tcW w:w="1290" w:type="dxa"/>
            <w:shd w:val="clear" w:color="auto" w:fill="auto"/>
          </w:tcPr>
          <w:p w14:paraId="1D89AFCF" w14:textId="77777777" w:rsidR="00DA7DBB" w:rsidRPr="001E5228" w:rsidRDefault="00DA7DBB" w:rsidP="00187441">
            <w:pPr>
              <w:pStyle w:val="Tabletext"/>
              <w:jc w:val="center"/>
              <w:rPr>
                <w:lang w:val="en-US"/>
              </w:rPr>
            </w:pPr>
            <w:r>
              <w:rPr>
                <w:lang w:val="en-US"/>
              </w:rPr>
              <w:t>Cholesterol, quintiles</w:t>
            </w:r>
          </w:p>
        </w:tc>
      </w:tr>
      <w:tr w:rsidR="00DA7DBB" w:rsidRPr="001E5228" w14:paraId="6DE5AA8A" w14:textId="77777777" w:rsidTr="00187441">
        <w:tc>
          <w:tcPr>
            <w:tcW w:w="1740" w:type="dxa"/>
            <w:shd w:val="clear" w:color="auto" w:fill="auto"/>
          </w:tcPr>
          <w:p w14:paraId="60D6AFCF" w14:textId="77777777" w:rsidR="00DA7DBB" w:rsidRPr="001E5228" w:rsidRDefault="00DA7DBB" w:rsidP="00187441">
            <w:pPr>
              <w:pStyle w:val="Tabletext"/>
              <w:rPr>
                <w:lang w:val="en-US"/>
              </w:rPr>
            </w:pPr>
            <w:proofErr w:type="spellStart"/>
            <w:r w:rsidRPr="001E5228">
              <w:rPr>
                <w:lang w:val="en-US"/>
              </w:rPr>
              <w:t>Strohmaier</w:t>
            </w:r>
            <w:proofErr w:type="spellEnd"/>
            <w:r w:rsidRPr="001E5228">
              <w:rPr>
                <w:lang w:val="en-US"/>
              </w:rPr>
              <w:t xml:space="preserve"> et al, 2013</w:t>
            </w:r>
            <w:r w:rsidRPr="00213825">
              <w:rPr>
                <w:noProof/>
                <w:vertAlign w:val="superscript"/>
                <w:lang w:val="en-US"/>
              </w:rPr>
              <w:t>32</w:t>
            </w:r>
          </w:p>
        </w:tc>
        <w:tc>
          <w:tcPr>
            <w:tcW w:w="1498" w:type="dxa"/>
            <w:shd w:val="clear" w:color="auto" w:fill="auto"/>
          </w:tcPr>
          <w:p w14:paraId="2723891E" w14:textId="77777777" w:rsidR="00DA7DBB" w:rsidRPr="001E5228" w:rsidRDefault="00DA7DBB" w:rsidP="00187441">
            <w:pPr>
              <w:pStyle w:val="Tabletext"/>
              <w:jc w:val="center"/>
              <w:rPr>
                <w:lang w:val="en-US"/>
              </w:rPr>
            </w:pPr>
            <w:r w:rsidRPr="001E5228">
              <w:rPr>
                <w:lang w:val="en-US"/>
              </w:rPr>
              <w:t>Breast</w:t>
            </w:r>
            <w:r>
              <w:rPr>
                <w:lang w:val="en-US"/>
              </w:rPr>
              <w:t xml:space="preserve"> and p</w:t>
            </w:r>
            <w:r w:rsidRPr="001E5228">
              <w:rPr>
                <w:lang w:val="en-US"/>
              </w:rPr>
              <w:t>rostate</w:t>
            </w:r>
          </w:p>
        </w:tc>
        <w:tc>
          <w:tcPr>
            <w:tcW w:w="2548" w:type="dxa"/>
            <w:shd w:val="clear" w:color="auto" w:fill="auto"/>
          </w:tcPr>
          <w:p w14:paraId="1950137A"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3007DF0D" w14:textId="77777777" w:rsidR="00DA7DBB" w:rsidRPr="001E5228" w:rsidRDefault="00DA7DBB" w:rsidP="00187441">
            <w:pPr>
              <w:pStyle w:val="Tabletext"/>
              <w:jc w:val="center"/>
              <w:rPr>
                <w:lang w:val="en-US"/>
              </w:rPr>
            </w:pPr>
            <w:r>
              <w:rPr>
                <w:lang w:val="en-US"/>
              </w:rPr>
              <w:t>Norway, Austria, Sweden</w:t>
            </w:r>
          </w:p>
        </w:tc>
        <w:tc>
          <w:tcPr>
            <w:tcW w:w="3283" w:type="dxa"/>
            <w:shd w:val="clear" w:color="auto" w:fill="auto"/>
          </w:tcPr>
          <w:p w14:paraId="3904C440" w14:textId="77777777" w:rsidR="00DA7DBB" w:rsidRPr="001E5228" w:rsidRDefault="00DA7DBB" w:rsidP="00187441">
            <w:pPr>
              <w:pStyle w:val="Tabletext"/>
              <w:jc w:val="center"/>
              <w:rPr>
                <w:lang w:val="en-US"/>
              </w:rPr>
            </w:pPr>
            <w:r>
              <w:rPr>
                <w:lang w:val="en-US"/>
              </w:rPr>
              <w:t>Me-Can (males, n = 289,273; females, n = 288,057)</w:t>
            </w:r>
          </w:p>
        </w:tc>
        <w:tc>
          <w:tcPr>
            <w:tcW w:w="1212" w:type="dxa"/>
            <w:shd w:val="clear" w:color="auto" w:fill="auto"/>
          </w:tcPr>
          <w:p w14:paraId="06E98C84" w14:textId="77777777" w:rsidR="00DA7DBB" w:rsidRPr="001E5228" w:rsidRDefault="00DA7DBB" w:rsidP="00187441">
            <w:pPr>
              <w:pStyle w:val="Tabletext"/>
              <w:jc w:val="center"/>
              <w:rPr>
                <w:lang w:val="en-US"/>
              </w:rPr>
            </w:pPr>
            <w:r>
              <w:rPr>
                <w:lang w:val="en-US"/>
              </w:rPr>
              <w:t>1972</w:t>
            </w:r>
            <w:r>
              <w:rPr>
                <w:rFonts w:cs="Arial"/>
                <w:lang w:val="en-US"/>
              </w:rPr>
              <w:t>–</w:t>
            </w:r>
            <w:r>
              <w:rPr>
                <w:lang w:val="en-US"/>
              </w:rPr>
              <w:t>2005</w:t>
            </w:r>
          </w:p>
        </w:tc>
        <w:tc>
          <w:tcPr>
            <w:tcW w:w="1027" w:type="dxa"/>
            <w:shd w:val="clear" w:color="auto" w:fill="auto"/>
          </w:tcPr>
          <w:p w14:paraId="48C05F72" w14:textId="77777777" w:rsidR="00DA7DBB" w:rsidRPr="001E5228" w:rsidRDefault="00DA7DBB" w:rsidP="00187441">
            <w:pPr>
              <w:pStyle w:val="Tabletext"/>
              <w:jc w:val="center"/>
              <w:rPr>
                <w:lang w:val="en-US"/>
              </w:rPr>
            </w:pPr>
            <w:r>
              <w:rPr>
                <w:lang w:val="en-US"/>
              </w:rPr>
              <w:t>Mean, 11.7 years</w:t>
            </w:r>
          </w:p>
        </w:tc>
        <w:tc>
          <w:tcPr>
            <w:tcW w:w="1290" w:type="dxa"/>
            <w:shd w:val="clear" w:color="auto" w:fill="auto"/>
          </w:tcPr>
          <w:p w14:paraId="171A7ACC" w14:textId="77777777" w:rsidR="00DA7DBB" w:rsidRPr="001E5228" w:rsidRDefault="00DA7DBB" w:rsidP="00187441">
            <w:pPr>
              <w:pStyle w:val="Tabletext"/>
              <w:jc w:val="center"/>
              <w:rPr>
                <w:lang w:val="en-US"/>
              </w:rPr>
            </w:pPr>
            <w:r>
              <w:rPr>
                <w:lang w:val="en-US"/>
              </w:rPr>
              <w:t>Total cholesterol</w:t>
            </w:r>
          </w:p>
        </w:tc>
      </w:tr>
      <w:tr w:rsidR="00DA7DBB" w:rsidRPr="001E5228" w14:paraId="3CE6268E" w14:textId="77777777" w:rsidTr="00187441">
        <w:tc>
          <w:tcPr>
            <w:tcW w:w="1740" w:type="dxa"/>
            <w:shd w:val="clear" w:color="auto" w:fill="auto"/>
          </w:tcPr>
          <w:p w14:paraId="1ECC6672" w14:textId="77777777" w:rsidR="00DA7DBB" w:rsidRPr="001E5228" w:rsidRDefault="00DA7DBB" w:rsidP="00187441">
            <w:pPr>
              <w:pStyle w:val="Tabletext"/>
              <w:rPr>
                <w:lang w:val="en-US"/>
              </w:rPr>
            </w:pPr>
            <w:r w:rsidRPr="001E5228">
              <w:rPr>
                <w:lang w:val="en-US"/>
              </w:rPr>
              <w:t xml:space="preserve">Van </w:t>
            </w:r>
            <w:proofErr w:type="spellStart"/>
            <w:r w:rsidRPr="001E5228">
              <w:rPr>
                <w:lang w:val="en-US"/>
              </w:rPr>
              <w:t>Hemelrijck</w:t>
            </w:r>
            <w:proofErr w:type="spellEnd"/>
            <w:r w:rsidRPr="001E5228">
              <w:rPr>
                <w:lang w:val="en-US"/>
              </w:rPr>
              <w:t xml:space="preserve"> et al, 2011</w:t>
            </w:r>
            <w:r w:rsidRPr="00213825">
              <w:rPr>
                <w:noProof/>
                <w:vertAlign w:val="superscript"/>
                <w:lang w:val="en-US"/>
              </w:rPr>
              <w:t>33</w:t>
            </w:r>
          </w:p>
        </w:tc>
        <w:tc>
          <w:tcPr>
            <w:tcW w:w="1498" w:type="dxa"/>
            <w:shd w:val="clear" w:color="auto" w:fill="auto"/>
          </w:tcPr>
          <w:p w14:paraId="2282F610" w14:textId="77777777" w:rsidR="00DA7DBB" w:rsidRPr="001E5228" w:rsidRDefault="00DA7DBB" w:rsidP="00187441">
            <w:pPr>
              <w:pStyle w:val="Tabletext"/>
              <w:jc w:val="center"/>
              <w:rPr>
                <w:lang w:val="en-US"/>
              </w:rPr>
            </w:pPr>
            <w:r w:rsidRPr="001E5228">
              <w:rPr>
                <w:lang w:val="en-US"/>
              </w:rPr>
              <w:t>Prostate</w:t>
            </w:r>
          </w:p>
        </w:tc>
        <w:tc>
          <w:tcPr>
            <w:tcW w:w="2548" w:type="dxa"/>
            <w:shd w:val="clear" w:color="auto" w:fill="auto"/>
          </w:tcPr>
          <w:p w14:paraId="152684B4" w14:textId="77777777" w:rsidR="00DA7DBB" w:rsidRPr="001E5228" w:rsidRDefault="00DA7DBB" w:rsidP="00187441">
            <w:pPr>
              <w:pStyle w:val="Tabletext"/>
              <w:jc w:val="center"/>
              <w:rPr>
                <w:lang w:val="en-US"/>
              </w:rPr>
            </w:pPr>
            <w:r>
              <w:rPr>
                <w:lang w:val="en-US"/>
              </w:rPr>
              <w:t>Prospective cohort study</w:t>
            </w:r>
          </w:p>
        </w:tc>
        <w:tc>
          <w:tcPr>
            <w:tcW w:w="1350" w:type="dxa"/>
            <w:shd w:val="clear" w:color="auto" w:fill="auto"/>
          </w:tcPr>
          <w:p w14:paraId="01BDAC69" w14:textId="77777777" w:rsidR="00DA7DBB" w:rsidRPr="001E5228" w:rsidRDefault="00DA7DBB" w:rsidP="00187441">
            <w:pPr>
              <w:pStyle w:val="Tabletext"/>
              <w:jc w:val="center"/>
              <w:rPr>
                <w:lang w:val="en-US"/>
              </w:rPr>
            </w:pPr>
            <w:r>
              <w:rPr>
                <w:lang w:val="en-US"/>
              </w:rPr>
              <w:t>Sweden</w:t>
            </w:r>
          </w:p>
        </w:tc>
        <w:tc>
          <w:tcPr>
            <w:tcW w:w="3283" w:type="dxa"/>
            <w:shd w:val="clear" w:color="auto" w:fill="auto"/>
          </w:tcPr>
          <w:p w14:paraId="648BE267" w14:textId="77777777" w:rsidR="00DA7DBB" w:rsidRPr="001E5228" w:rsidRDefault="00DA7DBB" w:rsidP="00187441">
            <w:pPr>
              <w:pStyle w:val="Tabletext"/>
              <w:jc w:val="center"/>
              <w:rPr>
                <w:lang w:val="en-US"/>
              </w:rPr>
            </w:pPr>
            <w:r>
              <w:rPr>
                <w:lang w:val="en-US"/>
              </w:rPr>
              <w:t>AMORIS (n = 200,660)</w:t>
            </w:r>
          </w:p>
        </w:tc>
        <w:tc>
          <w:tcPr>
            <w:tcW w:w="1212" w:type="dxa"/>
            <w:shd w:val="clear" w:color="auto" w:fill="auto"/>
          </w:tcPr>
          <w:p w14:paraId="65797457" w14:textId="77777777" w:rsidR="00DA7DBB" w:rsidRPr="001E5228" w:rsidRDefault="00DA7DBB" w:rsidP="00187441">
            <w:pPr>
              <w:pStyle w:val="Tabletext"/>
              <w:jc w:val="center"/>
              <w:rPr>
                <w:lang w:val="en-US"/>
              </w:rPr>
            </w:pPr>
            <w:r>
              <w:rPr>
                <w:lang w:val="en-US"/>
              </w:rPr>
              <w:t>1985</w:t>
            </w:r>
            <w:r>
              <w:rPr>
                <w:rFonts w:cs="Arial"/>
                <w:lang w:val="en-US"/>
              </w:rPr>
              <w:t>–</w:t>
            </w:r>
            <w:r>
              <w:rPr>
                <w:lang w:val="en-US"/>
              </w:rPr>
              <w:t>1996</w:t>
            </w:r>
          </w:p>
        </w:tc>
        <w:tc>
          <w:tcPr>
            <w:tcW w:w="1027" w:type="dxa"/>
            <w:shd w:val="clear" w:color="auto" w:fill="auto"/>
          </w:tcPr>
          <w:p w14:paraId="7F712629" w14:textId="77777777" w:rsidR="00DA7DBB" w:rsidRPr="001E5228" w:rsidRDefault="00DA7DBB" w:rsidP="00187441">
            <w:pPr>
              <w:pStyle w:val="Tabletext"/>
              <w:jc w:val="center"/>
              <w:rPr>
                <w:lang w:val="en-US"/>
              </w:rPr>
            </w:pPr>
            <w:r>
              <w:rPr>
                <w:lang w:val="en-US"/>
              </w:rPr>
              <w:t>Mean, 6.96</w:t>
            </w:r>
            <w:r>
              <w:rPr>
                <w:rFonts w:cs="Arial"/>
                <w:lang w:val="en-US"/>
              </w:rPr>
              <w:t>–</w:t>
            </w:r>
            <w:r>
              <w:rPr>
                <w:lang w:val="en-US"/>
              </w:rPr>
              <w:t>8.27 years</w:t>
            </w:r>
          </w:p>
        </w:tc>
        <w:tc>
          <w:tcPr>
            <w:tcW w:w="1290" w:type="dxa"/>
            <w:shd w:val="clear" w:color="auto" w:fill="auto"/>
          </w:tcPr>
          <w:p w14:paraId="32D1FD10" w14:textId="77777777" w:rsidR="00DA7DBB" w:rsidRPr="001E5228" w:rsidRDefault="00DA7DBB" w:rsidP="00187441">
            <w:pPr>
              <w:pStyle w:val="Tabletext"/>
              <w:jc w:val="center"/>
              <w:rPr>
                <w:lang w:val="en-US"/>
              </w:rPr>
            </w:pPr>
            <w:r>
              <w:rPr>
                <w:lang w:val="en-US"/>
              </w:rPr>
              <w:t>Total cholesterol</w:t>
            </w:r>
          </w:p>
        </w:tc>
      </w:tr>
      <w:tr w:rsidR="00DA7DBB" w:rsidRPr="001E5228" w14:paraId="1205F8E9" w14:textId="77777777" w:rsidTr="00187441">
        <w:tc>
          <w:tcPr>
            <w:tcW w:w="1740" w:type="dxa"/>
            <w:tcBorders>
              <w:bottom w:val="single" w:sz="4" w:space="0" w:color="auto"/>
            </w:tcBorders>
            <w:shd w:val="clear" w:color="auto" w:fill="auto"/>
          </w:tcPr>
          <w:p w14:paraId="6461E3F6" w14:textId="77777777" w:rsidR="00DA7DBB" w:rsidRPr="001E5228" w:rsidRDefault="00DA7DBB" w:rsidP="00187441">
            <w:pPr>
              <w:pStyle w:val="Tabletext"/>
              <w:rPr>
                <w:lang w:val="en-US"/>
              </w:rPr>
            </w:pPr>
            <w:r w:rsidRPr="001E5228">
              <w:rPr>
                <w:lang w:val="en-US"/>
              </w:rPr>
              <w:t xml:space="preserve">Van </w:t>
            </w:r>
            <w:proofErr w:type="spellStart"/>
            <w:r w:rsidRPr="001E5228">
              <w:rPr>
                <w:lang w:val="en-US"/>
              </w:rPr>
              <w:t>Hemelrijck</w:t>
            </w:r>
            <w:proofErr w:type="spellEnd"/>
            <w:r w:rsidRPr="001E5228">
              <w:rPr>
                <w:lang w:val="en-US"/>
              </w:rPr>
              <w:t xml:space="preserve"> et al, 2011</w:t>
            </w:r>
            <w:r w:rsidRPr="00213825">
              <w:rPr>
                <w:noProof/>
                <w:vertAlign w:val="superscript"/>
                <w:lang w:val="en-US"/>
              </w:rPr>
              <w:t>34</w:t>
            </w:r>
          </w:p>
        </w:tc>
        <w:tc>
          <w:tcPr>
            <w:tcW w:w="1498" w:type="dxa"/>
            <w:tcBorders>
              <w:bottom w:val="single" w:sz="4" w:space="0" w:color="auto"/>
            </w:tcBorders>
            <w:shd w:val="clear" w:color="auto" w:fill="auto"/>
          </w:tcPr>
          <w:p w14:paraId="1A732E0F" w14:textId="77777777" w:rsidR="00DA7DBB" w:rsidRPr="001E5228" w:rsidRDefault="00DA7DBB" w:rsidP="00187441">
            <w:pPr>
              <w:pStyle w:val="Tabletext"/>
              <w:jc w:val="center"/>
              <w:rPr>
                <w:lang w:val="en-US"/>
              </w:rPr>
            </w:pPr>
            <w:r w:rsidRPr="001E5228">
              <w:rPr>
                <w:lang w:val="en-US"/>
              </w:rPr>
              <w:t>Prostate</w:t>
            </w:r>
          </w:p>
        </w:tc>
        <w:tc>
          <w:tcPr>
            <w:tcW w:w="2548" w:type="dxa"/>
            <w:tcBorders>
              <w:bottom w:val="single" w:sz="4" w:space="0" w:color="auto"/>
            </w:tcBorders>
            <w:shd w:val="clear" w:color="auto" w:fill="auto"/>
          </w:tcPr>
          <w:p w14:paraId="4FBAB92F" w14:textId="77777777" w:rsidR="00DA7DBB" w:rsidRPr="001E5228" w:rsidRDefault="00DA7DBB" w:rsidP="00187441">
            <w:pPr>
              <w:pStyle w:val="Tabletext"/>
              <w:jc w:val="center"/>
              <w:rPr>
                <w:lang w:val="en-US"/>
              </w:rPr>
            </w:pPr>
            <w:r>
              <w:rPr>
                <w:lang w:val="en-US"/>
              </w:rPr>
              <w:t>Prospective cohort study</w:t>
            </w:r>
          </w:p>
        </w:tc>
        <w:tc>
          <w:tcPr>
            <w:tcW w:w="1350" w:type="dxa"/>
            <w:tcBorders>
              <w:bottom w:val="single" w:sz="4" w:space="0" w:color="auto"/>
            </w:tcBorders>
            <w:shd w:val="clear" w:color="auto" w:fill="auto"/>
          </w:tcPr>
          <w:p w14:paraId="495F21B5" w14:textId="77777777" w:rsidR="00DA7DBB" w:rsidRPr="001E5228" w:rsidRDefault="00DA7DBB" w:rsidP="00187441">
            <w:pPr>
              <w:pStyle w:val="Tabletext"/>
              <w:jc w:val="center"/>
              <w:rPr>
                <w:lang w:val="en-US"/>
              </w:rPr>
            </w:pPr>
            <w:r>
              <w:rPr>
                <w:lang w:val="en-US"/>
              </w:rPr>
              <w:t>Sweden</w:t>
            </w:r>
          </w:p>
        </w:tc>
        <w:tc>
          <w:tcPr>
            <w:tcW w:w="3283" w:type="dxa"/>
            <w:tcBorders>
              <w:bottom w:val="single" w:sz="4" w:space="0" w:color="auto"/>
            </w:tcBorders>
            <w:shd w:val="clear" w:color="auto" w:fill="auto"/>
          </w:tcPr>
          <w:p w14:paraId="619CEA3A" w14:textId="77777777" w:rsidR="00DA7DBB" w:rsidRPr="001E5228" w:rsidRDefault="00DA7DBB" w:rsidP="00187441">
            <w:pPr>
              <w:pStyle w:val="Tabletext"/>
              <w:jc w:val="center"/>
              <w:rPr>
                <w:lang w:val="en-US"/>
              </w:rPr>
            </w:pPr>
            <w:r>
              <w:rPr>
                <w:lang w:val="en-US"/>
              </w:rPr>
              <w:t>AMORIS (n = 69,735)</w:t>
            </w:r>
          </w:p>
        </w:tc>
        <w:tc>
          <w:tcPr>
            <w:tcW w:w="1212" w:type="dxa"/>
            <w:tcBorders>
              <w:bottom w:val="single" w:sz="4" w:space="0" w:color="auto"/>
            </w:tcBorders>
            <w:shd w:val="clear" w:color="auto" w:fill="auto"/>
          </w:tcPr>
          <w:p w14:paraId="5BD2AC3A" w14:textId="77777777" w:rsidR="00DA7DBB" w:rsidRPr="001E5228" w:rsidRDefault="00DA7DBB" w:rsidP="00187441">
            <w:pPr>
              <w:pStyle w:val="Tabletext"/>
              <w:jc w:val="center"/>
              <w:rPr>
                <w:lang w:val="en-US"/>
              </w:rPr>
            </w:pPr>
            <w:r>
              <w:rPr>
                <w:lang w:val="en-US"/>
              </w:rPr>
              <w:t>1985</w:t>
            </w:r>
            <w:r>
              <w:rPr>
                <w:rFonts w:cs="Arial"/>
                <w:lang w:val="en-US"/>
              </w:rPr>
              <w:t>–</w:t>
            </w:r>
            <w:r>
              <w:rPr>
                <w:lang w:val="en-US"/>
              </w:rPr>
              <w:t>1996</w:t>
            </w:r>
          </w:p>
        </w:tc>
        <w:tc>
          <w:tcPr>
            <w:tcW w:w="1027" w:type="dxa"/>
            <w:tcBorders>
              <w:bottom w:val="single" w:sz="4" w:space="0" w:color="auto"/>
            </w:tcBorders>
            <w:shd w:val="clear" w:color="auto" w:fill="auto"/>
          </w:tcPr>
          <w:p w14:paraId="3C262242" w14:textId="77777777" w:rsidR="00DA7DBB" w:rsidRPr="001E5228" w:rsidRDefault="00DA7DBB" w:rsidP="00187441">
            <w:pPr>
              <w:pStyle w:val="Tabletext"/>
              <w:jc w:val="center"/>
              <w:rPr>
                <w:lang w:val="en-US"/>
              </w:rPr>
            </w:pPr>
            <w:r>
              <w:rPr>
                <w:lang w:val="en-US"/>
              </w:rPr>
              <w:t>Mean, 11.5 years</w:t>
            </w:r>
          </w:p>
        </w:tc>
        <w:tc>
          <w:tcPr>
            <w:tcW w:w="1290" w:type="dxa"/>
            <w:tcBorders>
              <w:bottom w:val="single" w:sz="4" w:space="0" w:color="auto"/>
            </w:tcBorders>
            <w:shd w:val="clear" w:color="auto" w:fill="auto"/>
          </w:tcPr>
          <w:p w14:paraId="1DFD1B1D" w14:textId="77777777" w:rsidR="00DA7DBB" w:rsidRPr="001E5228" w:rsidRDefault="00DA7DBB" w:rsidP="00187441">
            <w:pPr>
              <w:pStyle w:val="Tabletext"/>
              <w:jc w:val="center"/>
              <w:rPr>
                <w:lang w:val="en-US"/>
              </w:rPr>
            </w:pPr>
            <w:r>
              <w:rPr>
                <w:lang w:val="en-US"/>
              </w:rPr>
              <w:t>Total cholesterol, HDL-C, and LDL-C</w:t>
            </w:r>
          </w:p>
        </w:tc>
      </w:tr>
    </w:tbl>
    <w:p w14:paraId="0A2AC02A" w14:textId="77777777" w:rsidR="00DA7DBB" w:rsidRDefault="00DA7DBB" w:rsidP="00DA7DBB">
      <w:pPr>
        <w:pStyle w:val="Footer"/>
        <w:rPr>
          <w:lang w:val="en-US"/>
        </w:rPr>
      </w:pPr>
      <w:r>
        <w:rPr>
          <w:lang w:val="en-US"/>
        </w:rPr>
        <w:t xml:space="preserve">AMORIS, Apolipoprotein </w:t>
      </w:r>
      <w:proofErr w:type="spellStart"/>
      <w:r>
        <w:rPr>
          <w:lang w:val="en-US"/>
        </w:rPr>
        <w:t>MOrtality</w:t>
      </w:r>
      <w:proofErr w:type="spellEnd"/>
      <w:r>
        <w:rPr>
          <w:lang w:val="en-US"/>
        </w:rPr>
        <w:t xml:space="preserve"> </w:t>
      </w:r>
      <w:proofErr w:type="spellStart"/>
      <w:r>
        <w:rPr>
          <w:lang w:val="en-US"/>
        </w:rPr>
        <w:t>RISk</w:t>
      </w:r>
      <w:proofErr w:type="spellEnd"/>
      <w:r>
        <w:rPr>
          <w:lang w:val="en-US"/>
        </w:rPr>
        <w:t xml:space="preserve">; ARIC, Atherosclerosis Risk in Communities Study; E3N, Etude </w:t>
      </w:r>
      <w:proofErr w:type="spellStart"/>
      <w:r>
        <w:rPr>
          <w:lang w:val="en-US"/>
        </w:rPr>
        <w:t>Epid</w:t>
      </w:r>
      <w:r>
        <w:rPr>
          <w:rFonts w:cs="Arial"/>
          <w:lang w:val="en-US"/>
        </w:rPr>
        <w:t>é</w:t>
      </w:r>
      <w:r>
        <w:rPr>
          <w:lang w:val="en-US"/>
        </w:rPr>
        <w:t>miologique</w:t>
      </w:r>
      <w:proofErr w:type="spellEnd"/>
      <w:r>
        <w:rPr>
          <w:lang w:val="en-US"/>
        </w:rPr>
        <w:t xml:space="preserve"> </w:t>
      </w:r>
      <w:proofErr w:type="spellStart"/>
      <w:r>
        <w:rPr>
          <w:lang w:val="en-US"/>
        </w:rPr>
        <w:t>aupr</w:t>
      </w:r>
      <w:r>
        <w:rPr>
          <w:rFonts w:cs="Arial"/>
          <w:lang w:val="en-US"/>
        </w:rPr>
        <w:t>è</w:t>
      </w:r>
      <w:r>
        <w:rPr>
          <w:lang w:val="en-US"/>
        </w:rPr>
        <w:t>s</w:t>
      </w:r>
      <w:proofErr w:type="spellEnd"/>
      <w:r>
        <w:rPr>
          <w:lang w:val="en-US"/>
        </w:rPr>
        <w:t xml:space="preserve"> des Femmes de la </w:t>
      </w:r>
      <w:proofErr w:type="spellStart"/>
      <w:r>
        <w:rPr>
          <w:lang w:val="en-US"/>
        </w:rPr>
        <w:t>Mutuelle</w:t>
      </w:r>
      <w:proofErr w:type="spellEnd"/>
      <w:r>
        <w:rPr>
          <w:lang w:val="en-US"/>
        </w:rPr>
        <w:t xml:space="preserve"> G</w:t>
      </w:r>
      <w:r>
        <w:rPr>
          <w:rFonts w:cs="Arial"/>
          <w:lang w:val="en-US"/>
        </w:rPr>
        <w:t>é</w:t>
      </w:r>
      <w:r>
        <w:rPr>
          <w:lang w:val="en-US"/>
        </w:rPr>
        <w:t>n</w:t>
      </w:r>
      <w:r>
        <w:rPr>
          <w:rFonts w:cs="Arial"/>
          <w:lang w:val="en-US"/>
        </w:rPr>
        <w:t>é</w:t>
      </w:r>
      <w:r>
        <w:rPr>
          <w:lang w:val="en-US"/>
        </w:rPr>
        <w:t xml:space="preserve">rale de </w:t>
      </w:r>
      <w:proofErr w:type="spellStart"/>
      <w:r>
        <w:rPr>
          <w:lang w:val="en-US"/>
        </w:rPr>
        <w:t>l’Education</w:t>
      </w:r>
      <w:proofErr w:type="spellEnd"/>
      <w:r>
        <w:rPr>
          <w:lang w:val="en-US"/>
        </w:rPr>
        <w:t xml:space="preserve"> </w:t>
      </w:r>
      <w:proofErr w:type="spellStart"/>
      <w:r>
        <w:rPr>
          <w:lang w:val="en-US"/>
        </w:rPr>
        <w:t>Nationale</w:t>
      </w:r>
      <w:proofErr w:type="spellEnd"/>
      <w:r>
        <w:rPr>
          <w:lang w:val="en-US"/>
        </w:rPr>
        <w:t xml:space="preserve">; EPIC, European Prospective Investigation into Cancer and Nutrition; HDL-C, high-density lipoprotein cholesterol; HUNT II, second Nord </w:t>
      </w:r>
      <w:proofErr w:type="spellStart"/>
      <w:r>
        <w:rPr>
          <w:lang w:val="en-US"/>
        </w:rPr>
        <w:t>Tr</w:t>
      </w:r>
      <w:r>
        <w:rPr>
          <w:rFonts w:cs="Arial"/>
          <w:lang w:val="en-US"/>
        </w:rPr>
        <w:t>ø</w:t>
      </w:r>
      <w:r>
        <w:rPr>
          <w:lang w:val="en-US"/>
        </w:rPr>
        <w:t>ndelag</w:t>
      </w:r>
      <w:proofErr w:type="spellEnd"/>
      <w:r>
        <w:rPr>
          <w:lang w:val="en-US"/>
        </w:rPr>
        <w:t xml:space="preserve"> Health Study; LDL-C, low-density lipoprotein cholesterol; Me-Can; Metabolic syndrome and Cancer project; NHIS-NSC, National Health Insurance Service-National Sample Cohort; NIH-AARP, National Institute of Health-American Association of Retired Persons; PCPT, Prostate Cancer Prevention Trial; SD, standard deviation; SU.VI.MAX, </w:t>
      </w:r>
      <w:proofErr w:type="spellStart"/>
      <w:r>
        <w:rPr>
          <w:lang w:val="en-US"/>
        </w:rPr>
        <w:t>Suppl</w:t>
      </w:r>
      <w:r>
        <w:rPr>
          <w:rFonts w:cs="Arial"/>
          <w:lang w:val="en-US"/>
        </w:rPr>
        <w:t>é</w:t>
      </w:r>
      <w:r>
        <w:rPr>
          <w:lang w:val="en-US"/>
        </w:rPr>
        <w:t>mentation</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VItamines</w:t>
      </w:r>
      <w:proofErr w:type="spellEnd"/>
      <w:r>
        <w:rPr>
          <w:lang w:val="en-US"/>
        </w:rPr>
        <w:t xml:space="preserve"> et </w:t>
      </w:r>
      <w:proofErr w:type="spellStart"/>
      <w:r>
        <w:rPr>
          <w:lang w:val="en-US"/>
        </w:rPr>
        <w:t>Min</w:t>
      </w:r>
      <w:r>
        <w:rPr>
          <w:rFonts w:cs="Arial"/>
          <w:lang w:val="en-US"/>
        </w:rPr>
        <w:t>é</w:t>
      </w:r>
      <w:r>
        <w:rPr>
          <w:lang w:val="en-US"/>
        </w:rPr>
        <w:t>raux</w:t>
      </w:r>
      <w:proofErr w:type="spellEnd"/>
      <w:r>
        <w:rPr>
          <w:lang w:val="en-US"/>
        </w:rPr>
        <w:t xml:space="preserve"> Anti-</w:t>
      </w:r>
      <w:proofErr w:type="spellStart"/>
      <w:r>
        <w:rPr>
          <w:lang w:val="en-US"/>
        </w:rPr>
        <w:t>oXydants</w:t>
      </w:r>
      <w:proofErr w:type="spellEnd"/>
      <w:r>
        <w:rPr>
          <w:lang w:val="en-US"/>
        </w:rPr>
        <w:t>; ULSAM, Uppsala Longitudinal Study of Adult Men.</w:t>
      </w:r>
    </w:p>
    <w:p w14:paraId="251AC39B" w14:textId="77777777" w:rsidR="00DA7DBB" w:rsidRPr="001E5228" w:rsidRDefault="00DA7DBB" w:rsidP="00DA7DBB">
      <w:pPr>
        <w:pStyle w:val="Figuretablelegend"/>
        <w:rPr>
          <w:lang w:val="en-US"/>
        </w:rPr>
      </w:pPr>
      <w:r>
        <w:rPr>
          <w:lang w:val="en-US"/>
        </w:rPr>
        <w:lastRenderedPageBreak/>
        <w:t xml:space="preserve">Supplemental </w:t>
      </w:r>
      <w:r w:rsidRPr="001E5228">
        <w:rPr>
          <w:lang w:val="en-US"/>
        </w:rPr>
        <w:t xml:space="preserve">TABLE </w:t>
      </w:r>
      <w:r>
        <w:rPr>
          <w:lang w:val="en-US"/>
        </w:rPr>
        <w:t>3</w:t>
      </w:r>
      <w:r w:rsidRPr="001E5228">
        <w:rPr>
          <w:lang w:val="en-US"/>
        </w:rPr>
        <w:t>. Summary of included Mendelian randomization studies</w:t>
      </w:r>
      <w:r>
        <w:rPr>
          <w:lang w:val="en-US"/>
        </w:rPr>
        <w:t xml:space="preserve"> and outcomes</w:t>
      </w:r>
    </w:p>
    <w:tbl>
      <w:tblPr>
        <w:tblW w:w="5000" w:type="pct"/>
        <w:tblLook w:val="04A0" w:firstRow="1" w:lastRow="0" w:firstColumn="1" w:lastColumn="0" w:noHBand="0" w:noVBand="1"/>
      </w:tblPr>
      <w:tblGrid>
        <w:gridCol w:w="2130"/>
        <w:gridCol w:w="2163"/>
        <w:gridCol w:w="3149"/>
        <w:gridCol w:w="6516"/>
      </w:tblGrid>
      <w:tr w:rsidR="00DA7DBB" w:rsidRPr="001E5228" w14:paraId="1CEF95F9" w14:textId="77777777" w:rsidTr="00DA7DBB">
        <w:tc>
          <w:tcPr>
            <w:tcW w:w="763" w:type="pct"/>
            <w:tcBorders>
              <w:top w:val="single" w:sz="8" w:space="0" w:color="auto"/>
              <w:bottom w:val="single" w:sz="4" w:space="0" w:color="auto"/>
            </w:tcBorders>
            <w:shd w:val="clear" w:color="auto" w:fill="auto"/>
          </w:tcPr>
          <w:p w14:paraId="0ECEDB91" w14:textId="77777777" w:rsidR="00DA7DBB" w:rsidRPr="001E5228" w:rsidRDefault="00DA7DBB" w:rsidP="00187441">
            <w:pPr>
              <w:pStyle w:val="Tabletext"/>
              <w:rPr>
                <w:b/>
                <w:bCs/>
                <w:lang w:val="en-US"/>
              </w:rPr>
            </w:pPr>
            <w:r w:rsidRPr="001E5228">
              <w:rPr>
                <w:b/>
                <w:bCs/>
                <w:lang w:val="en-US"/>
              </w:rPr>
              <w:t>Reference</w:t>
            </w:r>
          </w:p>
        </w:tc>
        <w:tc>
          <w:tcPr>
            <w:tcW w:w="775" w:type="pct"/>
            <w:tcBorders>
              <w:top w:val="single" w:sz="8" w:space="0" w:color="auto"/>
              <w:bottom w:val="single" w:sz="4" w:space="0" w:color="auto"/>
            </w:tcBorders>
            <w:shd w:val="clear" w:color="auto" w:fill="auto"/>
          </w:tcPr>
          <w:p w14:paraId="30C9FD61" w14:textId="77777777" w:rsidR="00DA7DBB" w:rsidRPr="001E5228" w:rsidRDefault="00DA7DBB" w:rsidP="00187441">
            <w:pPr>
              <w:pStyle w:val="Tabletext"/>
              <w:rPr>
                <w:b/>
                <w:bCs/>
                <w:lang w:val="en-US"/>
              </w:rPr>
            </w:pPr>
            <w:r w:rsidRPr="001E5228">
              <w:rPr>
                <w:b/>
                <w:bCs/>
                <w:lang w:val="en-US"/>
              </w:rPr>
              <w:t>Cancer type</w:t>
            </w:r>
          </w:p>
        </w:tc>
        <w:tc>
          <w:tcPr>
            <w:tcW w:w="1128" w:type="pct"/>
            <w:tcBorders>
              <w:top w:val="single" w:sz="8" w:space="0" w:color="auto"/>
              <w:bottom w:val="single" w:sz="4" w:space="0" w:color="auto"/>
            </w:tcBorders>
            <w:shd w:val="clear" w:color="auto" w:fill="auto"/>
          </w:tcPr>
          <w:p w14:paraId="500A3274" w14:textId="77777777" w:rsidR="00DA7DBB" w:rsidRPr="001E5228" w:rsidRDefault="00DA7DBB" w:rsidP="00187441">
            <w:pPr>
              <w:pStyle w:val="Tabletext"/>
              <w:rPr>
                <w:b/>
                <w:bCs/>
                <w:lang w:val="en-US"/>
              </w:rPr>
            </w:pPr>
            <w:r w:rsidRPr="001E5228">
              <w:rPr>
                <w:b/>
                <w:bCs/>
                <w:lang w:val="en-US"/>
              </w:rPr>
              <w:t>Country</w:t>
            </w:r>
            <w:r>
              <w:rPr>
                <w:b/>
                <w:bCs/>
                <w:lang w:val="en-US"/>
              </w:rPr>
              <w:t>/Region</w:t>
            </w:r>
          </w:p>
        </w:tc>
        <w:tc>
          <w:tcPr>
            <w:tcW w:w="2334" w:type="pct"/>
            <w:tcBorders>
              <w:top w:val="single" w:sz="8" w:space="0" w:color="auto"/>
              <w:bottom w:val="single" w:sz="4" w:space="0" w:color="auto"/>
            </w:tcBorders>
            <w:shd w:val="clear" w:color="auto" w:fill="auto"/>
          </w:tcPr>
          <w:p w14:paraId="323E592B" w14:textId="77777777" w:rsidR="00DA7DBB" w:rsidRPr="001E5228" w:rsidRDefault="00DA7DBB" w:rsidP="00187441">
            <w:pPr>
              <w:pStyle w:val="Tabletext"/>
              <w:rPr>
                <w:b/>
                <w:bCs/>
                <w:lang w:val="en-US"/>
              </w:rPr>
            </w:pPr>
            <w:r>
              <w:rPr>
                <w:b/>
                <w:bCs/>
                <w:lang w:val="en-US"/>
              </w:rPr>
              <w:t>Study name/cohort</w:t>
            </w:r>
          </w:p>
        </w:tc>
      </w:tr>
      <w:tr w:rsidR="00DA7DBB" w:rsidRPr="001E5228" w14:paraId="478E7E25" w14:textId="77777777" w:rsidTr="00DA7DBB">
        <w:tc>
          <w:tcPr>
            <w:tcW w:w="763" w:type="pct"/>
            <w:tcBorders>
              <w:top w:val="single" w:sz="4" w:space="0" w:color="auto"/>
            </w:tcBorders>
            <w:shd w:val="clear" w:color="auto" w:fill="auto"/>
          </w:tcPr>
          <w:p w14:paraId="2E5932A5" w14:textId="77777777" w:rsidR="00DA7DBB" w:rsidRPr="001E5228" w:rsidRDefault="00DA7DBB" w:rsidP="00187441">
            <w:pPr>
              <w:pStyle w:val="Tabletext"/>
              <w:rPr>
                <w:lang w:val="en-US"/>
              </w:rPr>
            </w:pPr>
            <w:r w:rsidRPr="001E5228">
              <w:rPr>
                <w:lang w:val="en-US"/>
              </w:rPr>
              <w:t>Adams et al, 2019</w:t>
            </w:r>
            <w:r w:rsidRPr="00213825">
              <w:rPr>
                <w:noProof/>
                <w:vertAlign w:val="superscript"/>
                <w:lang w:val="en-US"/>
              </w:rPr>
              <w:t>35</w:t>
            </w:r>
          </w:p>
        </w:tc>
        <w:tc>
          <w:tcPr>
            <w:tcW w:w="775" w:type="pct"/>
            <w:tcBorders>
              <w:top w:val="single" w:sz="4" w:space="0" w:color="auto"/>
            </w:tcBorders>
            <w:shd w:val="clear" w:color="auto" w:fill="auto"/>
          </w:tcPr>
          <w:p w14:paraId="2EF8BED5" w14:textId="77777777" w:rsidR="00DA7DBB" w:rsidRPr="001E5228" w:rsidRDefault="00DA7DBB" w:rsidP="00187441">
            <w:pPr>
              <w:pStyle w:val="Tabletext"/>
              <w:rPr>
                <w:lang w:val="en-US"/>
              </w:rPr>
            </w:pPr>
            <w:r w:rsidRPr="001E5228">
              <w:rPr>
                <w:lang w:val="en-US"/>
              </w:rPr>
              <w:t>Prostate</w:t>
            </w:r>
          </w:p>
        </w:tc>
        <w:tc>
          <w:tcPr>
            <w:tcW w:w="1128" w:type="pct"/>
            <w:tcBorders>
              <w:top w:val="single" w:sz="4" w:space="0" w:color="auto"/>
            </w:tcBorders>
            <w:shd w:val="clear" w:color="auto" w:fill="auto"/>
          </w:tcPr>
          <w:p w14:paraId="17BDB185" w14:textId="77777777" w:rsidR="00DA7DBB" w:rsidRPr="001E5228" w:rsidRDefault="00DA7DBB" w:rsidP="00187441">
            <w:pPr>
              <w:pStyle w:val="Tabletext"/>
              <w:rPr>
                <w:lang w:val="en-US"/>
              </w:rPr>
            </w:pPr>
            <w:r>
              <w:rPr>
                <w:lang w:val="en-US"/>
              </w:rPr>
              <w:t>UK</w:t>
            </w:r>
          </w:p>
        </w:tc>
        <w:tc>
          <w:tcPr>
            <w:tcW w:w="2334" w:type="pct"/>
            <w:tcBorders>
              <w:top w:val="single" w:sz="4" w:space="0" w:color="auto"/>
            </w:tcBorders>
            <w:shd w:val="clear" w:color="auto" w:fill="auto"/>
          </w:tcPr>
          <w:p w14:paraId="6350015F" w14:textId="77777777" w:rsidR="00DA7DBB" w:rsidRDefault="00DA7DBB" w:rsidP="00187441">
            <w:pPr>
              <w:pStyle w:val="Tabletext"/>
              <w:rPr>
                <w:lang w:val="en-US"/>
              </w:rPr>
            </w:pPr>
            <w:r>
              <w:rPr>
                <w:lang w:val="en-US"/>
              </w:rPr>
              <w:t xml:space="preserve">GWAS: </w:t>
            </w:r>
            <w:r>
              <w:rPr>
                <w:lang w:val="en-US"/>
              </w:rPr>
              <w:br/>
            </w:r>
            <w:proofErr w:type="spellStart"/>
            <w:r>
              <w:rPr>
                <w:lang w:val="en-US"/>
              </w:rPr>
              <w:t>Kettunen</w:t>
            </w:r>
            <w:proofErr w:type="spellEnd"/>
            <w:r>
              <w:rPr>
                <w:lang w:val="en-US"/>
              </w:rPr>
              <w:t xml:space="preserve"> et al 2016</w:t>
            </w:r>
            <w:r w:rsidRPr="00213825">
              <w:rPr>
                <w:noProof/>
                <w:vertAlign w:val="superscript"/>
                <w:lang w:val="en-US"/>
              </w:rPr>
              <w:t>36</w:t>
            </w:r>
            <w:r>
              <w:rPr>
                <w:lang w:val="en-US"/>
              </w:rPr>
              <w:t xml:space="preserve"> and</w:t>
            </w:r>
            <w:r>
              <w:rPr>
                <w:lang w:val="en-US"/>
              </w:rPr>
              <w:br/>
              <w:t>PRACTICAL consortium</w:t>
            </w:r>
            <w:r w:rsidRPr="00213825">
              <w:rPr>
                <w:noProof/>
                <w:vertAlign w:val="superscript"/>
                <w:lang w:val="en-US"/>
              </w:rPr>
              <w:t>37</w:t>
            </w:r>
          </w:p>
          <w:p w14:paraId="0F519359" w14:textId="77777777" w:rsidR="00DA7DBB" w:rsidRPr="001E5228" w:rsidRDefault="00DA7DBB" w:rsidP="00187441">
            <w:pPr>
              <w:pStyle w:val="Tabletext"/>
              <w:rPr>
                <w:lang w:val="en-US"/>
              </w:rPr>
            </w:pPr>
            <w:r>
              <w:rPr>
                <w:lang w:val="en-US"/>
              </w:rPr>
              <w:t>Risk analysis:</w:t>
            </w:r>
            <w:r>
              <w:rPr>
                <w:lang w:val="en-US"/>
              </w:rPr>
              <w:br/>
            </w:r>
            <w:proofErr w:type="spellStart"/>
            <w:r>
              <w:rPr>
                <w:lang w:val="en-US"/>
              </w:rPr>
              <w:t>ProtecT</w:t>
            </w:r>
            <w:proofErr w:type="spellEnd"/>
            <w:r>
              <w:rPr>
                <w:lang w:val="en-US"/>
              </w:rPr>
              <w:t xml:space="preserve"> trial Cases: n = 2,291</w:t>
            </w:r>
            <w:r>
              <w:rPr>
                <w:lang w:val="en-US"/>
              </w:rPr>
              <w:br/>
              <w:t>Controls: n = 2,661</w:t>
            </w:r>
          </w:p>
        </w:tc>
      </w:tr>
      <w:tr w:rsidR="00DA7DBB" w:rsidRPr="001E5228" w14:paraId="49DEEE10" w14:textId="77777777" w:rsidTr="00DA7DBB">
        <w:tc>
          <w:tcPr>
            <w:tcW w:w="763" w:type="pct"/>
            <w:shd w:val="clear" w:color="auto" w:fill="auto"/>
          </w:tcPr>
          <w:p w14:paraId="408A2FDA" w14:textId="77777777" w:rsidR="00DA7DBB" w:rsidRPr="001E5228" w:rsidRDefault="00DA7DBB" w:rsidP="00187441">
            <w:pPr>
              <w:pStyle w:val="Tabletext"/>
              <w:rPr>
                <w:lang w:val="en-US"/>
              </w:rPr>
            </w:pPr>
            <w:r w:rsidRPr="001E5228">
              <w:rPr>
                <w:lang w:val="en-US"/>
              </w:rPr>
              <w:t>Bull et al, 2016</w:t>
            </w:r>
            <w:r w:rsidRPr="00213825">
              <w:rPr>
                <w:noProof/>
                <w:vertAlign w:val="superscript"/>
                <w:lang w:val="en-US"/>
              </w:rPr>
              <w:t>38</w:t>
            </w:r>
          </w:p>
        </w:tc>
        <w:tc>
          <w:tcPr>
            <w:tcW w:w="775" w:type="pct"/>
            <w:shd w:val="clear" w:color="auto" w:fill="auto"/>
          </w:tcPr>
          <w:p w14:paraId="105A92F1" w14:textId="77777777" w:rsidR="00DA7DBB" w:rsidRPr="001E5228" w:rsidRDefault="00DA7DBB" w:rsidP="00187441">
            <w:pPr>
              <w:pStyle w:val="Tabletext"/>
              <w:rPr>
                <w:lang w:val="en-US"/>
              </w:rPr>
            </w:pPr>
            <w:r w:rsidRPr="001E5228">
              <w:rPr>
                <w:lang w:val="en-US"/>
              </w:rPr>
              <w:t>Prostate</w:t>
            </w:r>
          </w:p>
        </w:tc>
        <w:tc>
          <w:tcPr>
            <w:tcW w:w="1128" w:type="pct"/>
            <w:shd w:val="clear" w:color="auto" w:fill="auto"/>
          </w:tcPr>
          <w:p w14:paraId="7DC3EBBB" w14:textId="77777777" w:rsidR="00DA7DBB" w:rsidRPr="001E5228" w:rsidRDefault="00DA7DBB" w:rsidP="00187441">
            <w:pPr>
              <w:pStyle w:val="Tabletext"/>
              <w:rPr>
                <w:lang w:val="en-US"/>
              </w:rPr>
            </w:pPr>
            <w:r>
              <w:rPr>
                <w:lang w:val="en-US"/>
              </w:rPr>
              <w:t>Australia, Bulgaria, Denmark, Europe, Finland, Germany, Poland, Portugal, Sweden, the USA, and the UK</w:t>
            </w:r>
          </w:p>
        </w:tc>
        <w:tc>
          <w:tcPr>
            <w:tcW w:w="2334" w:type="pct"/>
            <w:shd w:val="clear" w:color="auto" w:fill="auto"/>
          </w:tcPr>
          <w:p w14:paraId="60377060" w14:textId="77777777" w:rsidR="00DA7DBB" w:rsidRPr="001E5228" w:rsidRDefault="00DA7DBB" w:rsidP="00187441">
            <w:pPr>
              <w:pStyle w:val="Tabletext"/>
              <w:rPr>
                <w:lang w:val="en-US"/>
              </w:rPr>
            </w:pPr>
            <w:r>
              <w:rPr>
                <w:lang w:val="en-US"/>
              </w:rPr>
              <w:t>GWAS:</w:t>
            </w:r>
            <w:r>
              <w:rPr>
                <w:lang w:val="en-US"/>
              </w:rPr>
              <w:br/>
              <w:t>Do et al 2013</w:t>
            </w:r>
            <w:r w:rsidRPr="00213825">
              <w:rPr>
                <w:noProof/>
                <w:vertAlign w:val="superscript"/>
                <w:lang w:val="en-US"/>
              </w:rPr>
              <w:t>39</w:t>
            </w:r>
            <w:r>
              <w:rPr>
                <w:lang w:val="en-US"/>
              </w:rPr>
              <w:t xml:space="preserve">; </w:t>
            </w:r>
            <w:proofErr w:type="spellStart"/>
            <w:r>
              <w:rPr>
                <w:lang w:val="en-US"/>
              </w:rPr>
              <w:t>Teslovich</w:t>
            </w:r>
            <w:proofErr w:type="spellEnd"/>
            <w:r>
              <w:rPr>
                <w:lang w:val="en-US"/>
              </w:rPr>
              <w:t xml:space="preserve"> et al 2010</w:t>
            </w:r>
            <w:r w:rsidRPr="00213825">
              <w:rPr>
                <w:noProof/>
                <w:vertAlign w:val="superscript"/>
                <w:lang w:val="en-US"/>
              </w:rPr>
              <w:t>40</w:t>
            </w:r>
            <w:r>
              <w:rPr>
                <w:lang w:val="en-US"/>
              </w:rPr>
              <w:t>; Global Lipids Genetics Consortium</w:t>
            </w:r>
            <w:r w:rsidRPr="00213825">
              <w:rPr>
                <w:noProof/>
                <w:vertAlign w:val="superscript"/>
                <w:lang w:val="en-US"/>
              </w:rPr>
              <w:t>41</w:t>
            </w:r>
            <w:r>
              <w:rPr>
                <w:lang w:val="en-US"/>
              </w:rPr>
              <w:t>; Isaacs et al 2013</w:t>
            </w:r>
            <w:r w:rsidRPr="00213825">
              <w:rPr>
                <w:noProof/>
                <w:vertAlign w:val="superscript"/>
                <w:lang w:val="en-US"/>
              </w:rPr>
              <w:t>42</w:t>
            </w:r>
            <w:r>
              <w:rPr>
                <w:lang w:val="en-US"/>
              </w:rPr>
              <w:br/>
              <w:t>Risk analysis:</w:t>
            </w:r>
            <w:r>
              <w:rPr>
                <w:lang w:val="en-US"/>
              </w:rPr>
              <w:br/>
              <w:t xml:space="preserve">PRACTICAL consortium </w:t>
            </w:r>
            <w:r>
              <w:rPr>
                <w:lang w:val="en-US"/>
              </w:rPr>
              <w:br/>
              <w:t>Cases: n = 22,249</w:t>
            </w:r>
            <w:r>
              <w:rPr>
                <w:lang w:val="en-US"/>
              </w:rPr>
              <w:br/>
              <w:t>Controls: n = 22,133</w:t>
            </w:r>
          </w:p>
        </w:tc>
      </w:tr>
      <w:tr w:rsidR="00DA7DBB" w:rsidRPr="001E5228" w14:paraId="797558E5" w14:textId="77777777" w:rsidTr="00DA7DBB">
        <w:tc>
          <w:tcPr>
            <w:tcW w:w="763" w:type="pct"/>
            <w:shd w:val="clear" w:color="auto" w:fill="auto"/>
          </w:tcPr>
          <w:p w14:paraId="085FB7D4" w14:textId="77777777" w:rsidR="00DA7DBB" w:rsidRDefault="00DA7DBB" w:rsidP="00187441">
            <w:pPr>
              <w:pStyle w:val="Tabletext"/>
              <w:rPr>
                <w:lang w:val="en-US"/>
              </w:rPr>
            </w:pPr>
            <w:proofErr w:type="spellStart"/>
            <w:r w:rsidRPr="001E5228">
              <w:rPr>
                <w:lang w:val="en-US"/>
              </w:rPr>
              <w:t>Orho</w:t>
            </w:r>
            <w:proofErr w:type="spellEnd"/>
            <w:r w:rsidRPr="001E5228">
              <w:rPr>
                <w:lang w:val="en-US"/>
              </w:rPr>
              <w:t>-Melander et al, 2018</w:t>
            </w:r>
            <w:r w:rsidRPr="00213825">
              <w:rPr>
                <w:noProof/>
                <w:vertAlign w:val="superscript"/>
                <w:lang w:val="en-US"/>
              </w:rPr>
              <w:t>43</w:t>
            </w:r>
          </w:p>
        </w:tc>
        <w:tc>
          <w:tcPr>
            <w:tcW w:w="775" w:type="pct"/>
            <w:shd w:val="clear" w:color="auto" w:fill="auto"/>
          </w:tcPr>
          <w:p w14:paraId="5B1BF597" w14:textId="77777777" w:rsidR="00DA7DBB" w:rsidRDefault="00DA7DBB" w:rsidP="00187441">
            <w:pPr>
              <w:pStyle w:val="Tabletext"/>
              <w:rPr>
                <w:lang w:val="en-US"/>
              </w:rPr>
            </w:pPr>
            <w:r w:rsidRPr="001E5228">
              <w:rPr>
                <w:lang w:val="en-US"/>
              </w:rPr>
              <w:t>Breast</w:t>
            </w:r>
            <w:r>
              <w:rPr>
                <w:lang w:val="en-US"/>
              </w:rPr>
              <w:t xml:space="preserve"> and p</w:t>
            </w:r>
            <w:r w:rsidRPr="001E5228">
              <w:rPr>
                <w:lang w:val="en-US"/>
              </w:rPr>
              <w:t>rostate</w:t>
            </w:r>
          </w:p>
        </w:tc>
        <w:tc>
          <w:tcPr>
            <w:tcW w:w="1128" w:type="pct"/>
            <w:shd w:val="clear" w:color="auto" w:fill="auto"/>
          </w:tcPr>
          <w:p w14:paraId="5AA976D3" w14:textId="77777777" w:rsidR="00DA7DBB" w:rsidRDefault="00DA7DBB" w:rsidP="00187441">
            <w:pPr>
              <w:pStyle w:val="Tabletext"/>
              <w:rPr>
                <w:lang w:val="en-US"/>
              </w:rPr>
            </w:pPr>
            <w:r>
              <w:rPr>
                <w:lang w:val="en-US"/>
              </w:rPr>
              <w:t>Sweden</w:t>
            </w:r>
          </w:p>
        </w:tc>
        <w:tc>
          <w:tcPr>
            <w:tcW w:w="2334" w:type="pct"/>
            <w:shd w:val="clear" w:color="auto" w:fill="auto"/>
          </w:tcPr>
          <w:p w14:paraId="324055BE" w14:textId="77777777" w:rsidR="00DA7DBB" w:rsidRPr="001E5228" w:rsidRDefault="00DA7DBB" w:rsidP="00187441">
            <w:pPr>
              <w:pStyle w:val="Tabletext"/>
              <w:rPr>
                <w:lang w:val="en-US"/>
              </w:rPr>
            </w:pPr>
            <w:r w:rsidRPr="4A6F1CDF">
              <w:rPr>
                <w:lang w:val="en-US"/>
              </w:rPr>
              <w:t>Malm</w:t>
            </w:r>
            <w:r w:rsidRPr="4A6F1CDF">
              <w:rPr>
                <w:rFonts w:cs="Arial"/>
                <w:lang w:val="en-US"/>
              </w:rPr>
              <w:t>ö</w:t>
            </w:r>
            <w:r w:rsidRPr="4A6F1CDF">
              <w:rPr>
                <w:lang w:val="en-US"/>
              </w:rPr>
              <w:t xml:space="preserve"> Diet and Cancer Study (n</w:t>
            </w:r>
            <w:r>
              <w:rPr>
                <w:lang w:val="en-US"/>
              </w:rPr>
              <w:t> </w:t>
            </w:r>
            <w:r w:rsidRPr="4A6F1CDF">
              <w:rPr>
                <w:lang w:val="en-US"/>
              </w:rPr>
              <w:t>=</w:t>
            </w:r>
            <w:r>
              <w:rPr>
                <w:lang w:val="en-US"/>
              </w:rPr>
              <w:t> </w:t>
            </w:r>
            <w:r w:rsidRPr="4A6F1CDF">
              <w:rPr>
                <w:lang w:val="en-US"/>
              </w:rPr>
              <w:t>26,904)</w:t>
            </w:r>
            <w:r>
              <w:br/>
            </w:r>
            <w:r w:rsidRPr="4A6F1CDF">
              <w:rPr>
                <w:lang w:val="en-US"/>
              </w:rPr>
              <w:t>Breast cancer cases: n</w:t>
            </w:r>
            <w:r>
              <w:rPr>
                <w:lang w:val="en-US"/>
              </w:rPr>
              <w:t> </w:t>
            </w:r>
            <w:r w:rsidRPr="4A6F1CDF">
              <w:rPr>
                <w:lang w:val="en-US"/>
              </w:rPr>
              <w:t>=</w:t>
            </w:r>
            <w:r>
              <w:rPr>
                <w:lang w:val="en-US"/>
              </w:rPr>
              <w:t> </w:t>
            </w:r>
            <w:r w:rsidRPr="4A6F1CDF">
              <w:rPr>
                <w:lang w:val="en-US"/>
              </w:rPr>
              <w:t>1</w:t>
            </w:r>
            <w:r>
              <w:rPr>
                <w:lang w:val="en-US"/>
              </w:rPr>
              <w:t>,</w:t>
            </w:r>
            <w:r w:rsidRPr="4A6F1CDF">
              <w:rPr>
                <w:lang w:val="en-US"/>
              </w:rPr>
              <w:t>187</w:t>
            </w:r>
            <w:r>
              <w:br/>
            </w:r>
            <w:r w:rsidRPr="4A6F1CDF">
              <w:rPr>
                <w:lang w:val="en-US"/>
              </w:rPr>
              <w:t>Prostate cancer cases: n</w:t>
            </w:r>
            <w:r>
              <w:rPr>
                <w:lang w:val="en-US"/>
              </w:rPr>
              <w:t> </w:t>
            </w:r>
            <w:r w:rsidRPr="4A6F1CDF">
              <w:rPr>
                <w:lang w:val="en-US"/>
              </w:rPr>
              <w:t>=</w:t>
            </w:r>
            <w:r>
              <w:rPr>
                <w:lang w:val="en-US"/>
              </w:rPr>
              <w:t> </w:t>
            </w:r>
            <w:r w:rsidRPr="4A6F1CDF">
              <w:rPr>
                <w:lang w:val="en-US"/>
              </w:rPr>
              <w:t>1</w:t>
            </w:r>
            <w:r>
              <w:rPr>
                <w:lang w:val="en-US"/>
              </w:rPr>
              <w:t>,</w:t>
            </w:r>
            <w:r w:rsidRPr="4A6F1CDF">
              <w:rPr>
                <w:lang w:val="en-US"/>
              </w:rPr>
              <w:t>322</w:t>
            </w:r>
          </w:p>
          <w:p w14:paraId="692632BD" w14:textId="77777777" w:rsidR="00DA7DBB" w:rsidRDefault="00DA7DBB" w:rsidP="00187441">
            <w:pPr>
              <w:pStyle w:val="Tabletext"/>
              <w:rPr>
                <w:lang w:val="en-US"/>
              </w:rPr>
            </w:pPr>
            <w:r w:rsidRPr="4A6F1CDF">
              <w:rPr>
                <w:lang w:val="en-US"/>
              </w:rPr>
              <w:t xml:space="preserve">GWAS for lipids: </w:t>
            </w:r>
            <w:proofErr w:type="spellStart"/>
            <w:r w:rsidRPr="4A6F1CDF">
              <w:rPr>
                <w:lang w:val="en-US"/>
              </w:rPr>
              <w:t>Teslovich</w:t>
            </w:r>
            <w:proofErr w:type="spellEnd"/>
            <w:r w:rsidRPr="4A6F1CDF">
              <w:rPr>
                <w:lang w:val="en-US"/>
              </w:rPr>
              <w:t xml:space="preserve"> TM</w:t>
            </w:r>
            <w:r>
              <w:rPr>
                <w:lang w:val="en-US"/>
              </w:rPr>
              <w:t xml:space="preserve"> </w:t>
            </w:r>
            <w:r w:rsidRPr="4A6F1CDF">
              <w:rPr>
                <w:lang w:val="en-US"/>
              </w:rPr>
              <w:t>et al. Biological, clinical</w:t>
            </w:r>
            <w:r>
              <w:rPr>
                <w:lang w:val="en-US"/>
              </w:rPr>
              <w:t xml:space="preserve"> </w:t>
            </w:r>
            <w:r w:rsidRPr="4A6F1CDF">
              <w:rPr>
                <w:lang w:val="en-US"/>
              </w:rPr>
              <w:t>and population relevance of 95 loci for blood lipids.</w:t>
            </w:r>
            <w:r w:rsidRPr="00213825">
              <w:rPr>
                <w:noProof/>
                <w:vertAlign w:val="superscript"/>
                <w:lang w:val="en-US"/>
              </w:rPr>
              <w:t>40</w:t>
            </w:r>
          </w:p>
        </w:tc>
      </w:tr>
      <w:tr w:rsidR="00DA7DBB" w:rsidRPr="001E5228" w14:paraId="3EEA2E6D" w14:textId="77777777" w:rsidTr="00DA7DBB">
        <w:tc>
          <w:tcPr>
            <w:tcW w:w="763" w:type="pct"/>
            <w:shd w:val="clear" w:color="auto" w:fill="auto"/>
          </w:tcPr>
          <w:p w14:paraId="25E03A09" w14:textId="77777777" w:rsidR="00DA7DBB" w:rsidRPr="001E5228" w:rsidRDefault="00DA7DBB" w:rsidP="00187441">
            <w:pPr>
              <w:pStyle w:val="Tabletext"/>
              <w:rPr>
                <w:lang w:val="en-US"/>
              </w:rPr>
            </w:pPr>
            <w:proofErr w:type="spellStart"/>
            <w:r>
              <w:rPr>
                <w:lang w:val="en-US"/>
              </w:rPr>
              <w:t>Beeghly-Fadiel</w:t>
            </w:r>
            <w:proofErr w:type="spellEnd"/>
            <w:r>
              <w:rPr>
                <w:lang w:val="en-US"/>
              </w:rPr>
              <w:t xml:space="preserve"> et al, 2020</w:t>
            </w:r>
            <w:r w:rsidRPr="00213825">
              <w:rPr>
                <w:noProof/>
                <w:vertAlign w:val="superscript"/>
                <w:lang w:val="en-US"/>
              </w:rPr>
              <w:t>44</w:t>
            </w:r>
          </w:p>
        </w:tc>
        <w:tc>
          <w:tcPr>
            <w:tcW w:w="775" w:type="pct"/>
            <w:shd w:val="clear" w:color="auto" w:fill="auto"/>
          </w:tcPr>
          <w:p w14:paraId="261F3407" w14:textId="77777777" w:rsidR="00DA7DBB" w:rsidRPr="001E5228" w:rsidRDefault="00DA7DBB" w:rsidP="00187441">
            <w:pPr>
              <w:pStyle w:val="Tabletext"/>
              <w:rPr>
                <w:lang w:val="en-US"/>
              </w:rPr>
            </w:pPr>
            <w:r>
              <w:rPr>
                <w:lang w:val="en-US"/>
              </w:rPr>
              <w:t>Breast</w:t>
            </w:r>
          </w:p>
        </w:tc>
        <w:tc>
          <w:tcPr>
            <w:tcW w:w="1128" w:type="pct"/>
            <w:shd w:val="clear" w:color="auto" w:fill="auto"/>
          </w:tcPr>
          <w:p w14:paraId="161BB255" w14:textId="77777777" w:rsidR="00DA7DBB" w:rsidRDefault="00DA7DBB" w:rsidP="00187441">
            <w:pPr>
              <w:pStyle w:val="Tabletext"/>
              <w:rPr>
                <w:lang w:val="en-US"/>
              </w:rPr>
            </w:pPr>
          </w:p>
        </w:tc>
        <w:tc>
          <w:tcPr>
            <w:tcW w:w="2334" w:type="pct"/>
            <w:shd w:val="clear" w:color="auto" w:fill="auto"/>
          </w:tcPr>
          <w:p w14:paraId="3F952CCA" w14:textId="77777777" w:rsidR="00DA7DBB" w:rsidRDefault="00DA7DBB" w:rsidP="00187441">
            <w:pPr>
              <w:pStyle w:val="Tabletext"/>
              <w:rPr>
                <w:lang w:val="en-US"/>
              </w:rPr>
            </w:pPr>
            <w:r>
              <w:rPr>
                <w:lang w:val="en-US"/>
              </w:rPr>
              <w:t>GWAS:</w:t>
            </w:r>
            <w:r>
              <w:rPr>
                <w:lang w:val="en-US"/>
              </w:rPr>
              <w:br/>
              <w:t>Global Lipids Genetics Consortium</w:t>
            </w:r>
          </w:p>
          <w:p w14:paraId="58E406EA" w14:textId="77777777" w:rsidR="00DA7DBB" w:rsidRDefault="00DA7DBB" w:rsidP="00187441">
            <w:pPr>
              <w:pStyle w:val="Tabletext"/>
              <w:rPr>
                <w:lang w:val="en-US"/>
              </w:rPr>
            </w:pPr>
            <w:r>
              <w:rPr>
                <w:lang w:val="en-US"/>
              </w:rPr>
              <w:t>Risk analysis:</w:t>
            </w:r>
            <w:r>
              <w:rPr>
                <w:lang w:val="en-US"/>
              </w:rPr>
              <w:br/>
              <w:t>BCAC</w:t>
            </w:r>
            <w:r>
              <w:rPr>
                <w:lang w:val="en-US"/>
              </w:rPr>
              <w:br/>
              <w:t>Cases: n = 101,424</w:t>
            </w:r>
            <w:r>
              <w:rPr>
                <w:lang w:val="en-US"/>
              </w:rPr>
              <w:br/>
              <w:t>Controls: n = 80,253</w:t>
            </w:r>
          </w:p>
        </w:tc>
      </w:tr>
      <w:tr w:rsidR="00DA7DBB" w:rsidRPr="001E5228" w14:paraId="50F4F1EC" w14:textId="77777777" w:rsidTr="00DA7DBB">
        <w:tc>
          <w:tcPr>
            <w:tcW w:w="763" w:type="pct"/>
            <w:shd w:val="clear" w:color="auto" w:fill="auto"/>
          </w:tcPr>
          <w:p w14:paraId="3903E942" w14:textId="77777777" w:rsidR="00DA7DBB" w:rsidRPr="001E5228" w:rsidRDefault="00DA7DBB" w:rsidP="00187441">
            <w:pPr>
              <w:pStyle w:val="Tabletext"/>
              <w:rPr>
                <w:lang w:val="en-US"/>
              </w:rPr>
            </w:pPr>
            <w:r w:rsidRPr="001E5228">
              <w:rPr>
                <w:lang w:val="en-US"/>
              </w:rPr>
              <w:lastRenderedPageBreak/>
              <w:t>Johnson et al, 2020</w:t>
            </w:r>
            <w:r w:rsidRPr="00213825">
              <w:rPr>
                <w:noProof/>
                <w:vertAlign w:val="superscript"/>
                <w:lang w:val="en-US"/>
              </w:rPr>
              <w:t>45</w:t>
            </w:r>
          </w:p>
        </w:tc>
        <w:tc>
          <w:tcPr>
            <w:tcW w:w="775" w:type="pct"/>
            <w:shd w:val="clear" w:color="auto" w:fill="auto"/>
          </w:tcPr>
          <w:p w14:paraId="661864C3" w14:textId="77777777" w:rsidR="00DA7DBB" w:rsidRPr="001E5228" w:rsidRDefault="00DA7DBB" w:rsidP="00187441">
            <w:pPr>
              <w:pStyle w:val="Tabletext"/>
              <w:rPr>
                <w:lang w:val="en-US"/>
              </w:rPr>
            </w:pPr>
            <w:r w:rsidRPr="001E5228">
              <w:rPr>
                <w:lang w:val="en-US"/>
              </w:rPr>
              <w:t>Breast</w:t>
            </w:r>
          </w:p>
        </w:tc>
        <w:tc>
          <w:tcPr>
            <w:tcW w:w="1128" w:type="pct"/>
            <w:shd w:val="clear" w:color="auto" w:fill="auto"/>
          </w:tcPr>
          <w:p w14:paraId="50DE7A3C" w14:textId="77777777" w:rsidR="00DA7DBB" w:rsidRPr="001E5228" w:rsidRDefault="00DA7DBB" w:rsidP="00187441">
            <w:pPr>
              <w:pStyle w:val="Tabletext"/>
              <w:rPr>
                <w:lang w:val="en-US"/>
              </w:rPr>
            </w:pPr>
          </w:p>
        </w:tc>
        <w:tc>
          <w:tcPr>
            <w:tcW w:w="2334" w:type="pct"/>
            <w:shd w:val="clear" w:color="auto" w:fill="auto"/>
          </w:tcPr>
          <w:p w14:paraId="02043122" w14:textId="77777777" w:rsidR="00DA7DBB" w:rsidRDefault="00DA7DBB" w:rsidP="00187441">
            <w:pPr>
              <w:pStyle w:val="Tabletext"/>
              <w:rPr>
                <w:lang w:val="en-US"/>
              </w:rPr>
            </w:pPr>
            <w:r>
              <w:rPr>
                <w:lang w:val="en-US"/>
              </w:rPr>
              <w:t>GWAS:</w:t>
            </w:r>
            <w:r>
              <w:rPr>
                <w:lang w:val="en-US"/>
              </w:rPr>
              <w:br/>
              <w:t>Million Veteran Program (n = 215,551)</w:t>
            </w:r>
          </w:p>
          <w:p w14:paraId="75DD96F3" w14:textId="77777777" w:rsidR="00DA7DBB" w:rsidRPr="001E5228" w:rsidRDefault="00DA7DBB" w:rsidP="00187441">
            <w:pPr>
              <w:pStyle w:val="Tabletext"/>
              <w:rPr>
                <w:lang w:val="en-US"/>
              </w:rPr>
            </w:pPr>
            <w:r>
              <w:rPr>
                <w:lang w:val="en-US"/>
              </w:rPr>
              <w:t>Risk analysis:</w:t>
            </w:r>
            <w:r>
              <w:rPr>
                <w:lang w:val="en-US"/>
              </w:rPr>
              <w:br/>
              <w:t>BCAC</w:t>
            </w:r>
            <w:r>
              <w:rPr>
                <w:lang w:val="en-US"/>
              </w:rPr>
              <w:br/>
              <w:t>Cases: n = 122,977</w:t>
            </w:r>
            <w:r>
              <w:rPr>
                <w:lang w:val="en-US"/>
              </w:rPr>
              <w:br/>
              <w:t>Controls: n = 105,974</w:t>
            </w:r>
          </w:p>
        </w:tc>
      </w:tr>
      <w:tr w:rsidR="00DA7DBB" w:rsidRPr="001E5228" w14:paraId="43617BFF" w14:textId="77777777" w:rsidTr="00DA7DBB">
        <w:tc>
          <w:tcPr>
            <w:tcW w:w="763" w:type="pct"/>
            <w:shd w:val="clear" w:color="auto" w:fill="auto"/>
          </w:tcPr>
          <w:p w14:paraId="5FF1CF10" w14:textId="77777777" w:rsidR="00DA7DBB" w:rsidRPr="001E5228" w:rsidRDefault="00DA7DBB" w:rsidP="00187441">
            <w:pPr>
              <w:pStyle w:val="Tabletext"/>
              <w:rPr>
                <w:lang w:val="en-US"/>
              </w:rPr>
            </w:pPr>
            <w:r w:rsidRPr="001E5228">
              <w:rPr>
                <w:lang w:val="en-US"/>
              </w:rPr>
              <w:t xml:space="preserve">Nowak and </w:t>
            </w:r>
            <w:proofErr w:type="spellStart"/>
            <w:r>
              <w:rPr>
                <w:rFonts w:cs="Arial"/>
                <w:lang w:val="en-US"/>
              </w:rPr>
              <w:t>Ä</w:t>
            </w:r>
            <w:r w:rsidRPr="001E5228">
              <w:rPr>
                <w:lang w:val="en-US"/>
              </w:rPr>
              <w:t>rnl</w:t>
            </w:r>
            <w:r>
              <w:rPr>
                <w:rFonts w:cs="Arial"/>
                <w:lang w:val="en-US"/>
              </w:rPr>
              <w:t>ö</w:t>
            </w:r>
            <w:r w:rsidRPr="001E5228">
              <w:rPr>
                <w:lang w:val="en-US"/>
              </w:rPr>
              <w:t>v</w:t>
            </w:r>
            <w:proofErr w:type="spellEnd"/>
            <w:r w:rsidRPr="001E5228">
              <w:rPr>
                <w:lang w:val="en-US"/>
              </w:rPr>
              <w:t>, 2018</w:t>
            </w:r>
            <w:r w:rsidRPr="00213825">
              <w:rPr>
                <w:noProof/>
                <w:vertAlign w:val="superscript"/>
                <w:lang w:val="en-US"/>
              </w:rPr>
              <w:t>46</w:t>
            </w:r>
          </w:p>
        </w:tc>
        <w:tc>
          <w:tcPr>
            <w:tcW w:w="775" w:type="pct"/>
            <w:shd w:val="clear" w:color="auto" w:fill="auto"/>
          </w:tcPr>
          <w:p w14:paraId="5AA17AF8" w14:textId="77777777" w:rsidR="00DA7DBB" w:rsidRPr="001E5228" w:rsidRDefault="00DA7DBB" w:rsidP="00187441">
            <w:pPr>
              <w:pStyle w:val="Tabletext"/>
              <w:rPr>
                <w:lang w:val="en-US"/>
              </w:rPr>
            </w:pPr>
            <w:r w:rsidRPr="001E5228">
              <w:rPr>
                <w:lang w:val="en-US"/>
              </w:rPr>
              <w:t>Breast</w:t>
            </w:r>
          </w:p>
        </w:tc>
        <w:tc>
          <w:tcPr>
            <w:tcW w:w="1128" w:type="pct"/>
            <w:shd w:val="clear" w:color="auto" w:fill="auto"/>
          </w:tcPr>
          <w:p w14:paraId="7FF753FB" w14:textId="77777777" w:rsidR="00DA7DBB" w:rsidRPr="001E5228" w:rsidRDefault="00DA7DBB" w:rsidP="00187441">
            <w:pPr>
              <w:pStyle w:val="Tabletext"/>
              <w:rPr>
                <w:lang w:val="en-US"/>
              </w:rPr>
            </w:pPr>
            <w:r>
              <w:rPr>
                <w:lang w:val="en-US"/>
              </w:rPr>
              <w:t>Europe</w:t>
            </w:r>
          </w:p>
        </w:tc>
        <w:tc>
          <w:tcPr>
            <w:tcW w:w="2334" w:type="pct"/>
            <w:shd w:val="clear" w:color="auto" w:fill="auto"/>
          </w:tcPr>
          <w:p w14:paraId="4E5DC6DC" w14:textId="77777777" w:rsidR="00DA7DBB" w:rsidRDefault="00DA7DBB" w:rsidP="00187441">
            <w:pPr>
              <w:pStyle w:val="Tabletext"/>
              <w:rPr>
                <w:lang w:val="en-US"/>
              </w:rPr>
            </w:pPr>
            <w:r>
              <w:rPr>
                <w:lang w:val="en-US"/>
              </w:rPr>
              <w:t>GWAS:</w:t>
            </w:r>
            <w:r>
              <w:rPr>
                <w:lang w:val="en-US"/>
              </w:rPr>
              <w:br/>
              <w:t>Global Lipids Genetic Consortium (n = 188,578)</w:t>
            </w:r>
          </w:p>
          <w:p w14:paraId="7EA2B75E" w14:textId="77777777" w:rsidR="00DA7DBB" w:rsidRPr="001E5228" w:rsidRDefault="00DA7DBB" w:rsidP="00187441">
            <w:pPr>
              <w:pStyle w:val="Tabletext"/>
              <w:rPr>
                <w:lang w:val="en-US"/>
              </w:rPr>
            </w:pPr>
            <w:r>
              <w:rPr>
                <w:lang w:val="en-US"/>
              </w:rPr>
              <w:t>BCAC</w:t>
            </w:r>
            <w:r>
              <w:rPr>
                <w:lang w:val="en-US"/>
              </w:rPr>
              <w:br/>
              <w:t>Cases: n = 61,282</w:t>
            </w:r>
            <w:r>
              <w:rPr>
                <w:lang w:val="en-US"/>
              </w:rPr>
              <w:br/>
              <w:t>Controls:</w:t>
            </w:r>
            <w:r>
              <w:rPr>
                <w:lang w:val="en-US"/>
              </w:rPr>
              <w:br/>
              <w:t>n = 45,494</w:t>
            </w:r>
          </w:p>
        </w:tc>
      </w:tr>
      <w:tr w:rsidR="00DA7DBB" w:rsidRPr="001E5228" w14:paraId="7E02CFB9" w14:textId="77777777" w:rsidTr="00DA7DBB">
        <w:tc>
          <w:tcPr>
            <w:tcW w:w="763" w:type="pct"/>
            <w:tcBorders>
              <w:bottom w:val="single" w:sz="4" w:space="0" w:color="auto"/>
            </w:tcBorders>
            <w:shd w:val="clear" w:color="auto" w:fill="auto"/>
          </w:tcPr>
          <w:p w14:paraId="0DDEC061" w14:textId="77777777" w:rsidR="00DA7DBB" w:rsidRPr="001E5228" w:rsidRDefault="00DA7DBB" w:rsidP="00187441">
            <w:pPr>
              <w:pStyle w:val="Tabletext"/>
              <w:rPr>
                <w:lang w:val="en-US"/>
              </w:rPr>
            </w:pPr>
            <w:r w:rsidRPr="001E5228">
              <w:rPr>
                <w:lang w:val="en-US"/>
              </w:rPr>
              <w:t>Kho et al, 2021</w:t>
            </w:r>
            <w:r w:rsidRPr="00213825">
              <w:rPr>
                <w:noProof/>
                <w:vertAlign w:val="superscript"/>
                <w:lang w:val="en-US"/>
              </w:rPr>
              <w:t>47</w:t>
            </w:r>
          </w:p>
        </w:tc>
        <w:tc>
          <w:tcPr>
            <w:tcW w:w="775" w:type="pct"/>
            <w:tcBorders>
              <w:bottom w:val="single" w:sz="4" w:space="0" w:color="auto"/>
            </w:tcBorders>
            <w:shd w:val="clear" w:color="auto" w:fill="auto"/>
          </w:tcPr>
          <w:p w14:paraId="3586FB71" w14:textId="77777777" w:rsidR="00DA7DBB" w:rsidRPr="001E5228" w:rsidRDefault="00DA7DBB" w:rsidP="00187441">
            <w:pPr>
              <w:pStyle w:val="Tabletext"/>
              <w:rPr>
                <w:lang w:val="en-US"/>
              </w:rPr>
            </w:pPr>
            <w:r w:rsidRPr="001E5228">
              <w:rPr>
                <w:lang w:val="en-US"/>
              </w:rPr>
              <w:t>Endometrial</w:t>
            </w:r>
          </w:p>
        </w:tc>
        <w:tc>
          <w:tcPr>
            <w:tcW w:w="1128" w:type="pct"/>
            <w:tcBorders>
              <w:bottom w:val="single" w:sz="4" w:space="0" w:color="auto"/>
            </w:tcBorders>
            <w:shd w:val="clear" w:color="auto" w:fill="auto"/>
          </w:tcPr>
          <w:p w14:paraId="1668EC5B" w14:textId="77777777" w:rsidR="00DA7DBB" w:rsidRDefault="00DA7DBB" w:rsidP="00187441">
            <w:pPr>
              <w:pStyle w:val="Tabletext"/>
              <w:rPr>
                <w:lang w:val="en-US"/>
              </w:rPr>
            </w:pPr>
            <w:r>
              <w:rPr>
                <w:lang w:val="en-US"/>
              </w:rPr>
              <w:t>Europe</w:t>
            </w:r>
          </w:p>
        </w:tc>
        <w:tc>
          <w:tcPr>
            <w:tcW w:w="2334" w:type="pct"/>
            <w:tcBorders>
              <w:bottom w:val="single" w:sz="4" w:space="0" w:color="auto"/>
            </w:tcBorders>
            <w:shd w:val="clear" w:color="auto" w:fill="auto"/>
          </w:tcPr>
          <w:p w14:paraId="52400B6A" w14:textId="77777777" w:rsidR="00DA7DBB" w:rsidRPr="4A6F1CDF" w:rsidRDefault="00DA7DBB" w:rsidP="00187441">
            <w:pPr>
              <w:pStyle w:val="Tabletext"/>
              <w:rPr>
                <w:lang w:val="en-US"/>
              </w:rPr>
            </w:pPr>
            <w:r>
              <w:rPr>
                <w:lang w:val="en-US"/>
              </w:rPr>
              <w:t>GWAS:</w:t>
            </w:r>
            <w:r>
              <w:rPr>
                <w:lang w:val="en-US"/>
              </w:rPr>
              <w:br/>
              <w:t>Global Lipids Genetic Consortium (n = 188,578)</w:t>
            </w:r>
            <w:r>
              <w:rPr>
                <w:lang w:val="en-US"/>
              </w:rPr>
              <w:br/>
              <w:t>and</w:t>
            </w:r>
            <w:r>
              <w:rPr>
                <w:lang w:val="en-US"/>
              </w:rPr>
              <w:br/>
              <w:t>Endometrial Cancer Association Consortium Cases:</w:t>
            </w:r>
            <w:r>
              <w:rPr>
                <w:lang w:val="en-US"/>
              </w:rPr>
              <w:br/>
              <w:t>n = 12,906</w:t>
            </w:r>
            <w:r>
              <w:rPr>
                <w:lang w:val="en-US"/>
              </w:rPr>
              <w:br/>
              <w:t xml:space="preserve">Controls: </w:t>
            </w:r>
            <w:r>
              <w:rPr>
                <w:lang w:val="en-US"/>
              </w:rPr>
              <w:br/>
              <w:t>n = 108,979</w:t>
            </w:r>
          </w:p>
        </w:tc>
      </w:tr>
    </w:tbl>
    <w:p w14:paraId="4CE7F3D4" w14:textId="77777777" w:rsidR="00DA7DBB" w:rsidRDefault="00DA7DBB" w:rsidP="00DA7DBB">
      <w:pPr>
        <w:pStyle w:val="Footer"/>
        <w:rPr>
          <w:lang w:val="en-US"/>
        </w:rPr>
        <w:sectPr w:rsidR="00DA7DBB" w:rsidSect="00F310CE">
          <w:footerReference w:type="default" r:id="rId14"/>
          <w:pgSz w:w="16838" w:h="11906" w:orient="landscape" w:code="9"/>
          <w:pgMar w:top="1440" w:right="1440" w:bottom="1440" w:left="1440" w:header="706" w:footer="706" w:gutter="0"/>
          <w:cols w:space="720"/>
          <w:docGrid w:linePitch="326"/>
        </w:sectPr>
      </w:pPr>
      <w:r>
        <w:rPr>
          <w:lang w:val="en-US"/>
        </w:rPr>
        <w:t>BCAC, Breast Cancer Association Consortium; GWAS, genome-wide association study.</w:t>
      </w:r>
    </w:p>
    <w:p w14:paraId="7981DD29" w14:textId="77777777" w:rsidR="00DA7DBB" w:rsidRDefault="00DA7DBB" w:rsidP="00DA7DBB">
      <w:pPr>
        <w:pStyle w:val="Heading1"/>
        <w:rPr>
          <w:lang w:val="en-US"/>
        </w:rPr>
      </w:pPr>
      <w:r>
        <w:rPr>
          <w:lang w:val="en-US"/>
        </w:rPr>
        <w:lastRenderedPageBreak/>
        <w:t>References</w:t>
      </w:r>
    </w:p>
    <w:p w14:paraId="060E633C" w14:textId="77777777" w:rsidR="00DA7DBB" w:rsidRPr="00CD10C8" w:rsidRDefault="00DA7DBB" w:rsidP="00DA7DBB">
      <w:pPr>
        <w:pStyle w:val="EndNoteBibliography"/>
        <w:spacing w:after="480"/>
        <w:ind w:left="720" w:hanging="720"/>
      </w:pPr>
      <w:r w:rsidRPr="00CD10C8">
        <w:t>1.</w:t>
      </w:r>
      <w:r w:rsidRPr="00CD10C8">
        <w:tab/>
        <w:t>Agnoli C, Berrino F, Abagnato CA, Muti P, Panico S, Crosignani P, Krogh V. Metabolic syndrome and postmenopausal breast cancer in the ORDET cohort: a nested case-control study.</w:t>
      </w:r>
      <w:r w:rsidRPr="00CD10C8">
        <w:rPr>
          <w:i/>
        </w:rPr>
        <w:t xml:space="preserve"> Nutr Metab Cardiovasc Dis.</w:t>
      </w:r>
      <w:r w:rsidRPr="00CD10C8">
        <w:t xml:space="preserve"> 2010;20:41-48.</w:t>
      </w:r>
    </w:p>
    <w:p w14:paraId="7101B9A7" w14:textId="77777777" w:rsidR="00DA7DBB" w:rsidRPr="00CD10C8" w:rsidRDefault="00DA7DBB" w:rsidP="00DA7DBB">
      <w:pPr>
        <w:pStyle w:val="EndNoteBibliography"/>
        <w:spacing w:after="480"/>
        <w:ind w:left="720" w:hanging="720"/>
      </w:pPr>
      <w:r w:rsidRPr="00CD10C8">
        <w:t>2.</w:t>
      </w:r>
      <w:r w:rsidRPr="00CD10C8">
        <w:tab/>
        <w:t>Bjorge T, Stocks T, Lukanova A, Tretli S, Selmer R, Manjer J, Rapp K, Ulmer H, Almquist M, Concin H, Hallmans G, Jonsson H, Stattin P, Engeland A. Metabolic syndrome and endometrial carcinoma.</w:t>
      </w:r>
      <w:r w:rsidRPr="00CD10C8">
        <w:rPr>
          <w:i/>
        </w:rPr>
        <w:t xml:space="preserve"> Am J Epidemiol.</w:t>
      </w:r>
      <w:r w:rsidRPr="00CD10C8">
        <w:t xml:space="preserve"> 2010;171:892-902.</w:t>
      </w:r>
    </w:p>
    <w:p w14:paraId="6A3C3918" w14:textId="77777777" w:rsidR="00DA7DBB" w:rsidRPr="00CD10C8" w:rsidRDefault="00DA7DBB" w:rsidP="00DA7DBB">
      <w:pPr>
        <w:pStyle w:val="EndNoteBibliography"/>
        <w:spacing w:after="480"/>
        <w:ind w:left="720" w:hanging="720"/>
      </w:pPr>
      <w:r w:rsidRPr="00CD10C8">
        <w:t>3.</w:t>
      </w:r>
      <w:r w:rsidRPr="00CD10C8">
        <w:tab/>
        <w:t>Chandler PD, Song Y, Lin J, Zhang S, Sesso HD, Mora S, Giovannucci EL, Rexrode KE, Moorthy MV, Li C, Ridker PM, Lee IM, Manson JE, Buring JE, Wang L. Lipid biomarkers and long-term risk of cancer in the Women's Health Study.</w:t>
      </w:r>
      <w:r w:rsidRPr="00CD10C8">
        <w:rPr>
          <w:i/>
        </w:rPr>
        <w:t xml:space="preserve"> Am J Clin Nutr.</w:t>
      </w:r>
      <w:r w:rsidRPr="00CD10C8">
        <w:t xml:space="preserve"> 2016;103:1397-1407.</w:t>
      </w:r>
    </w:p>
    <w:p w14:paraId="2367509F" w14:textId="77777777" w:rsidR="00DA7DBB" w:rsidRPr="00CD10C8" w:rsidRDefault="00DA7DBB" w:rsidP="00DA7DBB">
      <w:pPr>
        <w:pStyle w:val="EndNoteBibliography"/>
        <w:spacing w:after="480"/>
        <w:ind w:left="720" w:hanging="720"/>
      </w:pPr>
      <w:r w:rsidRPr="00CD10C8">
        <w:t>4.</w:t>
      </w:r>
      <w:r w:rsidRPr="00CD10C8">
        <w:tab/>
        <w:t xml:space="preserve">Cust AE, Kaaks R, Friedenreich C, Bonnet F, Laville M, Tjonneland A, Olsen A, Overvad K, Jakobsen MU, Chajes V, Clavel-Chapelon F, Boutron-Ruault MC, Linseisen J, Lukanova A, Boeing H, Pischon T, Trichopoulou A, Christina B, Trichopoulos D, Palli D, Berrino F, Panico S, Tumino R, Sacerdote C, Gram IT, Lund E, Quiros JR, Travier N, Martinez-Garcia C, Larranaga N, Chirlaque MD, Ardanaz E, Berglund G, Lundin E, Bueno-de-Mesquita HB, van Duijnhoven FJ, Peeters PH, Bingham S, Khaw KT, Allen N, Key T, Ferrari P, Rinaldi S, Slimani N, Riboli E. Metabolic syndrome, plasma lipid, lipoprotein and glucose levels, and endometrial cancer risk in the European Prospective </w:t>
      </w:r>
      <w:r w:rsidRPr="00CD10C8">
        <w:lastRenderedPageBreak/>
        <w:t>Investigation into Cancer and Nutrition (EPIC).</w:t>
      </w:r>
      <w:r w:rsidRPr="00CD10C8">
        <w:rPr>
          <w:i/>
        </w:rPr>
        <w:t xml:space="preserve"> Endocr Relat Cancer.</w:t>
      </w:r>
      <w:r w:rsidRPr="00CD10C8">
        <w:t xml:space="preserve"> 2007;14:755-767.</w:t>
      </w:r>
    </w:p>
    <w:p w14:paraId="4D8CA3C0" w14:textId="77777777" w:rsidR="00DA7DBB" w:rsidRPr="00CD10C8" w:rsidRDefault="00DA7DBB" w:rsidP="00DA7DBB">
      <w:pPr>
        <w:pStyle w:val="EndNoteBibliography"/>
        <w:spacing w:after="480"/>
        <w:ind w:left="720" w:hanging="720"/>
      </w:pPr>
      <w:r w:rsidRPr="00CD10C8">
        <w:t>5.</w:t>
      </w:r>
      <w:r w:rsidRPr="00CD10C8">
        <w:tab/>
        <w:t>Dibaba DT, Braithwaite D, Akinyemiju T. Metabolic Syndrome and the Risk of Breast Cancer and Subtypes by Race, Menopause and BMI.</w:t>
      </w:r>
      <w:r w:rsidRPr="00CD10C8">
        <w:rPr>
          <w:i/>
        </w:rPr>
        <w:t xml:space="preserve"> Cancers (Basel).</w:t>
      </w:r>
      <w:r w:rsidRPr="00CD10C8">
        <w:t xml:space="preserve"> 2018;10:299.</w:t>
      </w:r>
    </w:p>
    <w:p w14:paraId="2772DB3D" w14:textId="77777777" w:rsidR="00DA7DBB" w:rsidRPr="00CD10C8" w:rsidRDefault="00DA7DBB" w:rsidP="00DA7DBB">
      <w:pPr>
        <w:pStyle w:val="EndNoteBibliography"/>
        <w:spacing w:after="480"/>
        <w:ind w:left="720" w:hanging="720"/>
      </w:pPr>
      <w:r w:rsidRPr="00CD10C8">
        <w:t>6.</w:t>
      </w:r>
      <w:r w:rsidRPr="00CD10C8">
        <w:tab/>
        <w:t>Eliassen AH, Colditz GA, Rosner B, Willett WC, Hankinson SE. Serum lipids, lipid-lowering drugs, and the risk of breast cancer.</w:t>
      </w:r>
      <w:r w:rsidRPr="00CD10C8">
        <w:rPr>
          <w:i/>
        </w:rPr>
        <w:t xml:space="preserve"> Arch Intern Med.</w:t>
      </w:r>
      <w:r w:rsidRPr="00CD10C8">
        <w:t xml:space="preserve"> 2005;165:2264-2271.</w:t>
      </w:r>
    </w:p>
    <w:p w14:paraId="7C516881" w14:textId="77777777" w:rsidR="00DA7DBB" w:rsidRPr="00CD10C8" w:rsidRDefault="00DA7DBB" w:rsidP="00DA7DBB">
      <w:pPr>
        <w:pStyle w:val="EndNoteBibliography"/>
        <w:spacing w:after="480"/>
        <w:ind w:left="720" w:hanging="720"/>
      </w:pPr>
      <w:r w:rsidRPr="00CD10C8">
        <w:t>7.</w:t>
      </w:r>
      <w:r w:rsidRPr="00CD10C8">
        <w:tab/>
        <w:t>Furberg AS, Veierod MB, Wilsgaard T, Bernstein L, Thune I. Serum high-density lipoprotein cholesterol, metabolic profile, and breast cancer risk.</w:t>
      </w:r>
      <w:r w:rsidRPr="00CD10C8">
        <w:rPr>
          <w:i/>
        </w:rPr>
        <w:t xml:space="preserve"> J Natl Cancer Inst.</w:t>
      </w:r>
      <w:r w:rsidRPr="00CD10C8">
        <w:t xml:space="preserve"> 2004;96:1152-1160.</w:t>
      </w:r>
    </w:p>
    <w:p w14:paraId="5A2329A7" w14:textId="77777777" w:rsidR="00DA7DBB" w:rsidRPr="00CD10C8" w:rsidRDefault="00DA7DBB" w:rsidP="00DA7DBB">
      <w:pPr>
        <w:pStyle w:val="EndNoteBibliography"/>
        <w:spacing w:after="480"/>
        <w:ind w:left="720" w:hanging="720"/>
      </w:pPr>
      <w:r w:rsidRPr="00CD10C8">
        <w:t>8.</w:t>
      </w:r>
      <w:r w:rsidRPr="00CD10C8">
        <w:tab/>
        <w:t>Grundmark B, Garmo H, Loda M, Busch C, Holmberg L, Zethelius B. The metabolic syndrome and the risk of prostate cancer under competing risks of death from other causes.</w:t>
      </w:r>
      <w:r w:rsidRPr="00CD10C8">
        <w:rPr>
          <w:i/>
        </w:rPr>
        <w:t xml:space="preserve"> Cancer Epidemiol Biomarkers Prev.</w:t>
      </w:r>
      <w:r w:rsidRPr="00CD10C8">
        <w:t xml:space="preserve"> 2010;19:2088-2096.</w:t>
      </w:r>
    </w:p>
    <w:p w14:paraId="1201D133" w14:textId="77777777" w:rsidR="00DA7DBB" w:rsidRPr="00CD10C8" w:rsidRDefault="00DA7DBB" w:rsidP="00DA7DBB">
      <w:pPr>
        <w:pStyle w:val="EndNoteBibliography"/>
        <w:spacing w:after="480"/>
        <w:ind w:left="720" w:hanging="720"/>
      </w:pPr>
      <w:r w:rsidRPr="00CD10C8">
        <w:t>9.</w:t>
      </w:r>
      <w:r w:rsidRPr="00CD10C8">
        <w:tab/>
        <w:t>Haggstrom C, Stocks T, Ulmert D, Bjorge T, Ulmer H, Hallmans G, Manjer J, Engeland A, Nagel G, Almqvist M, Selmer R, Concin H, Tretli S, Jonsson H, Stattin P. Prospective study on metabolic factors and risk of prostate cancer.</w:t>
      </w:r>
      <w:r w:rsidRPr="00CD10C8">
        <w:rPr>
          <w:i/>
        </w:rPr>
        <w:t xml:space="preserve"> Cancer.</w:t>
      </w:r>
      <w:r w:rsidRPr="00CD10C8">
        <w:t xml:space="preserve"> 2012;118:6199-6206.</w:t>
      </w:r>
    </w:p>
    <w:p w14:paraId="6AC349B9" w14:textId="77777777" w:rsidR="00DA7DBB" w:rsidRPr="00CD10C8" w:rsidRDefault="00DA7DBB" w:rsidP="00DA7DBB">
      <w:pPr>
        <w:pStyle w:val="EndNoteBibliography"/>
        <w:spacing w:after="480"/>
        <w:ind w:left="720" w:hanging="720"/>
      </w:pPr>
      <w:r w:rsidRPr="00CD10C8">
        <w:lastRenderedPageBreak/>
        <w:t>10.</w:t>
      </w:r>
      <w:r w:rsidRPr="00CD10C8">
        <w:tab/>
        <w:t>Lund Haheim L, Wisloff TF, Holme I, Nafstad P. Metabolic syndrome predicts prostate cancer in a cohort of middle-aged Norwegian men followed for 27 years.</w:t>
      </w:r>
      <w:r w:rsidRPr="00CD10C8">
        <w:rPr>
          <w:i/>
        </w:rPr>
        <w:t xml:space="preserve"> Am J Epidemiol.</w:t>
      </w:r>
      <w:r w:rsidRPr="00CD10C8">
        <w:t xml:space="preserve"> 2006;164:769-774.</w:t>
      </w:r>
    </w:p>
    <w:p w14:paraId="60F020E3" w14:textId="77777777" w:rsidR="00DA7DBB" w:rsidRPr="00CD10C8" w:rsidRDefault="00DA7DBB" w:rsidP="00DA7DBB">
      <w:pPr>
        <w:pStyle w:val="EndNoteBibliography"/>
        <w:spacing w:after="480"/>
        <w:ind w:left="720" w:hanging="720"/>
      </w:pPr>
      <w:r w:rsidRPr="00CD10C8">
        <w:t>11.</w:t>
      </w:r>
      <w:r w:rsidRPr="00CD10C8">
        <w:tab/>
        <w:t>Heir T, Falk RS, Robsahm TE, Sandvik L, Erikssen J, Tretli S. Cholesterol and prostate cancer risk: a long-term prospective cohort study.</w:t>
      </w:r>
      <w:r w:rsidRPr="00CD10C8">
        <w:rPr>
          <w:i/>
        </w:rPr>
        <w:t xml:space="preserve"> BMC Cancer.</w:t>
      </w:r>
      <w:r w:rsidRPr="00CD10C8">
        <w:t xml:space="preserve"> 2016;16:643.</w:t>
      </w:r>
    </w:p>
    <w:p w14:paraId="772A86C5" w14:textId="77777777" w:rsidR="00DA7DBB" w:rsidRPr="00CD10C8" w:rsidRDefault="00DA7DBB" w:rsidP="00DA7DBB">
      <w:pPr>
        <w:pStyle w:val="EndNoteBibliography"/>
        <w:spacing w:after="480"/>
        <w:ind w:left="720" w:hanging="720"/>
      </w:pPr>
      <w:r w:rsidRPr="00CD10C8">
        <w:t>12.</w:t>
      </w:r>
      <w:r w:rsidRPr="00CD10C8">
        <w:tab/>
        <w:t>His M, Dartois L, Fagherazzi G, Boutten A, Dupre T, Mesrine S, Boutron-Ruault MC, Clavel-Chapelon F, Dossus L. Associations between serum lipids and breast cancer incidence and survival in the E3N prospective cohort study.</w:t>
      </w:r>
      <w:r w:rsidRPr="00CD10C8">
        <w:rPr>
          <w:i/>
        </w:rPr>
        <w:t xml:space="preserve"> Cancer Causes Control.</w:t>
      </w:r>
      <w:r w:rsidRPr="00CD10C8">
        <w:t xml:space="preserve"> 2017;28:77-88.</w:t>
      </w:r>
    </w:p>
    <w:p w14:paraId="35811965" w14:textId="77777777" w:rsidR="00DA7DBB" w:rsidRPr="00CD10C8" w:rsidRDefault="00DA7DBB" w:rsidP="00DA7DBB">
      <w:pPr>
        <w:pStyle w:val="EndNoteBibliography"/>
        <w:spacing w:after="480"/>
        <w:ind w:left="720" w:hanging="720"/>
      </w:pPr>
      <w:r w:rsidRPr="00CD10C8">
        <w:t>13.</w:t>
      </w:r>
      <w:r w:rsidRPr="00CD10C8">
        <w:tab/>
        <w:t>His M, Zelek L, Deschasaux M, Pouchieu C, Kesse-Guyot E, Hercberg S, Galan P, Latino-Martel P, Blacher J, Touvier M. Prospective associations between serum biomarkers of lipid metabolism and overall, breast and prostate cancer risk.</w:t>
      </w:r>
      <w:r w:rsidRPr="00CD10C8">
        <w:rPr>
          <w:i/>
        </w:rPr>
        <w:t xml:space="preserve"> Eur J Epidemiol.</w:t>
      </w:r>
      <w:r w:rsidRPr="00CD10C8">
        <w:t xml:space="preserve"> 2014;29:119-132.</w:t>
      </w:r>
    </w:p>
    <w:p w14:paraId="34B80BD6" w14:textId="77777777" w:rsidR="00DA7DBB" w:rsidRPr="00CD10C8" w:rsidRDefault="00DA7DBB" w:rsidP="00DA7DBB">
      <w:pPr>
        <w:pStyle w:val="EndNoteBibliography"/>
        <w:spacing w:after="480"/>
        <w:ind w:left="720" w:hanging="720"/>
      </w:pPr>
      <w:r w:rsidRPr="00CD10C8">
        <w:t>14.</w:t>
      </w:r>
      <w:r w:rsidRPr="00CD10C8">
        <w:tab/>
        <w:t>Kabat GC, Kim MY, Chlebowski RT, Vitolins MZ, Wassertheil-Smoller S, Rohan TE. Serum lipids and risk of obesity-related cancers in postmenopausal women.</w:t>
      </w:r>
      <w:r w:rsidRPr="00CD10C8">
        <w:rPr>
          <w:i/>
        </w:rPr>
        <w:t xml:space="preserve"> Cancer Causes Control.</w:t>
      </w:r>
      <w:r w:rsidRPr="00CD10C8">
        <w:t xml:space="preserve"> 2018;29:13-24.</w:t>
      </w:r>
    </w:p>
    <w:p w14:paraId="13AAE9E9" w14:textId="77777777" w:rsidR="00DA7DBB" w:rsidRPr="00CD10C8" w:rsidRDefault="00DA7DBB" w:rsidP="00DA7DBB">
      <w:pPr>
        <w:pStyle w:val="EndNoteBibliography"/>
        <w:spacing w:after="480"/>
        <w:ind w:left="720" w:hanging="720"/>
      </w:pPr>
      <w:r w:rsidRPr="00CD10C8">
        <w:t>15.</w:t>
      </w:r>
      <w:r w:rsidRPr="00CD10C8">
        <w:tab/>
        <w:t>Kitahara CM, Berrington de Gonzalez A, Freedman ND, Huxley R, Mok Y, Jee SH, Samet JM. Total cholesterol and cancer risk in a large prospective study in Korea.</w:t>
      </w:r>
      <w:r w:rsidRPr="00CD10C8">
        <w:rPr>
          <w:i/>
        </w:rPr>
        <w:t xml:space="preserve"> J Clin Oncol.</w:t>
      </w:r>
      <w:r w:rsidRPr="00CD10C8">
        <w:t xml:space="preserve"> 2011;29:1592-1598.</w:t>
      </w:r>
    </w:p>
    <w:p w14:paraId="1EDC48F8" w14:textId="77777777" w:rsidR="00DA7DBB" w:rsidRPr="00CD10C8" w:rsidRDefault="00DA7DBB" w:rsidP="00DA7DBB">
      <w:pPr>
        <w:pStyle w:val="EndNoteBibliography"/>
        <w:spacing w:after="480"/>
        <w:ind w:left="720" w:hanging="720"/>
      </w:pPr>
      <w:r w:rsidRPr="00CD10C8">
        <w:lastRenderedPageBreak/>
        <w:t>16.</w:t>
      </w:r>
      <w:r w:rsidRPr="00CD10C8">
        <w:tab/>
        <w:t>Kok DE, van Roermund JG, Aben KK, den Heijer M, Swinkels DW, Kampman E, Kiemeney LA. Blood lipid levels and prostate cancer risk; a cohort study.</w:t>
      </w:r>
      <w:r w:rsidRPr="00CD10C8">
        <w:rPr>
          <w:i/>
        </w:rPr>
        <w:t xml:space="preserve"> Prostate Cancer Prostatic Dis.</w:t>
      </w:r>
      <w:r w:rsidRPr="00CD10C8">
        <w:t xml:space="preserve"> 2011;14:340-345.</w:t>
      </w:r>
    </w:p>
    <w:p w14:paraId="03E803DA" w14:textId="77777777" w:rsidR="00DA7DBB" w:rsidRPr="00CD10C8" w:rsidRDefault="00DA7DBB" w:rsidP="00DA7DBB">
      <w:pPr>
        <w:pStyle w:val="EndNoteBibliography"/>
        <w:spacing w:after="480"/>
        <w:ind w:left="720" w:hanging="720"/>
      </w:pPr>
      <w:r w:rsidRPr="00CD10C8">
        <w:t>17.</w:t>
      </w:r>
      <w:r w:rsidRPr="00CD10C8">
        <w:tab/>
        <w:t>Kucharska-Newton AM, Rosamond WD, Mink PJ, Alberg AJ, Shahar E, Folsom AR. HDL-cholesterol and incidence of breast cancer in the ARIC cohort study.</w:t>
      </w:r>
      <w:r w:rsidRPr="00CD10C8">
        <w:rPr>
          <w:i/>
        </w:rPr>
        <w:t xml:space="preserve"> Ann Epidemiol.</w:t>
      </w:r>
      <w:r w:rsidRPr="00CD10C8">
        <w:t xml:space="preserve"> 2008;18:671-677.</w:t>
      </w:r>
    </w:p>
    <w:p w14:paraId="76E866AF" w14:textId="77777777" w:rsidR="00DA7DBB" w:rsidRPr="00CD10C8" w:rsidRDefault="00DA7DBB" w:rsidP="00DA7DBB">
      <w:pPr>
        <w:pStyle w:val="EndNoteBibliography"/>
        <w:spacing w:after="480"/>
        <w:ind w:left="720" w:hanging="720"/>
      </w:pPr>
      <w:r w:rsidRPr="00CD10C8">
        <w:t>18.</w:t>
      </w:r>
      <w:r w:rsidRPr="00CD10C8">
        <w:tab/>
        <w:t>Lee JA, Yoo JE, Park HS. Metabolic syndrome and incidence of breast cancer in middle-aged Korean women: a nationwide cohort study.</w:t>
      </w:r>
      <w:r w:rsidRPr="00CD10C8">
        <w:rPr>
          <w:i/>
        </w:rPr>
        <w:t xml:space="preserve"> Breast Cancer Res Treat.</w:t>
      </w:r>
      <w:r w:rsidRPr="00CD10C8">
        <w:t xml:space="preserve"> 2017;162:389-393.</w:t>
      </w:r>
    </w:p>
    <w:p w14:paraId="4CB83305" w14:textId="77777777" w:rsidR="00DA7DBB" w:rsidRPr="00CD10C8" w:rsidRDefault="00DA7DBB" w:rsidP="00DA7DBB">
      <w:pPr>
        <w:pStyle w:val="EndNoteBibliography"/>
        <w:spacing w:after="480"/>
        <w:ind w:left="720" w:hanging="720"/>
      </w:pPr>
      <w:r w:rsidRPr="00CD10C8">
        <w:t>19.</w:t>
      </w:r>
      <w:r w:rsidRPr="00CD10C8">
        <w:tab/>
        <w:t>Lindemann K, Vatten LJ, Ellstrom-Engh M, Eskild A. Serum lipids and endometrial cancer risk: results from the HUNT-II study.</w:t>
      </w:r>
      <w:r w:rsidRPr="00CD10C8">
        <w:rPr>
          <w:i/>
        </w:rPr>
        <w:t xml:space="preserve"> Int J Cancer.</w:t>
      </w:r>
      <w:r w:rsidRPr="00CD10C8">
        <w:t xml:space="preserve"> 2009;124:2938-2941.</w:t>
      </w:r>
    </w:p>
    <w:p w14:paraId="518A32F0" w14:textId="77777777" w:rsidR="00DA7DBB" w:rsidRPr="00CD10C8" w:rsidRDefault="00DA7DBB" w:rsidP="00DA7DBB">
      <w:pPr>
        <w:pStyle w:val="EndNoteBibliography"/>
        <w:spacing w:after="480"/>
        <w:ind w:left="720" w:hanging="720"/>
      </w:pPr>
      <w:r w:rsidRPr="00CD10C8">
        <w:t>20.</w:t>
      </w:r>
      <w:r w:rsidRPr="00CD10C8">
        <w:tab/>
        <w:t>Lucht SA, Eliassen AH, Bertrand KA, Ahern TP, Borgquist S, Rosner B, Hankinson SE, Tamimi RM. Circulating lipids, mammographic density, and risk of breast cancer in the Nurses' Health Study and Nurses' Health Study II.</w:t>
      </w:r>
      <w:r w:rsidRPr="00CD10C8">
        <w:rPr>
          <w:i/>
        </w:rPr>
        <w:t xml:space="preserve"> Cancer Causes Control.</w:t>
      </w:r>
      <w:r w:rsidRPr="00CD10C8">
        <w:t xml:space="preserve"> 2019;30:943-953.</w:t>
      </w:r>
    </w:p>
    <w:p w14:paraId="3DD0FF26" w14:textId="77777777" w:rsidR="00DA7DBB" w:rsidRPr="00CD10C8" w:rsidRDefault="00DA7DBB" w:rsidP="00DA7DBB">
      <w:pPr>
        <w:pStyle w:val="EndNoteBibliography"/>
        <w:spacing w:after="480"/>
        <w:ind w:left="720" w:hanging="720"/>
      </w:pPr>
      <w:r w:rsidRPr="00CD10C8">
        <w:t>21.</w:t>
      </w:r>
      <w:r w:rsidRPr="00CD10C8">
        <w:tab/>
        <w:t>Manjer J, Kaaks R, Riboli E, Berglund G. Risk of breast cancer in relation to anthropometry, blood pressure, blood lipids and glucose metabolism: a prospective study within the Malmo Preventive Project.</w:t>
      </w:r>
      <w:r w:rsidRPr="00CD10C8">
        <w:rPr>
          <w:i/>
        </w:rPr>
        <w:t xml:space="preserve"> Eur J Cancer Prev.</w:t>
      </w:r>
      <w:r w:rsidRPr="00CD10C8">
        <w:t xml:space="preserve"> 2001;10:33-42.</w:t>
      </w:r>
    </w:p>
    <w:p w14:paraId="15D9261B" w14:textId="77777777" w:rsidR="00DA7DBB" w:rsidRPr="00CD10C8" w:rsidRDefault="00DA7DBB" w:rsidP="00DA7DBB">
      <w:pPr>
        <w:pStyle w:val="EndNoteBibliography"/>
        <w:spacing w:after="480"/>
        <w:ind w:left="720" w:hanging="720"/>
      </w:pPr>
      <w:r w:rsidRPr="00CD10C8">
        <w:lastRenderedPageBreak/>
        <w:t>22.</w:t>
      </w:r>
      <w:r w:rsidRPr="00CD10C8">
        <w:tab/>
        <w:t>Martin RM, Vatten L, Gunnell D, Romundstad P, Nilsen TI. Components of the metabolic syndrome and risk of prostate cancer: the HUNT 2 cohort, Norway.</w:t>
      </w:r>
      <w:r w:rsidRPr="00CD10C8">
        <w:rPr>
          <w:i/>
        </w:rPr>
        <w:t xml:space="preserve"> Cancer Causes Control.</w:t>
      </w:r>
      <w:r w:rsidRPr="00CD10C8">
        <w:t xml:space="preserve"> 2009;20:1181-1192.</w:t>
      </w:r>
    </w:p>
    <w:p w14:paraId="4697905B" w14:textId="77777777" w:rsidR="00DA7DBB" w:rsidRPr="00CD10C8" w:rsidRDefault="00DA7DBB" w:rsidP="00DA7DBB">
      <w:pPr>
        <w:pStyle w:val="EndNoteBibliography"/>
        <w:spacing w:after="480"/>
        <w:ind w:left="720" w:hanging="720"/>
      </w:pPr>
      <w:r w:rsidRPr="00CD10C8">
        <w:t>23.</w:t>
      </w:r>
      <w:r w:rsidRPr="00CD10C8">
        <w:tab/>
        <w:t>Melvin JC, Seth D, Holmberg L, Garmo H, Hammar N, Jungner I, Walldius G, Lambe M, Wigertz A, Van Hemelrijck M. Lipid profiles and risk of breast and ovarian cancer in the Swedish AMORIS study.</w:t>
      </w:r>
      <w:r w:rsidRPr="00CD10C8">
        <w:rPr>
          <w:i/>
        </w:rPr>
        <w:t xml:space="preserve"> Cancer Epidemiol Biomarkers Prev.</w:t>
      </w:r>
      <w:r w:rsidRPr="00CD10C8">
        <w:t xml:space="preserve"> 2012;21:1381-1384.</w:t>
      </w:r>
    </w:p>
    <w:p w14:paraId="3F89D5E4" w14:textId="77777777" w:rsidR="00DA7DBB" w:rsidRPr="00CD10C8" w:rsidRDefault="00DA7DBB" w:rsidP="00DA7DBB">
      <w:pPr>
        <w:pStyle w:val="EndNoteBibliography"/>
        <w:spacing w:after="480"/>
        <w:ind w:left="720" w:hanging="720"/>
      </w:pPr>
      <w:r w:rsidRPr="00CD10C8">
        <w:t>24.</w:t>
      </w:r>
      <w:r w:rsidRPr="00CD10C8">
        <w:tab/>
        <w:t>Mondul AM, Clipp SL, Helzlsouer KJ, Platz EA. Association between plasma total cholesterol concentration and incident prostate cancer in the CLUE II cohort.</w:t>
      </w:r>
      <w:r w:rsidRPr="00CD10C8">
        <w:rPr>
          <w:i/>
        </w:rPr>
        <w:t xml:space="preserve"> Cancer Causes Control.</w:t>
      </w:r>
      <w:r w:rsidRPr="00CD10C8">
        <w:t xml:space="preserve"> 2010;21:61-68.</w:t>
      </w:r>
    </w:p>
    <w:p w14:paraId="25DF55B6" w14:textId="77777777" w:rsidR="00DA7DBB" w:rsidRPr="00CD10C8" w:rsidRDefault="00DA7DBB" w:rsidP="00DA7DBB">
      <w:pPr>
        <w:pStyle w:val="EndNoteBibliography"/>
        <w:spacing w:after="480"/>
        <w:ind w:left="720" w:hanging="720"/>
      </w:pPr>
      <w:r w:rsidRPr="00CD10C8">
        <w:t>25.</w:t>
      </w:r>
      <w:r w:rsidRPr="00CD10C8">
        <w:tab/>
        <w:t>Monroy-Iglesias MJ, Russell B, Crawley D, Allen NE, Travis RC, Perez-Cornago A, Van Hemelrijck M, Beckmann K. Metabolic syndrome biomarkers and prostate cancer risk in the UK Biobank.</w:t>
      </w:r>
      <w:r w:rsidRPr="00CD10C8">
        <w:rPr>
          <w:i/>
        </w:rPr>
        <w:t xml:space="preserve"> Int J Cancer.</w:t>
      </w:r>
      <w:r w:rsidRPr="00CD10C8">
        <w:t xml:space="preserve"> 2021;148:825-834.</w:t>
      </w:r>
    </w:p>
    <w:p w14:paraId="03E7DE58" w14:textId="77777777" w:rsidR="00DA7DBB" w:rsidRPr="00CD10C8" w:rsidRDefault="00DA7DBB" w:rsidP="00DA7DBB">
      <w:pPr>
        <w:pStyle w:val="EndNoteBibliography"/>
        <w:spacing w:after="480"/>
        <w:ind w:left="720" w:hanging="720"/>
      </w:pPr>
      <w:r w:rsidRPr="00CD10C8">
        <w:t>26.</w:t>
      </w:r>
      <w:r w:rsidRPr="00CD10C8">
        <w:tab/>
        <w:t>Pedersen KM, Colak Y, Bojesen SE, Nordestgaard BG. Low high-density lipoprotein and increased risk of several cancers: 2 population-based cohort studies including 116,728 individuals.</w:t>
      </w:r>
      <w:r w:rsidRPr="00CD10C8">
        <w:rPr>
          <w:i/>
        </w:rPr>
        <w:t xml:space="preserve"> J Hematol Oncol.</w:t>
      </w:r>
      <w:r w:rsidRPr="00CD10C8">
        <w:t xml:space="preserve"> 2020;13:129.</w:t>
      </w:r>
    </w:p>
    <w:p w14:paraId="7149846C" w14:textId="77777777" w:rsidR="00DA7DBB" w:rsidRPr="00CD10C8" w:rsidRDefault="00DA7DBB" w:rsidP="00DA7DBB">
      <w:pPr>
        <w:pStyle w:val="EndNoteBibliography"/>
        <w:spacing w:after="480"/>
        <w:ind w:left="720" w:hanging="720"/>
      </w:pPr>
      <w:r w:rsidRPr="00CD10C8">
        <w:t>27.</w:t>
      </w:r>
      <w:r w:rsidRPr="00CD10C8">
        <w:tab/>
        <w:t>Platz EA, Clinton SK, Giovannucci E. Association between plasma cholesterol and prostate cancer in the PSA era.</w:t>
      </w:r>
      <w:r w:rsidRPr="00CD10C8">
        <w:rPr>
          <w:i/>
        </w:rPr>
        <w:t xml:space="preserve"> Int J Cancer.</w:t>
      </w:r>
      <w:r w:rsidRPr="00CD10C8">
        <w:t xml:space="preserve"> 2008;123:1693-1698.</w:t>
      </w:r>
    </w:p>
    <w:p w14:paraId="2C6A14C1" w14:textId="77777777" w:rsidR="00DA7DBB" w:rsidRPr="00CD10C8" w:rsidRDefault="00DA7DBB" w:rsidP="00DA7DBB">
      <w:pPr>
        <w:pStyle w:val="EndNoteBibliography"/>
        <w:spacing w:after="480"/>
        <w:ind w:left="720" w:hanging="720"/>
      </w:pPr>
      <w:r w:rsidRPr="00CD10C8">
        <w:t>28.</w:t>
      </w:r>
      <w:r w:rsidRPr="00CD10C8">
        <w:tab/>
        <w:t xml:space="preserve">Platz EA, Till C, Goodman PJ, Parnes HL, Figg WD, Albanes D, Neuhouser ML, Klein EA, Thompson IM, Jr., Kristal AR. Men with low serum cholesterol </w:t>
      </w:r>
      <w:r w:rsidRPr="00CD10C8">
        <w:lastRenderedPageBreak/>
        <w:t>have a lower risk of high-grade prostate cancer in the placebo arm of the prostate cancer prevention trial.</w:t>
      </w:r>
      <w:r w:rsidRPr="00CD10C8">
        <w:rPr>
          <w:i/>
        </w:rPr>
        <w:t xml:space="preserve"> Cancer Epidemiol Biomarkers Prev.</w:t>
      </w:r>
      <w:r w:rsidRPr="00CD10C8">
        <w:t xml:space="preserve"> 2009;18:2807-2813.</w:t>
      </w:r>
    </w:p>
    <w:p w14:paraId="7CAAEAC7" w14:textId="77777777" w:rsidR="00DA7DBB" w:rsidRPr="00CD10C8" w:rsidRDefault="00DA7DBB" w:rsidP="00DA7DBB">
      <w:pPr>
        <w:pStyle w:val="EndNoteBibliography"/>
        <w:spacing w:after="480"/>
        <w:ind w:left="720" w:hanging="720"/>
      </w:pPr>
      <w:r w:rsidRPr="00CD10C8">
        <w:t>29.</w:t>
      </w:r>
      <w:r w:rsidRPr="00CD10C8">
        <w:tab/>
        <w:t>Schairer C, Laurent CA, Moy LM, Gierach GL, Caporaso NE, Pfeiffer RM, Kushi LH. Obesity and related conditions and risk of inflammatory breast cancer: a nested case-control study.</w:t>
      </w:r>
      <w:r w:rsidRPr="00CD10C8">
        <w:rPr>
          <w:i/>
        </w:rPr>
        <w:t xml:space="preserve"> Breast Cancer Res Treat.</w:t>
      </w:r>
      <w:r w:rsidRPr="00CD10C8">
        <w:t xml:space="preserve"> 2020;183:467-478.</w:t>
      </w:r>
    </w:p>
    <w:p w14:paraId="43FDDD1D" w14:textId="77777777" w:rsidR="00DA7DBB" w:rsidRPr="00CD10C8" w:rsidRDefault="00DA7DBB" w:rsidP="00DA7DBB">
      <w:pPr>
        <w:pStyle w:val="EndNoteBibliography"/>
        <w:spacing w:after="480"/>
        <w:ind w:left="720" w:hanging="720"/>
      </w:pPr>
      <w:r w:rsidRPr="00CD10C8">
        <w:t>30.</w:t>
      </w:r>
      <w:r w:rsidRPr="00CD10C8">
        <w:tab/>
        <w:t>Seth D, Garmo H, Wigertz A, Holmberg L, Hammar N, Jungner I, Lambe M, Walldius G, Van Hemelrijck M. Lipid profiles and the risk of endometrial cancer in the Swedish AMORIS study.</w:t>
      </w:r>
      <w:r w:rsidRPr="00CD10C8">
        <w:rPr>
          <w:i/>
        </w:rPr>
        <w:t xml:space="preserve"> Int J Mol Epidemiol Genet.</w:t>
      </w:r>
      <w:r w:rsidRPr="00CD10C8">
        <w:t xml:space="preserve"> 2012;3:122-133.</w:t>
      </w:r>
    </w:p>
    <w:p w14:paraId="7D186F15" w14:textId="77777777" w:rsidR="00DA7DBB" w:rsidRPr="00CD10C8" w:rsidRDefault="00DA7DBB" w:rsidP="00DA7DBB">
      <w:pPr>
        <w:pStyle w:val="EndNoteBibliography"/>
        <w:spacing w:after="480"/>
        <w:ind w:left="720" w:hanging="720"/>
      </w:pPr>
      <w:r w:rsidRPr="00CD10C8">
        <w:t>31.</w:t>
      </w:r>
      <w:r w:rsidRPr="00CD10C8">
        <w:tab/>
        <w:t>Shafique K, McLoone P, Qureshi K, Leung H, Hart C, Morrison DS. Cholesterol and the risk of grade-specific prostate cancer incidence: evidence from two large prospective cohort studies with up to 37 years' follow up.</w:t>
      </w:r>
      <w:r w:rsidRPr="00CD10C8">
        <w:rPr>
          <w:i/>
        </w:rPr>
        <w:t xml:space="preserve"> BMC Cancer.</w:t>
      </w:r>
      <w:r w:rsidRPr="00CD10C8">
        <w:t xml:space="preserve"> 2012;12:25.</w:t>
      </w:r>
    </w:p>
    <w:p w14:paraId="2D6A78C2" w14:textId="77777777" w:rsidR="00DA7DBB" w:rsidRPr="00CD10C8" w:rsidRDefault="00DA7DBB" w:rsidP="00DA7DBB">
      <w:pPr>
        <w:pStyle w:val="EndNoteBibliography"/>
        <w:spacing w:after="480"/>
        <w:ind w:left="720" w:hanging="720"/>
      </w:pPr>
      <w:r w:rsidRPr="00CD10C8">
        <w:t>32.</w:t>
      </w:r>
      <w:r w:rsidRPr="00CD10C8">
        <w:tab/>
        <w:t>Strohmaier S, Edlinger M, Manjer J, Stocks T, Bjorge T, Borena W, Haggstrom C, Engeland A, Nagel G, Almquist M, Selmer R, Tretli S, Concin H, Hallmans G, Jonsson H, Stattin P, Ulmer H. Total serum cholesterol and cancer incidence in the Metabolic syndrome and Cancer Project (Me-Can).</w:t>
      </w:r>
      <w:r w:rsidRPr="00CD10C8">
        <w:rPr>
          <w:i/>
        </w:rPr>
        <w:t xml:space="preserve"> PLoS One.</w:t>
      </w:r>
      <w:r w:rsidRPr="00CD10C8">
        <w:t xml:space="preserve"> 2013;8:e54242.</w:t>
      </w:r>
    </w:p>
    <w:p w14:paraId="68A77554" w14:textId="77777777" w:rsidR="00DA7DBB" w:rsidRPr="00CD10C8" w:rsidRDefault="00DA7DBB" w:rsidP="00DA7DBB">
      <w:pPr>
        <w:pStyle w:val="EndNoteBibliography"/>
        <w:spacing w:after="480"/>
        <w:ind w:left="720" w:hanging="720"/>
      </w:pPr>
      <w:r w:rsidRPr="00CD10C8">
        <w:lastRenderedPageBreak/>
        <w:t>33.</w:t>
      </w:r>
      <w:r w:rsidRPr="00CD10C8">
        <w:tab/>
        <w:t>Van Hemelrijck M, Garmo H, Holmberg L, Walldius G, Jungner I, Hammar N, Lambe M. Prostate cancer risk in the Swedish AMORIS study: the interplay among triglycerides, total cholesterol, and glucose.</w:t>
      </w:r>
      <w:r w:rsidRPr="00CD10C8">
        <w:rPr>
          <w:i/>
        </w:rPr>
        <w:t xml:space="preserve"> Cancer.</w:t>
      </w:r>
      <w:r w:rsidRPr="00CD10C8">
        <w:t xml:space="preserve"> 2011;117:2086-2095.</w:t>
      </w:r>
    </w:p>
    <w:p w14:paraId="7B4D02F6" w14:textId="77777777" w:rsidR="00DA7DBB" w:rsidRPr="00CD10C8" w:rsidRDefault="00DA7DBB" w:rsidP="00DA7DBB">
      <w:pPr>
        <w:pStyle w:val="EndNoteBibliography"/>
        <w:spacing w:after="480"/>
        <w:ind w:left="720" w:hanging="720"/>
      </w:pPr>
      <w:r w:rsidRPr="00CD10C8">
        <w:t>34.</w:t>
      </w:r>
      <w:r w:rsidRPr="00CD10C8">
        <w:tab/>
        <w:t>Van Hemelrijck M, Walldius G, Jungner I, Hammar N, Garmo H, Binda E, Hayday A, Lambe M, Holmberg L. Low levels of apolipoprotein A-I and HDL are associated with risk of prostate cancer in the Swedish AMORIS study.</w:t>
      </w:r>
      <w:r w:rsidRPr="00CD10C8">
        <w:rPr>
          <w:i/>
        </w:rPr>
        <w:t xml:space="preserve"> Cancer Causes Control.</w:t>
      </w:r>
      <w:r w:rsidRPr="00CD10C8">
        <w:t xml:space="preserve"> 2011;22:1011-1019.</w:t>
      </w:r>
    </w:p>
    <w:p w14:paraId="54778357" w14:textId="77777777" w:rsidR="00DA7DBB" w:rsidRPr="00CD10C8" w:rsidRDefault="00DA7DBB" w:rsidP="00DA7DBB">
      <w:pPr>
        <w:pStyle w:val="EndNoteBibliography"/>
        <w:spacing w:after="480"/>
        <w:ind w:left="720" w:hanging="720"/>
      </w:pPr>
      <w:r w:rsidRPr="00CD10C8">
        <w:t>35.</w:t>
      </w:r>
      <w:r w:rsidRPr="00CD10C8">
        <w:tab/>
        <w:t>Adams CD, Richmond R, Ferreira DLS, Spiller W, Tan V, Zheng J, Wurtz P, Donovan J, Hamdy F, Neal D, Lane JA, Smith GD, Relton C, Eeles RA, Haiman CA, Kote-Jarai Z, Schumacher FR, Olama AAA, Benlloch S, Muir K, Berndt SI, Conti DV, Wiklund F, Chanock SJ, Gapstur S, Stevens VL, Tangen CM, Batra J, Clements JA, Gronberg H, Pashayan N, Schleutker J, Albanes D, Wolk A, West CML, Mucci LA, Cancel-Tassin G, Koutros S, Sorensen KD, Maehle L, Travis RC, Hamilton RJ, Ingles SA, Rosenstein BS, Lu YJ, Giles GG, Kibel AS, Vega A, Kogevinas M, Penney KL, Park JY, Stanford JL, Cybulski C, Nordestgaard BG, Brenner H, Maier C, Kim J, John EM, Teixeira MR, Neuhausen SL, De Ruyck K, Razack A, Newcomb LF, Lessel D, Kaneva RP, Usmani N, Claessens F, Townsend PA, Dominguez MG, Roobol MJ, Menegaux F, Khaw KT, Cannon-Albright LA, Pandha H, Thibodeau SN, Martin RM, consortium P. Circulating Metabolic Biomarkers of Screen-Detected Prostate Cancer in the ProtecT Study.</w:t>
      </w:r>
      <w:r w:rsidRPr="00CD10C8">
        <w:rPr>
          <w:i/>
        </w:rPr>
        <w:t xml:space="preserve"> Cancer Epidemiol Biomarkers Prev.</w:t>
      </w:r>
      <w:r w:rsidRPr="00CD10C8">
        <w:t xml:space="preserve"> 2019;28:208-216.</w:t>
      </w:r>
    </w:p>
    <w:p w14:paraId="07F670B5" w14:textId="77777777" w:rsidR="00DA7DBB" w:rsidRPr="00CD10C8" w:rsidRDefault="00DA7DBB" w:rsidP="00DA7DBB">
      <w:pPr>
        <w:pStyle w:val="EndNoteBibliography"/>
        <w:spacing w:after="480"/>
        <w:ind w:left="720" w:hanging="720"/>
      </w:pPr>
      <w:r w:rsidRPr="00CD10C8">
        <w:lastRenderedPageBreak/>
        <w:t>36.</w:t>
      </w:r>
      <w:r w:rsidRPr="00CD10C8">
        <w:tab/>
        <w:t>Kettunen J, Demirkan A, Wurtz P, Draisma HH, Haller T, Rawal R, Vaarhorst A, Kangas AJ, Lyytikainen LP, Pirinen M, Pool R, Sarin AP, Soininen P, Tukiainen T, Wang Q, Tiainen M, Tynkkynen T, Amin N, Zeller T, Beekman M, Deelen J, van Dijk KW, Esko T, Hottenga JJ, van Leeuwen EM, Lehtimaki T, Mihailov E, Rose RJ, de Craen AJ, Gieger C, Kahonen M, Perola M, Blankenberg S, Savolainen MJ, Verhoeven A, Viikari J, Willemsen G, Boomsma DI, van Duijn CM, Eriksson J, Jula A, Jarvelin MR, Kaprio J, Metspalu A, Raitakari O, Salomaa V, Slagboom PE, Waldenberger M, Ripatti S, Ala-Korpela M. Genome-wide study for circulating metabolites identifies 62 loci and reveals novel systemic effects of LPA.</w:t>
      </w:r>
      <w:r w:rsidRPr="00CD10C8">
        <w:rPr>
          <w:i/>
        </w:rPr>
        <w:t xml:space="preserve"> Nature communications.</w:t>
      </w:r>
      <w:r w:rsidRPr="00CD10C8">
        <w:t xml:space="preserve"> 2016;7:11122.</w:t>
      </w:r>
    </w:p>
    <w:p w14:paraId="144E89E7" w14:textId="77777777" w:rsidR="00DA7DBB" w:rsidRPr="00CD10C8" w:rsidRDefault="00DA7DBB" w:rsidP="00DA7DBB">
      <w:pPr>
        <w:pStyle w:val="EndNoteBibliography"/>
        <w:spacing w:after="480"/>
        <w:ind w:left="720" w:hanging="720"/>
      </w:pPr>
      <w:r w:rsidRPr="00CD10C8">
        <w:t>37.</w:t>
      </w:r>
      <w:r w:rsidRPr="00CD10C8">
        <w:tab/>
        <w:t>Kote-Jarai Z, Easton DF, Stanford JL, Ostrander EA, Schleutker J, Ingles SA, Schaid D, Thibodeau S, Dork T, Neal D, Donovan J, Hamdy F, Cox A, Maier C, Vogel W, Guy M, Muir K, Lophatananon A, Kedda MA, Spurdle A, Steginga S, John EM, Giles G, Hopper J, Chappuis PO, Hutter P, Foulkes WD, Hamel N, Salinas CA, Koopmeiners JS, Karyadi DM, Johanneson B, Wahlfors T, Tammela TL, Stern MC, Corral R, McDonnell SK, Schurmann P, Meyer A, Kuefer R, Leongamornlert DA, Tymrakiewicz M, Liu JF, O'Mara T, Gardiner RA, Aitken J, Joshi AD, Severi G, English DR, Southey M, Edwards SM, Al Olama AA, Consortium P, Eeles RA. Multiple novel prostate cancer predisposition loci confirmed by an international study: the PRACTICAL Consortium.</w:t>
      </w:r>
      <w:r w:rsidRPr="00CD10C8">
        <w:rPr>
          <w:i/>
        </w:rPr>
        <w:t xml:space="preserve"> Cancer Epidemiol Biomarkers Prev.</w:t>
      </w:r>
      <w:r w:rsidRPr="00CD10C8">
        <w:t xml:space="preserve"> 2008;17:2052-2061.</w:t>
      </w:r>
    </w:p>
    <w:p w14:paraId="240D1499" w14:textId="77777777" w:rsidR="00DA7DBB" w:rsidRPr="00CD10C8" w:rsidRDefault="00DA7DBB" w:rsidP="00DA7DBB">
      <w:pPr>
        <w:pStyle w:val="EndNoteBibliography"/>
        <w:spacing w:after="480"/>
        <w:ind w:left="720" w:hanging="720"/>
      </w:pPr>
      <w:r w:rsidRPr="00CD10C8">
        <w:t>38.</w:t>
      </w:r>
      <w:r w:rsidRPr="00CD10C8">
        <w:tab/>
        <w:t xml:space="preserve">Bull CJ, Bonilla C, Holly JM, Perks CM, Davies N, Haycock P, Yu OH, Richards JB, Eeles R, Easton D, Kote-Jarai Z, Amin Al Olama A, Benlloch S, </w:t>
      </w:r>
      <w:r w:rsidRPr="00CD10C8">
        <w:lastRenderedPageBreak/>
        <w:t>Muir K, Giles GG, MacInnis RJ, Wiklund F, Gronberg H, Haiman CA, Schleutker J, Nordestgaard BG, Travis RC, Neal D, Pashayan N, Khaw KT, Stanford JL, Blot WJ, Thibodeau S, Maier C, Kibel AS, Cybulski C, Cannon-Albright L, Brenner H, Park J, Kaneva R, Batra J, Teixeira MR, Micheal A, Pandha H, Smith GD, Lewis SJ, Martin RM, consortium P. Blood lipids and prostate cancer: a Mendelian randomization analysis.</w:t>
      </w:r>
      <w:r w:rsidRPr="00CD10C8">
        <w:rPr>
          <w:i/>
        </w:rPr>
        <w:t xml:space="preserve"> Cancer Med.</w:t>
      </w:r>
      <w:r w:rsidRPr="00CD10C8">
        <w:t xml:space="preserve"> 2016;5:1125-1136.</w:t>
      </w:r>
    </w:p>
    <w:p w14:paraId="24DBF578" w14:textId="77777777" w:rsidR="00DA7DBB" w:rsidRPr="00CD10C8" w:rsidRDefault="00DA7DBB" w:rsidP="00DA7DBB">
      <w:pPr>
        <w:pStyle w:val="EndNoteBibliography"/>
        <w:spacing w:after="480"/>
        <w:ind w:left="720" w:hanging="720"/>
      </w:pPr>
      <w:r w:rsidRPr="00CD10C8">
        <w:t>39.</w:t>
      </w:r>
      <w:r w:rsidRPr="00CD10C8">
        <w:tab/>
        <w:t xml:space="preserve">Do R, Willer CJ, Schmidt EM, Sengupta S, Gao C, Peloso GM, Gustafsson S, Kanoni S, Ganna A, Chen J, Buchkovich ML, Mora S, Beckmann JS, Bragg-Gresham JL, Chang HY, Demirkan A, Den Hertog HM, Donnelly LA, Ehret GB, Esko T, Feitosa MF, Ferreira T, Fischer K, Fontanillas P, Fraser RM, Freitag DF, Gurdasani D, Heikkila K, Hypponen E, Isaacs A, Jackson AU, Johansson A, Johnson T, Kaakinen M, Kettunen J, Kleber ME, Li X, Luan J, Lyytikainen LP, Magnusson PK, Mangino M, Mihailov E, Montasser ME, Muller-Nurasyid M, Nolte IM, O'Connell JR, Palmer CD, Perola M, Petersen AK, Sanna S, Saxena R, Service SK, Shah S, Shungin D, Sidore C, Song C, Strawbridge RJ, Surakka I, Tanaka T, Teslovich TM, Thorleifsson G, Van den Herik EG, Voight BF, Volcik KA, Waite LL, Wong A, Wu Y, Zhang W, Absher D, Asiki G, Barroso I, Been LF, Bolton JL, Bonnycastle LL, Brambilla P, Burnett MS, Cesana G, Dimitriou M, Doney AS, Doring A, Elliott P, Epstein SE, Eyjolfsson GI, Gigante B, Goodarzi MO, Grallert H, Gravito ML, Groves CJ, Hallmans G, Hartikainen AL, Hayward C, Hernandez D, Hicks AA, Holm H, Hung YJ, Illig T, Jones MR, Kaleebu P, Kastelein JJ, Khaw KT, Kim E, Klopp N, Komulainen P, Kumari M, Langenberg C, Lehtimaki T, Lin SY, </w:t>
      </w:r>
      <w:r w:rsidRPr="00CD10C8">
        <w:lastRenderedPageBreak/>
        <w:t xml:space="preserve">Lindstrom J, Loos RJ, Mach F, McArdle WL, Meisinger C, Mitchell BD, Muller G, Nagaraja R, Narisu N, Nieminen TV, Nsubuga RN, Olafsson I, Ong KK, Palotie A, Papamarkou T, Pomilla C, Pouta A, Rader DJ, Reilly MP, Ridker PM, Rivadeneira F, Rudan I, Ruokonen A, Samani N, Scharnagl H, Seeley J, Silander K, Stancakova A, Stirrups K, Swift AJ, Tiret L, Uitterlinden AG, van Pelt LJ, Vedantam S, Wainwright N, Wijmenga C, Wild SH, Willemsen G, Wilsgaard T, Wilson JF, Young EH, Zhao JH, Adair LS, Arveiler D, Assimes TL, Bandinelli S, Bennett F, Bochud M, Boehm BO, Boomsma DI, Borecki IB, Bornstein SR, Bovet P, Burnier M, Campbell H, Chakravarti A, Chambers JC, Chen YD, Collins FS, Cooper RS, Danesh J, Dedoussis G, de Faire U, Feranil AB, Ferrieres J, Ferrucci L, Freimer NB, Gieger C, Groop LC, Gudnason V, Gyllensten U, Hamsten A, Harris TB, Hingorani A, Hirschhorn JN, Hofman A, Hovingh GK, Hsiung CA, Humphries SE, Hunt SC, Hveem K, Iribarren C, Jarvelin MR, Jula A, Kahonen M, Kaprio J, Kesaniemi A, Kivimaki M, Kooner JS, Koudstaal PJ, Krauss RM, Kuh D, Kuusisto J, Kyvik KO, Laakso M, Lakka TA, Lind L, Lindgren CM, Martin NG, Marz W, McCarthy MI, McKenzie CA, Meneton P, Metspalu A, Moilanen L, Morris AD, Munroe PB, Njolstad I, Pedersen NL, Power C, Pramstaller PP, Price JF, Psaty BM, Quertermous T, Rauramaa R, Saleheen D, Salomaa V, Sanghera DK, Saramies J, Schwarz PE, Sheu WH, Shuldiner AR, Siegbahn A, Spector TD, Stefansson K, Strachan DP, Tayo BO, Tremoli E, Tuomilehto J, Uusitupa M, van Duijn CM, Vollenweider P, Wallentin L, Wareham NJ, Whitfield JB, Wolffenbuttel BH, Altshuler D, Ordovas JM, Boerwinkle E, Palmer CN, Thorsteinsdottir U, Chasman DI, Rotter JI, Franks PW, Ripatti S, Cupples LA, Sandhu MS, Rich SS, Boehnke M, Deloukas P, Mohlke KL, Ingelsson E, Abecasis GR, Daly MJ, </w:t>
      </w:r>
      <w:r w:rsidRPr="00CD10C8">
        <w:lastRenderedPageBreak/>
        <w:t>Neale BM, Kathiresan S. Common variants associated with plasma triglycerides and risk for coronary artery disease.</w:t>
      </w:r>
      <w:r w:rsidRPr="00CD10C8">
        <w:rPr>
          <w:i/>
        </w:rPr>
        <w:t xml:space="preserve"> Nat Genet.</w:t>
      </w:r>
      <w:r w:rsidRPr="00CD10C8">
        <w:t xml:space="preserve"> 2013;45:1345-1352.</w:t>
      </w:r>
    </w:p>
    <w:p w14:paraId="2564C5CD" w14:textId="77777777" w:rsidR="00DA7DBB" w:rsidRPr="00CD10C8" w:rsidRDefault="00DA7DBB" w:rsidP="00DA7DBB">
      <w:pPr>
        <w:pStyle w:val="EndNoteBibliography"/>
        <w:spacing w:after="480"/>
        <w:ind w:left="720" w:hanging="720"/>
      </w:pPr>
      <w:r w:rsidRPr="00CD10C8">
        <w:t>40.</w:t>
      </w:r>
      <w:r w:rsidRPr="00CD10C8">
        <w:tab/>
        <w:t xml:space="preserve">Teslovich TM, Musunuru K, Smith AV, Edmondson AC, Stylianou IM, Koseki M, Pirruccello JP, Ripatti S, Chasman DI, Willer CJ, Johansen CT, Fouchier SW, Isaacs A, Peloso GM, Barbalic M, Ricketts SL, Bis JC, Aulchenko YS, Thorleifsson G, Feitosa MF, Chambers J, Orho-Melander M, Melander O, Johnson T, Li X, Guo X, Li M, Shin Cho Y, Jin Go M, Jin Kim Y, Lee JY, Park T, Kim K, Sim X, Twee-Hee Ong R, Croteau-Chonka DC, Lange LA, Smith JD, Song K, Hua Zhao J, Yuan X, Luan J, Lamina C, Ziegler A, Zhang W, Zee RY, Wright AF, Witteman JC, Wilson JF, Willemsen G, Wichmann HE, Whitfield JB, Waterworth DM, Wareham NJ, Waeber G, Vollenweider P, Voight BF, Vitart V, Uitterlinden AG, Uda M, Tuomilehto J, Thompson JR, Tanaka T, Surakka I, Stringham HM, Spector TD, Soranzo N, Smit JH, Sinisalo J, Silander K, Sijbrands EJ, Scuteri A, Scott J, Schlessinger D, Sanna S, Salomaa V, Saharinen J, Sabatti C, Ruokonen A, Rudan I, Rose LM, Roberts R, Rieder M, Psaty BM, Pramstaller PP, Pichler I, Perola M, Penninx BW, Pedersen NL, Pattaro C, Parker AN, Pare G, Oostra BA, O'Donnell CJ, Nieminen MS, Nickerson DA, Montgomery GW, Meitinger T, McPherson R, McCarthy MI, McArdle W, Masson D, Martin NG, Marroni F, Mangino M, Magnusson PK, Lucas G, Luben R, Loos RJ, Lokki ML, Lettre G, Langenberg C, Launer LJ, Lakatta EG, Laaksonen R, Kyvik KO, Kronenberg F, Konig IR, Khaw KT, Kaprio J, Kaplan LM, Johansson A, Jarvelin MR, Janssens AC, Ingelsson E, Igl W, Kees Hovingh G, Hottenga JJ, Hofman A, Hicks AA, </w:t>
      </w:r>
      <w:r w:rsidRPr="00CD10C8">
        <w:lastRenderedPageBreak/>
        <w:t>Hengstenberg C, Heid IM, Hayward C, Havulinna AS, Hastie ND, Harris TB, Haritunians T, Hall AS, Gyllensten U, Guiducci C, Groop LC, Gonzalez E, Gieger C, Freimer NB, Ferrucci L, Erdmann J, Elliott P, Ejebe KG, Doring A, Dominiczak AF, Demissie S, Deloukas P, de Geus EJ, de Faire U, Crawford G, Collins FS, Chen YD, Caulfield MJ, Campbell H, Burtt NP, Bonnycastle LL, Boomsma DI, Boekholdt SM, Bergman RN, Barroso I, Bandinelli S, Ballantyne CM, Assimes TL, Quertermous T, Altshuler D, Seielstad M, Wong TY, Tai ES, Feranil AB, Kuzawa CW, Adair LS, Taylor HA, Jr., Borecki IB, Gabriel SB, Wilson JG, Holm H, Thorsteinsdottir U, Gudnason V, Krauss RM, Mohlke KL, Ordovas JM, Munroe PB, Kooner JS, Tall AR, Hegele RA, Kastelein JJ, Schadt EE, Rotter JI, Boerwinkle E, Strachan DP, Mooser V, Stefansson K, Reilly MP, Samani NJ, Schunkert H, Cupples LA, Sandhu MS, Ridker PM, Rader DJ, van Duijn CM, Peltonen L, Abecasis GR, Boehnke M, Kathiresan S. Biological, clinical and population relevance of 95 loci for blood lipids.</w:t>
      </w:r>
      <w:r w:rsidRPr="00CD10C8">
        <w:rPr>
          <w:i/>
        </w:rPr>
        <w:t xml:space="preserve"> Nature.</w:t>
      </w:r>
      <w:r w:rsidRPr="00CD10C8">
        <w:t xml:space="preserve"> 2010;466:707-713.</w:t>
      </w:r>
    </w:p>
    <w:p w14:paraId="26050EB5" w14:textId="77777777" w:rsidR="00DA7DBB" w:rsidRPr="00CD10C8" w:rsidRDefault="00DA7DBB" w:rsidP="00DA7DBB">
      <w:pPr>
        <w:pStyle w:val="EndNoteBibliography"/>
        <w:spacing w:after="480"/>
        <w:ind w:left="720" w:hanging="720"/>
      </w:pPr>
      <w:r w:rsidRPr="00CD10C8">
        <w:t>41.</w:t>
      </w:r>
      <w:r w:rsidRPr="00CD10C8">
        <w:tab/>
        <w:t xml:space="preserve">Willer CJ, Schmidt EM, Sengupta S, Peloso GM, Gustafsson S, Kanoni S, Ganna A, Chen J, Buchkovich ML, Mora S, Beckmann JS, Bragg-Gresham JL, Chang HY, Demirkan A, Den Hertog HM, Do R, Donnelly LA, Ehret GB, Esko T, Feitosa MF, Ferreira T, Fischer K, Fontanillas P, Fraser RM, Freitag DF, Gurdasani D, Heikkila K, Hypponen E, Isaacs A, Jackson AU, Johansson A, Johnson T, Kaakinen M, Kettunen J, Kleber ME, Li X, Luan J, Lyytikainen LP, Magnusson PKE, Mangino M, Mihailov E, Montasser ME, Muller-Nurasyid M, Nolte IM, O'Connell JR, Palmer CD, Perola M, Petersen AK, Sanna S, Saxena R, Service SK, Shah S, Shungin D, Sidore C, Song C, Strawbridge </w:t>
      </w:r>
      <w:r w:rsidRPr="00CD10C8">
        <w:lastRenderedPageBreak/>
        <w:t xml:space="preserve">RJ, Surakka I, Tanaka T, Teslovich TM, Thorleifsson G, Van den Herik EG, Voight BF, Volcik KA, Waite LL, Wong A, Wu Y, Zhang W, Absher D, Asiki G, Barroso I, Been LF, Bolton JL, Bonnycastle LL, Brambilla P, Burnett MS, Cesana G, Dimitriou M, Doney ASF, Doring A, Elliott P, Epstein SE, Ingi Eyjolfsson G, Gigante B, Goodarzi MO, Grallert H, Gravito ML, Groves CJ, Hallmans G, Hartikainen AL, Hayward C, Hernandez D, Hicks AA, Holm H, Hung YJ, Illig T, Jones MR, Kaleebu P, Kastelein JJP, Khaw KT, Kim E, Klopp N, Komulainen P, Kumari M, Langenberg C, Lehtimaki T, Lin SY, Lindstrom J, Loos RJF, Mach F, McArdle WL, Meisinger C, Mitchell BD, Muller G, Nagaraja R, Narisu N, Nieminen TVM, Nsubuga RN, Olafsson I, Ong KK, Palotie A, Papamarkou T, Pomilla C, Pouta A, Rader DJ, Reilly MP, Ridker PM, Rivadeneira F, Rudan I, Ruokonen A, Samani N, Scharnagl H, Seeley J, Silander K, Stancakova A, Stirrups K, Swift AJ, Tiret L, Uitterlinden AG, van Pelt LJ, Vedantam S, Wainwright N, Wijmenga C, Wild SH, Willemsen G, Wilsgaard T, Wilson JF, Young EH, Zhao JH, Adair LS, Arveiler D, Assimes TL, Bandinelli S, Bennett F, Bochud M, Boehm BO, Boomsma DI, Borecki IB, Bornstein SR, Bovet P, Burnier M, Campbell H, Chakravarti A, Chambers JC, Chen YI, Collins FS, Cooper RS, Danesh J, Dedoussis G, de Faire U, Feranil AB, Ferrieres J, Ferrucci L, Freimer NB, Gieger C, Groop LC, Gudnason V, Gyllensten U, Hamsten A, Harris TB, Hingorani A, Hirschhorn JN, Hofman A, Hovingh GK, Hsiung CA, Humphries SE, Hunt SC, Hveem K, Iribarren C, Jarvelin MR, Jula A, Kahonen M, Kaprio J, Kesaniemi A, Kivimaki M, Kooner JS, Koudstaal PJ, Krauss RM, Kuh D, Kuusisto J, Kyvik KO, Laakso M, Lakka TA, Lind L, Lindgren CM, Martin NG, Marz W, McCarthy MI, McKenzie CA, Meneton P, Metspalu A, Moilanen L, Morris AD, Munroe PB, Njolstad I, </w:t>
      </w:r>
      <w:r w:rsidRPr="00CD10C8">
        <w:lastRenderedPageBreak/>
        <w:t>Pedersen NL, Power C, Pramstaller PP, Price JF, Psaty BM, Quertermous T, Rauramaa R, Saleheen D, Salomaa V, Sanghera DK, Saramies J, Schwarz PEH, Sheu WH, Shuldiner AR, Siegbahn A, Spector TD, Stefansson K, Strachan DP, Tayo BO, Tremoli E, Tuomilehto J, Uusitupa M, van Duijn CM, Vollenweider P, Wallentin L, Wareham NJ, Whitfield JB, Wolffenbuttel BHR, Ordovas JM, Boerwinkle E, Palmer CNA, Thorsteinsdottir U, Chasman DI, Rotter JI, Franks PW, Ripatti S, Cupples LA, Sandhu MS, Rich SS, Boehnke M, Deloukas P, Kathiresan S, Mohlke KL, Ingelsson E, Abecasis GR, Global Lipids Genetics C. Discovery and refinement of loci associated with lipid levels.</w:t>
      </w:r>
      <w:r w:rsidRPr="00CD10C8">
        <w:rPr>
          <w:i/>
        </w:rPr>
        <w:t xml:space="preserve"> Nat Genet.</w:t>
      </w:r>
      <w:r w:rsidRPr="00CD10C8">
        <w:t xml:space="preserve"> 2013;45:1274-1283.</w:t>
      </w:r>
    </w:p>
    <w:p w14:paraId="2B12094D" w14:textId="77777777" w:rsidR="00DA7DBB" w:rsidRPr="00CD10C8" w:rsidRDefault="00DA7DBB" w:rsidP="00DA7DBB">
      <w:pPr>
        <w:pStyle w:val="EndNoteBibliography"/>
        <w:spacing w:after="480"/>
        <w:ind w:left="720" w:hanging="720"/>
      </w:pPr>
      <w:r w:rsidRPr="00CD10C8">
        <w:t>42.</w:t>
      </w:r>
      <w:r w:rsidRPr="00CD10C8">
        <w:tab/>
        <w:t>Isaacs A, Willems SM, Bos D, Dehghan A, Hofman A, Ikram MA, Uitterlinden AG, Oostra BA, Franco OH, Witteman JC, van Duijn CM. Risk scores of common genetic variants for lipid levels influence atherosclerosis and incident coronary heart disease.</w:t>
      </w:r>
      <w:r w:rsidRPr="00CD10C8">
        <w:rPr>
          <w:i/>
        </w:rPr>
        <w:t xml:space="preserve"> Arterioscler Thromb Vasc Biol.</w:t>
      </w:r>
      <w:r w:rsidRPr="00CD10C8">
        <w:t xml:space="preserve"> 2013;33:2233-2239.</w:t>
      </w:r>
    </w:p>
    <w:p w14:paraId="6DFB96C0" w14:textId="77777777" w:rsidR="00DA7DBB" w:rsidRPr="00CD10C8" w:rsidRDefault="00DA7DBB" w:rsidP="00DA7DBB">
      <w:pPr>
        <w:pStyle w:val="EndNoteBibliography"/>
        <w:spacing w:after="480"/>
        <w:ind w:left="720" w:hanging="720"/>
      </w:pPr>
      <w:r w:rsidRPr="00CD10C8">
        <w:t>43.</w:t>
      </w:r>
      <w:r w:rsidRPr="00CD10C8">
        <w:tab/>
        <w:t>Orho-Melander M, Hindy G, Borgquist S, Schulz CA, Manjer J, Melander O, Stocks T. Blood lipid genetic scores, the HMGCR gene and cancer risk: a Mendelian randomization study.</w:t>
      </w:r>
      <w:r w:rsidRPr="00CD10C8">
        <w:rPr>
          <w:i/>
        </w:rPr>
        <w:t xml:space="preserve"> Int J Epidemiol.</w:t>
      </w:r>
      <w:r w:rsidRPr="00CD10C8">
        <w:t xml:space="preserve"> 2018;47:495-505.</w:t>
      </w:r>
    </w:p>
    <w:p w14:paraId="67D34466" w14:textId="77777777" w:rsidR="00DA7DBB" w:rsidRPr="00CD10C8" w:rsidRDefault="00DA7DBB" w:rsidP="00DA7DBB">
      <w:pPr>
        <w:pStyle w:val="EndNoteBibliography"/>
        <w:spacing w:after="480"/>
        <w:ind w:left="720" w:hanging="720"/>
      </w:pPr>
      <w:r w:rsidRPr="00CD10C8">
        <w:t>44.</w:t>
      </w:r>
      <w:r w:rsidRPr="00CD10C8">
        <w:tab/>
        <w:t>Beeghly-Fadiel A, Khankari NK, Delahanty RJ, Shu XO, Lu Y, Schmidt MK, Bolla MK, Michailidou K, Wang Q, Dennis J, Yannoukakos D, Dunning AM, Pharoah PDP, Chenevix-Trench G, Milne RL, Hunter DJ, Per H, Kraft P, Simard J, Easton DF, Zheng W. A Mendelian randomization analysis of circulating lipid traits and breast cancer risk.</w:t>
      </w:r>
      <w:r w:rsidRPr="00CD10C8">
        <w:rPr>
          <w:i/>
        </w:rPr>
        <w:t xml:space="preserve"> Int J Epidemiol.</w:t>
      </w:r>
      <w:r w:rsidRPr="00CD10C8">
        <w:t xml:space="preserve"> 2020;49:1117-1131.</w:t>
      </w:r>
    </w:p>
    <w:p w14:paraId="2EF3F89D" w14:textId="77777777" w:rsidR="00DA7DBB" w:rsidRPr="00CD10C8" w:rsidRDefault="00DA7DBB" w:rsidP="00DA7DBB">
      <w:pPr>
        <w:pStyle w:val="EndNoteBibliography"/>
        <w:spacing w:after="480"/>
        <w:ind w:left="720" w:hanging="720"/>
      </w:pPr>
      <w:r w:rsidRPr="00CD10C8">
        <w:lastRenderedPageBreak/>
        <w:t>45.</w:t>
      </w:r>
      <w:r w:rsidRPr="00CD10C8">
        <w:tab/>
        <w:t>Johnson KE, Siewert KM, Klarin D, Damrauer SM, Program VAMV, Chang KM, Tsao PS, Assimes TL, Maxwell KN, Voight BF. The relationship between circulating lipids and breast cancer risk: A Mendelian randomization study.</w:t>
      </w:r>
      <w:r w:rsidRPr="00CD10C8">
        <w:rPr>
          <w:i/>
        </w:rPr>
        <w:t xml:space="preserve"> PLoS Med.</w:t>
      </w:r>
      <w:r w:rsidRPr="00CD10C8">
        <w:t xml:space="preserve"> 2020;17:e1003302.</w:t>
      </w:r>
    </w:p>
    <w:p w14:paraId="609566AA" w14:textId="77777777" w:rsidR="00DA7DBB" w:rsidRPr="00CD10C8" w:rsidRDefault="00DA7DBB" w:rsidP="00DA7DBB">
      <w:pPr>
        <w:pStyle w:val="EndNoteBibliography"/>
        <w:spacing w:after="480"/>
        <w:ind w:left="720" w:hanging="720"/>
      </w:pPr>
      <w:r w:rsidRPr="00CD10C8">
        <w:t>46.</w:t>
      </w:r>
      <w:r w:rsidRPr="00CD10C8">
        <w:tab/>
        <w:t>Nowak C, Arnlov J. A Mendelian randomization study of the effects of blood lipids on breast cancer risk.</w:t>
      </w:r>
      <w:r w:rsidRPr="00CD10C8">
        <w:rPr>
          <w:i/>
        </w:rPr>
        <w:t xml:space="preserve"> Nature communications.</w:t>
      </w:r>
      <w:r w:rsidRPr="00CD10C8">
        <w:t xml:space="preserve"> 2018;9:3957.</w:t>
      </w:r>
    </w:p>
    <w:p w14:paraId="3CFDE5AC" w14:textId="1D382ECD" w:rsidR="00C13B83" w:rsidRPr="00C13B83" w:rsidRDefault="00DA7DBB" w:rsidP="00DA7DBB">
      <w:pPr>
        <w:pStyle w:val="EndNoteBibliography"/>
        <w:ind w:left="720" w:hanging="720"/>
      </w:pPr>
      <w:r w:rsidRPr="00CD10C8">
        <w:t>47.</w:t>
      </w:r>
      <w:r w:rsidRPr="00CD10C8">
        <w:tab/>
        <w:t>Kho PF, Amant F, Annibali D, Ashton K, Attia J, Auer PL, Beckmann MW, Black A, Brinton L, Buchanan DD, Chanock SJ, Chen C, Chen MM, Cheng THT, Cook LS, Crous-Bous M, Czene K, De Vivo I, Dennis J, Dork T, Dowdy SC, Dunning AM, Durst M, Easton DF, Ekici AB, Fasching PA, Fridley BL, Friedenreich CM, Garcia-Closas M, Gaudet MM, Giles GG, Goode EL, Gorman M, Haiman CA, Hall P, Hankinson SE, Hein A, Hillemanns P, Hodgson S, Hoivik EA, Holliday EG, Hunter DJ, Jones A, Kraft P, Krakstad C, Lambrechts D, Le Marchand L, Liang X, Lindblom A, Lissowska J, Long J, Lu L, Magliocco AM, Martin L, McEvoy M, Milne RL, Mints M, Nassir R, Otton G, Palles C, Pooler L, Proietto T, Rebbeck TR, Renner SP, Risch HA, Rubner M, Runnebaum I, Sacerdote C, Sarto GE, Schumacher F, Scott RJ, Setiawan VW, Shah M, Sheng X, Shu XO, Southey MC, Tham E, Tomlinson I, Trovik J, Turman C, Tyrer JP, Van Den Berg D, Wang Z, Wentzensen N, Xia L, Xiang YB, Yang HP, Yu H, Zheng W, Webb PM, Thompson DJ, Spurdle AB, Glubb DM, O'Mara TA. Mendelian randomization analyses suggest a role for cholesterol in the development of endometrial cancer.</w:t>
      </w:r>
      <w:r w:rsidRPr="00CD10C8">
        <w:rPr>
          <w:i/>
        </w:rPr>
        <w:t xml:space="preserve"> Int J Cancer.</w:t>
      </w:r>
      <w:r w:rsidRPr="00CD10C8">
        <w:t xml:space="preserve"> 2021;148:307-319.</w:t>
      </w:r>
    </w:p>
    <w:sectPr w:rsidR="00C13B83" w:rsidRPr="00C13B83" w:rsidSect="00213825">
      <w:pgSz w:w="11906" w:h="16838"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52B4B" w14:textId="77777777" w:rsidR="00EC2973" w:rsidRDefault="00EC2973">
      <w:r>
        <w:separator/>
      </w:r>
    </w:p>
  </w:endnote>
  <w:endnote w:type="continuationSeparator" w:id="0">
    <w:p w14:paraId="37A10B0A" w14:textId="77777777" w:rsidR="00EC2973" w:rsidRDefault="00EC2973">
      <w:r>
        <w:continuationSeparator/>
      </w:r>
    </w:p>
  </w:endnote>
  <w:endnote w:type="continuationNotice" w:id="1">
    <w:p w14:paraId="55CBC645" w14:textId="77777777" w:rsidR="00EC2973" w:rsidRDefault="00EC297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BAA86D" w14:textId="77777777" w:rsidR="00DA7DBB" w:rsidRDefault="00DA7DBB">
    <w:pPr>
      <w:pStyle w:val="Footer"/>
      <w:pBdr>
        <w:top w:val="single" w:sz="4" w:space="1" w:color="auto"/>
      </w:pBdr>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ACBD0E" w14:textId="77777777" w:rsidR="00DA7DBB" w:rsidRDefault="00DA7DBB" w:rsidP="00DA7DBB">
    <w:pPr>
      <w:pStyle w:val="Footer"/>
      <w:pBdr>
        <w:top w:val="single" w:sz="4" w:space="1" w:color="auto"/>
      </w:pBdr>
      <w:tabs>
        <w:tab w:val="clear" w:pos="9029"/>
        <w:tab w:val="right" w:pos="13892"/>
      </w:tabs>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B10BD" w14:textId="77777777" w:rsidR="00EC2973" w:rsidRDefault="00EC2973">
      <w:r>
        <w:separator/>
      </w:r>
    </w:p>
  </w:footnote>
  <w:footnote w:type="continuationSeparator" w:id="0">
    <w:p w14:paraId="2B69703D" w14:textId="77777777" w:rsidR="00EC2973" w:rsidRDefault="00EC2973">
      <w:r>
        <w:continuationSeparator/>
      </w:r>
    </w:p>
  </w:footnote>
  <w:footnote w:type="continuationNotice" w:id="1">
    <w:p w14:paraId="31FAD5E6" w14:textId="77777777" w:rsidR="00EC2973" w:rsidRDefault="00EC297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F7097" w14:textId="77777777" w:rsidR="00DA7DBB" w:rsidRDefault="00DA7DBB">
    <w:pPr>
      <w:pStyle w:val="Header"/>
      <w:pBdr>
        <w:bottom w:val="single" w:sz="4" w:space="1" w:color="auto"/>
      </w:pBdr>
      <w:spacing w:after="0"/>
      <w:rPr>
        <w:sz w:val="10"/>
      </w:rP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233DB3"/>
    <w:multiLevelType w:val="hybridMultilevel"/>
    <w:tmpl w:val="B3181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F356CA"/>
    <w:multiLevelType w:val="singleLevel"/>
    <w:tmpl w:val="222AFF66"/>
    <w:lvl w:ilvl="0">
      <w:numFmt w:val="none"/>
      <w:pStyle w:val="bullet1"/>
      <w:lvlText w:val=""/>
      <w:lvlJc w:val="left"/>
      <w:pPr>
        <w:tabs>
          <w:tab w:val="num" w:pos="360"/>
        </w:tabs>
        <w:ind w:left="0" w:firstLine="0"/>
      </w:pPr>
      <w:rPr>
        <w:rFonts w:ascii="Symbol" w:hAnsi="Symbol" w:hint="default"/>
        <w:sz w:val="20"/>
      </w:rPr>
    </w:lvl>
  </w:abstractNum>
  <w:abstractNum w:abstractNumId="12"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3" w15:restartNumberingAfterBreak="0">
    <w:nsid w:val="42E92695"/>
    <w:multiLevelType w:val="hybridMultilevel"/>
    <w:tmpl w:val="8A56AE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5" w15:restartNumberingAfterBreak="0">
    <w:nsid w:val="538B4EE9"/>
    <w:multiLevelType w:val="hybridMultilevel"/>
    <w:tmpl w:val="68888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4F1C7B"/>
    <w:multiLevelType w:val="hybridMultilevel"/>
    <w:tmpl w:val="62ACB50E"/>
    <w:lvl w:ilvl="0" w:tplc="CEB6C97E">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0B28FB"/>
    <w:multiLevelType w:val="hybridMultilevel"/>
    <w:tmpl w:val="085E7B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4"/>
  </w:num>
  <w:num w:numId="3">
    <w:abstractNumId w:val="11"/>
  </w:num>
  <w:num w:numId="4">
    <w:abstractNumId w:val="12"/>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0"/>
  </w:num>
  <w:num w:numId="16">
    <w:abstractNumId w:val="15"/>
  </w:num>
  <w:num w:numId="17">
    <w:abstractNumId w:val="17"/>
  </w:num>
  <w:num w:numId="18">
    <w:abstractNumId w:val="16"/>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8" w:dllVersion="513" w:checkStyle="1"/>
  <w:proofState w:spelling="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trackRevisions/>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M house style (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5wr95ttsqs0ztleatpvxaaf9e0wa0zvxpzar&quot;&gt;endnote-alirocumab@prime-medica.com&lt;record-ids&gt;&lt;item&gt;1636&lt;/item&gt;&lt;item&gt;1637&lt;/item&gt;&lt;item&gt;1639&lt;/item&gt;&lt;item&gt;1640&lt;/item&gt;&lt;item&gt;1641&lt;/item&gt;&lt;item&gt;1643&lt;/item&gt;&lt;item&gt;1644&lt;/item&gt;&lt;item&gt;1645&lt;/item&gt;&lt;item&gt;1646&lt;/item&gt;&lt;item&gt;1647&lt;/item&gt;&lt;item&gt;1648&lt;/item&gt;&lt;item&gt;1649&lt;/item&gt;&lt;item&gt;1650&lt;/item&gt;&lt;item&gt;1651&lt;/item&gt;&lt;item&gt;1652&lt;/item&gt;&lt;item&gt;1653&lt;/item&gt;&lt;item&gt;1654&lt;/item&gt;&lt;item&gt;1655&lt;/item&gt;&lt;item&gt;1656&lt;/item&gt;&lt;item&gt;1657&lt;/item&gt;&lt;item&gt;1658&lt;/item&gt;&lt;item&gt;1659&lt;/item&gt;&lt;item&gt;1660&lt;/item&gt;&lt;item&gt;1661&lt;/item&gt;&lt;item&gt;1663&lt;/item&gt;&lt;item&gt;1666&lt;/item&gt;&lt;item&gt;1667&lt;/item&gt;&lt;item&gt;1668&lt;/item&gt;&lt;item&gt;1670&lt;/item&gt;&lt;item&gt;1672&lt;/item&gt;&lt;item&gt;1673&lt;/item&gt;&lt;item&gt;1674&lt;/item&gt;&lt;item&gt;1675&lt;/item&gt;&lt;item&gt;1676&lt;/item&gt;&lt;item&gt;1677&lt;/item&gt;&lt;item&gt;1678&lt;/item&gt;&lt;item&gt;1679&lt;/item&gt;&lt;item&gt;1681&lt;/item&gt;&lt;item&gt;1682&lt;/item&gt;&lt;item&gt;1683&lt;/item&gt;&lt;item&gt;1685&lt;/item&gt;&lt;item&gt;1686&lt;/item&gt;&lt;item&gt;1688&lt;/item&gt;&lt;item&gt;1690&lt;/item&gt;&lt;item&gt;1695&lt;/item&gt;&lt;item&gt;1697&lt;/item&gt;&lt;item&gt;1698&lt;/item&gt;&lt;item&gt;1699&lt;/item&gt;&lt;item&gt;1700&lt;/item&gt;&lt;item&gt;1701&lt;/item&gt;&lt;item&gt;1702&lt;/item&gt;&lt;item&gt;1703&lt;/item&gt;&lt;item&gt;1704&lt;/item&gt;&lt;item&gt;1705&lt;/item&gt;&lt;item&gt;1706&lt;/item&gt;&lt;item&gt;1707&lt;/item&gt;&lt;item&gt;1710&lt;/item&gt;&lt;item&gt;1711&lt;/item&gt;&lt;item&gt;1712&lt;/item&gt;&lt;item&gt;1713&lt;/item&gt;&lt;item&gt;1714&lt;/item&gt;&lt;item&gt;1715&lt;/item&gt;&lt;item&gt;1716&lt;/item&gt;&lt;item&gt;1718&lt;/item&gt;&lt;item&gt;1722&lt;/item&gt;&lt;item&gt;1729&lt;/item&gt;&lt;item&gt;1740&lt;/item&gt;&lt;item&gt;1741&lt;/item&gt;&lt;item&gt;1742&lt;/item&gt;&lt;item&gt;1743&lt;/item&gt;&lt;item&gt;1744&lt;/item&gt;&lt;item&gt;1745&lt;/item&gt;&lt;item&gt;1746&lt;/item&gt;&lt;item&gt;1749&lt;/item&gt;&lt;item&gt;1752&lt;/item&gt;&lt;item&gt;1753&lt;/item&gt;&lt;item&gt;1754&lt;/item&gt;&lt;item&gt;1756&lt;/item&gt;&lt;item&gt;1864&lt;/item&gt;&lt;/record-ids&gt;&lt;/item&gt;&lt;/Libraries&gt;"/>
  </w:docVars>
  <w:rsids>
    <w:rsidRoot w:val="006436E9"/>
    <w:rsid w:val="000006DE"/>
    <w:rsid w:val="0000096C"/>
    <w:rsid w:val="00001BE8"/>
    <w:rsid w:val="00001DAE"/>
    <w:rsid w:val="000023C3"/>
    <w:rsid w:val="00003558"/>
    <w:rsid w:val="00003FBC"/>
    <w:rsid w:val="00004268"/>
    <w:rsid w:val="0000442D"/>
    <w:rsid w:val="00007961"/>
    <w:rsid w:val="00010544"/>
    <w:rsid w:val="00011614"/>
    <w:rsid w:val="00012312"/>
    <w:rsid w:val="0001317B"/>
    <w:rsid w:val="00013231"/>
    <w:rsid w:val="000141EE"/>
    <w:rsid w:val="00014F30"/>
    <w:rsid w:val="00016DC0"/>
    <w:rsid w:val="00020783"/>
    <w:rsid w:val="00020963"/>
    <w:rsid w:val="000212C9"/>
    <w:rsid w:val="00022533"/>
    <w:rsid w:val="0002379D"/>
    <w:rsid w:val="0002536E"/>
    <w:rsid w:val="00025667"/>
    <w:rsid w:val="00025EA8"/>
    <w:rsid w:val="00027BB4"/>
    <w:rsid w:val="00027ED5"/>
    <w:rsid w:val="00027EDE"/>
    <w:rsid w:val="00030078"/>
    <w:rsid w:val="00030644"/>
    <w:rsid w:val="00030C20"/>
    <w:rsid w:val="00031079"/>
    <w:rsid w:val="00032FEA"/>
    <w:rsid w:val="0003328E"/>
    <w:rsid w:val="00033663"/>
    <w:rsid w:val="0003376F"/>
    <w:rsid w:val="00033C93"/>
    <w:rsid w:val="0003467A"/>
    <w:rsid w:val="00034AE0"/>
    <w:rsid w:val="00036BD1"/>
    <w:rsid w:val="0003724D"/>
    <w:rsid w:val="00040852"/>
    <w:rsid w:val="00041750"/>
    <w:rsid w:val="000418CE"/>
    <w:rsid w:val="00041BAC"/>
    <w:rsid w:val="00042607"/>
    <w:rsid w:val="00042D53"/>
    <w:rsid w:val="00043809"/>
    <w:rsid w:val="0004391B"/>
    <w:rsid w:val="00044175"/>
    <w:rsid w:val="000469AE"/>
    <w:rsid w:val="000469FC"/>
    <w:rsid w:val="000477B4"/>
    <w:rsid w:val="00050215"/>
    <w:rsid w:val="0005088F"/>
    <w:rsid w:val="00051423"/>
    <w:rsid w:val="00051649"/>
    <w:rsid w:val="00051903"/>
    <w:rsid w:val="00051969"/>
    <w:rsid w:val="00051BC5"/>
    <w:rsid w:val="00051D7C"/>
    <w:rsid w:val="00052499"/>
    <w:rsid w:val="00052C9A"/>
    <w:rsid w:val="000532A2"/>
    <w:rsid w:val="00053D36"/>
    <w:rsid w:val="000548A9"/>
    <w:rsid w:val="00056865"/>
    <w:rsid w:val="00056F8C"/>
    <w:rsid w:val="000576E2"/>
    <w:rsid w:val="000576FB"/>
    <w:rsid w:val="00057B0C"/>
    <w:rsid w:val="00061963"/>
    <w:rsid w:val="00061991"/>
    <w:rsid w:val="00061B40"/>
    <w:rsid w:val="00061C98"/>
    <w:rsid w:val="000622AC"/>
    <w:rsid w:val="00062B53"/>
    <w:rsid w:val="00063C45"/>
    <w:rsid w:val="00064129"/>
    <w:rsid w:val="00064229"/>
    <w:rsid w:val="0006467C"/>
    <w:rsid w:val="00065FC3"/>
    <w:rsid w:val="0006627F"/>
    <w:rsid w:val="00066436"/>
    <w:rsid w:val="0007087A"/>
    <w:rsid w:val="00070ACD"/>
    <w:rsid w:val="00071A45"/>
    <w:rsid w:val="00072DA3"/>
    <w:rsid w:val="0007364B"/>
    <w:rsid w:val="00073E14"/>
    <w:rsid w:val="000742B5"/>
    <w:rsid w:val="00074593"/>
    <w:rsid w:val="00074861"/>
    <w:rsid w:val="000749D6"/>
    <w:rsid w:val="00074DC3"/>
    <w:rsid w:val="0007643E"/>
    <w:rsid w:val="00076442"/>
    <w:rsid w:val="0007737A"/>
    <w:rsid w:val="00077ADE"/>
    <w:rsid w:val="00077DF3"/>
    <w:rsid w:val="00080384"/>
    <w:rsid w:val="00080824"/>
    <w:rsid w:val="00081923"/>
    <w:rsid w:val="000821B4"/>
    <w:rsid w:val="000823AE"/>
    <w:rsid w:val="00082D37"/>
    <w:rsid w:val="000831FD"/>
    <w:rsid w:val="00083390"/>
    <w:rsid w:val="0008414C"/>
    <w:rsid w:val="0008425B"/>
    <w:rsid w:val="000843B6"/>
    <w:rsid w:val="00084604"/>
    <w:rsid w:val="00084893"/>
    <w:rsid w:val="0008514F"/>
    <w:rsid w:val="00085A01"/>
    <w:rsid w:val="00087F5D"/>
    <w:rsid w:val="00087FE4"/>
    <w:rsid w:val="000901A6"/>
    <w:rsid w:val="00090BDD"/>
    <w:rsid w:val="000910FD"/>
    <w:rsid w:val="000919BD"/>
    <w:rsid w:val="00094458"/>
    <w:rsid w:val="00094481"/>
    <w:rsid w:val="00094967"/>
    <w:rsid w:val="00095E6C"/>
    <w:rsid w:val="00096119"/>
    <w:rsid w:val="00096B41"/>
    <w:rsid w:val="00096BFE"/>
    <w:rsid w:val="00096E8A"/>
    <w:rsid w:val="00096F7C"/>
    <w:rsid w:val="00097246"/>
    <w:rsid w:val="00097594"/>
    <w:rsid w:val="000A14FE"/>
    <w:rsid w:val="000A22A8"/>
    <w:rsid w:val="000A36AF"/>
    <w:rsid w:val="000A4210"/>
    <w:rsid w:val="000A67B4"/>
    <w:rsid w:val="000A6918"/>
    <w:rsid w:val="000A7C48"/>
    <w:rsid w:val="000B0F5F"/>
    <w:rsid w:val="000B199A"/>
    <w:rsid w:val="000B2F4F"/>
    <w:rsid w:val="000B313B"/>
    <w:rsid w:val="000B379D"/>
    <w:rsid w:val="000B40D9"/>
    <w:rsid w:val="000B553A"/>
    <w:rsid w:val="000B5BD4"/>
    <w:rsid w:val="000B5E51"/>
    <w:rsid w:val="000B73EB"/>
    <w:rsid w:val="000B7A9F"/>
    <w:rsid w:val="000C2DC7"/>
    <w:rsid w:val="000C363E"/>
    <w:rsid w:val="000C3DB9"/>
    <w:rsid w:val="000C3E64"/>
    <w:rsid w:val="000C3E7B"/>
    <w:rsid w:val="000C5DA9"/>
    <w:rsid w:val="000C6A0E"/>
    <w:rsid w:val="000C6F1E"/>
    <w:rsid w:val="000C7A8A"/>
    <w:rsid w:val="000C7AC2"/>
    <w:rsid w:val="000C7E52"/>
    <w:rsid w:val="000D0013"/>
    <w:rsid w:val="000D0AD8"/>
    <w:rsid w:val="000D0BAC"/>
    <w:rsid w:val="000D14C1"/>
    <w:rsid w:val="000D1CD9"/>
    <w:rsid w:val="000D28C4"/>
    <w:rsid w:val="000D4566"/>
    <w:rsid w:val="000D4821"/>
    <w:rsid w:val="000D488B"/>
    <w:rsid w:val="000D652F"/>
    <w:rsid w:val="000D68BC"/>
    <w:rsid w:val="000D741A"/>
    <w:rsid w:val="000E01D3"/>
    <w:rsid w:val="000E06DB"/>
    <w:rsid w:val="000E08FB"/>
    <w:rsid w:val="000E0B89"/>
    <w:rsid w:val="000E0B8F"/>
    <w:rsid w:val="000E11C3"/>
    <w:rsid w:val="000E16E4"/>
    <w:rsid w:val="000E1AF4"/>
    <w:rsid w:val="000E2503"/>
    <w:rsid w:val="000E305B"/>
    <w:rsid w:val="000E33F0"/>
    <w:rsid w:val="000E3C55"/>
    <w:rsid w:val="000E3FEF"/>
    <w:rsid w:val="000E586D"/>
    <w:rsid w:val="000E7487"/>
    <w:rsid w:val="000E7605"/>
    <w:rsid w:val="000F0128"/>
    <w:rsid w:val="000F140F"/>
    <w:rsid w:val="000F38CC"/>
    <w:rsid w:val="000F3BDF"/>
    <w:rsid w:val="000F3FD4"/>
    <w:rsid w:val="000F5E3F"/>
    <w:rsid w:val="000F6B8D"/>
    <w:rsid w:val="000F76FD"/>
    <w:rsid w:val="00100030"/>
    <w:rsid w:val="00100563"/>
    <w:rsid w:val="00101EE7"/>
    <w:rsid w:val="001021DC"/>
    <w:rsid w:val="001022E5"/>
    <w:rsid w:val="00102D7D"/>
    <w:rsid w:val="00103E3A"/>
    <w:rsid w:val="00104C1C"/>
    <w:rsid w:val="00105C98"/>
    <w:rsid w:val="00110F6C"/>
    <w:rsid w:val="001113C3"/>
    <w:rsid w:val="00111954"/>
    <w:rsid w:val="00112958"/>
    <w:rsid w:val="00112BC1"/>
    <w:rsid w:val="00112E8A"/>
    <w:rsid w:val="00113EFB"/>
    <w:rsid w:val="00115F7F"/>
    <w:rsid w:val="00116282"/>
    <w:rsid w:val="001168A4"/>
    <w:rsid w:val="00116DDD"/>
    <w:rsid w:val="00116E1D"/>
    <w:rsid w:val="001207BC"/>
    <w:rsid w:val="00120952"/>
    <w:rsid w:val="001216AB"/>
    <w:rsid w:val="00123767"/>
    <w:rsid w:val="0012600C"/>
    <w:rsid w:val="0012614A"/>
    <w:rsid w:val="00127021"/>
    <w:rsid w:val="00127A5D"/>
    <w:rsid w:val="00130620"/>
    <w:rsid w:val="00131AC3"/>
    <w:rsid w:val="00131BAE"/>
    <w:rsid w:val="00132514"/>
    <w:rsid w:val="00132639"/>
    <w:rsid w:val="00134709"/>
    <w:rsid w:val="001348FD"/>
    <w:rsid w:val="00134D62"/>
    <w:rsid w:val="00135AA9"/>
    <w:rsid w:val="00135DC6"/>
    <w:rsid w:val="00136548"/>
    <w:rsid w:val="0013722B"/>
    <w:rsid w:val="001418C2"/>
    <w:rsid w:val="00141A8F"/>
    <w:rsid w:val="00141D35"/>
    <w:rsid w:val="0014314A"/>
    <w:rsid w:val="00143775"/>
    <w:rsid w:val="00143E0B"/>
    <w:rsid w:val="00144422"/>
    <w:rsid w:val="00144449"/>
    <w:rsid w:val="001446F4"/>
    <w:rsid w:val="001453A5"/>
    <w:rsid w:val="0014622F"/>
    <w:rsid w:val="00146403"/>
    <w:rsid w:val="00146E88"/>
    <w:rsid w:val="0014709B"/>
    <w:rsid w:val="001472D3"/>
    <w:rsid w:val="00150372"/>
    <w:rsid w:val="00151D0C"/>
    <w:rsid w:val="00151E3A"/>
    <w:rsid w:val="00151FC8"/>
    <w:rsid w:val="00152143"/>
    <w:rsid w:val="00152504"/>
    <w:rsid w:val="00152B0C"/>
    <w:rsid w:val="0015333E"/>
    <w:rsid w:val="00156361"/>
    <w:rsid w:val="00161553"/>
    <w:rsid w:val="00161E20"/>
    <w:rsid w:val="001625AF"/>
    <w:rsid w:val="001659A3"/>
    <w:rsid w:val="00167847"/>
    <w:rsid w:val="00167AF9"/>
    <w:rsid w:val="00167D64"/>
    <w:rsid w:val="00167FAE"/>
    <w:rsid w:val="00171190"/>
    <w:rsid w:val="00171A8B"/>
    <w:rsid w:val="00172213"/>
    <w:rsid w:val="001722B0"/>
    <w:rsid w:val="00172478"/>
    <w:rsid w:val="00172B41"/>
    <w:rsid w:val="00174069"/>
    <w:rsid w:val="00174466"/>
    <w:rsid w:val="001760B1"/>
    <w:rsid w:val="0017678B"/>
    <w:rsid w:val="001770EC"/>
    <w:rsid w:val="0018065F"/>
    <w:rsid w:val="0018130C"/>
    <w:rsid w:val="0018229F"/>
    <w:rsid w:val="00182FC8"/>
    <w:rsid w:val="00183195"/>
    <w:rsid w:val="001832E0"/>
    <w:rsid w:val="001837F6"/>
    <w:rsid w:val="001843DB"/>
    <w:rsid w:val="001845C5"/>
    <w:rsid w:val="00184782"/>
    <w:rsid w:val="0018593C"/>
    <w:rsid w:val="00186109"/>
    <w:rsid w:val="00186A63"/>
    <w:rsid w:val="00187036"/>
    <w:rsid w:val="001871E3"/>
    <w:rsid w:val="00187591"/>
    <w:rsid w:val="00187D34"/>
    <w:rsid w:val="00190A08"/>
    <w:rsid w:val="0019122E"/>
    <w:rsid w:val="00192FE8"/>
    <w:rsid w:val="00193687"/>
    <w:rsid w:val="001944D8"/>
    <w:rsid w:val="00194C89"/>
    <w:rsid w:val="0019669A"/>
    <w:rsid w:val="001967FD"/>
    <w:rsid w:val="001968D1"/>
    <w:rsid w:val="0019782C"/>
    <w:rsid w:val="001A0160"/>
    <w:rsid w:val="001A2E0E"/>
    <w:rsid w:val="001A3305"/>
    <w:rsid w:val="001A3D7E"/>
    <w:rsid w:val="001A400E"/>
    <w:rsid w:val="001A417B"/>
    <w:rsid w:val="001A4F01"/>
    <w:rsid w:val="001A6797"/>
    <w:rsid w:val="001A6F1A"/>
    <w:rsid w:val="001A709F"/>
    <w:rsid w:val="001B0A6B"/>
    <w:rsid w:val="001B3FAF"/>
    <w:rsid w:val="001B4EDA"/>
    <w:rsid w:val="001B6DA8"/>
    <w:rsid w:val="001B6F1D"/>
    <w:rsid w:val="001B7572"/>
    <w:rsid w:val="001C0ED1"/>
    <w:rsid w:val="001C12EB"/>
    <w:rsid w:val="001C1C2F"/>
    <w:rsid w:val="001C1E1B"/>
    <w:rsid w:val="001C2C7A"/>
    <w:rsid w:val="001C3717"/>
    <w:rsid w:val="001C3A84"/>
    <w:rsid w:val="001C3DF7"/>
    <w:rsid w:val="001C411E"/>
    <w:rsid w:val="001C4654"/>
    <w:rsid w:val="001C47C6"/>
    <w:rsid w:val="001C4DC4"/>
    <w:rsid w:val="001C5DB1"/>
    <w:rsid w:val="001C6325"/>
    <w:rsid w:val="001C6890"/>
    <w:rsid w:val="001C77BC"/>
    <w:rsid w:val="001C7B9E"/>
    <w:rsid w:val="001D075E"/>
    <w:rsid w:val="001D2AA0"/>
    <w:rsid w:val="001D306F"/>
    <w:rsid w:val="001D347F"/>
    <w:rsid w:val="001D60F1"/>
    <w:rsid w:val="001D6D26"/>
    <w:rsid w:val="001D6EE7"/>
    <w:rsid w:val="001D6F35"/>
    <w:rsid w:val="001D7D03"/>
    <w:rsid w:val="001E0789"/>
    <w:rsid w:val="001E0F8F"/>
    <w:rsid w:val="001E1040"/>
    <w:rsid w:val="001E14A7"/>
    <w:rsid w:val="001E1AA3"/>
    <w:rsid w:val="001E27E2"/>
    <w:rsid w:val="001E283E"/>
    <w:rsid w:val="001E2E3B"/>
    <w:rsid w:val="001E4452"/>
    <w:rsid w:val="001E4F0D"/>
    <w:rsid w:val="001E5692"/>
    <w:rsid w:val="001E5856"/>
    <w:rsid w:val="001E623C"/>
    <w:rsid w:val="001E7562"/>
    <w:rsid w:val="001E7D41"/>
    <w:rsid w:val="001F0D0A"/>
    <w:rsid w:val="001F1523"/>
    <w:rsid w:val="001F2AC5"/>
    <w:rsid w:val="001F2CDB"/>
    <w:rsid w:val="001F39ED"/>
    <w:rsid w:val="001F3FE1"/>
    <w:rsid w:val="001F563A"/>
    <w:rsid w:val="001F5B35"/>
    <w:rsid w:val="001F624F"/>
    <w:rsid w:val="001F63C9"/>
    <w:rsid w:val="001F64A3"/>
    <w:rsid w:val="001F71C3"/>
    <w:rsid w:val="001F73B0"/>
    <w:rsid w:val="002001BA"/>
    <w:rsid w:val="00200A37"/>
    <w:rsid w:val="002011E2"/>
    <w:rsid w:val="0020185B"/>
    <w:rsid w:val="0020199C"/>
    <w:rsid w:val="00201E94"/>
    <w:rsid w:val="0020209D"/>
    <w:rsid w:val="00202AB3"/>
    <w:rsid w:val="00202B6C"/>
    <w:rsid w:val="00202CCE"/>
    <w:rsid w:val="00203E13"/>
    <w:rsid w:val="00204274"/>
    <w:rsid w:val="00204541"/>
    <w:rsid w:val="0020462B"/>
    <w:rsid w:val="0020575A"/>
    <w:rsid w:val="00205F78"/>
    <w:rsid w:val="00207F21"/>
    <w:rsid w:val="00211C11"/>
    <w:rsid w:val="00211CEB"/>
    <w:rsid w:val="00212201"/>
    <w:rsid w:val="002127B8"/>
    <w:rsid w:val="00212BD2"/>
    <w:rsid w:val="00213730"/>
    <w:rsid w:val="00213F9D"/>
    <w:rsid w:val="00215F92"/>
    <w:rsid w:val="0021773B"/>
    <w:rsid w:val="00220BAE"/>
    <w:rsid w:val="0022141A"/>
    <w:rsid w:val="00221556"/>
    <w:rsid w:val="00221607"/>
    <w:rsid w:val="00222117"/>
    <w:rsid w:val="00223B45"/>
    <w:rsid w:val="00224CAF"/>
    <w:rsid w:val="00224D08"/>
    <w:rsid w:val="00225B23"/>
    <w:rsid w:val="00226BB3"/>
    <w:rsid w:val="00226EC8"/>
    <w:rsid w:val="002301E3"/>
    <w:rsid w:val="00230948"/>
    <w:rsid w:val="002314C9"/>
    <w:rsid w:val="0023527E"/>
    <w:rsid w:val="00235452"/>
    <w:rsid w:val="00235ACF"/>
    <w:rsid w:val="002366AC"/>
    <w:rsid w:val="00236C62"/>
    <w:rsid w:val="00237549"/>
    <w:rsid w:val="00237611"/>
    <w:rsid w:val="002401B3"/>
    <w:rsid w:val="00240873"/>
    <w:rsid w:val="00242722"/>
    <w:rsid w:val="00242AD3"/>
    <w:rsid w:val="00242ECE"/>
    <w:rsid w:val="002433F5"/>
    <w:rsid w:val="00243A75"/>
    <w:rsid w:val="0024420B"/>
    <w:rsid w:val="0024502D"/>
    <w:rsid w:val="002454A7"/>
    <w:rsid w:val="002460A5"/>
    <w:rsid w:val="00246180"/>
    <w:rsid w:val="002462D3"/>
    <w:rsid w:val="00246E2F"/>
    <w:rsid w:val="00247335"/>
    <w:rsid w:val="00247C3A"/>
    <w:rsid w:val="00250274"/>
    <w:rsid w:val="002511D3"/>
    <w:rsid w:val="002511FC"/>
    <w:rsid w:val="00252F1B"/>
    <w:rsid w:val="002533E5"/>
    <w:rsid w:val="0025353B"/>
    <w:rsid w:val="00253F00"/>
    <w:rsid w:val="00255394"/>
    <w:rsid w:val="00255981"/>
    <w:rsid w:val="00255FC2"/>
    <w:rsid w:val="002564C9"/>
    <w:rsid w:val="002573E0"/>
    <w:rsid w:val="00260993"/>
    <w:rsid w:val="00260B4F"/>
    <w:rsid w:val="0026118E"/>
    <w:rsid w:val="0026170E"/>
    <w:rsid w:val="00261D10"/>
    <w:rsid w:val="00261FE2"/>
    <w:rsid w:val="0026307E"/>
    <w:rsid w:val="00263613"/>
    <w:rsid w:val="0026382B"/>
    <w:rsid w:val="00264726"/>
    <w:rsid w:val="00265A2E"/>
    <w:rsid w:val="00266D44"/>
    <w:rsid w:val="00266F63"/>
    <w:rsid w:val="00270AEE"/>
    <w:rsid w:val="002719BE"/>
    <w:rsid w:val="00272141"/>
    <w:rsid w:val="002724E8"/>
    <w:rsid w:val="0027268F"/>
    <w:rsid w:val="00273A92"/>
    <w:rsid w:val="002748EC"/>
    <w:rsid w:val="00274F8E"/>
    <w:rsid w:val="00275BA0"/>
    <w:rsid w:val="002760E0"/>
    <w:rsid w:val="00276C51"/>
    <w:rsid w:val="002802A1"/>
    <w:rsid w:val="00280758"/>
    <w:rsid w:val="00280EA8"/>
    <w:rsid w:val="002810EC"/>
    <w:rsid w:val="002815EA"/>
    <w:rsid w:val="00281746"/>
    <w:rsid w:val="00281CC6"/>
    <w:rsid w:val="00283D67"/>
    <w:rsid w:val="00285577"/>
    <w:rsid w:val="002857BC"/>
    <w:rsid w:val="002858FB"/>
    <w:rsid w:val="00285C02"/>
    <w:rsid w:val="00290327"/>
    <w:rsid w:val="002910EB"/>
    <w:rsid w:val="002913F4"/>
    <w:rsid w:val="002914F9"/>
    <w:rsid w:val="00291D9B"/>
    <w:rsid w:val="002920D3"/>
    <w:rsid w:val="002923A8"/>
    <w:rsid w:val="00292876"/>
    <w:rsid w:val="002928CA"/>
    <w:rsid w:val="00293739"/>
    <w:rsid w:val="00295239"/>
    <w:rsid w:val="00295F8A"/>
    <w:rsid w:val="00296239"/>
    <w:rsid w:val="00296334"/>
    <w:rsid w:val="0029635F"/>
    <w:rsid w:val="002A1FBD"/>
    <w:rsid w:val="002A3A22"/>
    <w:rsid w:val="002A417A"/>
    <w:rsid w:val="002A59D3"/>
    <w:rsid w:val="002A6A2D"/>
    <w:rsid w:val="002B0214"/>
    <w:rsid w:val="002B1198"/>
    <w:rsid w:val="002B1355"/>
    <w:rsid w:val="002B1359"/>
    <w:rsid w:val="002B1879"/>
    <w:rsid w:val="002B1DB6"/>
    <w:rsid w:val="002B271D"/>
    <w:rsid w:val="002B3F7D"/>
    <w:rsid w:val="002B4FEC"/>
    <w:rsid w:val="002B5133"/>
    <w:rsid w:val="002B561F"/>
    <w:rsid w:val="002B6771"/>
    <w:rsid w:val="002B7928"/>
    <w:rsid w:val="002C0100"/>
    <w:rsid w:val="002C2057"/>
    <w:rsid w:val="002C2BE6"/>
    <w:rsid w:val="002C37C8"/>
    <w:rsid w:val="002C3FA4"/>
    <w:rsid w:val="002C493C"/>
    <w:rsid w:val="002C5550"/>
    <w:rsid w:val="002C5A60"/>
    <w:rsid w:val="002C5EE5"/>
    <w:rsid w:val="002C60C4"/>
    <w:rsid w:val="002C6295"/>
    <w:rsid w:val="002C7A2B"/>
    <w:rsid w:val="002C7BCF"/>
    <w:rsid w:val="002D0231"/>
    <w:rsid w:val="002D0B6F"/>
    <w:rsid w:val="002D41C7"/>
    <w:rsid w:val="002D56D4"/>
    <w:rsid w:val="002D584D"/>
    <w:rsid w:val="002D5E7B"/>
    <w:rsid w:val="002D60A2"/>
    <w:rsid w:val="002D615F"/>
    <w:rsid w:val="002D69F1"/>
    <w:rsid w:val="002D6C1B"/>
    <w:rsid w:val="002D7CAF"/>
    <w:rsid w:val="002E0161"/>
    <w:rsid w:val="002E0287"/>
    <w:rsid w:val="002E038E"/>
    <w:rsid w:val="002E1488"/>
    <w:rsid w:val="002E176C"/>
    <w:rsid w:val="002E1B96"/>
    <w:rsid w:val="002E3355"/>
    <w:rsid w:val="002E4149"/>
    <w:rsid w:val="002E43A7"/>
    <w:rsid w:val="002E45C1"/>
    <w:rsid w:val="002E4A05"/>
    <w:rsid w:val="002E4F82"/>
    <w:rsid w:val="002E51C1"/>
    <w:rsid w:val="002E59D5"/>
    <w:rsid w:val="002F0075"/>
    <w:rsid w:val="002F01F9"/>
    <w:rsid w:val="002F046A"/>
    <w:rsid w:val="002F0B3E"/>
    <w:rsid w:val="002F208D"/>
    <w:rsid w:val="002F2ADD"/>
    <w:rsid w:val="002F4803"/>
    <w:rsid w:val="002F4A6A"/>
    <w:rsid w:val="002F4C06"/>
    <w:rsid w:val="002F5594"/>
    <w:rsid w:val="002F6D22"/>
    <w:rsid w:val="002F71D1"/>
    <w:rsid w:val="002F7452"/>
    <w:rsid w:val="0030163C"/>
    <w:rsid w:val="00302423"/>
    <w:rsid w:val="00302608"/>
    <w:rsid w:val="003035B9"/>
    <w:rsid w:val="00304587"/>
    <w:rsid w:val="00304A80"/>
    <w:rsid w:val="003068B4"/>
    <w:rsid w:val="00306E72"/>
    <w:rsid w:val="00307931"/>
    <w:rsid w:val="0031297E"/>
    <w:rsid w:val="00312ED2"/>
    <w:rsid w:val="003146A4"/>
    <w:rsid w:val="00315E38"/>
    <w:rsid w:val="0031617F"/>
    <w:rsid w:val="003162B9"/>
    <w:rsid w:val="00316A1A"/>
    <w:rsid w:val="00316CF6"/>
    <w:rsid w:val="00317518"/>
    <w:rsid w:val="00320C2A"/>
    <w:rsid w:val="003211B6"/>
    <w:rsid w:val="0032169F"/>
    <w:rsid w:val="00321D88"/>
    <w:rsid w:val="003223DC"/>
    <w:rsid w:val="003238F3"/>
    <w:rsid w:val="003241F2"/>
    <w:rsid w:val="00325172"/>
    <w:rsid w:val="003252A5"/>
    <w:rsid w:val="00325E09"/>
    <w:rsid w:val="00325E56"/>
    <w:rsid w:val="0033048A"/>
    <w:rsid w:val="003316AD"/>
    <w:rsid w:val="00332076"/>
    <w:rsid w:val="00333F29"/>
    <w:rsid w:val="00334128"/>
    <w:rsid w:val="0033412D"/>
    <w:rsid w:val="00335101"/>
    <w:rsid w:val="0033511B"/>
    <w:rsid w:val="00341D7C"/>
    <w:rsid w:val="0034217A"/>
    <w:rsid w:val="0034286C"/>
    <w:rsid w:val="003435D7"/>
    <w:rsid w:val="0034362C"/>
    <w:rsid w:val="00343927"/>
    <w:rsid w:val="00345120"/>
    <w:rsid w:val="00345508"/>
    <w:rsid w:val="00345C9B"/>
    <w:rsid w:val="003462B0"/>
    <w:rsid w:val="00346AE7"/>
    <w:rsid w:val="00347498"/>
    <w:rsid w:val="00347C02"/>
    <w:rsid w:val="00350CC5"/>
    <w:rsid w:val="00350F5F"/>
    <w:rsid w:val="00352965"/>
    <w:rsid w:val="00352C43"/>
    <w:rsid w:val="0035317B"/>
    <w:rsid w:val="00353743"/>
    <w:rsid w:val="00353989"/>
    <w:rsid w:val="00353BDB"/>
    <w:rsid w:val="0035555E"/>
    <w:rsid w:val="00355AD5"/>
    <w:rsid w:val="003567F0"/>
    <w:rsid w:val="00357A28"/>
    <w:rsid w:val="00357E5F"/>
    <w:rsid w:val="003606C0"/>
    <w:rsid w:val="003612AD"/>
    <w:rsid w:val="00361498"/>
    <w:rsid w:val="00362FF7"/>
    <w:rsid w:val="0036662F"/>
    <w:rsid w:val="00366750"/>
    <w:rsid w:val="003676A1"/>
    <w:rsid w:val="003711BB"/>
    <w:rsid w:val="00371D2B"/>
    <w:rsid w:val="0037211E"/>
    <w:rsid w:val="003722A0"/>
    <w:rsid w:val="003735BA"/>
    <w:rsid w:val="00374C34"/>
    <w:rsid w:val="00375677"/>
    <w:rsid w:val="003763F5"/>
    <w:rsid w:val="003773B2"/>
    <w:rsid w:val="003777C1"/>
    <w:rsid w:val="00377E09"/>
    <w:rsid w:val="003802C9"/>
    <w:rsid w:val="00381F93"/>
    <w:rsid w:val="003848DE"/>
    <w:rsid w:val="00385869"/>
    <w:rsid w:val="0038682C"/>
    <w:rsid w:val="00386BB2"/>
    <w:rsid w:val="00386CE5"/>
    <w:rsid w:val="0038718E"/>
    <w:rsid w:val="00387A84"/>
    <w:rsid w:val="003906FD"/>
    <w:rsid w:val="00390782"/>
    <w:rsid w:val="00390A91"/>
    <w:rsid w:val="00391275"/>
    <w:rsid w:val="003914A7"/>
    <w:rsid w:val="003914C2"/>
    <w:rsid w:val="00392575"/>
    <w:rsid w:val="003925A9"/>
    <w:rsid w:val="00393963"/>
    <w:rsid w:val="00393E56"/>
    <w:rsid w:val="00394C5A"/>
    <w:rsid w:val="00394CC0"/>
    <w:rsid w:val="00395259"/>
    <w:rsid w:val="00395386"/>
    <w:rsid w:val="00395413"/>
    <w:rsid w:val="00395DD8"/>
    <w:rsid w:val="003963B5"/>
    <w:rsid w:val="003964C7"/>
    <w:rsid w:val="00397679"/>
    <w:rsid w:val="003A0149"/>
    <w:rsid w:val="003A06A5"/>
    <w:rsid w:val="003A14B7"/>
    <w:rsid w:val="003A1842"/>
    <w:rsid w:val="003A1923"/>
    <w:rsid w:val="003A1A2E"/>
    <w:rsid w:val="003A1A4A"/>
    <w:rsid w:val="003A2DFD"/>
    <w:rsid w:val="003A38B1"/>
    <w:rsid w:val="003A427F"/>
    <w:rsid w:val="003A4296"/>
    <w:rsid w:val="003A46F5"/>
    <w:rsid w:val="003A54BF"/>
    <w:rsid w:val="003A5C0D"/>
    <w:rsid w:val="003A6D1A"/>
    <w:rsid w:val="003B02A2"/>
    <w:rsid w:val="003B1A49"/>
    <w:rsid w:val="003B1E81"/>
    <w:rsid w:val="003B3735"/>
    <w:rsid w:val="003B38C3"/>
    <w:rsid w:val="003B3A9C"/>
    <w:rsid w:val="003B432A"/>
    <w:rsid w:val="003B4462"/>
    <w:rsid w:val="003B5365"/>
    <w:rsid w:val="003B577B"/>
    <w:rsid w:val="003B57FD"/>
    <w:rsid w:val="003B5B82"/>
    <w:rsid w:val="003B63C2"/>
    <w:rsid w:val="003B65F2"/>
    <w:rsid w:val="003B6E49"/>
    <w:rsid w:val="003B7322"/>
    <w:rsid w:val="003B74DF"/>
    <w:rsid w:val="003B77D2"/>
    <w:rsid w:val="003B77EF"/>
    <w:rsid w:val="003B7A61"/>
    <w:rsid w:val="003C0152"/>
    <w:rsid w:val="003C05FF"/>
    <w:rsid w:val="003C0ECD"/>
    <w:rsid w:val="003C1712"/>
    <w:rsid w:val="003C2104"/>
    <w:rsid w:val="003C2543"/>
    <w:rsid w:val="003C2BE1"/>
    <w:rsid w:val="003C3735"/>
    <w:rsid w:val="003C47C0"/>
    <w:rsid w:val="003C5537"/>
    <w:rsid w:val="003C5BAA"/>
    <w:rsid w:val="003C5F84"/>
    <w:rsid w:val="003C60F9"/>
    <w:rsid w:val="003C677E"/>
    <w:rsid w:val="003C7B63"/>
    <w:rsid w:val="003D0591"/>
    <w:rsid w:val="003D22F3"/>
    <w:rsid w:val="003D2A64"/>
    <w:rsid w:val="003D3558"/>
    <w:rsid w:val="003D3A1A"/>
    <w:rsid w:val="003D4052"/>
    <w:rsid w:val="003D601F"/>
    <w:rsid w:val="003D6531"/>
    <w:rsid w:val="003D67EA"/>
    <w:rsid w:val="003D7052"/>
    <w:rsid w:val="003D7160"/>
    <w:rsid w:val="003E00EF"/>
    <w:rsid w:val="003E01A0"/>
    <w:rsid w:val="003E0C57"/>
    <w:rsid w:val="003E0E18"/>
    <w:rsid w:val="003E1F90"/>
    <w:rsid w:val="003E23EF"/>
    <w:rsid w:val="003E3B3B"/>
    <w:rsid w:val="003E4925"/>
    <w:rsid w:val="003E4CF2"/>
    <w:rsid w:val="003E6213"/>
    <w:rsid w:val="003F0536"/>
    <w:rsid w:val="003F19C3"/>
    <w:rsid w:val="003F2D51"/>
    <w:rsid w:val="003F3B10"/>
    <w:rsid w:val="003F3CF2"/>
    <w:rsid w:val="003F3EA5"/>
    <w:rsid w:val="003F3FB6"/>
    <w:rsid w:val="003F46D3"/>
    <w:rsid w:val="003F4B46"/>
    <w:rsid w:val="003F63F3"/>
    <w:rsid w:val="003F6841"/>
    <w:rsid w:val="004029FB"/>
    <w:rsid w:val="00402C61"/>
    <w:rsid w:val="00403289"/>
    <w:rsid w:val="0040398F"/>
    <w:rsid w:val="004041E4"/>
    <w:rsid w:val="00404CCA"/>
    <w:rsid w:val="004055AD"/>
    <w:rsid w:val="00405B02"/>
    <w:rsid w:val="00405E9C"/>
    <w:rsid w:val="004064A0"/>
    <w:rsid w:val="004065E2"/>
    <w:rsid w:val="00406D5D"/>
    <w:rsid w:val="00410AAE"/>
    <w:rsid w:val="004119E1"/>
    <w:rsid w:val="00412F30"/>
    <w:rsid w:val="00413219"/>
    <w:rsid w:val="00413D15"/>
    <w:rsid w:val="00413F7A"/>
    <w:rsid w:val="004140E5"/>
    <w:rsid w:val="00414670"/>
    <w:rsid w:val="00414970"/>
    <w:rsid w:val="00415374"/>
    <w:rsid w:val="00415B4C"/>
    <w:rsid w:val="00416446"/>
    <w:rsid w:val="004175C1"/>
    <w:rsid w:val="00420421"/>
    <w:rsid w:val="00421702"/>
    <w:rsid w:val="0042191D"/>
    <w:rsid w:val="00421C24"/>
    <w:rsid w:val="00422395"/>
    <w:rsid w:val="00422830"/>
    <w:rsid w:val="00422BCF"/>
    <w:rsid w:val="004254DB"/>
    <w:rsid w:val="00425500"/>
    <w:rsid w:val="00425EFC"/>
    <w:rsid w:val="0042669E"/>
    <w:rsid w:val="0042731C"/>
    <w:rsid w:val="004277B1"/>
    <w:rsid w:val="00427C96"/>
    <w:rsid w:val="004301DE"/>
    <w:rsid w:val="004301E2"/>
    <w:rsid w:val="004309E9"/>
    <w:rsid w:val="00430B05"/>
    <w:rsid w:val="004314B1"/>
    <w:rsid w:val="004319DA"/>
    <w:rsid w:val="0043225F"/>
    <w:rsid w:val="00432B3A"/>
    <w:rsid w:val="00433510"/>
    <w:rsid w:val="00433971"/>
    <w:rsid w:val="00433CB1"/>
    <w:rsid w:val="00434169"/>
    <w:rsid w:val="00434CA4"/>
    <w:rsid w:val="004366F7"/>
    <w:rsid w:val="0043709E"/>
    <w:rsid w:val="0043769E"/>
    <w:rsid w:val="004378B5"/>
    <w:rsid w:val="0044015C"/>
    <w:rsid w:val="0044098E"/>
    <w:rsid w:val="00440DA0"/>
    <w:rsid w:val="00442187"/>
    <w:rsid w:val="00443BE0"/>
    <w:rsid w:val="00444CED"/>
    <w:rsid w:val="00445843"/>
    <w:rsid w:val="00445B6B"/>
    <w:rsid w:val="00445EDA"/>
    <w:rsid w:val="00447F50"/>
    <w:rsid w:val="00450D9F"/>
    <w:rsid w:val="00451561"/>
    <w:rsid w:val="004533E4"/>
    <w:rsid w:val="004539E6"/>
    <w:rsid w:val="00457AF4"/>
    <w:rsid w:val="004601B9"/>
    <w:rsid w:val="004603F7"/>
    <w:rsid w:val="00462078"/>
    <w:rsid w:val="00462873"/>
    <w:rsid w:val="0046399A"/>
    <w:rsid w:val="00464130"/>
    <w:rsid w:val="00465001"/>
    <w:rsid w:val="004654B9"/>
    <w:rsid w:val="0046686A"/>
    <w:rsid w:val="00467ACC"/>
    <w:rsid w:val="004706CF"/>
    <w:rsid w:val="00470D29"/>
    <w:rsid w:val="00470F38"/>
    <w:rsid w:val="0047109D"/>
    <w:rsid w:val="00471250"/>
    <w:rsid w:val="004716BF"/>
    <w:rsid w:val="00471DEC"/>
    <w:rsid w:val="0047207F"/>
    <w:rsid w:val="00472965"/>
    <w:rsid w:val="00473BE7"/>
    <w:rsid w:val="00474DB8"/>
    <w:rsid w:val="0047539A"/>
    <w:rsid w:val="00475E24"/>
    <w:rsid w:val="00476059"/>
    <w:rsid w:val="00477E03"/>
    <w:rsid w:val="00480202"/>
    <w:rsid w:val="00480401"/>
    <w:rsid w:val="004806DF"/>
    <w:rsid w:val="00481816"/>
    <w:rsid w:val="00483940"/>
    <w:rsid w:val="00483D1A"/>
    <w:rsid w:val="00483EF3"/>
    <w:rsid w:val="00485E00"/>
    <w:rsid w:val="00486D6E"/>
    <w:rsid w:val="00486DE5"/>
    <w:rsid w:val="004870E1"/>
    <w:rsid w:val="004870FD"/>
    <w:rsid w:val="0048790D"/>
    <w:rsid w:val="00490230"/>
    <w:rsid w:val="004916A1"/>
    <w:rsid w:val="00491908"/>
    <w:rsid w:val="00491AAF"/>
    <w:rsid w:val="00491E9F"/>
    <w:rsid w:val="004927F8"/>
    <w:rsid w:val="0049297C"/>
    <w:rsid w:val="004933A3"/>
    <w:rsid w:val="00493B9A"/>
    <w:rsid w:val="00493E17"/>
    <w:rsid w:val="00496419"/>
    <w:rsid w:val="004971E7"/>
    <w:rsid w:val="004974C2"/>
    <w:rsid w:val="00497F0A"/>
    <w:rsid w:val="004A02BB"/>
    <w:rsid w:val="004A0D44"/>
    <w:rsid w:val="004A145D"/>
    <w:rsid w:val="004A2555"/>
    <w:rsid w:val="004A2593"/>
    <w:rsid w:val="004A2A8D"/>
    <w:rsid w:val="004A2B98"/>
    <w:rsid w:val="004A37C8"/>
    <w:rsid w:val="004A434C"/>
    <w:rsid w:val="004A5091"/>
    <w:rsid w:val="004A5DEB"/>
    <w:rsid w:val="004A5FA8"/>
    <w:rsid w:val="004A6931"/>
    <w:rsid w:val="004A6A26"/>
    <w:rsid w:val="004A6A79"/>
    <w:rsid w:val="004A6ED5"/>
    <w:rsid w:val="004A7704"/>
    <w:rsid w:val="004B0312"/>
    <w:rsid w:val="004B16AE"/>
    <w:rsid w:val="004B2B0A"/>
    <w:rsid w:val="004B2E11"/>
    <w:rsid w:val="004B30F9"/>
    <w:rsid w:val="004B35CF"/>
    <w:rsid w:val="004B374C"/>
    <w:rsid w:val="004B61E0"/>
    <w:rsid w:val="004B6929"/>
    <w:rsid w:val="004C0389"/>
    <w:rsid w:val="004C1654"/>
    <w:rsid w:val="004C279A"/>
    <w:rsid w:val="004C27F7"/>
    <w:rsid w:val="004C2ED4"/>
    <w:rsid w:val="004C2F61"/>
    <w:rsid w:val="004C3316"/>
    <w:rsid w:val="004C4161"/>
    <w:rsid w:val="004C4BA4"/>
    <w:rsid w:val="004C55B3"/>
    <w:rsid w:val="004C55C1"/>
    <w:rsid w:val="004C5E50"/>
    <w:rsid w:val="004D0ADD"/>
    <w:rsid w:val="004D13C7"/>
    <w:rsid w:val="004D1AD0"/>
    <w:rsid w:val="004D225C"/>
    <w:rsid w:val="004D300C"/>
    <w:rsid w:val="004D351F"/>
    <w:rsid w:val="004D362D"/>
    <w:rsid w:val="004D423E"/>
    <w:rsid w:val="004D450F"/>
    <w:rsid w:val="004D59E2"/>
    <w:rsid w:val="004D59FF"/>
    <w:rsid w:val="004D5D2A"/>
    <w:rsid w:val="004D726E"/>
    <w:rsid w:val="004D740C"/>
    <w:rsid w:val="004D7EC7"/>
    <w:rsid w:val="004E06B1"/>
    <w:rsid w:val="004E08F8"/>
    <w:rsid w:val="004E0B43"/>
    <w:rsid w:val="004E0DCC"/>
    <w:rsid w:val="004E1109"/>
    <w:rsid w:val="004E1584"/>
    <w:rsid w:val="004E15F6"/>
    <w:rsid w:val="004E39C9"/>
    <w:rsid w:val="004E3EB1"/>
    <w:rsid w:val="004E4629"/>
    <w:rsid w:val="004E5AA8"/>
    <w:rsid w:val="004E654E"/>
    <w:rsid w:val="004E6815"/>
    <w:rsid w:val="004E6CB5"/>
    <w:rsid w:val="004E76E2"/>
    <w:rsid w:val="004E7779"/>
    <w:rsid w:val="004E7B4C"/>
    <w:rsid w:val="004F05BA"/>
    <w:rsid w:val="004F0B11"/>
    <w:rsid w:val="004F0F23"/>
    <w:rsid w:val="004F1725"/>
    <w:rsid w:val="004F1DF7"/>
    <w:rsid w:val="004F4659"/>
    <w:rsid w:val="004F5947"/>
    <w:rsid w:val="004F5FB0"/>
    <w:rsid w:val="004F6279"/>
    <w:rsid w:val="004F6A7D"/>
    <w:rsid w:val="004F7A7D"/>
    <w:rsid w:val="0050038E"/>
    <w:rsid w:val="00500790"/>
    <w:rsid w:val="005022A1"/>
    <w:rsid w:val="0050250D"/>
    <w:rsid w:val="0050291D"/>
    <w:rsid w:val="00502EA0"/>
    <w:rsid w:val="00503429"/>
    <w:rsid w:val="00503CE8"/>
    <w:rsid w:val="00504089"/>
    <w:rsid w:val="00504830"/>
    <w:rsid w:val="00505204"/>
    <w:rsid w:val="00506357"/>
    <w:rsid w:val="00507B1B"/>
    <w:rsid w:val="00510D5D"/>
    <w:rsid w:val="00511005"/>
    <w:rsid w:val="00511A53"/>
    <w:rsid w:val="00512089"/>
    <w:rsid w:val="005120D3"/>
    <w:rsid w:val="0051573F"/>
    <w:rsid w:val="00516936"/>
    <w:rsid w:val="0051697F"/>
    <w:rsid w:val="00517394"/>
    <w:rsid w:val="005206D2"/>
    <w:rsid w:val="00522F3A"/>
    <w:rsid w:val="0052422B"/>
    <w:rsid w:val="005255D1"/>
    <w:rsid w:val="0052699E"/>
    <w:rsid w:val="00527565"/>
    <w:rsid w:val="00527A68"/>
    <w:rsid w:val="00530328"/>
    <w:rsid w:val="005326D7"/>
    <w:rsid w:val="0053346F"/>
    <w:rsid w:val="00533DFD"/>
    <w:rsid w:val="005340B0"/>
    <w:rsid w:val="00534231"/>
    <w:rsid w:val="005342B0"/>
    <w:rsid w:val="00534310"/>
    <w:rsid w:val="005345BC"/>
    <w:rsid w:val="00536E6C"/>
    <w:rsid w:val="00540A5F"/>
    <w:rsid w:val="00540DAF"/>
    <w:rsid w:val="005428F8"/>
    <w:rsid w:val="00543A51"/>
    <w:rsid w:val="00546B49"/>
    <w:rsid w:val="00546CC6"/>
    <w:rsid w:val="00546FE8"/>
    <w:rsid w:val="005505B4"/>
    <w:rsid w:val="00550704"/>
    <w:rsid w:val="00550DDA"/>
    <w:rsid w:val="005510EA"/>
    <w:rsid w:val="00551BDC"/>
    <w:rsid w:val="00552738"/>
    <w:rsid w:val="00552C21"/>
    <w:rsid w:val="00553308"/>
    <w:rsid w:val="00553F02"/>
    <w:rsid w:val="005542E7"/>
    <w:rsid w:val="005542F7"/>
    <w:rsid w:val="0055436C"/>
    <w:rsid w:val="00554444"/>
    <w:rsid w:val="00554A37"/>
    <w:rsid w:val="00554C5E"/>
    <w:rsid w:val="00554E10"/>
    <w:rsid w:val="00554E6D"/>
    <w:rsid w:val="00555209"/>
    <w:rsid w:val="00556E95"/>
    <w:rsid w:val="00560152"/>
    <w:rsid w:val="00560CE9"/>
    <w:rsid w:val="0056152A"/>
    <w:rsid w:val="00561C29"/>
    <w:rsid w:val="00561D35"/>
    <w:rsid w:val="00561E97"/>
    <w:rsid w:val="00562224"/>
    <w:rsid w:val="00562CB3"/>
    <w:rsid w:val="00562CC4"/>
    <w:rsid w:val="00563053"/>
    <w:rsid w:val="0056312E"/>
    <w:rsid w:val="005631B5"/>
    <w:rsid w:val="0056326C"/>
    <w:rsid w:val="00563945"/>
    <w:rsid w:val="00563F28"/>
    <w:rsid w:val="00564339"/>
    <w:rsid w:val="005656BB"/>
    <w:rsid w:val="0056579C"/>
    <w:rsid w:val="0056667D"/>
    <w:rsid w:val="00566D66"/>
    <w:rsid w:val="00567132"/>
    <w:rsid w:val="00567940"/>
    <w:rsid w:val="00567951"/>
    <w:rsid w:val="00567FBC"/>
    <w:rsid w:val="00570DAE"/>
    <w:rsid w:val="00571445"/>
    <w:rsid w:val="005717AC"/>
    <w:rsid w:val="0057232B"/>
    <w:rsid w:val="00572C2A"/>
    <w:rsid w:val="00572ECD"/>
    <w:rsid w:val="0057322A"/>
    <w:rsid w:val="00573561"/>
    <w:rsid w:val="0057366A"/>
    <w:rsid w:val="0057484F"/>
    <w:rsid w:val="005749D6"/>
    <w:rsid w:val="00574A4D"/>
    <w:rsid w:val="005750F4"/>
    <w:rsid w:val="00575A4D"/>
    <w:rsid w:val="00576156"/>
    <w:rsid w:val="0057714A"/>
    <w:rsid w:val="00577498"/>
    <w:rsid w:val="00577C78"/>
    <w:rsid w:val="005807DC"/>
    <w:rsid w:val="0058082A"/>
    <w:rsid w:val="00580C98"/>
    <w:rsid w:val="00581C95"/>
    <w:rsid w:val="005824D2"/>
    <w:rsid w:val="00582F3C"/>
    <w:rsid w:val="00583BBD"/>
    <w:rsid w:val="00584280"/>
    <w:rsid w:val="0058479D"/>
    <w:rsid w:val="005847A3"/>
    <w:rsid w:val="00585ABA"/>
    <w:rsid w:val="00585E6C"/>
    <w:rsid w:val="00586BC0"/>
    <w:rsid w:val="00590553"/>
    <w:rsid w:val="0059065D"/>
    <w:rsid w:val="00590F33"/>
    <w:rsid w:val="0059126F"/>
    <w:rsid w:val="00591399"/>
    <w:rsid w:val="00591B51"/>
    <w:rsid w:val="00592690"/>
    <w:rsid w:val="00592BCC"/>
    <w:rsid w:val="0059333B"/>
    <w:rsid w:val="00594270"/>
    <w:rsid w:val="00596132"/>
    <w:rsid w:val="00596BFE"/>
    <w:rsid w:val="005A0900"/>
    <w:rsid w:val="005A1201"/>
    <w:rsid w:val="005A17DA"/>
    <w:rsid w:val="005A1829"/>
    <w:rsid w:val="005A1AA9"/>
    <w:rsid w:val="005A22D2"/>
    <w:rsid w:val="005A2869"/>
    <w:rsid w:val="005A3B8B"/>
    <w:rsid w:val="005A584F"/>
    <w:rsid w:val="005A5C47"/>
    <w:rsid w:val="005A607E"/>
    <w:rsid w:val="005A63E7"/>
    <w:rsid w:val="005A7FDF"/>
    <w:rsid w:val="005B283C"/>
    <w:rsid w:val="005B37D6"/>
    <w:rsid w:val="005B3920"/>
    <w:rsid w:val="005B3AEE"/>
    <w:rsid w:val="005B45F3"/>
    <w:rsid w:val="005B4E8F"/>
    <w:rsid w:val="005B5209"/>
    <w:rsid w:val="005B618C"/>
    <w:rsid w:val="005B73F9"/>
    <w:rsid w:val="005C01AA"/>
    <w:rsid w:val="005C0B59"/>
    <w:rsid w:val="005C158E"/>
    <w:rsid w:val="005C20C1"/>
    <w:rsid w:val="005C220D"/>
    <w:rsid w:val="005C232D"/>
    <w:rsid w:val="005C297B"/>
    <w:rsid w:val="005C3764"/>
    <w:rsid w:val="005C44AD"/>
    <w:rsid w:val="005C64B4"/>
    <w:rsid w:val="005C6A10"/>
    <w:rsid w:val="005C6E6A"/>
    <w:rsid w:val="005C760D"/>
    <w:rsid w:val="005D107E"/>
    <w:rsid w:val="005D1F40"/>
    <w:rsid w:val="005D2631"/>
    <w:rsid w:val="005D289E"/>
    <w:rsid w:val="005D28F6"/>
    <w:rsid w:val="005D568F"/>
    <w:rsid w:val="005D7A32"/>
    <w:rsid w:val="005E12F5"/>
    <w:rsid w:val="005E15F6"/>
    <w:rsid w:val="005E21CD"/>
    <w:rsid w:val="005E2347"/>
    <w:rsid w:val="005E276A"/>
    <w:rsid w:val="005E2C70"/>
    <w:rsid w:val="005E32E3"/>
    <w:rsid w:val="005E37ED"/>
    <w:rsid w:val="005E3F60"/>
    <w:rsid w:val="005E43EF"/>
    <w:rsid w:val="005E4B76"/>
    <w:rsid w:val="005E63A3"/>
    <w:rsid w:val="005E6646"/>
    <w:rsid w:val="005E6E9B"/>
    <w:rsid w:val="005E724A"/>
    <w:rsid w:val="005E74AB"/>
    <w:rsid w:val="005E7A10"/>
    <w:rsid w:val="005E7FED"/>
    <w:rsid w:val="005F0239"/>
    <w:rsid w:val="005F23D8"/>
    <w:rsid w:val="005F2695"/>
    <w:rsid w:val="005F39FE"/>
    <w:rsid w:val="005F4F0D"/>
    <w:rsid w:val="005F51CB"/>
    <w:rsid w:val="005F5700"/>
    <w:rsid w:val="005F5812"/>
    <w:rsid w:val="005F6C50"/>
    <w:rsid w:val="005F6DDB"/>
    <w:rsid w:val="005F6E5F"/>
    <w:rsid w:val="00600D28"/>
    <w:rsid w:val="0060123B"/>
    <w:rsid w:val="00602105"/>
    <w:rsid w:val="00602227"/>
    <w:rsid w:val="00602AC9"/>
    <w:rsid w:val="0060329D"/>
    <w:rsid w:val="00603369"/>
    <w:rsid w:val="006053DD"/>
    <w:rsid w:val="00606A4C"/>
    <w:rsid w:val="0060748F"/>
    <w:rsid w:val="006100AE"/>
    <w:rsid w:val="006104C7"/>
    <w:rsid w:val="006107AC"/>
    <w:rsid w:val="00610C4C"/>
    <w:rsid w:val="00610E30"/>
    <w:rsid w:val="006126BF"/>
    <w:rsid w:val="00613A19"/>
    <w:rsid w:val="00614286"/>
    <w:rsid w:val="00615E7F"/>
    <w:rsid w:val="006168D3"/>
    <w:rsid w:val="006169BF"/>
    <w:rsid w:val="0061759C"/>
    <w:rsid w:val="006176C9"/>
    <w:rsid w:val="00617B3F"/>
    <w:rsid w:val="00620144"/>
    <w:rsid w:val="006203E3"/>
    <w:rsid w:val="00620B2A"/>
    <w:rsid w:val="00620E68"/>
    <w:rsid w:val="006218D7"/>
    <w:rsid w:val="00621D75"/>
    <w:rsid w:val="00624F1C"/>
    <w:rsid w:val="00625632"/>
    <w:rsid w:val="00626B44"/>
    <w:rsid w:val="00630420"/>
    <w:rsid w:val="006306CE"/>
    <w:rsid w:val="00630A42"/>
    <w:rsid w:val="00630D39"/>
    <w:rsid w:val="00631117"/>
    <w:rsid w:val="00631E92"/>
    <w:rsid w:val="00631F05"/>
    <w:rsid w:val="00632B93"/>
    <w:rsid w:val="0063334C"/>
    <w:rsid w:val="00633400"/>
    <w:rsid w:val="00633BA1"/>
    <w:rsid w:val="00633DAA"/>
    <w:rsid w:val="006350E4"/>
    <w:rsid w:val="006351F3"/>
    <w:rsid w:val="00635318"/>
    <w:rsid w:val="006360E8"/>
    <w:rsid w:val="00636BFF"/>
    <w:rsid w:val="00640D1D"/>
    <w:rsid w:val="0064107A"/>
    <w:rsid w:val="00641778"/>
    <w:rsid w:val="00641C54"/>
    <w:rsid w:val="00641E4E"/>
    <w:rsid w:val="006436E9"/>
    <w:rsid w:val="00643F11"/>
    <w:rsid w:val="006445E1"/>
    <w:rsid w:val="006454D7"/>
    <w:rsid w:val="0064557B"/>
    <w:rsid w:val="006465BB"/>
    <w:rsid w:val="00647189"/>
    <w:rsid w:val="006473AC"/>
    <w:rsid w:val="006510D3"/>
    <w:rsid w:val="00651418"/>
    <w:rsid w:val="00651BF8"/>
    <w:rsid w:val="00654750"/>
    <w:rsid w:val="00655A04"/>
    <w:rsid w:val="00657058"/>
    <w:rsid w:val="0065709E"/>
    <w:rsid w:val="00657A2D"/>
    <w:rsid w:val="006604F2"/>
    <w:rsid w:val="00660D23"/>
    <w:rsid w:val="006612FB"/>
    <w:rsid w:val="00662385"/>
    <w:rsid w:val="00663337"/>
    <w:rsid w:val="00663629"/>
    <w:rsid w:val="0066412A"/>
    <w:rsid w:val="0066590F"/>
    <w:rsid w:val="00666763"/>
    <w:rsid w:val="00666A77"/>
    <w:rsid w:val="006675D4"/>
    <w:rsid w:val="006678FB"/>
    <w:rsid w:val="00670345"/>
    <w:rsid w:val="00670CB6"/>
    <w:rsid w:val="00672D97"/>
    <w:rsid w:val="0067420F"/>
    <w:rsid w:val="00674E34"/>
    <w:rsid w:val="00676250"/>
    <w:rsid w:val="00676D3B"/>
    <w:rsid w:val="0067762A"/>
    <w:rsid w:val="0068001B"/>
    <w:rsid w:val="0068163C"/>
    <w:rsid w:val="00681FE9"/>
    <w:rsid w:val="00682780"/>
    <w:rsid w:val="00683039"/>
    <w:rsid w:val="006839F8"/>
    <w:rsid w:val="00684268"/>
    <w:rsid w:val="0068622A"/>
    <w:rsid w:val="00686E36"/>
    <w:rsid w:val="0068712F"/>
    <w:rsid w:val="006876E2"/>
    <w:rsid w:val="0069048B"/>
    <w:rsid w:val="006907C1"/>
    <w:rsid w:val="006912B9"/>
    <w:rsid w:val="006915CF"/>
    <w:rsid w:val="0069237A"/>
    <w:rsid w:val="006929D7"/>
    <w:rsid w:val="00692FD5"/>
    <w:rsid w:val="0069303E"/>
    <w:rsid w:val="00693358"/>
    <w:rsid w:val="00693F52"/>
    <w:rsid w:val="006962E3"/>
    <w:rsid w:val="006972AC"/>
    <w:rsid w:val="006976C8"/>
    <w:rsid w:val="00697A4B"/>
    <w:rsid w:val="006A1A4C"/>
    <w:rsid w:val="006A3A10"/>
    <w:rsid w:val="006A532B"/>
    <w:rsid w:val="006A54F1"/>
    <w:rsid w:val="006A581B"/>
    <w:rsid w:val="006A651F"/>
    <w:rsid w:val="006A7995"/>
    <w:rsid w:val="006A7999"/>
    <w:rsid w:val="006A7A81"/>
    <w:rsid w:val="006A7B84"/>
    <w:rsid w:val="006B0069"/>
    <w:rsid w:val="006B0143"/>
    <w:rsid w:val="006B02AE"/>
    <w:rsid w:val="006B0ADE"/>
    <w:rsid w:val="006B134F"/>
    <w:rsid w:val="006B19D7"/>
    <w:rsid w:val="006B1B73"/>
    <w:rsid w:val="006B1BC2"/>
    <w:rsid w:val="006B261E"/>
    <w:rsid w:val="006B2C4C"/>
    <w:rsid w:val="006B2DFE"/>
    <w:rsid w:val="006B3C20"/>
    <w:rsid w:val="006B4C84"/>
    <w:rsid w:val="006B51FF"/>
    <w:rsid w:val="006B5FD4"/>
    <w:rsid w:val="006C07E1"/>
    <w:rsid w:val="006C131E"/>
    <w:rsid w:val="006C201F"/>
    <w:rsid w:val="006C230A"/>
    <w:rsid w:val="006C26EB"/>
    <w:rsid w:val="006C294C"/>
    <w:rsid w:val="006C2DEC"/>
    <w:rsid w:val="006C5088"/>
    <w:rsid w:val="006C5456"/>
    <w:rsid w:val="006C5482"/>
    <w:rsid w:val="006C606E"/>
    <w:rsid w:val="006C662C"/>
    <w:rsid w:val="006C6693"/>
    <w:rsid w:val="006C77FF"/>
    <w:rsid w:val="006D06CD"/>
    <w:rsid w:val="006D1448"/>
    <w:rsid w:val="006D391A"/>
    <w:rsid w:val="006D68A3"/>
    <w:rsid w:val="006D7395"/>
    <w:rsid w:val="006E0C48"/>
    <w:rsid w:val="006E10C3"/>
    <w:rsid w:val="006E20B6"/>
    <w:rsid w:val="006E255E"/>
    <w:rsid w:val="006E29D7"/>
    <w:rsid w:val="006E3935"/>
    <w:rsid w:val="006E3AE3"/>
    <w:rsid w:val="006E4BC3"/>
    <w:rsid w:val="006E4EC6"/>
    <w:rsid w:val="006E5576"/>
    <w:rsid w:val="006E64A7"/>
    <w:rsid w:val="006E7E08"/>
    <w:rsid w:val="006E7EDF"/>
    <w:rsid w:val="006F0138"/>
    <w:rsid w:val="006F1C51"/>
    <w:rsid w:val="006F2126"/>
    <w:rsid w:val="006F284A"/>
    <w:rsid w:val="006F31D0"/>
    <w:rsid w:val="006F3E11"/>
    <w:rsid w:val="006F3FE8"/>
    <w:rsid w:val="006F4011"/>
    <w:rsid w:val="006F435D"/>
    <w:rsid w:val="006F4372"/>
    <w:rsid w:val="006F4A03"/>
    <w:rsid w:val="006F58C6"/>
    <w:rsid w:val="006F638B"/>
    <w:rsid w:val="006F7B85"/>
    <w:rsid w:val="0070116A"/>
    <w:rsid w:val="00701FE2"/>
    <w:rsid w:val="00702630"/>
    <w:rsid w:val="00703586"/>
    <w:rsid w:val="00703661"/>
    <w:rsid w:val="0070470F"/>
    <w:rsid w:val="0070495B"/>
    <w:rsid w:val="00704E9A"/>
    <w:rsid w:val="00704F8B"/>
    <w:rsid w:val="0070679B"/>
    <w:rsid w:val="00707F31"/>
    <w:rsid w:val="00712C7B"/>
    <w:rsid w:val="007154F4"/>
    <w:rsid w:val="007167CA"/>
    <w:rsid w:val="00717E04"/>
    <w:rsid w:val="00717EF6"/>
    <w:rsid w:val="007201A4"/>
    <w:rsid w:val="00720B54"/>
    <w:rsid w:val="00720D76"/>
    <w:rsid w:val="00720E1A"/>
    <w:rsid w:val="007241C7"/>
    <w:rsid w:val="00724869"/>
    <w:rsid w:val="00724CD6"/>
    <w:rsid w:val="007258C8"/>
    <w:rsid w:val="00726C53"/>
    <w:rsid w:val="0072703F"/>
    <w:rsid w:val="0072779F"/>
    <w:rsid w:val="00730A8B"/>
    <w:rsid w:val="007311EC"/>
    <w:rsid w:val="0073233A"/>
    <w:rsid w:val="00732834"/>
    <w:rsid w:val="00733700"/>
    <w:rsid w:val="0073396A"/>
    <w:rsid w:val="00733F44"/>
    <w:rsid w:val="0073403B"/>
    <w:rsid w:val="007343CA"/>
    <w:rsid w:val="00734E83"/>
    <w:rsid w:val="007356E7"/>
    <w:rsid w:val="00735A27"/>
    <w:rsid w:val="0073640B"/>
    <w:rsid w:val="007364F7"/>
    <w:rsid w:val="007371DF"/>
    <w:rsid w:val="007372E9"/>
    <w:rsid w:val="007379FA"/>
    <w:rsid w:val="00737C2D"/>
    <w:rsid w:val="00740192"/>
    <w:rsid w:val="007411A1"/>
    <w:rsid w:val="00742800"/>
    <w:rsid w:val="00742976"/>
    <w:rsid w:val="007430DB"/>
    <w:rsid w:val="00744064"/>
    <w:rsid w:val="00744371"/>
    <w:rsid w:val="00745DF8"/>
    <w:rsid w:val="00746105"/>
    <w:rsid w:val="00746906"/>
    <w:rsid w:val="0075000A"/>
    <w:rsid w:val="00750BDE"/>
    <w:rsid w:val="007510C0"/>
    <w:rsid w:val="007527AB"/>
    <w:rsid w:val="007529F8"/>
    <w:rsid w:val="00753542"/>
    <w:rsid w:val="0075390B"/>
    <w:rsid w:val="00753FDD"/>
    <w:rsid w:val="007543D5"/>
    <w:rsid w:val="007545D5"/>
    <w:rsid w:val="00754834"/>
    <w:rsid w:val="00755918"/>
    <w:rsid w:val="00756266"/>
    <w:rsid w:val="007562F1"/>
    <w:rsid w:val="00756B4F"/>
    <w:rsid w:val="00757D2F"/>
    <w:rsid w:val="00760BE4"/>
    <w:rsid w:val="00761086"/>
    <w:rsid w:val="00761388"/>
    <w:rsid w:val="0076182F"/>
    <w:rsid w:val="00763137"/>
    <w:rsid w:val="0076547F"/>
    <w:rsid w:val="00765F19"/>
    <w:rsid w:val="00766702"/>
    <w:rsid w:val="00766A3D"/>
    <w:rsid w:val="00767740"/>
    <w:rsid w:val="00767F0C"/>
    <w:rsid w:val="00770D17"/>
    <w:rsid w:val="0077336C"/>
    <w:rsid w:val="0077438E"/>
    <w:rsid w:val="0077520A"/>
    <w:rsid w:val="00775BBD"/>
    <w:rsid w:val="00775FD4"/>
    <w:rsid w:val="0077734C"/>
    <w:rsid w:val="0077784E"/>
    <w:rsid w:val="00777C09"/>
    <w:rsid w:val="00780044"/>
    <w:rsid w:val="0078021B"/>
    <w:rsid w:val="00780D7A"/>
    <w:rsid w:val="00781B3B"/>
    <w:rsid w:val="00782450"/>
    <w:rsid w:val="007837DE"/>
    <w:rsid w:val="00783CF9"/>
    <w:rsid w:val="007858E2"/>
    <w:rsid w:val="00785A68"/>
    <w:rsid w:val="00785B60"/>
    <w:rsid w:val="00785BE7"/>
    <w:rsid w:val="00786248"/>
    <w:rsid w:val="00786357"/>
    <w:rsid w:val="00786545"/>
    <w:rsid w:val="00786DD7"/>
    <w:rsid w:val="007875D5"/>
    <w:rsid w:val="00790B35"/>
    <w:rsid w:val="007928B4"/>
    <w:rsid w:val="007936BC"/>
    <w:rsid w:val="00793FD0"/>
    <w:rsid w:val="00795052"/>
    <w:rsid w:val="00796278"/>
    <w:rsid w:val="007973F0"/>
    <w:rsid w:val="00797477"/>
    <w:rsid w:val="007A02A8"/>
    <w:rsid w:val="007A034D"/>
    <w:rsid w:val="007A0E69"/>
    <w:rsid w:val="007A1205"/>
    <w:rsid w:val="007A1AEF"/>
    <w:rsid w:val="007A1E48"/>
    <w:rsid w:val="007A25C4"/>
    <w:rsid w:val="007A2BAA"/>
    <w:rsid w:val="007A2FDF"/>
    <w:rsid w:val="007A30D1"/>
    <w:rsid w:val="007A32BD"/>
    <w:rsid w:val="007A5741"/>
    <w:rsid w:val="007A66E5"/>
    <w:rsid w:val="007A6B8E"/>
    <w:rsid w:val="007A6E4D"/>
    <w:rsid w:val="007A768D"/>
    <w:rsid w:val="007A78D7"/>
    <w:rsid w:val="007A7FEA"/>
    <w:rsid w:val="007B13E3"/>
    <w:rsid w:val="007B1401"/>
    <w:rsid w:val="007B1E1B"/>
    <w:rsid w:val="007B2123"/>
    <w:rsid w:val="007B2335"/>
    <w:rsid w:val="007B255B"/>
    <w:rsid w:val="007B3713"/>
    <w:rsid w:val="007B375B"/>
    <w:rsid w:val="007B3FE4"/>
    <w:rsid w:val="007B4091"/>
    <w:rsid w:val="007B462B"/>
    <w:rsid w:val="007B4C86"/>
    <w:rsid w:val="007B4CD4"/>
    <w:rsid w:val="007B4D6F"/>
    <w:rsid w:val="007B5271"/>
    <w:rsid w:val="007B5E69"/>
    <w:rsid w:val="007B6F46"/>
    <w:rsid w:val="007C15FD"/>
    <w:rsid w:val="007C1922"/>
    <w:rsid w:val="007C1C2D"/>
    <w:rsid w:val="007C224C"/>
    <w:rsid w:val="007C28F7"/>
    <w:rsid w:val="007C2A79"/>
    <w:rsid w:val="007C3CB0"/>
    <w:rsid w:val="007C3FB3"/>
    <w:rsid w:val="007C4142"/>
    <w:rsid w:val="007C4894"/>
    <w:rsid w:val="007C5015"/>
    <w:rsid w:val="007C60EA"/>
    <w:rsid w:val="007C6726"/>
    <w:rsid w:val="007C696F"/>
    <w:rsid w:val="007C7971"/>
    <w:rsid w:val="007D02B2"/>
    <w:rsid w:val="007D0348"/>
    <w:rsid w:val="007D4990"/>
    <w:rsid w:val="007D590C"/>
    <w:rsid w:val="007D5935"/>
    <w:rsid w:val="007D6E9F"/>
    <w:rsid w:val="007D7838"/>
    <w:rsid w:val="007E039E"/>
    <w:rsid w:val="007E076D"/>
    <w:rsid w:val="007E15F4"/>
    <w:rsid w:val="007E4474"/>
    <w:rsid w:val="007E493E"/>
    <w:rsid w:val="007E6292"/>
    <w:rsid w:val="007F01F1"/>
    <w:rsid w:val="007F04C5"/>
    <w:rsid w:val="007F06A8"/>
    <w:rsid w:val="007F0ADB"/>
    <w:rsid w:val="007F0D0C"/>
    <w:rsid w:val="007F0F16"/>
    <w:rsid w:val="007F12DC"/>
    <w:rsid w:val="007F28C6"/>
    <w:rsid w:val="007F3EC8"/>
    <w:rsid w:val="007F45E7"/>
    <w:rsid w:val="007F524C"/>
    <w:rsid w:val="007F5442"/>
    <w:rsid w:val="007F549C"/>
    <w:rsid w:val="007F6307"/>
    <w:rsid w:val="007F7522"/>
    <w:rsid w:val="007F79E8"/>
    <w:rsid w:val="007F7AA7"/>
    <w:rsid w:val="00800B5C"/>
    <w:rsid w:val="00800B99"/>
    <w:rsid w:val="00801FCA"/>
    <w:rsid w:val="00803C1B"/>
    <w:rsid w:val="00807698"/>
    <w:rsid w:val="008108E6"/>
    <w:rsid w:val="00810C97"/>
    <w:rsid w:val="00812EAB"/>
    <w:rsid w:val="00813589"/>
    <w:rsid w:val="00813B44"/>
    <w:rsid w:val="00814086"/>
    <w:rsid w:val="008157C9"/>
    <w:rsid w:val="008159F1"/>
    <w:rsid w:val="00815B89"/>
    <w:rsid w:val="008166F2"/>
    <w:rsid w:val="0082095D"/>
    <w:rsid w:val="00821928"/>
    <w:rsid w:val="0082339A"/>
    <w:rsid w:val="00823C74"/>
    <w:rsid w:val="00823EF8"/>
    <w:rsid w:val="00824B08"/>
    <w:rsid w:val="00824C8E"/>
    <w:rsid w:val="008252A9"/>
    <w:rsid w:val="0082555D"/>
    <w:rsid w:val="00826657"/>
    <w:rsid w:val="008266E5"/>
    <w:rsid w:val="00826FB3"/>
    <w:rsid w:val="0082793F"/>
    <w:rsid w:val="00831197"/>
    <w:rsid w:val="00834686"/>
    <w:rsid w:val="00835370"/>
    <w:rsid w:val="0083602E"/>
    <w:rsid w:val="00837206"/>
    <w:rsid w:val="0084211C"/>
    <w:rsid w:val="008428E0"/>
    <w:rsid w:val="00842FD8"/>
    <w:rsid w:val="00843B86"/>
    <w:rsid w:val="00843BB6"/>
    <w:rsid w:val="0084472F"/>
    <w:rsid w:val="00844C32"/>
    <w:rsid w:val="00844F3A"/>
    <w:rsid w:val="008453AB"/>
    <w:rsid w:val="00845C32"/>
    <w:rsid w:val="00846447"/>
    <w:rsid w:val="0084667D"/>
    <w:rsid w:val="008466C5"/>
    <w:rsid w:val="008468EB"/>
    <w:rsid w:val="00846A81"/>
    <w:rsid w:val="00847BF2"/>
    <w:rsid w:val="00850725"/>
    <w:rsid w:val="008508DE"/>
    <w:rsid w:val="00850DEE"/>
    <w:rsid w:val="00850F5A"/>
    <w:rsid w:val="008517C5"/>
    <w:rsid w:val="0085200F"/>
    <w:rsid w:val="008523F8"/>
    <w:rsid w:val="00852574"/>
    <w:rsid w:val="00852B77"/>
    <w:rsid w:val="0085348A"/>
    <w:rsid w:val="00853FDC"/>
    <w:rsid w:val="008541EB"/>
    <w:rsid w:val="00856880"/>
    <w:rsid w:val="00856B54"/>
    <w:rsid w:val="00857881"/>
    <w:rsid w:val="00857A0E"/>
    <w:rsid w:val="008606DC"/>
    <w:rsid w:val="00860F6A"/>
    <w:rsid w:val="008615C1"/>
    <w:rsid w:val="00862D5B"/>
    <w:rsid w:val="0086372C"/>
    <w:rsid w:val="00863E2F"/>
    <w:rsid w:val="008645AF"/>
    <w:rsid w:val="008659C5"/>
    <w:rsid w:val="00866328"/>
    <w:rsid w:val="0086797E"/>
    <w:rsid w:val="00870726"/>
    <w:rsid w:val="008725BE"/>
    <w:rsid w:val="008726ED"/>
    <w:rsid w:val="00872E31"/>
    <w:rsid w:val="008735DA"/>
    <w:rsid w:val="00874FCF"/>
    <w:rsid w:val="00875181"/>
    <w:rsid w:val="00875368"/>
    <w:rsid w:val="0087566B"/>
    <w:rsid w:val="00875972"/>
    <w:rsid w:val="008761FB"/>
    <w:rsid w:val="008762A6"/>
    <w:rsid w:val="00880D4F"/>
    <w:rsid w:val="00880F92"/>
    <w:rsid w:val="00881786"/>
    <w:rsid w:val="00883731"/>
    <w:rsid w:val="008839A6"/>
    <w:rsid w:val="0088430F"/>
    <w:rsid w:val="0088459A"/>
    <w:rsid w:val="00884F0E"/>
    <w:rsid w:val="00885AC5"/>
    <w:rsid w:val="008863D9"/>
    <w:rsid w:val="00886A53"/>
    <w:rsid w:val="008875F3"/>
    <w:rsid w:val="00887B40"/>
    <w:rsid w:val="0089036C"/>
    <w:rsid w:val="0089069C"/>
    <w:rsid w:val="00891258"/>
    <w:rsid w:val="00891F71"/>
    <w:rsid w:val="008938FD"/>
    <w:rsid w:val="00893978"/>
    <w:rsid w:val="00894177"/>
    <w:rsid w:val="0089498C"/>
    <w:rsid w:val="00896A28"/>
    <w:rsid w:val="00896C27"/>
    <w:rsid w:val="00896C91"/>
    <w:rsid w:val="00897835"/>
    <w:rsid w:val="00897865"/>
    <w:rsid w:val="00897AE4"/>
    <w:rsid w:val="008A0384"/>
    <w:rsid w:val="008A0CD5"/>
    <w:rsid w:val="008A17B0"/>
    <w:rsid w:val="008A2766"/>
    <w:rsid w:val="008A2B7C"/>
    <w:rsid w:val="008A52F7"/>
    <w:rsid w:val="008A5C50"/>
    <w:rsid w:val="008A6C97"/>
    <w:rsid w:val="008A72D4"/>
    <w:rsid w:val="008A763B"/>
    <w:rsid w:val="008A7B0D"/>
    <w:rsid w:val="008B0BA7"/>
    <w:rsid w:val="008B24D5"/>
    <w:rsid w:val="008B3044"/>
    <w:rsid w:val="008B4F62"/>
    <w:rsid w:val="008B544B"/>
    <w:rsid w:val="008B58DB"/>
    <w:rsid w:val="008B5F6A"/>
    <w:rsid w:val="008B68BD"/>
    <w:rsid w:val="008B6A64"/>
    <w:rsid w:val="008B6CBE"/>
    <w:rsid w:val="008B704D"/>
    <w:rsid w:val="008C0104"/>
    <w:rsid w:val="008C056C"/>
    <w:rsid w:val="008C0C09"/>
    <w:rsid w:val="008C1AB7"/>
    <w:rsid w:val="008C1D70"/>
    <w:rsid w:val="008C1DC9"/>
    <w:rsid w:val="008C207D"/>
    <w:rsid w:val="008C330F"/>
    <w:rsid w:val="008C3AF6"/>
    <w:rsid w:val="008C3FCA"/>
    <w:rsid w:val="008C4993"/>
    <w:rsid w:val="008C4FFB"/>
    <w:rsid w:val="008C5787"/>
    <w:rsid w:val="008C6C45"/>
    <w:rsid w:val="008C6E1E"/>
    <w:rsid w:val="008C7A48"/>
    <w:rsid w:val="008C7F0A"/>
    <w:rsid w:val="008D0621"/>
    <w:rsid w:val="008D154D"/>
    <w:rsid w:val="008D1A2B"/>
    <w:rsid w:val="008D24F8"/>
    <w:rsid w:val="008D2F43"/>
    <w:rsid w:val="008D2FF2"/>
    <w:rsid w:val="008D3460"/>
    <w:rsid w:val="008D4C61"/>
    <w:rsid w:val="008D5636"/>
    <w:rsid w:val="008D6751"/>
    <w:rsid w:val="008D69D4"/>
    <w:rsid w:val="008D6D7F"/>
    <w:rsid w:val="008D78B7"/>
    <w:rsid w:val="008E0493"/>
    <w:rsid w:val="008E0D1D"/>
    <w:rsid w:val="008E1741"/>
    <w:rsid w:val="008E221B"/>
    <w:rsid w:val="008E3844"/>
    <w:rsid w:val="008E4F5D"/>
    <w:rsid w:val="008E5087"/>
    <w:rsid w:val="008E57DB"/>
    <w:rsid w:val="008E61C1"/>
    <w:rsid w:val="008E6B5A"/>
    <w:rsid w:val="008E6D7F"/>
    <w:rsid w:val="008E70B0"/>
    <w:rsid w:val="008E7297"/>
    <w:rsid w:val="008F18EE"/>
    <w:rsid w:val="008F1F07"/>
    <w:rsid w:val="008F28D1"/>
    <w:rsid w:val="008F338D"/>
    <w:rsid w:val="008F36EF"/>
    <w:rsid w:val="008F37C6"/>
    <w:rsid w:val="008F53D8"/>
    <w:rsid w:val="008F55B2"/>
    <w:rsid w:val="008F5BEE"/>
    <w:rsid w:val="008F67A9"/>
    <w:rsid w:val="008F7F73"/>
    <w:rsid w:val="00901FE7"/>
    <w:rsid w:val="009027AD"/>
    <w:rsid w:val="00902AB2"/>
    <w:rsid w:val="009038D3"/>
    <w:rsid w:val="0090429E"/>
    <w:rsid w:val="009044F6"/>
    <w:rsid w:val="00904B94"/>
    <w:rsid w:val="00904C0E"/>
    <w:rsid w:val="00904CE0"/>
    <w:rsid w:val="00905540"/>
    <w:rsid w:val="0090741B"/>
    <w:rsid w:val="0091013C"/>
    <w:rsid w:val="00910946"/>
    <w:rsid w:val="00910F59"/>
    <w:rsid w:val="00911A62"/>
    <w:rsid w:val="00913F2E"/>
    <w:rsid w:val="0091468E"/>
    <w:rsid w:val="00914B33"/>
    <w:rsid w:val="00916093"/>
    <w:rsid w:val="00916300"/>
    <w:rsid w:val="00917DBC"/>
    <w:rsid w:val="00921332"/>
    <w:rsid w:val="0092167A"/>
    <w:rsid w:val="00921EFE"/>
    <w:rsid w:val="00924112"/>
    <w:rsid w:val="009246E9"/>
    <w:rsid w:val="00925613"/>
    <w:rsid w:val="00925C02"/>
    <w:rsid w:val="00925D93"/>
    <w:rsid w:val="00927140"/>
    <w:rsid w:val="009273B7"/>
    <w:rsid w:val="0092740D"/>
    <w:rsid w:val="00927840"/>
    <w:rsid w:val="00927852"/>
    <w:rsid w:val="00930F17"/>
    <w:rsid w:val="00933971"/>
    <w:rsid w:val="009340F3"/>
    <w:rsid w:val="009346F6"/>
    <w:rsid w:val="0093482E"/>
    <w:rsid w:val="00934977"/>
    <w:rsid w:val="00937182"/>
    <w:rsid w:val="0093720D"/>
    <w:rsid w:val="00937FDF"/>
    <w:rsid w:val="00940C6C"/>
    <w:rsid w:val="009416FE"/>
    <w:rsid w:val="009418A4"/>
    <w:rsid w:val="0094207E"/>
    <w:rsid w:val="0094230E"/>
    <w:rsid w:val="0094284B"/>
    <w:rsid w:val="00943F15"/>
    <w:rsid w:val="009459D8"/>
    <w:rsid w:val="00945FCA"/>
    <w:rsid w:val="009460D1"/>
    <w:rsid w:val="00947553"/>
    <w:rsid w:val="009478EB"/>
    <w:rsid w:val="00947BB8"/>
    <w:rsid w:val="00950201"/>
    <w:rsid w:val="00950373"/>
    <w:rsid w:val="00950A20"/>
    <w:rsid w:val="00951A38"/>
    <w:rsid w:val="0095364D"/>
    <w:rsid w:val="009538D1"/>
    <w:rsid w:val="009540C6"/>
    <w:rsid w:val="0095450A"/>
    <w:rsid w:val="00955FFF"/>
    <w:rsid w:val="0095659E"/>
    <w:rsid w:val="00957E36"/>
    <w:rsid w:val="009601F6"/>
    <w:rsid w:val="009603B1"/>
    <w:rsid w:val="0096119C"/>
    <w:rsid w:val="009618DF"/>
    <w:rsid w:val="00961FC4"/>
    <w:rsid w:val="00962A94"/>
    <w:rsid w:val="00962BA5"/>
    <w:rsid w:val="00962D5D"/>
    <w:rsid w:val="0096326E"/>
    <w:rsid w:val="00964FC5"/>
    <w:rsid w:val="0096757D"/>
    <w:rsid w:val="00970112"/>
    <w:rsid w:val="0097091C"/>
    <w:rsid w:val="00972227"/>
    <w:rsid w:val="00972B04"/>
    <w:rsid w:val="00972C2C"/>
    <w:rsid w:val="00976654"/>
    <w:rsid w:val="00976695"/>
    <w:rsid w:val="00980711"/>
    <w:rsid w:val="009816DA"/>
    <w:rsid w:val="0098188D"/>
    <w:rsid w:val="00981D8B"/>
    <w:rsid w:val="00983548"/>
    <w:rsid w:val="00984A41"/>
    <w:rsid w:val="00984B0A"/>
    <w:rsid w:val="00987ADB"/>
    <w:rsid w:val="00987ED4"/>
    <w:rsid w:val="0099008C"/>
    <w:rsid w:val="009903C0"/>
    <w:rsid w:val="009905F4"/>
    <w:rsid w:val="0099199B"/>
    <w:rsid w:val="009920F8"/>
    <w:rsid w:val="0099449C"/>
    <w:rsid w:val="009947C8"/>
    <w:rsid w:val="00994E29"/>
    <w:rsid w:val="00994ED0"/>
    <w:rsid w:val="009971B8"/>
    <w:rsid w:val="00997406"/>
    <w:rsid w:val="009A02E2"/>
    <w:rsid w:val="009A043D"/>
    <w:rsid w:val="009A12B3"/>
    <w:rsid w:val="009A26B5"/>
    <w:rsid w:val="009A2B59"/>
    <w:rsid w:val="009A2DFF"/>
    <w:rsid w:val="009A331D"/>
    <w:rsid w:val="009A4267"/>
    <w:rsid w:val="009A5942"/>
    <w:rsid w:val="009A5E2B"/>
    <w:rsid w:val="009A60CD"/>
    <w:rsid w:val="009A62DC"/>
    <w:rsid w:val="009B0AF9"/>
    <w:rsid w:val="009B112F"/>
    <w:rsid w:val="009B1262"/>
    <w:rsid w:val="009B1B88"/>
    <w:rsid w:val="009B2FEE"/>
    <w:rsid w:val="009B3B85"/>
    <w:rsid w:val="009B4F18"/>
    <w:rsid w:val="009B636A"/>
    <w:rsid w:val="009B76CB"/>
    <w:rsid w:val="009C0E0E"/>
    <w:rsid w:val="009C258E"/>
    <w:rsid w:val="009C4515"/>
    <w:rsid w:val="009C4CA7"/>
    <w:rsid w:val="009C4E74"/>
    <w:rsid w:val="009C54D9"/>
    <w:rsid w:val="009C55C5"/>
    <w:rsid w:val="009C5C82"/>
    <w:rsid w:val="009C7248"/>
    <w:rsid w:val="009C7287"/>
    <w:rsid w:val="009C7310"/>
    <w:rsid w:val="009D0758"/>
    <w:rsid w:val="009D09C2"/>
    <w:rsid w:val="009D09D6"/>
    <w:rsid w:val="009D0B20"/>
    <w:rsid w:val="009D1566"/>
    <w:rsid w:val="009D2D79"/>
    <w:rsid w:val="009D3930"/>
    <w:rsid w:val="009D4030"/>
    <w:rsid w:val="009D4788"/>
    <w:rsid w:val="009D5B92"/>
    <w:rsid w:val="009D646B"/>
    <w:rsid w:val="009D7046"/>
    <w:rsid w:val="009D7494"/>
    <w:rsid w:val="009D7EC0"/>
    <w:rsid w:val="009E046F"/>
    <w:rsid w:val="009E304E"/>
    <w:rsid w:val="009E3109"/>
    <w:rsid w:val="009E37E4"/>
    <w:rsid w:val="009E392B"/>
    <w:rsid w:val="009E3B15"/>
    <w:rsid w:val="009E5F2B"/>
    <w:rsid w:val="009E662F"/>
    <w:rsid w:val="009E6D3F"/>
    <w:rsid w:val="009E7928"/>
    <w:rsid w:val="009F0002"/>
    <w:rsid w:val="009F0984"/>
    <w:rsid w:val="009F33AF"/>
    <w:rsid w:val="009F36E4"/>
    <w:rsid w:val="009F37BC"/>
    <w:rsid w:val="009F3AAC"/>
    <w:rsid w:val="009F50AD"/>
    <w:rsid w:val="009F5F41"/>
    <w:rsid w:val="009F67A4"/>
    <w:rsid w:val="009F6D78"/>
    <w:rsid w:val="009F71BC"/>
    <w:rsid w:val="009F7C33"/>
    <w:rsid w:val="009F7DE0"/>
    <w:rsid w:val="00A000ED"/>
    <w:rsid w:val="00A00B51"/>
    <w:rsid w:val="00A017A5"/>
    <w:rsid w:val="00A021CE"/>
    <w:rsid w:val="00A03B17"/>
    <w:rsid w:val="00A05FBB"/>
    <w:rsid w:val="00A06EF9"/>
    <w:rsid w:val="00A07020"/>
    <w:rsid w:val="00A07297"/>
    <w:rsid w:val="00A07942"/>
    <w:rsid w:val="00A105A0"/>
    <w:rsid w:val="00A10855"/>
    <w:rsid w:val="00A10E00"/>
    <w:rsid w:val="00A11DE2"/>
    <w:rsid w:val="00A123D8"/>
    <w:rsid w:val="00A12FB0"/>
    <w:rsid w:val="00A13B4C"/>
    <w:rsid w:val="00A13FC2"/>
    <w:rsid w:val="00A15303"/>
    <w:rsid w:val="00A155F1"/>
    <w:rsid w:val="00A15884"/>
    <w:rsid w:val="00A15F9F"/>
    <w:rsid w:val="00A16F29"/>
    <w:rsid w:val="00A178FE"/>
    <w:rsid w:val="00A2142B"/>
    <w:rsid w:val="00A218B0"/>
    <w:rsid w:val="00A21A92"/>
    <w:rsid w:val="00A21E60"/>
    <w:rsid w:val="00A21E64"/>
    <w:rsid w:val="00A21E90"/>
    <w:rsid w:val="00A22B80"/>
    <w:rsid w:val="00A22C60"/>
    <w:rsid w:val="00A22EF2"/>
    <w:rsid w:val="00A23196"/>
    <w:rsid w:val="00A243EE"/>
    <w:rsid w:val="00A27A25"/>
    <w:rsid w:val="00A27C3A"/>
    <w:rsid w:val="00A3018D"/>
    <w:rsid w:val="00A30404"/>
    <w:rsid w:val="00A30B77"/>
    <w:rsid w:val="00A30EF1"/>
    <w:rsid w:val="00A3151F"/>
    <w:rsid w:val="00A325F8"/>
    <w:rsid w:val="00A32E53"/>
    <w:rsid w:val="00A346AB"/>
    <w:rsid w:val="00A348F0"/>
    <w:rsid w:val="00A354A9"/>
    <w:rsid w:val="00A36421"/>
    <w:rsid w:val="00A36AB6"/>
    <w:rsid w:val="00A36D3D"/>
    <w:rsid w:val="00A379B5"/>
    <w:rsid w:val="00A423F8"/>
    <w:rsid w:val="00A42714"/>
    <w:rsid w:val="00A42D00"/>
    <w:rsid w:val="00A4563D"/>
    <w:rsid w:val="00A4574B"/>
    <w:rsid w:val="00A4596F"/>
    <w:rsid w:val="00A46276"/>
    <w:rsid w:val="00A468C2"/>
    <w:rsid w:val="00A46CF2"/>
    <w:rsid w:val="00A4704A"/>
    <w:rsid w:val="00A476EB"/>
    <w:rsid w:val="00A47CE5"/>
    <w:rsid w:val="00A500FD"/>
    <w:rsid w:val="00A50E0F"/>
    <w:rsid w:val="00A50FF3"/>
    <w:rsid w:val="00A51167"/>
    <w:rsid w:val="00A52818"/>
    <w:rsid w:val="00A5316A"/>
    <w:rsid w:val="00A550DB"/>
    <w:rsid w:val="00A55291"/>
    <w:rsid w:val="00A55CF8"/>
    <w:rsid w:val="00A55DF0"/>
    <w:rsid w:val="00A56F3E"/>
    <w:rsid w:val="00A57971"/>
    <w:rsid w:val="00A60216"/>
    <w:rsid w:val="00A60C22"/>
    <w:rsid w:val="00A60FC0"/>
    <w:rsid w:val="00A615F4"/>
    <w:rsid w:val="00A6174D"/>
    <w:rsid w:val="00A6192C"/>
    <w:rsid w:val="00A621AF"/>
    <w:rsid w:val="00A630D4"/>
    <w:rsid w:val="00A639BF"/>
    <w:rsid w:val="00A64EDD"/>
    <w:rsid w:val="00A6532A"/>
    <w:rsid w:val="00A6557A"/>
    <w:rsid w:val="00A65B31"/>
    <w:rsid w:val="00A67605"/>
    <w:rsid w:val="00A70404"/>
    <w:rsid w:val="00A71592"/>
    <w:rsid w:val="00A71C93"/>
    <w:rsid w:val="00A71DA2"/>
    <w:rsid w:val="00A722B8"/>
    <w:rsid w:val="00A746AE"/>
    <w:rsid w:val="00A747DF"/>
    <w:rsid w:val="00A74C28"/>
    <w:rsid w:val="00A75458"/>
    <w:rsid w:val="00A757DF"/>
    <w:rsid w:val="00A759E9"/>
    <w:rsid w:val="00A76255"/>
    <w:rsid w:val="00A7769A"/>
    <w:rsid w:val="00A77EB2"/>
    <w:rsid w:val="00A80518"/>
    <w:rsid w:val="00A81512"/>
    <w:rsid w:val="00A83E6B"/>
    <w:rsid w:val="00A844D5"/>
    <w:rsid w:val="00A84C82"/>
    <w:rsid w:val="00A84CE8"/>
    <w:rsid w:val="00A85970"/>
    <w:rsid w:val="00A85C64"/>
    <w:rsid w:val="00A87509"/>
    <w:rsid w:val="00A87DFD"/>
    <w:rsid w:val="00A90053"/>
    <w:rsid w:val="00A906C4"/>
    <w:rsid w:val="00A91582"/>
    <w:rsid w:val="00A9158C"/>
    <w:rsid w:val="00A91623"/>
    <w:rsid w:val="00A919C3"/>
    <w:rsid w:val="00A92CF5"/>
    <w:rsid w:val="00A936A0"/>
    <w:rsid w:val="00A938B6"/>
    <w:rsid w:val="00A94C7F"/>
    <w:rsid w:val="00A95635"/>
    <w:rsid w:val="00A96368"/>
    <w:rsid w:val="00A96519"/>
    <w:rsid w:val="00A96D89"/>
    <w:rsid w:val="00AA12A7"/>
    <w:rsid w:val="00AA1903"/>
    <w:rsid w:val="00AA1A37"/>
    <w:rsid w:val="00AA3B29"/>
    <w:rsid w:val="00AA3DBA"/>
    <w:rsid w:val="00AA4234"/>
    <w:rsid w:val="00AA55CD"/>
    <w:rsid w:val="00AA6257"/>
    <w:rsid w:val="00AA6AB6"/>
    <w:rsid w:val="00AA7672"/>
    <w:rsid w:val="00AB1763"/>
    <w:rsid w:val="00AB392A"/>
    <w:rsid w:val="00AB5CD2"/>
    <w:rsid w:val="00AB602E"/>
    <w:rsid w:val="00AC0900"/>
    <w:rsid w:val="00AC1DFF"/>
    <w:rsid w:val="00AC3113"/>
    <w:rsid w:val="00AC343A"/>
    <w:rsid w:val="00AC3ADF"/>
    <w:rsid w:val="00AC49ED"/>
    <w:rsid w:val="00AC4DBB"/>
    <w:rsid w:val="00AC5353"/>
    <w:rsid w:val="00AC7EB9"/>
    <w:rsid w:val="00AD0F58"/>
    <w:rsid w:val="00AD177E"/>
    <w:rsid w:val="00AD1F20"/>
    <w:rsid w:val="00AD246A"/>
    <w:rsid w:val="00AD24BA"/>
    <w:rsid w:val="00AD3775"/>
    <w:rsid w:val="00AD432B"/>
    <w:rsid w:val="00AD488F"/>
    <w:rsid w:val="00AD5836"/>
    <w:rsid w:val="00AD6768"/>
    <w:rsid w:val="00AD6AE8"/>
    <w:rsid w:val="00AD6B51"/>
    <w:rsid w:val="00AE048C"/>
    <w:rsid w:val="00AE0CB4"/>
    <w:rsid w:val="00AE2731"/>
    <w:rsid w:val="00AE2B8C"/>
    <w:rsid w:val="00AE2F4E"/>
    <w:rsid w:val="00AE3351"/>
    <w:rsid w:val="00AE3631"/>
    <w:rsid w:val="00AE39B8"/>
    <w:rsid w:val="00AE4313"/>
    <w:rsid w:val="00AE4977"/>
    <w:rsid w:val="00AE63E4"/>
    <w:rsid w:val="00AF0535"/>
    <w:rsid w:val="00AF10AB"/>
    <w:rsid w:val="00AF156C"/>
    <w:rsid w:val="00AF2098"/>
    <w:rsid w:val="00AF2EAB"/>
    <w:rsid w:val="00AF326F"/>
    <w:rsid w:val="00AF43AF"/>
    <w:rsid w:val="00AF4689"/>
    <w:rsid w:val="00AF4E12"/>
    <w:rsid w:val="00AF5139"/>
    <w:rsid w:val="00AF5B1E"/>
    <w:rsid w:val="00AF5CEC"/>
    <w:rsid w:val="00AF607E"/>
    <w:rsid w:val="00AF62AB"/>
    <w:rsid w:val="00AF68AB"/>
    <w:rsid w:val="00AF68F6"/>
    <w:rsid w:val="00AF6A6F"/>
    <w:rsid w:val="00AF750C"/>
    <w:rsid w:val="00B00794"/>
    <w:rsid w:val="00B00F59"/>
    <w:rsid w:val="00B01D29"/>
    <w:rsid w:val="00B01DC4"/>
    <w:rsid w:val="00B02D5E"/>
    <w:rsid w:val="00B0304B"/>
    <w:rsid w:val="00B0398D"/>
    <w:rsid w:val="00B03E8E"/>
    <w:rsid w:val="00B05268"/>
    <w:rsid w:val="00B0564D"/>
    <w:rsid w:val="00B0582A"/>
    <w:rsid w:val="00B060FF"/>
    <w:rsid w:val="00B06688"/>
    <w:rsid w:val="00B0707B"/>
    <w:rsid w:val="00B100AF"/>
    <w:rsid w:val="00B106AE"/>
    <w:rsid w:val="00B1076D"/>
    <w:rsid w:val="00B11374"/>
    <w:rsid w:val="00B1198E"/>
    <w:rsid w:val="00B11D13"/>
    <w:rsid w:val="00B123ED"/>
    <w:rsid w:val="00B12CA5"/>
    <w:rsid w:val="00B12D72"/>
    <w:rsid w:val="00B13685"/>
    <w:rsid w:val="00B136FA"/>
    <w:rsid w:val="00B137E6"/>
    <w:rsid w:val="00B14E4E"/>
    <w:rsid w:val="00B15A66"/>
    <w:rsid w:val="00B15AA0"/>
    <w:rsid w:val="00B15B0F"/>
    <w:rsid w:val="00B16C28"/>
    <w:rsid w:val="00B16E91"/>
    <w:rsid w:val="00B16ECB"/>
    <w:rsid w:val="00B1701A"/>
    <w:rsid w:val="00B200DA"/>
    <w:rsid w:val="00B20276"/>
    <w:rsid w:val="00B203FB"/>
    <w:rsid w:val="00B20D26"/>
    <w:rsid w:val="00B2107D"/>
    <w:rsid w:val="00B21100"/>
    <w:rsid w:val="00B2247A"/>
    <w:rsid w:val="00B22534"/>
    <w:rsid w:val="00B22818"/>
    <w:rsid w:val="00B2285B"/>
    <w:rsid w:val="00B2288D"/>
    <w:rsid w:val="00B23547"/>
    <w:rsid w:val="00B23A3E"/>
    <w:rsid w:val="00B241D7"/>
    <w:rsid w:val="00B2421D"/>
    <w:rsid w:val="00B24F13"/>
    <w:rsid w:val="00B25954"/>
    <w:rsid w:val="00B264FB"/>
    <w:rsid w:val="00B2684F"/>
    <w:rsid w:val="00B30495"/>
    <w:rsid w:val="00B3130D"/>
    <w:rsid w:val="00B317DB"/>
    <w:rsid w:val="00B317EA"/>
    <w:rsid w:val="00B318AA"/>
    <w:rsid w:val="00B31B8D"/>
    <w:rsid w:val="00B31CE0"/>
    <w:rsid w:val="00B33186"/>
    <w:rsid w:val="00B34931"/>
    <w:rsid w:val="00B35406"/>
    <w:rsid w:val="00B40593"/>
    <w:rsid w:val="00B40ABE"/>
    <w:rsid w:val="00B416A4"/>
    <w:rsid w:val="00B416CE"/>
    <w:rsid w:val="00B418F9"/>
    <w:rsid w:val="00B423B7"/>
    <w:rsid w:val="00B4274C"/>
    <w:rsid w:val="00B42B78"/>
    <w:rsid w:val="00B436FF"/>
    <w:rsid w:val="00B4405B"/>
    <w:rsid w:val="00B440A3"/>
    <w:rsid w:val="00B45281"/>
    <w:rsid w:val="00B462D9"/>
    <w:rsid w:val="00B462F1"/>
    <w:rsid w:val="00B4695E"/>
    <w:rsid w:val="00B46EB1"/>
    <w:rsid w:val="00B47BF1"/>
    <w:rsid w:val="00B50B50"/>
    <w:rsid w:val="00B51859"/>
    <w:rsid w:val="00B528CC"/>
    <w:rsid w:val="00B52B1E"/>
    <w:rsid w:val="00B53034"/>
    <w:rsid w:val="00B546B7"/>
    <w:rsid w:val="00B56E9C"/>
    <w:rsid w:val="00B575B7"/>
    <w:rsid w:val="00B57871"/>
    <w:rsid w:val="00B57FCD"/>
    <w:rsid w:val="00B6050C"/>
    <w:rsid w:val="00B605B3"/>
    <w:rsid w:val="00B607C4"/>
    <w:rsid w:val="00B62AB2"/>
    <w:rsid w:val="00B62B51"/>
    <w:rsid w:val="00B63E73"/>
    <w:rsid w:val="00B64BED"/>
    <w:rsid w:val="00B64E45"/>
    <w:rsid w:val="00B65316"/>
    <w:rsid w:val="00B672E3"/>
    <w:rsid w:val="00B67B9E"/>
    <w:rsid w:val="00B709A9"/>
    <w:rsid w:val="00B70D2F"/>
    <w:rsid w:val="00B712AA"/>
    <w:rsid w:val="00B731B1"/>
    <w:rsid w:val="00B73F3B"/>
    <w:rsid w:val="00B74138"/>
    <w:rsid w:val="00B751E9"/>
    <w:rsid w:val="00B7671B"/>
    <w:rsid w:val="00B76D37"/>
    <w:rsid w:val="00B7771A"/>
    <w:rsid w:val="00B77F6F"/>
    <w:rsid w:val="00B813AE"/>
    <w:rsid w:val="00B82F12"/>
    <w:rsid w:val="00B85161"/>
    <w:rsid w:val="00B85267"/>
    <w:rsid w:val="00B85C00"/>
    <w:rsid w:val="00B8668D"/>
    <w:rsid w:val="00B903F9"/>
    <w:rsid w:val="00B9204E"/>
    <w:rsid w:val="00B92C8F"/>
    <w:rsid w:val="00B93236"/>
    <w:rsid w:val="00B939C8"/>
    <w:rsid w:val="00B93F66"/>
    <w:rsid w:val="00B95741"/>
    <w:rsid w:val="00B96655"/>
    <w:rsid w:val="00B96D7B"/>
    <w:rsid w:val="00B97922"/>
    <w:rsid w:val="00BA039C"/>
    <w:rsid w:val="00BA091F"/>
    <w:rsid w:val="00BA0B50"/>
    <w:rsid w:val="00BA1281"/>
    <w:rsid w:val="00BA20FA"/>
    <w:rsid w:val="00BA319D"/>
    <w:rsid w:val="00BA34DC"/>
    <w:rsid w:val="00BA4E86"/>
    <w:rsid w:val="00BA4F3F"/>
    <w:rsid w:val="00BA4FC0"/>
    <w:rsid w:val="00BA5172"/>
    <w:rsid w:val="00BA5562"/>
    <w:rsid w:val="00BA5B28"/>
    <w:rsid w:val="00BA622A"/>
    <w:rsid w:val="00BA67A0"/>
    <w:rsid w:val="00BA6ABC"/>
    <w:rsid w:val="00BA6BCD"/>
    <w:rsid w:val="00BB0A7E"/>
    <w:rsid w:val="00BB0C82"/>
    <w:rsid w:val="00BB24BF"/>
    <w:rsid w:val="00BB268E"/>
    <w:rsid w:val="00BB2786"/>
    <w:rsid w:val="00BB28B9"/>
    <w:rsid w:val="00BB37F4"/>
    <w:rsid w:val="00BB40D1"/>
    <w:rsid w:val="00BB414E"/>
    <w:rsid w:val="00BB5474"/>
    <w:rsid w:val="00BB54DD"/>
    <w:rsid w:val="00BB5A2C"/>
    <w:rsid w:val="00BB69D7"/>
    <w:rsid w:val="00BB6C19"/>
    <w:rsid w:val="00BB6FB9"/>
    <w:rsid w:val="00BC14B8"/>
    <w:rsid w:val="00BC17B6"/>
    <w:rsid w:val="00BC3038"/>
    <w:rsid w:val="00BC35E0"/>
    <w:rsid w:val="00BC4249"/>
    <w:rsid w:val="00BC4386"/>
    <w:rsid w:val="00BC4694"/>
    <w:rsid w:val="00BC56A5"/>
    <w:rsid w:val="00BC7CE6"/>
    <w:rsid w:val="00BD07CA"/>
    <w:rsid w:val="00BD09AD"/>
    <w:rsid w:val="00BD0F0C"/>
    <w:rsid w:val="00BD1312"/>
    <w:rsid w:val="00BD1EA4"/>
    <w:rsid w:val="00BD2053"/>
    <w:rsid w:val="00BD3D73"/>
    <w:rsid w:val="00BD3E0F"/>
    <w:rsid w:val="00BD45C8"/>
    <w:rsid w:val="00BD4C88"/>
    <w:rsid w:val="00BD4E91"/>
    <w:rsid w:val="00BD5012"/>
    <w:rsid w:val="00BD6B20"/>
    <w:rsid w:val="00BD7139"/>
    <w:rsid w:val="00BD7486"/>
    <w:rsid w:val="00BD76C6"/>
    <w:rsid w:val="00BD79EE"/>
    <w:rsid w:val="00BE05BA"/>
    <w:rsid w:val="00BE19BB"/>
    <w:rsid w:val="00BE3B62"/>
    <w:rsid w:val="00BE3B9F"/>
    <w:rsid w:val="00BE3DC4"/>
    <w:rsid w:val="00BE4324"/>
    <w:rsid w:val="00BE582B"/>
    <w:rsid w:val="00BE62D5"/>
    <w:rsid w:val="00BF073A"/>
    <w:rsid w:val="00BF0C5E"/>
    <w:rsid w:val="00BF1C3A"/>
    <w:rsid w:val="00BF2B31"/>
    <w:rsid w:val="00BF2C30"/>
    <w:rsid w:val="00BF30E0"/>
    <w:rsid w:val="00BF4CB8"/>
    <w:rsid w:val="00C0163E"/>
    <w:rsid w:val="00C0264E"/>
    <w:rsid w:val="00C02BE1"/>
    <w:rsid w:val="00C02CE1"/>
    <w:rsid w:val="00C030BF"/>
    <w:rsid w:val="00C03CAE"/>
    <w:rsid w:val="00C04600"/>
    <w:rsid w:val="00C047AE"/>
    <w:rsid w:val="00C04E04"/>
    <w:rsid w:val="00C0656A"/>
    <w:rsid w:val="00C075E0"/>
    <w:rsid w:val="00C12078"/>
    <w:rsid w:val="00C120E9"/>
    <w:rsid w:val="00C121D6"/>
    <w:rsid w:val="00C1384E"/>
    <w:rsid w:val="00C13B83"/>
    <w:rsid w:val="00C13C2B"/>
    <w:rsid w:val="00C152B6"/>
    <w:rsid w:val="00C15E8C"/>
    <w:rsid w:val="00C16B6F"/>
    <w:rsid w:val="00C17E25"/>
    <w:rsid w:val="00C20C51"/>
    <w:rsid w:val="00C21278"/>
    <w:rsid w:val="00C21291"/>
    <w:rsid w:val="00C21FFF"/>
    <w:rsid w:val="00C22173"/>
    <w:rsid w:val="00C22488"/>
    <w:rsid w:val="00C2415E"/>
    <w:rsid w:val="00C2469A"/>
    <w:rsid w:val="00C25761"/>
    <w:rsid w:val="00C258B6"/>
    <w:rsid w:val="00C25B77"/>
    <w:rsid w:val="00C2763B"/>
    <w:rsid w:val="00C30C79"/>
    <w:rsid w:val="00C310F9"/>
    <w:rsid w:val="00C31ACB"/>
    <w:rsid w:val="00C32E2B"/>
    <w:rsid w:val="00C33C15"/>
    <w:rsid w:val="00C348A7"/>
    <w:rsid w:val="00C34B22"/>
    <w:rsid w:val="00C36B4B"/>
    <w:rsid w:val="00C400CB"/>
    <w:rsid w:val="00C405C1"/>
    <w:rsid w:val="00C411A4"/>
    <w:rsid w:val="00C4140A"/>
    <w:rsid w:val="00C41ACA"/>
    <w:rsid w:val="00C421BD"/>
    <w:rsid w:val="00C42D2E"/>
    <w:rsid w:val="00C44A2A"/>
    <w:rsid w:val="00C44A8A"/>
    <w:rsid w:val="00C44C84"/>
    <w:rsid w:val="00C44E38"/>
    <w:rsid w:val="00C44FB2"/>
    <w:rsid w:val="00C45562"/>
    <w:rsid w:val="00C45773"/>
    <w:rsid w:val="00C45D72"/>
    <w:rsid w:val="00C45E33"/>
    <w:rsid w:val="00C4629D"/>
    <w:rsid w:val="00C469F6"/>
    <w:rsid w:val="00C47702"/>
    <w:rsid w:val="00C50FB9"/>
    <w:rsid w:val="00C51C69"/>
    <w:rsid w:val="00C521B2"/>
    <w:rsid w:val="00C52F53"/>
    <w:rsid w:val="00C540AB"/>
    <w:rsid w:val="00C546C3"/>
    <w:rsid w:val="00C54D99"/>
    <w:rsid w:val="00C5595B"/>
    <w:rsid w:val="00C562D0"/>
    <w:rsid w:val="00C57C2D"/>
    <w:rsid w:val="00C61088"/>
    <w:rsid w:val="00C61129"/>
    <w:rsid w:val="00C61C26"/>
    <w:rsid w:val="00C6235A"/>
    <w:rsid w:val="00C63A49"/>
    <w:rsid w:val="00C63C02"/>
    <w:rsid w:val="00C649CA"/>
    <w:rsid w:val="00C64D74"/>
    <w:rsid w:val="00C653F3"/>
    <w:rsid w:val="00C6556E"/>
    <w:rsid w:val="00C65685"/>
    <w:rsid w:val="00C6721A"/>
    <w:rsid w:val="00C67876"/>
    <w:rsid w:val="00C70425"/>
    <w:rsid w:val="00C7120C"/>
    <w:rsid w:val="00C73BB7"/>
    <w:rsid w:val="00C75DFB"/>
    <w:rsid w:val="00C764B5"/>
    <w:rsid w:val="00C76C8A"/>
    <w:rsid w:val="00C774B5"/>
    <w:rsid w:val="00C77656"/>
    <w:rsid w:val="00C804C7"/>
    <w:rsid w:val="00C80622"/>
    <w:rsid w:val="00C80FAE"/>
    <w:rsid w:val="00C81877"/>
    <w:rsid w:val="00C82021"/>
    <w:rsid w:val="00C825F1"/>
    <w:rsid w:val="00C83269"/>
    <w:rsid w:val="00C83A11"/>
    <w:rsid w:val="00C8454E"/>
    <w:rsid w:val="00C84553"/>
    <w:rsid w:val="00C84EBD"/>
    <w:rsid w:val="00C87AB7"/>
    <w:rsid w:val="00C87D25"/>
    <w:rsid w:val="00C9119C"/>
    <w:rsid w:val="00C9141A"/>
    <w:rsid w:val="00C92CDB"/>
    <w:rsid w:val="00C931ED"/>
    <w:rsid w:val="00C94E88"/>
    <w:rsid w:val="00C957F2"/>
    <w:rsid w:val="00C95A04"/>
    <w:rsid w:val="00C96B51"/>
    <w:rsid w:val="00CA06DE"/>
    <w:rsid w:val="00CA0B9B"/>
    <w:rsid w:val="00CA2252"/>
    <w:rsid w:val="00CA31FC"/>
    <w:rsid w:val="00CA44EE"/>
    <w:rsid w:val="00CA4880"/>
    <w:rsid w:val="00CA5487"/>
    <w:rsid w:val="00CA5DB5"/>
    <w:rsid w:val="00CA61DB"/>
    <w:rsid w:val="00CA7C4B"/>
    <w:rsid w:val="00CA7E48"/>
    <w:rsid w:val="00CB00C6"/>
    <w:rsid w:val="00CB1EA4"/>
    <w:rsid w:val="00CB301E"/>
    <w:rsid w:val="00CB3511"/>
    <w:rsid w:val="00CB3C0B"/>
    <w:rsid w:val="00CB4007"/>
    <w:rsid w:val="00CB428C"/>
    <w:rsid w:val="00CB5AC3"/>
    <w:rsid w:val="00CB5F77"/>
    <w:rsid w:val="00CB6B02"/>
    <w:rsid w:val="00CB7E64"/>
    <w:rsid w:val="00CC0200"/>
    <w:rsid w:val="00CC0819"/>
    <w:rsid w:val="00CC14BA"/>
    <w:rsid w:val="00CC1FB4"/>
    <w:rsid w:val="00CC2275"/>
    <w:rsid w:val="00CC247F"/>
    <w:rsid w:val="00CC29AF"/>
    <w:rsid w:val="00CC310F"/>
    <w:rsid w:val="00CC3D2B"/>
    <w:rsid w:val="00CC4A1A"/>
    <w:rsid w:val="00CC50D4"/>
    <w:rsid w:val="00CC5219"/>
    <w:rsid w:val="00CC5EB5"/>
    <w:rsid w:val="00CC60A6"/>
    <w:rsid w:val="00CC6E4F"/>
    <w:rsid w:val="00CD0A63"/>
    <w:rsid w:val="00CD1DB5"/>
    <w:rsid w:val="00CD215B"/>
    <w:rsid w:val="00CD2355"/>
    <w:rsid w:val="00CD2E49"/>
    <w:rsid w:val="00CD41DD"/>
    <w:rsid w:val="00CD462C"/>
    <w:rsid w:val="00CD4B52"/>
    <w:rsid w:val="00CD4D34"/>
    <w:rsid w:val="00CD54D1"/>
    <w:rsid w:val="00CD5709"/>
    <w:rsid w:val="00CD716B"/>
    <w:rsid w:val="00CE07A3"/>
    <w:rsid w:val="00CE07E1"/>
    <w:rsid w:val="00CE0D5D"/>
    <w:rsid w:val="00CE0E45"/>
    <w:rsid w:val="00CE0E5A"/>
    <w:rsid w:val="00CE1F70"/>
    <w:rsid w:val="00CE281E"/>
    <w:rsid w:val="00CE3C97"/>
    <w:rsid w:val="00CE4F03"/>
    <w:rsid w:val="00CE50B3"/>
    <w:rsid w:val="00CE5ABB"/>
    <w:rsid w:val="00CE5C4B"/>
    <w:rsid w:val="00CE7BA0"/>
    <w:rsid w:val="00CF0AD6"/>
    <w:rsid w:val="00CF1ADB"/>
    <w:rsid w:val="00CF2EED"/>
    <w:rsid w:val="00CF37E1"/>
    <w:rsid w:val="00CF5306"/>
    <w:rsid w:val="00CF552E"/>
    <w:rsid w:val="00CF660B"/>
    <w:rsid w:val="00D0088B"/>
    <w:rsid w:val="00D00A6A"/>
    <w:rsid w:val="00D019E9"/>
    <w:rsid w:val="00D02BC5"/>
    <w:rsid w:val="00D0349C"/>
    <w:rsid w:val="00D035A5"/>
    <w:rsid w:val="00D0408C"/>
    <w:rsid w:val="00D042D5"/>
    <w:rsid w:val="00D04805"/>
    <w:rsid w:val="00D05971"/>
    <w:rsid w:val="00D05E65"/>
    <w:rsid w:val="00D06466"/>
    <w:rsid w:val="00D06B10"/>
    <w:rsid w:val="00D06BBE"/>
    <w:rsid w:val="00D06E01"/>
    <w:rsid w:val="00D0719D"/>
    <w:rsid w:val="00D0736C"/>
    <w:rsid w:val="00D10ADB"/>
    <w:rsid w:val="00D10EB7"/>
    <w:rsid w:val="00D1128F"/>
    <w:rsid w:val="00D11441"/>
    <w:rsid w:val="00D121A2"/>
    <w:rsid w:val="00D12379"/>
    <w:rsid w:val="00D13001"/>
    <w:rsid w:val="00D13422"/>
    <w:rsid w:val="00D13A1D"/>
    <w:rsid w:val="00D14CBB"/>
    <w:rsid w:val="00D1688D"/>
    <w:rsid w:val="00D16A3F"/>
    <w:rsid w:val="00D16DB7"/>
    <w:rsid w:val="00D16E1C"/>
    <w:rsid w:val="00D16FC9"/>
    <w:rsid w:val="00D203DE"/>
    <w:rsid w:val="00D203E0"/>
    <w:rsid w:val="00D21E65"/>
    <w:rsid w:val="00D23336"/>
    <w:rsid w:val="00D24E72"/>
    <w:rsid w:val="00D24FAC"/>
    <w:rsid w:val="00D25391"/>
    <w:rsid w:val="00D25B03"/>
    <w:rsid w:val="00D272F3"/>
    <w:rsid w:val="00D30076"/>
    <w:rsid w:val="00D305B5"/>
    <w:rsid w:val="00D31267"/>
    <w:rsid w:val="00D3174E"/>
    <w:rsid w:val="00D31AC0"/>
    <w:rsid w:val="00D32169"/>
    <w:rsid w:val="00D32C44"/>
    <w:rsid w:val="00D32DCE"/>
    <w:rsid w:val="00D32F8B"/>
    <w:rsid w:val="00D33589"/>
    <w:rsid w:val="00D33644"/>
    <w:rsid w:val="00D33C67"/>
    <w:rsid w:val="00D34CC8"/>
    <w:rsid w:val="00D3523D"/>
    <w:rsid w:val="00D35FB5"/>
    <w:rsid w:val="00D371A8"/>
    <w:rsid w:val="00D37D43"/>
    <w:rsid w:val="00D407C6"/>
    <w:rsid w:val="00D41F12"/>
    <w:rsid w:val="00D421F5"/>
    <w:rsid w:val="00D44858"/>
    <w:rsid w:val="00D44A20"/>
    <w:rsid w:val="00D44A89"/>
    <w:rsid w:val="00D453B9"/>
    <w:rsid w:val="00D45FFD"/>
    <w:rsid w:val="00D4750E"/>
    <w:rsid w:val="00D47C7C"/>
    <w:rsid w:val="00D5091C"/>
    <w:rsid w:val="00D51D60"/>
    <w:rsid w:val="00D52769"/>
    <w:rsid w:val="00D5286B"/>
    <w:rsid w:val="00D5308C"/>
    <w:rsid w:val="00D54B23"/>
    <w:rsid w:val="00D55741"/>
    <w:rsid w:val="00D55F84"/>
    <w:rsid w:val="00D56991"/>
    <w:rsid w:val="00D56F72"/>
    <w:rsid w:val="00D6094D"/>
    <w:rsid w:val="00D624FB"/>
    <w:rsid w:val="00D63759"/>
    <w:rsid w:val="00D639DC"/>
    <w:rsid w:val="00D63AF2"/>
    <w:rsid w:val="00D646C3"/>
    <w:rsid w:val="00D64C17"/>
    <w:rsid w:val="00D6514F"/>
    <w:rsid w:val="00D65340"/>
    <w:rsid w:val="00D655AD"/>
    <w:rsid w:val="00D66B33"/>
    <w:rsid w:val="00D67A1D"/>
    <w:rsid w:val="00D67C05"/>
    <w:rsid w:val="00D70B58"/>
    <w:rsid w:val="00D70D57"/>
    <w:rsid w:val="00D72042"/>
    <w:rsid w:val="00D7254F"/>
    <w:rsid w:val="00D72FE9"/>
    <w:rsid w:val="00D73298"/>
    <w:rsid w:val="00D73519"/>
    <w:rsid w:val="00D73540"/>
    <w:rsid w:val="00D738C0"/>
    <w:rsid w:val="00D741F9"/>
    <w:rsid w:val="00D742FB"/>
    <w:rsid w:val="00D74A05"/>
    <w:rsid w:val="00D75D1F"/>
    <w:rsid w:val="00D7636E"/>
    <w:rsid w:val="00D76CCC"/>
    <w:rsid w:val="00D77041"/>
    <w:rsid w:val="00D77FAD"/>
    <w:rsid w:val="00D802AE"/>
    <w:rsid w:val="00D804BC"/>
    <w:rsid w:val="00D8071D"/>
    <w:rsid w:val="00D809DC"/>
    <w:rsid w:val="00D8125A"/>
    <w:rsid w:val="00D8136C"/>
    <w:rsid w:val="00D813F1"/>
    <w:rsid w:val="00D818ED"/>
    <w:rsid w:val="00D83057"/>
    <w:rsid w:val="00D832E5"/>
    <w:rsid w:val="00D834C3"/>
    <w:rsid w:val="00D8572E"/>
    <w:rsid w:val="00D86EFB"/>
    <w:rsid w:val="00D870A0"/>
    <w:rsid w:val="00D878D8"/>
    <w:rsid w:val="00D900AB"/>
    <w:rsid w:val="00D90209"/>
    <w:rsid w:val="00D91069"/>
    <w:rsid w:val="00D93965"/>
    <w:rsid w:val="00D94ED4"/>
    <w:rsid w:val="00D95E64"/>
    <w:rsid w:val="00D961DC"/>
    <w:rsid w:val="00D97A7F"/>
    <w:rsid w:val="00DA00FC"/>
    <w:rsid w:val="00DA0C64"/>
    <w:rsid w:val="00DA1030"/>
    <w:rsid w:val="00DA19B4"/>
    <w:rsid w:val="00DA4190"/>
    <w:rsid w:val="00DA49E4"/>
    <w:rsid w:val="00DA4BAB"/>
    <w:rsid w:val="00DA5D1E"/>
    <w:rsid w:val="00DA6461"/>
    <w:rsid w:val="00DA66AA"/>
    <w:rsid w:val="00DA718A"/>
    <w:rsid w:val="00DA7DBB"/>
    <w:rsid w:val="00DB0441"/>
    <w:rsid w:val="00DB09D5"/>
    <w:rsid w:val="00DB157E"/>
    <w:rsid w:val="00DB2B73"/>
    <w:rsid w:val="00DB360E"/>
    <w:rsid w:val="00DB3F06"/>
    <w:rsid w:val="00DB4707"/>
    <w:rsid w:val="00DB4830"/>
    <w:rsid w:val="00DB5431"/>
    <w:rsid w:val="00DB6379"/>
    <w:rsid w:val="00DB6491"/>
    <w:rsid w:val="00DB6D17"/>
    <w:rsid w:val="00DC048B"/>
    <w:rsid w:val="00DC075E"/>
    <w:rsid w:val="00DC0C20"/>
    <w:rsid w:val="00DC1214"/>
    <w:rsid w:val="00DC1E29"/>
    <w:rsid w:val="00DC2319"/>
    <w:rsid w:val="00DC2919"/>
    <w:rsid w:val="00DC2936"/>
    <w:rsid w:val="00DC2A8D"/>
    <w:rsid w:val="00DC33D3"/>
    <w:rsid w:val="00DC3745"/>
    <w:rsid w:val="00DC388F"/>
    <w:rsid w:val="00DC39CA"/>
    <w:rsid w:val="00DC3ADC"/>
    <w:rsid w:val="00DC3B16"/>
    <w:rsid w:val="00DC42D2"/>
    <w:rsid w:val="00DC4480"/>
    <w:rsid w:val="00DC45D3"/>
    <w:rsid w:val="00DC48A4"/>
    <w:rsid w:val="00DC645B"/>
    <w:rsid w:val="00DC6BDC"/>
    <w:rsid w:val="00DC6EE3"/>
    <w:rsid w:val="00DD0729"/>
    <w:rsid w:val="00DD0B13"/>
    <w:rsid w:val="00DD0E4B"/>
    <w:rsid w:val="00DD0E61"/>
    <w:rsid w:val="00DD15D1"/>
    <w:rsid w:val="00DD20A7"/>
    <w:rsid w:val="00DD26B0"/>
    <w:rsid w:val="00DD545A"/>
    <w:rsid w:val="00DE09BE"/>
    <w:rsid w:val="00DE0A94"/>
    <w:rsid w:val="00DE377C"/>
    <w:rsid w:val="00DE3B75"/>
    <w:rsid w:val="00DE46D5"/>
    <w:rsid w:val="00DE4EA5"/>
    <w:rsid w:val="00DE5067"/>
    <w:rsid w:val="00DE5AF5"/>
    <w:rsid w:val="00DE6C91"/>
    <w:rsid w:val="00DE6CC2"/>
    <w:rsid w:val="00DE70EE"/>
    <w:rsid w:val="00DF0C2B"/>
    <w:rsid w:val="00DF146C"/>
    <w:rsid w:val="00DF3273"/>
    <w:rsid w:val="00DF3595"/>
    <w:rsid w:val="00DF4F63"/>
    <w:rsid w:val="00DF547F"/>
    <w:rsid w:val="00DF6E04"/>
    <w:rsid w:val="00DF6E4F"/>
    <w:rsid w:val="00DF7147"/>
    <w:rsid w:val="00DF718D"/>
    <w:rsid w:val="00DF73C5"/>
    <w:rsid w:val="00DF761C"/>
    <w:rsid w:val="00E00507"/>
    <w:rsid w:val="00E00511"/>
    <w:rsid w:val="00E0266F"/>
    <w:rsid w:val="00E02EF0"/>
    <w:rsid w:val="00E02F1A"/>
    <w:rsid w:val="00E0328F"/>
    <w:rsid w:val="00E0359E"/>
    <w:rsid w:val="00E0537F"/>
    <w:rsid w:val="00E05448"/>
    <w:rsid w:val="00E05C0E"/>
    <w:rsid w:val="00E06448"/>
    <w:rsid w:val="00E069D4"/>
    <w:rsid w:val="00E06D17"/>
    <w:rsid w:val="00E079A7"/>
    <w:rsid w:val="00E07A68"/>
    <w:rsid w:val="00E10361"/>
    <w:rsid w:val="00E10AC1"/>
    <w:rsid w:val="00E10C2B"/>
    <w:rsid w:val="00E12529"/>
    <w:rsid w:val="00E129EF"/>
    <w:rsid w:val="00E13410"/>
    <w:rsid w:val="00E136D3"/>
    <w:rsid w:val="00E13FBF"/>
    <w:rsid w:val="00E15583"/>
    <w:rsid w:val="00E16AB5"/>
    <w:rsid w:val="00E17D2E"/>
    <w:rsid w:val="00E20091"/>
    <w:rsid w:val="00E20623"/>
    <w:rsid w:val="00E20660"/>
    <w:rsid w:val="00E20763"/>
    <w:rsid w:val="00E21731"/>
    <w:rsid w:val="00E21EF3"/>
    <w:rsid w:val="00E21EF5"/>
    <w:rsid w:val="00E2228F"/>
    <w:rsid w:val="00E237C5"/>
    <w:rsid w:val="00E24D6C"/>
    <w:rsid w:val="00E25195"/>
    <w:rsid w:val="00E2536E"/>
    <w:rsid w:val="00E25E58"/>
    <w:rsid w:val="00E25FA9"/>
    <w:rsid w:val="00E27034"/>
    <w:rsid w:val="00E270FC"/>
    <w:rsid w:val="00E31866"/>
    <w:rsid w:val="00E32BD2"/>
    <w:rsid w:val="00E32C77"/>
    <w:rsid w:val="00E32E18"/>
    <w:rsid w:val="00E33440"/>
    <w:rsid w:val="00E337F8"/>
    <w:rsid w:val="00E3476E"/>
    <w:rsid w:val="00E35C5D"/>
    <w:rsid w:val="00E3634D"/>
    <w:rsid w:val="00E36A0B"/>
    <w:rsid w:val="00E36BAA"/>
    <w:rsid w:val="00E40E14"/>
    <w:rsid w:val="00E41926"/>
    <w:rsid w:val="00E42BA7"/>
    <w:rsid w:val="00E43073"/>
    <w:rsid w:val="00E43248"/>
    <w:rsid w:val="00E435D6"/>
    <w:rsid w:val="00E43642"/>
    <w:rsid w:val="00E43657"/>
    <w:rsid w:val="00E43F57"/>
    <w:rsid w:val="00E44697"/>
    <w:rsid w:val="00E4499E"/>
    <w:rsid w:val="00E44D45"/>
    <w:rsid w:val="00E45AFB"/>
    <w:rsid w:val="00E46801"/>
    <w:rsid w:val="00E474D2"/>
    <w:rsid w:val="00E5063C"/>
    <w:rsid w:val="00E50A3A"/>
    <w:rsid w:val="00E5126B"/>
    <w:rsid w:val="00E51949"/>
    <w:rsid w:val="00E543A1"/>
    <w:rsid w:val="00E54415"/>
    <w:rsid w:val="00E54C40"/>
    <w:rsid w:val="00E55578"/>
    <w:rsid w:val="00E56C3D"/>
    <w:rsid w:val="00E57181"/>
    <w:rsid w:val="00E57672"/>
    <w:rsid w:val="00E60302"/>
    <w:rsid w:val="00E618D4"/>
    <w:rsid w:val="00E61AFD"/>
    <w:rsid w:val="00E6326D"/>
    <w:rsid w:val="00E6489E"/>
    <w:rsid w:val="00E65622"/>
    <w:rsid w:val="00E65938"/>
    <w:rsid w:val="00E66496"/>
    <w:rsid w:val="00E66D2A"/>
    <w:rsid w:val="00E67616"/>
    <w:rsid w:val="00E67D91"/>
    <w:rsid w:val="00E702DF"/>
    <w:rsid w:val="00E70839"/>
    <w:rsid w:val="00E70C6F"/>
    <w:rsid w:val="00E743CE"/>
    <w:rsid w:val="00E7441A"/>
    <w:rsid w:val="00E745E5"/>
    <w:rsid w:val="00E754F7"/>
    <w:rsid w:val="00E755AA"/>
    <w:rsid w:val="00E75A37"/>
    <w:rsid w:val="00E77309"/>
    <w:rsid w:val="00E807DD"/>
    <w:rsid w:val="00E8091D"/>
    <w:rsid w:val="00E80A3F"/>
    <w:rsid w:val="00E8235F"/>
    <w:rsid w:val="00E82637"/>
    <w:rsid w:val="00E83603"/>
    <w:rsid w:val="00E86EA4"/>
    <w:rsid w:val="00E9079C"/>
    <w:rsid w:val="00E91DBB"/>
    <w:rsid w:val="00E91FAE"/>
    <w:rsid w:val="00E93B0C"/>
    <w:rsid w:val="00E94242"/>
    <w:rsid w:val="00E95173"/>
    <w:rsid w:val="00E9606E"/>
    <w:rsid w:val="00E970EA"/>
    <w:rsid w:val="00E9778F"/>
    <w:rsid w:val="00EA1F33"/>
    <w:rsid w:val="00EA2EED"/>
    <w:rsid w:val="00EA2F61"/>
    <w:rsid w:val="00EA3886"/>
    <w:rsid w:val="00EA3B10"/>
    <w:rsid w:val="00EA4426"/>
    <w:rsid w:val="00EA4B2C"/>
    <w:rsid w:val="00EA4B97"/>
    <w:rsid w:val="00EA533A"/>
    <w:rsid w:val="00EA5490"/>
    <w:rsid w:val="00EA661C"/>
    <w:rsid w:val="00EA6687"/>
    <w:rsid w:val="00EA6FDE"/>
    <w:rsid w:val="00EA7AAF"/>
    <w:rsid w:val="00EA7E74"/>
    <w:rsid w:val="00EB07E3"/>
    <w:rsid w:val="00EB1312"/>
    <w:rsid w:val="00EB561E"/>
    <w:rsid w:val="00EB600C"/>
    <w:rsid w:val="00EC0110"/>
    <w:rsid w:val="00EC0434"/>
    <w:rsid w:val="00EC04E9"/>
    <w:rsid w:val="00EC0A6E"/>
    <w:rsid w:val="00EC1255"/>
    <w:rsid w:val="00EC2124"/>
    <w:rsid w:val="00EC2973"/>
    <w:rsid w:val="00EC2A7C"/>
    <w:rsid w:val="00EC4912"/>
    <w:rsid w:val="00EC5998"/>
    <w:rsid w:val="00EC6849"/>
    <w:rsid w:val="00EC7A13"/>
    <w:rsid w:val="00EC7D4F"/>
    <w:rsid w:val="00ED11CB"/>
    <w:rsid w:val="00ED1778"/>
    <w:rsid w:val="00ED2BDA"/>
    <w:rsid w:val="00ED2E09"/>
    <w:rsid w:val="00ED3935"/>
    <w:rsid w:val="00ED64D5"/>
    <w:rsid w:val="00ED698A"/>
    <w:rsid w:val="00ED715F"/>
    <w:rsid w:val="00ED7920"/>
    <w:rsid w:val="00ED7F50"/>
    <w:rsid w:val="00EE0595"/>
    <w:rsid w:val="00EE1250"/>
    <w:rsid w:val="00EE265F"/>
    <w:rsid w:val="00EE290A"/>
    <w:rsid w:val="00EE2957"/>
    <w:rsid w:val="00EE311F"/>
    <w:rsid w:val="00EE35DB"/>
    <w:rsid w:val="00EE4065"/>
    <w:rsid w:val="00EE4945"/>
    <w:rsid w:val="00EE4F7E"/>
    <w:rsid w:val="00EE52D6"/>
    <w:rsid w:val="00EE5D36"/>
    <w:rsid w:val="00EE7511"/>
    <w:rsid w:val="00EE7E3B"/>
    <w:rsid w:val="00EE7E4F"/>
    <w:rsid w:val="00EF159B"/>
    <w:rsid w:val="00EF1CE7"/>
    <w:rsid w:val="00EF24C5"/>
    <w:rsid w:val="00EF26C2"/>
    <w:rsid w:val="00EF34D8"/>
    <w:rsid w:val="00EF3D14"/>
    <w:rsid w:val="00EF4021"/>
    <w:rsid w:val="00EF4E83"/>
    <w:rsid w:val="00EF58C5"/>
    <w:rsid w:val="00EF5A3B"/>
    <w:rsid w:val="00EF6FAD"/>
    <w:rsid w:val="00EF759C"/>
    <w:rsid w:val="00F0015F"/>
    <w:rsid w:val="00F01697"/>
    <w:rsid w:val="00F01845"/>
    <w:rsid w:val="00F01C10"/>
    <w:rsid w:val="00F02240"/>
    <w:rsid w:val="00F02869"/>
    <w:rsid w:val="00F032ED"/>
    <w:rsid w:val="00F03E3F"/>
    <w:rsid w:val="00F046D0"/>
    <w:rsid w:val="00F04A5A"/>
    <w:rsid w:val="00F04C21"/>
    <w:rsid w:val="00F05788"/>
    <w:rsid w:val="00F064CE"/>
    <w:rsid w:val="00F07AE3"/>
    <w:rsid w:val="00F100F6"/>
    <w:rsid w:val="00F12693"/>
    <w:rsid w:val="00F1294D"/>
    <w:rsid w:val="00F137A0"/>
    <w:rsid w:val="00F1380C"/>
    <w:rsid w:val="00F138A8"/>
    <w:rsid w:val="00F14183"/>
    <w:rsid w:val="00F1424C"/>
    <w:rsid w:val="00F14718"/>
    <w:rsid w:val="00F15CC8"/>
    <w:rsid w:val="00F1625C"/>
    <w:rsid w:val="00F164D8"/>
    <w:rsid w:val="00F234E8"/>
    <w:rsid w:val="00F2374A"/>
    <w:rsid w:val="00F240E0"/>
    <w:rsid w:val="00F2425C"/>
    <w:rsid w:val="00F24B8A"/>
    <w:rsid w:val="00F25725"/>
    <w:rsid w:val="00F260EE"/>
    <w:rsid w:val="00F27209"/>
    <w:rsid w:val="00F27462"/>
    <w:rsid w:val="00F277ED"/>
    <w:rsid w:val="00F305C6"/>
    <w:rsid w:val="00F30B2E"/>
    <w:rsid w:val="00F310CE"/>
    <w:rsid w:val="00F32057"/>
    <w:rsid w:val="00F32C73"/>
    <w:rsid w:val="00F33204"/>
    <w:rsid w:val="00F3375E"/>
    <w:rsid w:val="00F33BEB"/>
    <w:rsid w:val="00F33DB4"/>
    <w:rsid w:val="00F34083"/>
    <w:rsid w:val="00F349C8"/>
    <w:rsid w:val="00F34B28"/>
    <w:rsid w:val="00F3608A"/>
    <w:rsid w:val="00F3698D"/>
    <w:rsid w:val="00F37CE9"/>
    <w:rsid w:val="00F40227"/>
    <w:rsid w:val="00F42224"/>
    <w:rsid w:val="00F42421"/>
    <w:rsid w:val="00F42C3F"/>
    <w:rsid w:val="00F435CE"/>
    <w:rsid w:val="00F4624C"/>
    <w:rsid w:val="00F46309"/>
    <w:rsid w:val="00F47C7F"/>
    <w:rsid w:val="00F500A8"/>
    <w:rsid w:val="00F506B6"/>
    <w:rsid w:val="00F50EB9"/>
    <w:rsid w:val="00F52187"/>
    <w:rsid w:val="00F52502"/>
    <w:rsid w:val="00F52792"/>
    <w:rsid w:val="00F52C30"/>
    <w:rsid w:val="00F5329E"/>
    <w:rsid w:val="00F536B5"/>
    <w:rsid w:val="00F53B6F"/>
    <w:rsid w:val="00F54005"/>
    <w:rsid w:val="00F54836"/>
    <w:rsid w:val="00F54B70"/>
    <w:rsid w:val="00F55761"/>
    <w:rsid w:val="00F5720A"/>
    <w:rsid w:val="00F57370"/>
    <w:rsid w:val="00F6041C"/>
    <w:rsid w:val="00F60449"/>
    <w:rsid w:val="00F60665"/>
    <w:rsid w:val="00F610C7"/>
    <w:rsid w:val="00F622D9"/>
    <w:rsid w:val="00F63002"/>
    <w:rsid w:val="00F631A5"/>
    <w:rsid w:val="00F63AE6"/>
    <w:rsid w:val="00F64041"/>
    <w:rsid w:val="00F66016"/>
    <w:rsid w:val="00F66264"/>
    <w:rsid w:val="00F66C45"/>
    <w:rsid w:val="00F67438"/>
    <w:rsid w:val="00F705B7"/>
    <w:rsid w:val="00F709D2"/>
    <w:rsid w:val="00F70DF7"/>
    <w:rsid w:val="00F721D0"/>
    <w:rsid w:val="00F7370D"/>
    <w:rsid w:val="00F7486C"/>
    <w:rsid w:val="00F74A54"/>
    <w:rsid w:val="00F74A6C"/>
    <w:rsid w:val="00F74C3D"/>
    <w:rsid w:val="00F7511A"/>
    <w:rsid w:val="00F75135"/>
    <w:rsid w:val="00F7554D"/>
    <w:rsid w:val="00F75DB9"/>
    <w:rsid w:val="00F76456"/>
    <w:rsid w:val="00F766E5"/>
    <w:rsid w:val="00F76934"/>
    <w:rsid w:val="00F7751D"/>
    <w:rsid w:val="00F77E66"/>
    <w:rsid w:val="00F77EE7"/>
    <w:rsid w:val="00F80043"/>
    <w:rsid w:val="00F80248"/>
    <w:rsid w:val="00F80CFF"/>
    <w:rsid w:val="00F847AC"/>
    <w:rsid w:val="00F84CE9"/>
    <w:rsid w:val="00F850D7"/>
    <w:rsid w:val="00F86446"/>
    <w:rsid w:val="00F8700C"/>
    <w:rsid w:val="00F871B7"/>
    <w:rsid w:val="00F87E5B"/>
    <w:rsid w:val="00F87F89"/>
    <w:rsid w:val="00F9016B"/>
    <w:rsid w:val="00F905B3"/>
    <w:rsid w:val="00F90AAD"/>
    <w:rsid w:val="00F921B8"/>
    <w:rsid w:val="00F92D21"/>
    <w:rsid w:val="00F92F18"/>
    <w:rsid w:val="00F93A82"/>
    <w:rsid w:val="00F950C2"/>
    <w:rsid w:val="00F9536A"/>
    <w:rsid w:val="00F95577"/>
    <w:rsid w:val="00F95CC7"/>
    <w:rsid w:val="00F962AE"/>
    <w:rsid w:val="00F9652E"/>
    <w:rsid w:val="00F96A4A"/>
    <w:rsid w:val="00F979C6"/>
    <w:rsid w:val="00FA086E"/>
    <w:rsid w:val="00FA2886"/>
    <w:rsid w:val="00FA308D"/>
    <w:rsid w:val="00FA351F"/>
    <w:rsid w:val="00FA5221"/>
    <w:rsid w:val="00FA5627"/>
    <w:rsid w:val="00FA63C4"/>
    <w:rsid w:val="00FA742E"/>
    <w:rsid w:val="00FA74CB"/>
    <w:rsid w:val="00FB1CC7"/>
    <w:rsid w:val="00FB29E8"/>
    <w:rsid w:val="00FB2C9C"/>
    <w:rsid w:val="00FB30CB"/>
    <w:rsid w:val="00FB324F"/>
    <w:rsid w:val="00FB359C"/>
    <w:rsid w:val="00FB51CC"/>
    <w:rsid w:val="00FB58DC"/>
    <w:rsid w:val="00FB7CD1"/>
    <w:rsid w:val="00FC0BC7"/>
    <w:rsid w:val="00FC12AD"/>
    <w:rsid w:val="00FC2436"/>
    <w:rsid w:val="00FC2833"/>
    <w:rsid w:val="00FC2E98"/>
    <w:rsid w:val="00FC43DA"/>
    <w:rsid w:val="00FC4A28"/>
    <w:rsid w:val="00FC621B"/>
    <w:rsid w:val="00FC695B"/>
    <w:rsid w:val="00FD0182"/>
    <w:rsid w:val="00FD14DF"/>
    <w:rsid w:val="00FD195E"/>
    <w:rsid w:val="00FD1C3A"/>
    <w:rsid w:val="00FD1E73"/>
    <w:rsid w:val="00FD402B"/>
    <w:rsid w:val="00FD52C5"/>
    <w:rsid w:val="00FD554C"/>
    <w:rsid w:val="00FD5A14"/>
    <w:rsid w:val="00FD5CF1"/>
    <w:rsid w:val="00FD664A"/>
    <w:rsid w:val="00FD67DC"/>
    <w:rsid w:val="00FD69F9"/>
    <w:rsid w:val="00FD6A1B"/>
    <w:rsid w:val="00FD7E91"/>
    <w:rsid w:val="00FE06D8"/>
    <w:rsid w:val="00FE077F"/>
    <w:rsid w:val="00FE15D2"/>
    <w:rsid w:val="00FE1684"/>
    <w:rsid w:val="00FE198B"/>
    <w:rsid w:val="00FE279D"/>
    <w:rsid w:val="00FE2963"/>
    <w:rsid w:val="00FE2C68"/>
    <w:rsid w:val="00FE2CE8"/>
    <w:rsid w:val="00FE43B9"/>
    <w:rsid w:val="00FE4B7A"/>
    <w:rsid w:val="00FE4ED2"/>
    <w:rsid w:val="00FE7326"/>
    <w:rsid w:val="00FE7480"/>
    <w:rsid w:val="00FE7CF2"/>
    <w:rsid w:val="00FE7E5B"/>
    <w:rsid w:val="00FF00B2"/>
    <w:rsid w:val="00FF010D"/>
    <w:rsid w:val="00FF0442"/>
    <w:rsid w:val="00FF0783"/>
    <w:rsid w:val="00FF1CB2"/>
    <w:rsid w:val="00FF2166"/>
    <w:rsid w:val="00FF34E3"/>
    <w:rsid w:val="00FF440D"/>
    <w:rsid w:val="00FF45FF"/>
    <w:rsid w:val="00FF5654"/>
    <w:rsid w:val="00FF595E"/>
    <w:rsid w:val="00FF5AF3"/>
    <w:rsid w:val="00FF6F1A"/>
    <w:rsid w:val="00FF7EB0"/>
    <w:rsid w:val="0110921B"/>
    <w:rsid w:val="011ACB2C"/>
    <w:rsid w:val="011BE33D"/>
    <w:rsid w:val="012A49C3"/>
    <w:rsid w:val="018804BE"/>
    <w:rsid w:val="01E7DBCB"/>
    <w:rsid w:val="0247ADCE"/>
    <w:rsid w:val="02A5AE7E"/>
    <w:rsid w:val="039837E9"/>
    <w:rsid w:val="03E01DEF"/>
    <w:rsid w:val="043B7688"/>
    <w:rsid w:val="04475070"/>
    <w:rsid w:val="04FDE36B"/>
    <w:rsid w:val="05356005"/>
    <w:rsid w:val="05C9B99C"/>
    <w:rsid w:val="05F2EF88"/>
    <w:rsid w:val="06C62CBC"/>
    <w:rsid w:val="06D4A3A1"/>
    <w:rsid w:val="06DFFEF2"/>
    <w:rsid w:val="07823871"/>
    <w:rsid w:val="07A5F0BA"/>
    <w:rsid w:val="07E9C310"/>
    <w:rsid w:val="0806E47C"/>
    <w:rsid w:val="0885EE73"/>
    <w:rsid w:val="08AAE28E"/>
    <w:rsid w:val="08B12958"/>
    <w:rsid w:val="09357ABD"/>
    <w:rsid w:val="09665184"/>
    <w:rsid w:val="0B1D58DE"/>
    <w:rsid w:val="0B29968B"/>
    <w:rsid w:val="0B36D9A7"/>
    <w:rsid w:val="0B60BB57"/>
    <w:rsid w:val="0BD933BC"/>
    <w:rsid w:val="0BE61CB2"/>
    <w:rsid w:val="0CB69EA7"/>
    <w:rsid w:val="0CBF5C2E"/>
    <w:rsid w:val="0CC41911"/>
    <w:rsid w:val="0DC8627A"/>
    <w:rsid w:val="0EA0EC20"/>
    <w:rsid w:val="0EAD4266"/>
    <w:rsid w:val="0F0A3864"/>
    <w:rsid w:val="0F206ADC"/>
    <w:rsid w:val="0F537994"/>
    <w:rsid w:val="0F60DB5E"/>
    <w:rsid w:val="0F6789C6"/>
    <w:rsid w:val="0F715066"/>
    <w:rsid w:val="0F8A5B68"/>
    <w:rsid w:val="0F8EA607"/>
    <w:rsid w:val="0F9F2081"/>
    <w:rsid w:val="0FB58526"/>
    <w:rsid w:val="0FE3DF51"/>
    <w:rsid w:val="10798869"/>
    <w:rsid w:val="10E3FDB6"/>
    <w:rsid w:val="124B469C"/>
    <w:rsid w:val="127EFB94"/>
    <w:rsid w:val="127FCE17"/>
    <w:rsid w:val="1280047F"/>
    <w:rsid w:val="12CA21DB"/>
    <w:rsid w:val="12E2F433"/>
    <w:rsid w:val="13535B5C"/>
    <w:rsid w:val="13D97289"/>
    <w:rsid w:val="13DC70AB"/>
    <w:rsid w:val="14160EE3"/>
    <w:rsid w:val="1437F3B8"/>
    <w:rsid w:val="14A3582E"/>
    <w:rsid w:val="14E09D81"/>
    <w:rsid w:val="14FB8749"/>
    <w:rsid w:val="152E7BF1"/>
    <w:rsid w:val="156F2BAF"/>
    <w:rsid w:val="15880A5E"/>
    <w:rsid w:val="15DE31E5"/>
    <w:rsid w:val="160A8FB6"/>
    <w:rsid w:val="163F288F"/>
    <w:rsid w:val="16B1BD91"/>
    <w:rsid w:val="16DA1E73"/>
    <w:rsid w:val="16ED39DD"/>
    <w:rsid w:val="18032421"/>
    <w:rsid w:val="1806EAA3"/>
    <w:rsid w:val="181DC906"/>
    <w:rsid w:val="18434942"/>
    <w:rsid w:val="18620B43"/>
    <w:rsid w:val="186A6D06"/>
    <w:rsid w:val="18D01330"/>
    <w:rsid w:val="19474625"/>
    <w:rsid w:val="199FEF7A"/>
    <w:rsid w:val="19EF624C"/>
    <w:rsid w:val="1A71BB0E"/>
    <w:rsid w:val="1A8C849F"/>
    <w:rsid w:val="1AC7E04C"/>
    <w:rsid w:val="1AF0650C"/>
    <w:rsid w:val="1B63E905"/>
    <w:rsid w:val="1C3DFF9D"/>
    <w:rsid w:val="1C63B0AD"/>
    <w:rsid w:val="1CD90DEB"/>
    <w:rsid w:val="1CF3090B"/>
    <w:rsid w:val="1D145F60"/>
    <w:rsid w:val="1D63F494"/>
    <w:rsid w:val="1D9ADB7E"/>
    <w:rsid w:val="1DB48FB3"/>
    <w:rsid w:val="1DC3D41D"/>
    <w:rsid w:val="1E9045BE"/>
    <w:rsid w:val="1E9B82DA"/>
    <w:rsid w:val="1F1672C9"/>
    <w:rsid w:val="1F62FDE4"/>
    <w:rsid w:val="207424FE"/>
    <w:rsid w:val="208EE28C"/>
    <w:rsid w:val="20D6DAB2"/>
    <w:rsid w:val="20DC7CBF"/>
    <w:rsid w:val="21CF43EC"/>
    <w:rsid w:val="2293907D"/>
    <w:rsid w:val="22E29E32"/>
    <w:rsid w:val="231FA760"/>
    <w:rsid w:val="23854079"/>
    <w:rsid w:val="23966B4E"/>
    <w:rsid w:val="2403B342"/>
    <w:rsid w:val="248DAB56"/>
    <w:rsid w:val="24E2E212"/>
    <w:rsid w:val="2504E728"/>
    <w:rsid w:val="25472A5D"/>
    <w:rsid w:val="2579F818"/>
    <w:rsid w:val="257DC7D9"/>
    <w:rsid w:val="25C1A175"/>
    <w:rsid w:val="25F2C5B3"/>
    <w:rsid w:val="25F85BFD"/>
    <w:rsid w:val="262C4150"/>
    <w:rsid w:val="26ABACED"/>
    <w:rsid w:val="26C1A309"/>
    <w:rsid w:val="26FE2410"/>
    <w:rsid w:val="272237C8"/>
    <w:rsid w:val="272AA8C1"/>
    <w:rsid w:val="275C696F"/>
    <w:rsid w:val="27E5A231"/>
    <w:rsid w:val="27E77120"/>
    <w:rsid w:val="2801A72A"/>
    <w:rsid w:val="281A82D4"/>
    <w:rsid w:val="2843FD9A"/>
    <w:rsid w:val="284A403B"/>
    <w:rsid w:val="28E122E8"/>
    <w:rsid w:val="29254A19"/>
    <w:rsid w:val="295774AF"/>
    <w:rsid w:val="29C0866B"/>
    <w:rsid w:val="29E00463"/>
    <w:rsid w:val="29E90513"/>
    <w:rsid w:val="2A5FC728"/>
    <w:rsid w:val="2A773923"/>
    <w:rsid w:val="2B1A195F"/>
    <w:rsid w:val="2B4A45D9"/>
    <w:rsid w:val="2B599E5A"/>
    <w:rsid w:val="2BD19533"/>
    <w:rsid w:val="2C21BF78"/>
    <w:rsid w:val="2C275DEF"/>
    <w:rsid w:val="2C98F121"/>
    <w:rsid w:val="2CB2197E"/>
    <w:rsid w:val="2CCD0B0E"/>
    <w:rsid w:val="2CF3F9CE"/>
    <w:rsid w:val="2D34A5F1"/>
    <w:rsid w:val="2D6D976A"/>
    <w:rsid w:val="2DD4369C"/>
    <w:rsid w:val="2DDA1977"/>
    <w:rsid w:val="2DEAFE19"/>
    <w:rsid w:val="2E5BD985"/>
    <w:rsid w:val="2EADAF88"/>
    <w:rsid w:val="2EEEDE85"/>
    <w:rsid w:val="2F2C4F51"/>
    <w:rsid w:val="2F3916CE"/>
    <w:rsid w:val="2F4043F4"/>
    <w:rsid w:val="2F69F1F8"/>
    <w:rsid w:val="2F970320"/>
    <w:rsid w:val="304B3180"/>
    <w:rsid w:val="3070EBAB"/>
    <w:rsid w:val="3074F7B5"/>
    <w:rsid w:val="30E4FFE5"/>
    <w:rsid w:val="31161D48"/>
    <w:rsid w:val="31ABB213"/>
    <w:rsid w:val="325BAD07"/>
    <w:rsid w:val="32B7388E"/>
    <w:rsid w:val="32EB34FE"/>
    <w:rsid w:val="331859E3"/>
    <w:rsid w:val="3383842E"/>
    <w:rsid w:val="33937D2C"/>
    <w:rsid w:val="339B3582"/>
    <w:rsid w:val="3432B4DB"/>
    <w:rsid w:val="34FCCF8D"/>
    <w:rsid w:val="353D8295"/>
    <w:rsid w:val="3574A020"/>
    <w:rsid w:val="35AF8578"/>
    <w:rsid w:val="35CDDAD9"/>
    <w:rsid w:val="3623DF54"/>
    <w:rsid w:val="36259CBD"/>
    <w:rsid w:val="36CE8B03"/>
    <w:rsid w:val="3777F16C"/>
    <w:rsid w:val="377AD1B9"/>
    <w:rsid w:val="378B4CAD"/>
    <w:rsid w:val="37AABF3C"/>
    <w:rsid w:val="38A4DACA"/>
    <w:rsid w:val="3907A0BC"/>
    <w:rsid w:val="39777429"/>
    <w:rsid w:val="3A9E6A7C"/>
    <w:rsid w:val="3ABA92D2"/>
    <w:rsid w:val="3B256501"/>
    <w:rsid w:val="3B89ABFF"/>
    <w:rsid w:val="3BC7D1BF"/>
    <w:rsid w:val="3BDD310C"/>
    <w:rsid w:val="3C07077D"/>
    <w:rsid w:val="3C33CF61"/>
    <w:rsid w:val="3C3561A8"/>
    <w:rsid w:val="3C56CF20"/>
    <w:rsid w:val="3CCA9D50"/>
    <w:rsid w:val="3E2A09D3"/>
    <w:rsid w:val="3EDBCE2E"/>
    <w:rsid w:val="3EFEFA3C"/>
    <w:rsid w:val="3F208192"/>
    <w:rsid w:val="3F4250FA"/>
    <w:rsid w:val="3F6D026A"/>
    <w:rsid w:val="3F8D98A3"/>
    <w:rsid w:val="3FC2D985"/>
    <w:rsid w:val="3FE6B5AD"/>
    <w:rsid w:val="40453349"/>
    <w:rsid w:val="40FC6E80"/>
    <w:rsid w:val="4139577F"/>
    <w:rsid w:val="424D0A75"/>
    <w:rsid w:val="426A0398"/>
    <w:rsid w:val="4286703F"/>
    <w:rsid w:val="43382DC5"/>
    <w:rsid w:val="435DE845"/>
    <w:rsid w:val="4384320A"/>
    <w:rsid w:val="438EB749"/>
    <w:rsid w:val="440A7BEF"/>
    <w:rsid w:val="442137F8"/>
    <w:rsid w:val="4469C09A"/>
    <w:rsid w:val="44CD974E"/>
    <w:rsid w:val="45016425"/>
    <w:rsid w:val="451DC7F3"/>
    <w:rsid w:val="45BD8A4E"/>
    <w:rsid w:val="464D980F"/>
    <w:rsid w:val="471962A3"/>
    <w:rsid w:val="47212B31"/>
    <w:rsid w:val="4736A3E8"/>
    <w:rsid w:val="4778144F"/>
    <w:rsid w:val="47A1615C"/>
    <w:rsid w:val="47D2E514"/>
    <w:rsid w:val="47D83628"/>
    <w:rsid w:val="487391F7"/>
    <w:rsid w:val="4894FE87"/>
    <w:rsid w:val="4906C3C7"/>
    <w:rsid w:val="494D99F2"/>
    <w:rsid w:val="49600D91"/>
    <w:rsid w:val="499EC429"/>
    <w:rsid w:val="49A0D69B"/>
    <w:rsid w:val="4A6F1CDF"/>
    <w:rsid w:val="4B821211"/>
    <w:rsid w:val="4BA8FF7F"/>
    <w:rsid w:val="4C0EDEAB"/>
    <w:rsid w:val="4C1E64CF"/>
    <w:rsid w:val="4C8122C5"/>
    <w:rsid w:val="4CE18BBB"/>
    <w:rsid w:val="4CFDF3FF"/>
    <w:rsid w:val="4D2140DE"/>
    <w:rsid w:val="4D4E8100"/>
    <w:rsid w:val="4D9D304E"/>
    <w:rsid w:val="4DBD9230"/>
    <w:rsid w:val="4DCF8787"/>
    <w:rsid w:val="4DE32888"/>
    <w:rsid w:val="4E19B02A"/>
    <w:rsid w:val="4E1F0B43"/>
    <w:rsid w:val="4E38355C"/>
    <w:rsid w:val="4E7B93FA"/>
    <w:rsid w:val="4E92780D"/>
    <w:rsid w:val="4EDA564F"/>
    <w:rsid w:val="4F2E93A0"/>
    <w:rsid w:val="4FA47CA2"/>
    <w:rsid w:val="50488EFC"/>
    <w:rsid w:val="506C93C0"/>
    <w:rsid w:val="50CFFAF7"/>
    <w:rsid w:val="50EB73F8"/>
    <w:rsid w:val="512F1B45"/>
    <w:rsid w:val="51489115"/>
    <w:rsid w:val="5161444A"/>
    <w:rsid w:val="5192C023"/>
    <w:rsid w:val="520CAECA"/>
    <w:rsid w:val="525E5821"/>
    <w:rsid w:val="5268F1F1"/>
    <w:rsid w:val="52799945"/>
    <w:rsid w:val="52E3B607"/>
    <w:rsid w:val="538D72B9"/>
    <w:rsid w:val="544BD693"/>
    <w:rsid w:val="54BCBA91"/>
    <w:rsid w:val="54D87513"/>
    <w:rsid w:val="55422791"/>
    <w:rsid w:val="563186BA"/>
    <w:rsid w:val="5655C016"/>
    <w:rsid w:val="565A577A"/>
    <w:rsid w:val="565D2CEC"/>
    <w:rsid w:val="56761EDE"/>
    <w:rsid w:val="56FA75C8"/>
    <w:rsid w:val="573827B2"/>
    <w:rsid w:val="575DC1AD"/>
    <w:rsid w:val="57901AE1"/>
    <w:rsid w:val="5886F701"/>
    <w:rsid w:val="58B45563"/>
    <w:rsid w:val="596C9D6E"/>
    <w:rsid w:val="5A04A310"/>
    <w:rsid w:val="5AC21E52"/>
    <w:rsid w:val="5ACC5B9D"/>
    <w:rsid w:val="5B04C175"/>
    <w:rsid w:val="5BB4FDEA"/>
    <w:rsid w:val="5CA091D6"/>
    <w:rsid w:val="5CB43042"/>
    <w:rsid w:val="5CDF49A9"/>
    <w:rsid w:val="5CE844FA"/>
    <w:rsid w:val="5DEC8C14"/>
    <w:rsid w:val="5DFB7761"/>
    <w:rsid w:val="5E7930B1"/>
    <w:rsid w:val="5E7F9B38"/>
    <w:rsid w:val="5E87138F"/>
    <w:rsid w:val="5EAEB236"/>
    <w:rsid w:val="5F08BAE5"/>
    <w:rsid w:val="5F62A01C"/>
    <w:rsid w:val="60771CF9"/>
    <w:rsid w:val="6097AB99"/>
    <w:rsid w:val="613B1A76"/>
    <w:rsid w:val="61554778"/>
    <w:rsid w:val="61B0D173"/>
    <w:rsid w:val="62405BA7"/>
    <w:rsid w:val="62A8EB17"/>
    <w:rsid w:val="62B77D30"/>
    <w:rsid w:val="62C3C10A"/>
    <w:rsid w:val="638D3CD2"/>
    <w:rsid w:val="63C0F32A"/>
    <w:rsid w:val="64102BD5"/>
    <w:rsid w:val="64321E4D"/>
    <w:rsid w:val="647A4702"/>
    <w:rsid w:val="64B32BFB"/>
    <w:rsid w:val="64D12681"/>
    <w:rsid w:val="654C00FB"/>
    <w:rsid w:val="654E5396"/>
    <w:rsid w:val="654F433D"/>
    <w:rsid w:val="65552618"/>
    <w:rsid w:val="659952BE"/>
    <w:rsid w:val="659E942B"/>
    <w:rsid w:val="65CCC6C2"/>
    <w:rsid w:val="65D19F49"/>
    <w:rsid w:val="65D25B3D"/>
    <w:rsid w:val="66568D5F"/>
    <w:rsid w:val="66A67F51"/>
    <w:rsid w:val="67489E1D"/>
    <w:rsid w:val="67671C9D"/>
    <w:rsid w:val="67C94928"/>
    <w:rsid w:val="689B79D2"/>
    <w:rsid w:val="689DAB7C"/>
    <w:rsid w:val="68EA2A4F"/>
    <w:rsid w:val="69093BFA"/>
    <w:rsid w:val="692A576E"/>
    <w:rsid w:val="6979BCF2"/>
    <w:rsid w:val="69E10B70"/>
    <w:rsid w:val="6A1628A9"/>
    <w:rsid w:val="6A43B5EB"/>
    <w:rsid w:val="6AB1CD5A"/>
    <w:rsid w:val="6AB38AC3"/>
    <w:rsid w:val="6B4BACD7"/>
    <w:rsid w:val="6C4D60FF"/>
    <w:rsid w:val="6D330D6F"/>
    <w:rsid w:val="6D69C060"/>
    <w:rsid w:val="6D915036"/>
    <w:rsid w:val="6E2FDF8C"/>
    <w:rsid w:val="6E4FD671"/>
    <w:rsid w:val="6E63EB8A"/>
    <w:rsid w:val="7091F5E4"/>
    <w:rsid w:val="711344BC"/>
    <w:rsid w:val="713DBE61"/>
    <w:rsid w:val="7141248A"/>
    <w:rsid w:val="7186611C"/>
    <w:rsid w:val="718E5CC6"/>
    <w:rsid w:val="72E3851E"/>
    <w:rsid w:val="73382012"/>
    <w:rsid w:val="736AE4FA"/>
    <w:rsid w:val="73B06E49"/>
    <w:rsid w:val="73BAF64E"/>
    <w:rsid w:val="7413D54C"/>
    <w:rsid w:val="74190B6B"/>
    <w:rsid w:val="7425DA21"/>
    <w:rsid w:val="743D6034"/>
    <w:rsid w:val="74797B29"/>
    <w:rsid w:val="74CB7C50"/>
    <w:rsid w:val="753ACF51"/>
    <w:rsid w:val="7545E131"/>
    <w:rsid w:val="7585617D"/>
    <w:rsid w:val="7586E00D"/>
    <w:rsid w:val="75E85FE7"/>
    <w:rsid w:val="76100CBE"/>
    <w:rsid w:val="764B8A8C"/>
    <w:rsid w:val="765B859A"/>
    <w:rsid w:val="76939631"/>
    <w:rsid w:val="76F5AC84"/>
    <w:rsid w:val="770A1BD4"/>
    <w:rsid w:val="77125311"/>
    <w:rsid w:val="7770D64E"/>
    <w:rsid w:val="77ABDD1F"/>
    <w:rsid w:val="782063CA"/>
    <w:rsid w:val="784CBF2F"/>
    <w:rsid w:val="78558541"/>
    <w:rsid w:val="78C7D9DC"/>
    <w:rsid w:val="79A03E49"/>
    <w:rsid w:val="79BA5695"/>
    <w:rsid w:val="7AB689B1"/>
    <w:rsid w:val="7B1F4046"/>
    <w:rsid w:val="7B5DCA29"/>
    <w:rsid w:val="7B846114"/>
    <w:rsid w:val="7BA43435"/>
    <w:rsid w:val="7BA5F2E7"/>
    <w:rsid w:val="7BAA292B"/>
    <w:rsid w:val="7BFAAEB4"/>
    <w:rsid w:val="7C487219"/>
    <w:rsid w:val="7CA6C68A"/>
    <w:rsid w:val="7CDF14FC"/>
    <w:rsid w:val="7D0243BB"/>
    <w:rsid w:val="7D6E449A"/>
    <w:rsid w:val="7DFFBEB4"/>
    <w:rsid w:val="7E52CE37"/>
    <w:rsid w:val="7E64256E"/>
    <w:rsid w:val="7EB73C79"/>
    <w:rsid w:val="7EEA187A"/>
    <w:rsid w:val="7F5F79FE"/>
    <w:rsid w:val="7F737550"/>
    <w:rsid w:val="7F9AE92B"/>
    <w:rsid w:val="7FEA508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1591EB"/>
  <w15:chartTrackingRefBased/>
  <w15:docId w15:val="{CB2FE73D-80CC-42DE-9413-828731C0B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lsdException w:name="Subtitle" w:qFormat="1"/>
    <w:lsdException w:name="Strong" w:uiPriority="22" w:qFormat="1"/>
    <w:lsdException w:name="Emphasis" w:qFormat="1"/>
    <w:lsdException w:name="Normal (Web)" w:uiPriority="99"/>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40" w:line="480" w:lineRule="auto"/>
    </w:pPr>
    <w:rPr>
      <w:rFonts w:ascii="Arial" w:hAnsi="Arial"/>
      <w:sz w:val="24"/>
      <w:lang w:eastAsia="en-US"/>
    </w:rPr>
  </w:style>
  <w:style w:type="paragraph" w:styleId="Heading1">
    <w:name w:val="heading 1"/>
    <w:basedOn w:val="Normal"/>
    <w:next w:val="Normal"/>
    <w:link w:val="Heading1Char"/>
    <w:qFormat/>
    <w:pPr>
      <w:keepNext/>
      <w:pageBreakBefore/>
      <w:spacing w:after="120"/>
      <w:outlineLvl w:val="0"/>
    </w:pPr>
    <w:rPr>
      <w:b/>
      <w:kern w:val="28"/>
      <w:sz w:val="30"/>
    </w:rPr>
  </w:style>
  <w:style w:type="paragraph" w:styleId="Heading2">
    <w:name w:val="heading 2"/>
    <w:basedOn w:val="Normal"/>
    <w:next w:val="Normal"/>
    <w:link w:val="Heading2Char"/>
    <w:qFormat/>
    <w:pPr>
      <w:keepNext/>
      <w:spacing w:before="240" w:after="60"/>
      <w:outlineLvl w:val="1"/>
    </w:pPr>
    <w:rPr>
      <w:b/>
    </w:rPr>
  </w:style>
  <w:style w:type="paragraph" w:styleId="Heading3">
    <w:name w:val="heading 3"/>
    <w:basedOn w:val="Normal"/>
    <w:next w:val="Normal"/>
    <w:link w:val="Heading3Char"/>
    <w:qFormat/>
    <w:pPr>
      <w:keepNext/>
      <w:spacing w:before="240" w:after="60"/>
      <w:outlineLvl w:val="2"/>
    </w:pPr>
    <w:rPr>
      <w:b/>
      <w:i/>
    </w:rPr>
  </w:style>
  <w:style w:type="paragraph" w:styleId="Heading4">
    <w:name w:val="heading 4"/>
    <w:basedOn w:val="Normal"/>
    <w:next w:val="Normal"/>
    <w:link w:val="Heading4Char"/>
    <w:qFormat/>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pPr>
      <w:tabs>
        <w:tab w:val="center" w:pos="4507"/>
        <w:tab w:val="right" w:pos="9029"/>
      </w:tabs>
      <w:spacing w:line="240" w:lineRule="auto"/>
    </w:pPr>
    <w:rPr>
      <w:sz w:val="18"/>
    </w:rPr>
  </w:style>
  <w:style w:type="paragraph" w:styleId="Footer">
    <w:name w:val="footer"/>
    <w:basedOn w:val="Normal"/>
    <w:link w:val="FooterChar"/>
    <w:pPr>
      <w:tabs>
        <w:tab w:val="center" w:pos="4507"/>
        <w:tab w:val="right" w:pos="9029"/>
      </w:tabs>
    </w:pPr>
    <w:rPr>
      <w:sz w:val="18"/>
    </w:rPr>
  </w:style>
  <w:style w:type="character" w:styleId="PageNumber">
    <w:name w:val="page number"/>
    <w:rPr>
      <w:rFonts w:ascii="Arial" w:hAnsi="Arial"/>
      <w:color w:val="auto"/>
      <w:sz w:val="18"/>
    </w:rPr>
  </w:style>
  <w:style w:type="paragraph" w:customStyle="1" w:styleId="bullet1">
    <w:name w:val="bullet 1"/>
    <w:basedOn w:val="Normal"/>
    <w:link w:val="bullet1Char"/>
    <w:rsid w:val="001021DC"/>
    <w:pPr>
      <w:widowControl w:val="0"/>
      <w:numPr>
        <w:numId w:val="3"/>
      </w:numPr>
      <w:tabs>
        <w:tab w:val="clear" w:pos="360"/>
      </w:tabs>
      <w:ind w:left="284" w:hanging="284"/>
    </w:pPr>
  </w:style>
  <w:style w:type="paragraph" w:styleId="Title">
    <w:name w:val="Title"/>
    <w:basedOn w:val="Normal"/>
    <w:next w:val="Normal"/>
    <w:link w:val="TitleChar"/>
    <w:qFormat/>
    <w:pPr>
      <w:jc w:val="center"/>
      <w:outlineLvl w:val="0"/>
    </w:pPr>
    <w:rPr>
      <w:b/>
      <w:kern w:val="28"/>
      <w:sz w:val="32"/>
    </w:rPr>
  </w:style>
  <w:style w:type="paragraph" w:customStyle="1" w:styleId="Tabletext">
    <w:name w:val="Table text"/>
    <w:basedOn w:val="Normal"/>
    <w:link w:val="TabletextChar"/>
    <w:pPr>
      <w:spacing w:before="120" w:after="120" w:line="240" w:lineRule="auto"/>
    </w:pPr>
    <w:rPr>
      <w:sz w:val="20"/>
    </w:rPr>
  </w:style>
  <w:style w:type="paragraph" w:customStyle="1" w:styleId="Figuretablelegend">
    <w:name w:val="Figure/table legend"/>
    <w:basedOn w:val="Normal"/>
    <w:next w:val="Normal"/>
    <w:rsid w:val="001E0789"/>
    <w:pPr>
      <w:pageBreakBefore/>
      <w:outlineLvl w:val="0"/>
    </w:pPr>
    <w:rPr>
      <w:b/>
    </w:rPr>
  </w:style>
  <w:style w:type="paragraph" w:customStyle="1" w:styleId="bullet2">
    <w:name w:val="bullet2"/>
    <w:basedOn w:val="bullet1"/>
    <w:rsid w:val="001021DC"/>
    <w:pPr>
      <w:keepLines/>
      <w:numPr>
        <w:numId w:val="4"/>
      </w:numPr>
      <w:tabs>
        <w:tab w:val="clear" w:pos="728"/>
      </w:tabs>
      <w:spacing w:after="120"/>
      <w:ind w:left="568" w:hanging="284"/>
    </w:pPr>
  </w:style>
  <w:style w:type="paragraph" w:styleId="BalloonText">
    <w:name w:val="Balloon Text"/>
    <w:basedOn w:val="Normal"/>
    <w:link w:val="BalloonTextChar"/>
    <w:semiHidden/>
    <w:rsid w:val="00B23547"/>
    <w:rPr>
      <w:rFonts w:ascii="Tahoma" w:hAnsi="Tahoma" w:cs="Tahoma"/>
      <w:sz w:val="16"/>
      <w:szCs w:val="16"/>
    </w:rPr>
  </w:style>
  <w:style w:type="paragraph" w:customStyle="1" w:styleId="Referencelist">
    <w:name w:val="Reference list"/>
    <w:basedOn w:val="Normal"/>
    <w:rsid w:val="00D70D57"/>
  </w:style>
  <w:style w:type="paragraph" w:customStyle="1" w:styleId="Cover">
    <w:name w:val="Cover"/>
    <w:basedOn w:val="Normal"/>
    <w:rsid w:val="00D70D57"/>
    <w:pPr>
      <w:spacing w:before="120" w:after="120" w:line="240" w:lineRule="auto"/>
    </w:pPr>
    <w:rPr>
      <w:b/>
    </w:rPr>
  </w:style>
  <w:style w:type="paragraph" w:styleId="NormalIndent">
    <w:name w:val="Normal Indent"/>
    <w:basedOn w:val="Normal"/>
    <w:rsid w:val="00D70D57"/>
    <w:pPr>
      <w:ind w:firstLine="450"/>
    </w:pPr>
  </w:style>
  <w:style w:type="table" w:styleId="TableGrid">
    <w:name w:val="Table Grid"/>
    <w:basedOn w:val="TableNormal"/>
    <w:uiPriority w:val="39"/>
    <w:rsid w:val="00D70D57"/>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D70D57"/>
    <w:rPr>
      <w:b/>
    </w:rPr>
  </w:style>
  <w:style w:type="paragraph" w:customStyle="1" w:styleId="Authortext">
    <w:name w:val="Author text"/>
    <w:basedOn w:val="Normal"/>
    <w:rsid w:val="00E337F8"/>
    <w:rPr>
      <w:b/>
    </w:rPr>
  </w:style>
  <w:style w:type="paragraph" w:customStyle="1" w:styleId="Authoraffiliation">
    <w:name w:val="Author affiliation"/>
    <w:basedOn w:val="Normal"/>
    <w:rsid w:val="00E337F8"/>
    <w:rPr>
      <w:i/>
    </w:rPr>
  </w:style>
  <w:style w:type="character" w:styleId="Emphasis">
    <w:name w:val="Emphasis"/>
    <w:qFormat/>
    <w:rsid w:val="004029FB"/>
    <w:rPr>
      <w:b/>
      <w:bCs/>
      <w:i w:val="0"/>
      <w:iCs w:val="0"/>
    </w:rPr>
  </w:style>
  <w:style w:type="character" w:customStyle="1" w:styleId="Heading1Char">
    <w:name w:val="Heading 1 Char"/>
    <w:link w:val="Heading1"/>
    <w:rsid w:val="00ED3935"/>
    <w:rPr>
      <w:rFonts w:ascii="Arial" w:hAnsi="Arial"/>
      <w:b/>
      <w:kern w:val="28"/>
      <w:sz w:val="30"/>
      <w:lang w:eastAsia="en-US"/>
    </w:rPr>
  </w:style>
  <w:style w:type="character" w:styleId="Hyperlink">
    <w:name w:val="Hyperlink"/>
    <w:unhideWhenUsed/>
    <w:rsid w:val="00ED3935"/>
    <w:rPr>
      <w:color w:val="0563C1"/>
      <w:u w:val="single"/>
    </w:rPr>
  </w:style>
  <w:style w:type="character" w:styleId="CommentReference">
    <w:name w:val="annotation reference"/>
    <w:rsid w:val="00BC7CE6"/>
    <w:rPr>
      <w:sz w:val="16"/>
      <w:szCs w:val="16"/>
    </w:rPr>
  </w:style>
  <w:style w:type="paragraph" w:styleId="CommentText">
    <w:name w:val="annotation text"/>
    <w:basedOn w:val="Normal"/>
    <w:link w:val="CommentTextChar"/>
    <w:rsid w:val="00BC7CE6"/>
    <w:rPr>
      <w:sz w:val="20"/>
    </w:rPr>
  </w:style>
  <w:style w:type="character" w:customStyle="1" w:styleId="CommentTextChar">
    <w:name w:val="Comment Text Char"/>
    <w:link w:val="CommentText"/>
    <w:rsid w:val="00BC7CE6"/>
    <w:rPr>
      <w:rFonts w:ascii="Arial" w:hAnsi="Arial"/>
      <w:lang w:eastAsia="en-US"/>
    </w:rPr>
  </w:style>
  <w:style w:type="paragraph" w:styleId="CommentSubject">
    <w:name w:val="annotation subject"/>
    <w:basedOn w:val="CommentText"/>
    <w:next w:val="CommentText"/>
    <w:link w:val="CommentSubjectChar"/>
    <w:rsid w:val="00BC7CE6"/>
    <w:rPr>
      <w:b/>
      <w:bCs/>
    </w:rPr>
  </w:style>
  <w:style w:type="character" w:customStyle="1" w:styleId="CommentSubjectChar">
    <w:name w:val="Comment Subject Char"/>
    <w:link w:val="CommentSubject"/>
    <w:rsid w:val="00BC7CE6"/>
    <w:rPr>
      <w:rFonts w:ascii="Arial" w:hAnsi="Arial"/>
      <w:b/>
      <w:bCs/>
      <w:lang w:eastAsia="en-US"/>
    </w:rPr>
  </w:style>
  <w:style w:type="character" w:customStyle="1" w:styleId="term">
    <w:name w:val="term"/>
    <w:rsid w:val="001A0160"/>
  </w:style>
  <w:style w:type="paragraph" w:customStyle="1" w:styleId="EndNoteBibliographyTitle">
    <w:name w:val="EndNote Bibliography Title"/>
    <w:basedOn w:val="Normal"/>
    <w:link w:val="EndNoteBibliographyTitleChar"/>
    <w:rsid w:val="00285C02"/>
    <w:pPr>
      <w:spacing w:after="0"/>
      <w:jc w:val="center"/>
    </w:pPr>
    <w:rPr>
      <w:rFonts w:cs="Arial"/>
      <w:noProof/>
      <w:lang w:val="en-US"/>
    </w:rPr>
  </w:style>
  <w:style w:type="character" w:customStyle="1" w:styleId="bullet1Char">
    <w:name w:val="bullet 1 Char"/>
    <w:link w:val="bullet1"/>
    <w:rsid w:val="00285C02"/>
    <w:rPr>
      <w:rFonts w:ascii="Arial" w:hAnsi="Arial"/>
      <w:sz w:val="24"/>
      <w:lang w:eastAsia="en-US"/>
    </w:rPr>
  </w:style>
  <w:style w:type="character" w:customStyle="1" w:styleId="EndNoteBibliographyTitleChar">
    <w:name w:val="EndNote Bibliography Title Char"/>
    <w:link w:val="EndNoteBibliographyTitle"/>
    <w:rsid w:val="00285C02"/>
    <w:rPr>
      <w:rFonts w:ascii="Arial" w:hAnsi="Arial" w:cs="Arial"/>
      <w:noProof/>
      <w:sz w:val="24"/>
      <w:lang w:val="en-US" w:eastAsia="en-US"/>
    </w:rPr>
  </w:style>
  <w:style w:type="paragraph" w:customStyle="1" w:styleId="EndNoteBibliography">
    <w:name w:val="EndNote Bibliography"/>
    <w:basedOn w:val="Normal"/>
    <w:link w:val="EndNoteBibliographyChar"/>
    <w:rsid w:val="00285C02"/>
    <w:rPr>
      <w:rFonts w:cs="Arial"/>
      <w:noProof/>
      <w:lang w:val="en-US"/>
    </w:rPr>
  </w:style>
  <w:style w:type="character" w:customStyle="1" w:styleId="EndNoteBibliographyChar">
    <w:name w:val="EndNote Bibliography Char"/>
    <w:link w:val="EndNoteBibliography"/>
    <w:rsid w:val="00285C02"/>
    <w:rPr>
      <w:rFonts w:ascii="Arial" w:hAnsi="Arial" w:cs="Arial"/>
      <w:noProof/>
      <w:sz w:val="24"/>
      <w:lang w:val="en-US" w:eastAsia="en-US"/>
    </w:rPr>
  </w:style>
  <w:style w:type="character" w:styleId="UnresolvedMention">
    <w:name w:val="Unresolved Mention"/>
    <w:uiPriority w:val="99"/>
    <w:unhideWhenUsed/>
    <w:rsid w:val="00285C02"/>
    <w:rPr>
      <w:color w:val="605E5C"/>
      <w:shd w:val="clear" w:color="auto" w:fill="E1DFDD"/>
    </w:rPr>
  </w:style>
  <w:style w:type="character" w:customStyle="1" w:styleId="TabletextChar">
    <w:name w:val="Table text Char"/>
    <w:link w:val="Tabletext"/>
    <w:rsid w:val="00D3523D"/>
    <w:rPr>
      <w:rFonts w:ascii="Arial" w:hAnsi="Arial"/>
      <w:lang w:eastAsia="en-US"/>
    </w:rPr>
  </w:style>
  <w:style w:type="paragraph" w:styleId="NormalWeb">
    <w:name w:val="Normal (Web)"/>
    <w:basedOn w:val="Normal"/>
    <w:uiPriority w:val="99"/>
    <w:unhideWhenUsed/>
    <w:rsid w:val="00AE3631"/>
    <w:pPr>
      <w:spacing w:before="100" w:beforeAutospacing="1" w:after="100" w:afterAutospacing="1" w:line="240" w:lineRule="auto"/>
    </w:pPr>
    <w:rPr>
      <w:rFonts w:ascii="Times New Roman" w:hAnsi="Times New Roman"/>
      <w:szCs w:val="24"/>
      <w:lang w:val="en-US"/>
    </w:rPr>
  </w:style>
  <w:style w:type="character" w:styleId="Strong">
    <w:name w:val="Strong"/>
    <w:basedOn w:val="DefaultParagraphFont"/>
    <w:uiPriority w:val="22"/>
    <w:qFormat/>
    <w:rsid w:val="00A65B31"/>
    <w:rPr>
      <w:b/>
      <w:bCs/>
    </w:rPr>
  </w:style>
  <w:style w:type="character" w:styleId="FollowedHyperlink">
    <w:name w:val="FollowedHyperlink"/>
    <w:basedOn w:val="DefaultParagraphFont"/>
    <w:rsid w:val="00F66264"/>
    <w:rPr>
      <w:color w:val="954F72" w:themeColor="followedHyperlink"/>
      <w:u w:val="single"/>
    </w:rPr>
  </w:style>
  <w:style w:type="table" w:styleId="GridTable1Light-Accent2">
    <w:name w:val="Grid Table 1 Light Accent 2"/>
    <w:basedOn w:val="TableNormal"/>
    <w:uiPriority w:val="46"/>
    <w:rsid w:val="00BC17B6"/>
    <w:rPr>
      <w:lang w:val="en-US" w:eastAsia="en-US"/>
    </w:rPr>
    <w:tblPr>
      <w:tblStyleRowBandSize w:val="1"/>
      <w:tblStyleColBandSize w:val="1"/>
      <w:tblInd w:w="0" w:type="nil"/>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Revision">
    <w:name w:val="Revision"/>
    <w:hidden/>
    <w:uiPriority w:val="99"/>
    <w:semiHidden/>
    <w:rsid w:val="00896A28"/>
    <w:rPr>
      <w:rFonts w:ascii="Arial" w:hAnsi="Arial"/>
      <w:sz w:val="24"/>
      <w:lang w:eastAsia="en-US"/>
    </w:rPr>
  </w:style>
  <w:style w:type="character" w:customStyle="1" w:styleId="markedcontent">
    <w:name w:val="markedcontent"/>
    <w:basedOn w:val="DefaultParagraphFont"/>
    <w:rsid w:val="002C7A2B"/>
  </w:style>
  <w:style w:type="character" w:styleId="Mention">
    <w:name w:val="Mention"/>
    <w:basedOn w:val="DefaultParagraphFont"/>
    <w:uiPriority w:val="99"/>
    <w:unhideWhenUsed/>
    <w:rsid w:val="00433510"/>
    <w:rPr>
      <w:color w:val="2B579A"/>
      <w:shd w:val="clear" w:color="auto" w:fill="E1DFDD"/>
    </w:rPr>
  </w:style>
  <w:style w:type="character" w:styleId="LineNumber">
    <w:name w:val="line number"/>
    <w:basedOn w:val="DefaultParagraphFont"/>
    <w:rsid w:val="007379FA"/>
  </w:style>
  <w:style w:type="character" w:customStyle="1" w:styleId="Heading2Char">
    <w:name w:val="Heading 2 Char"/>
    <w:basedOn w:val="DefaultParagraphFont"/>
    <w:link w:val="Heading2"/>
    <w:rsid w:val="00DA7DBB"/>
    <w:rPr>
      <w:rFonts w:ascii="Arial" w:hAnsi="Arial"/>
      <w:b/>
      <w:sz w:val="24"/>
      <w:lang w:eastAsia="en-US"/>
    </w:rPr>
  </w:style>
  <w:style w:type="character" w:customStyle="1" w:styleId="Heading3Char">
    <w:name w:val="Heading 3 Char"/>
    <w:basedOn w:val="DefaultParagraphFont"/>
    <w:link w:val="Heading3"/>
    <w:rsid w:val="00DA7DBB"/>
    <w:rPr>
      <w:rFonts w:ascii="Arial" w:hAnsi="Arial"/>
      <w:b/>
      <w:i/>
      <w:sz w:val="24"/>
      <w:lang w:eastAsia="en-US"/>
    </w:rPr>
  </w:style>
  <w:style w:type="character" w:customStyle="1" w:styleId="Heading4Char">
    <w:name w:val="Heading 4 Char"/>
    <w:basedOn w:val="DefaultParagraphFont"/>
    <w:link w:val="Heading4"/>
    <w:rsid w:val="00DA7DBB"/>
    <w:rPr>
      <w:rFonts w:ascii="Arial" w:hAnsi="Arial"/>
      <w:i/>
      <w:sz w:val="24"/>
      <w:lang w:eastAsia="en-US"/>
    </w:rPr>
  </w:style>
  <w:style w:type="character" w:customStyle="1" w:styleId="HeaderChar">
    <w:name w:val="Header Char"/>
    <w:basedOn w:val="DefaultParagraphFont"/>
    <w:link w:val="Header"/>
    <w:rsid w:val="00DA7DBB"/>
    <w:rPr>
      <w:rFonts w:ascii="Arial" w:hAnsi="Arial"/>
      <w:sz w:val="18"/>
      <w:lang w:eastAsia="en-US"/>
    </w:rPr>
  </w:style>
  <w:style w:type="character" w:customStyle="1" w:styleId="FooterChar">
    <w:name w:val="Footer Char"/>
    <w:basedOn w:val="DefaultParagraphFont"/>
    <w:link w:val="Footer"/>
    <w:rsid w:val="00DA7DBB"/>
    <w:rPr>
      <w:rFonts w:ascii="Arial" w:hAnsi="Arial"/>
      <w:sz w:val="18"/>
      <w:lang w:eastAsia="en-US"/>
    </w:rPr>
  </w:style>
  <w:style w:type="character" w:customStyle="1" w:styleId="TitleChar">
    <w:name w:val="Title Char"/>
    <w:basedOn w:val="DefaultParagraphFont"/>
    <w:link w:val="Title"/>
    <w:rsid w:val="00DA7DBB"/>
    <w:rPr>
      <w:rFonts w:ascii="Arial" w:hAnsi="Arial"/>
      <w:b/>
      <w:kern w:val="28"/>
      <w:sz w:val="32"/>
      <w:lang w:eastAsia="en-US"/>
    </w:rPr>
  </w:style>
  <w:style w:type="character" w:customStyle="1" w:styleId="BalloonTextChar">
    <w:name w:val="Balloon Text Char"/>
    <w:basedOn w:val="DefaultParagraphFont"/>
    <w:link w:val="BalloonText"/>
    <w:semiHidden/>
    <w:rsid w:val="00DA7DBB"/>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808">
      <w:bodyDiv w:val="1"/>
      <w:marLeft w:val="0"/>
      <w:marRight w:val="0"/>
      <w:marTop w:val="0"/>
      <w:marBottom w:val="0"/>
      <w:divBdr>
        <w:top w:val="none" w:sz="0" w:space="0" w:color="auto"/>
        <w:left w:val="none" w:sz="0" w:space="0" w:color="auto"/>
        <w:bottom w:val="none" w:sz="0" w:space="0" w:color="auto"/>
        <w:right w:val="none" w:sz="0" w:space="0" w:color="auto"/>
      </w:divBdr>
    </w:div>
    <w:div w:id="16472253">
      <w:bodyDiv w:val="1"/>
      <w:marLeft w:val="0"/>
      <w:marRight w:val="0"/>
      <w:marTop w:val="0"/>
      <w:marBottom w:val="0"/>
      <w:divBdr>
        <w:top w:val="none" w:sz="0" w:space="0" w:color="auto"/>
        <w:left w:val="none" w:sz="0" w:space="0" w:color="auto"/>
        <w:bottom w:val="none" w:sz="0" w:space="0" w:color="auto"/>
        <w:right w:val="none" w:sz="0" w:space="0" w:color="auto"/>
      </w:divBdr>
    </w:div>
    <w:div w:id="62218627">
      <w:bodyDiv w:val="1"/>
      <w:marLeft w:val="0"/>
      <w:marRight w:val="0"/>
      <w:marTop w:val="0"/>
      <w:marBottom w:val="0"/>
      <w:divBdr>
        <w:top w:val="none" w:sz="0" w:space="0" w:color="auto"/>
        <w:left w:val="none" w:sz="0" w:space="0" w:color="auto"/>
        <w:bottom w:val="none" w:sz="0" w:space="0" w:color="auto"/>
        <w:right w:val="none" w:sz="0" w:space="0" w:color="auto"/>
      </w:divBdr>
    </w:div>
    <w:div w:id="94057280">
      <w:bodyDiv w:val="1"/>
      <w:marLeft w:val="0"/>
      <w:marRight w:val="0"/>
      <w:marTop w:val="0"/>
      <w:marBottom w:val="0"/>
      <w:divBdr>
        <w:top w:val="none" w:sz="0" w:space="0" w:color="auto"/>
        <w:left w:val="none" w:sz="0" w:space="0" w:color="auto"/>
        <w:bottom w:val="none" w:sz="0" w:space="0" w:color="auto"/>
        <w:right w:val="none" w:sz="0" w:space="0" w:color="auto"/>
      </w:divBdr>
    </w:div>
    <w:div w:id="143012720">
      <w:bodyDiv w:val="1"/>
      <w:marLeft w:val="0"/>
      <w:marRight w:val="0"/>
      <w:marTop w:val="0"/>
      <w:marBottom w:val="0"/>
      <w:divBdr>
        <w:top w:val="none" w:sz="0" w:space="0" w:color="auto"/>
        <w:left w:val="none" w:sz="0" w:space="0" w:color="auto"/>
        <w:bottom w:val="none" w:sz="0" w:space="0" w:color="auto"/>
        <w:right w:val="none" w:sz="0" w:space="0" w:color="auto"/>
      </w:divBdr>
    </w:div>
    <w:div w:id="204174293">
      <w:bodyDiv w:val="1"/>
      <w:marLeft w:val="0"/>
      <w:marRight w:val="0"/>
      <w:marTop w:val="0"/>
      <w:marBottom w:val="0"/>
      <w:divBdr>
        <w:top w:val="none" w:sz="0" w:space="0" w:color="auto"/>
        <w:left w:val="none" w:sz="0" w:space="0" w:color="auto"/>
        <w:bottom w:val="none" w:sz="0" w:space="0" w:color="auto"/>
        <w:right w:val="none" w:sz="0" w:space="0" w:color="auto"/>
      </w:divBdr>
    </w:div>
    <w:div w:id="293872171">
      <w:bodyDiv w:val="1"/>
      <w:marLeft w:val="0"/>
      <w:marRight w:val="0"/>
      <w:marTop w:val="0"/>
      <w:marBottom w:val="0"/>
      <w:divBdr>
        <w:top w:val="none" w:sz="0" w:space="0" w:color="auto"/>
        <w:left w:val="none" w:sz="0" w:space="0" w:color="auto"/>
        <w:bottom w:val="none" w:sz="0" w:space="0" w:color="auto"/>
        <w:right w:val="none" w:sz="0" w:space="0" w:color="auto"/>
      </w:divBdr>
    </w:div>
    <w:div w:id="377243405">
      <w:bodyDiv w:val="1"/>
      <w:marLeft w:val="0"/>
      <w:marRight w:val="0"/>
      <w:marTop w:val="0"/>
      <w:marBottom w:val="0"/>
      <w:divBdr>
        <w:top w:val="none" w:sz="0" w:space="0" w:color="auto"/>
        <w:left w:val="none" w:sz="0" w:space="0" w:color="auto"/>
        <w:bottom w:val="none" w:sz="0" w:space="0" w:color="auto"/>
        <w:right w:val="none" w:sz="0" w:space="0" w:color="auto"/>
      </w:divBdr>
    </w:div>
    <w:div w:id="509299211">
      <w:bodyDiv w:val="1"/>
      <w:marLeft w:val="0"/>
      <w:marRight w:val="0"/>
      <w:marTop w:val="0"/>
      <w:marBottom w:val="0"/>
      <w:divBdr>
        <w:top w:val="none" w:sz="0" w:space="0" w:color="auto"/>
        <w:left w:val="none" w:sz="0" w:space="0" w:color="auto"/>
        <w:bottom w:val="none" w:sz="0" w:space="0" w:color="auto"/>
        <w:right w:val="none" w:sz="0" w:space="0" w:color="auto"/>
      </w:divBdr>
    </w:div>
    <w:div w:id="752163329">
      <w:bodyDiv w:val="1"/>
      <w:marLeft w:val="0"/>
      <w:marRight w:val="0"/>
      <w:marTop w:val="0"/>
      <w:marBottom w:val="0"/>
      <w:divBdr>
        <w:top w:val="none" w:sz="0" w:space="0" w:color="auto"/>
        <w:left w:val="none" w:sz="0" w:space="0" w:color="auto"/>
        <w:bottom w:val="none" w:sz="0" w:space="0" w:color="auto"/>
        <w:right w:val="none" w:sz="0" w:space="0" w:color="auto"/>
      </w:divBdr>
    </w:div>
    <w:div w:id="831485808">
      <w:bodyDiv w:val="1"/>
      <w:marLeft w:val="0"/>
      <w:marRight w:val="0"/>
      <w:marTop w:val="0"/>
      <w:marBottom w:val="0"/>
      <w:divBdr>
        <w:top w:val="none" w:sz="0" w:space="0" w:color="auto"/>
        <w:left w:val="none" w:sz="0" w:space="0" w:color="auto"/>
        <w:bottom w:val="none" w:sz="0" w:space="0" w:color="auto"/>
        <w:right w:val="none" w:sz="0" w:space="0" w:color="auto"/>
      </w:divBdr>
    </w:div>
    <w:div w:id="929578224">
      <w:bodyDiv w:val="1"/>
      <w:marLeft w:val="0"/>
      <w:marRight w:val="0"/>
      <w:marTop w:val="0"/>
      <w:marBottom w:val="0"/>
      <w:divBdr>
        <w:top w:val="none" w:sz="0" w:space="0" w:color="auto"/>
        <w:left w:val="none" w:sz="0" w:space="0" w:color="auto"/>
        <w:bottom w:val="none" w:sz="0" w:space="0" w:color="auto"/>
        <w:right w:val="none" w:sz="0" w:space="0" w:color="auto"/>
      </w:divBdr>
    </w:div>
    <w:div w:id="1084231008">
      <w:bodyDiv w:val="1"/>
      <w:marLeft w:val="0"/>
      <w:marRight w:val="0"/>
      <w:marTop w:val="0"/>
      <w:marBottom w:val="0"/>
      <w:divBdr>
        <w:top w:val="none" w:sz="0" w:space="0" w:color="auto"/>
        <w:left w:val="none" w:sz="0" w:space="0" w:color="auto"/>
        <w:bottom w:val="none" w:sz="0" w:space="0" w:color="auto"/>
        <w:right w:val="none" w:sz="0" w:space="0" w:color="auto"/>
      </w:divBdr>
    </w:div>
    <w:div w:id="1198934208">
      <w:bodyDiv w:val="1"/>
      <w:marLeft w:val="0"/>
      <w:marRight w:val="0"/>
      <w:marTop w:val="0"/>
      <w:marBottom w:val="0"/>
      <w:divBdr>
        <w:top w:val="none" w:sz="0" w:space="0" w:color="auto"/>
        <w:left w:val="none" w:sz="0" w:space="0" w:color="auto"/>
        <w:bottom w:val="none" w:sz="0" w:space="0" w:color="auto"/>
        <w:right w:val="none" w:sz="0" w:space="0" w:color="auto"/>
      </w:divBdr>
    </w:div>
    <w:div w:id="1280606039">
      <w:bodyDiv w:val="1"/>
      <w:marLeft w:val="0"/>
      <w:marRight w:val="0"/>
      <w:marTop w:val="0"/>
      <w:marBottom w:val="0"/>
      <w:divBdr>
        <w:top w:val="none" w:sz="0" w:space="0" w:color="auto"/>
        <w:left w:val="none" w:sz="0" w:space="0" w:color="auto"/>
        <w:bottom w:val="none" w:sz="0" w:space="0" w:color="auto"/>
        <w:right w:val="none" w:sz="0" w:space="0" w:color="auto"/>
      </w:divBdr>
    </w:div>
    <w:div w:id="1355375986">
      <w:bodyDiv w:val="1"/>
      <w:marLeft w:val="0"/>
      <w:marRight w:val="0"/>
      <w:marTop w:val="0"/>
      <w:marBottom w:val="0"/>
      <w:divBdr>
        <w:top w:val="none" w:sz="0" w:space="0" w:color="auto"/>
        <w:left w:val="none" w:sz="0" w:space="0" w:color="auto"/>
        <w:bottom w:val="none" w:sz="0" w:space="0" w:color="auto"/>
        <w:right w:val="none" w:sz="0" w:space="0" w:color="auto"/>
      </w:divBdr>
    </w:div>
    <w:div w:id="1636333081">
      <w:bodyDiv w:val="1"/>
      <w:marLeft w:val="0"/>
      <w:marRight w:val="0"/>
      <w:marTop w:val="0"/>
      <w:marBottom w:val="0"/>
      <w:divBdr>
        <w:top w:val="none" w:sz="0" w:space="0" w:color="auto"/>
        <w:left w:val="none" w:sz="0" w:space="0" w:color="auto"/>
        <w:bottom w:val="none" w:sz="0" w:space="0" w:color="auto"/>
        <w:right w:val="none" w:sz="0" w:space="0" w:color="auto"/>
      </w:divBdr>
    </w:div>
    <w:div w:id="1650941133">
      <w:bodyDiv w:val="1"/>
      <w:marLeft w:val="0"/>
      <w:marRight w:val="0"/>
      <w:marTop w:val="0"/>
      <w:marBottom w:val="0"/>
      <w:divBdr>
        <w:top w:val="none" w:sz="0" w:space="0" w:color="auto"/>
        <w:left w:val="none" w:sz="0" w:space="0" w:color="auto"/>
        <w:bottom w:val="none" w:sz="0" w:space="0" w:color="auto"/>
        <w:right w:val="none" w:sz="0" w:space="0" w:color="auto"/>
      </w:divBdr>
      <w:divsChild>
        <w:div w:id="1931891400">
          <w:marLeft w:val="0"/>
          <w:marRight w:val="0"/>
          <w:marTop w:val="0"/>
          <w:marBottom w:val="0"/>
          <w:divBdr>
            <w:top w:val="none" w:sz="0" w:space="0" w:color="auto"/>
            <w:left w:val="none" w:sz="0" w:space="0" w:color="auto"/>
            <w:bottom w:val="none" w:sz="0" w:space="0" w:color="auto"/>
            <w:right w:val="none" w:sz="0" w:space="0" w:color="auto"/>
          </w:divBdr>
          <w:divsChild>
            <w:div w:id="838346301">
              <w:marLeft w:val="0"/>
              <w:marRight w:val="0"/>
              <w:marTop w:val="0"/>
              <w:marBottom w:val="0"/>
              <w:divBdr>
                <w:top w:val="none" w:sz="0" w:space="0" w:color="auto"/>
                <w:left w:val="none" w:sz="0" w:space="0" w:color="auto"/>
                <w:bottom w:val="none" w:sz="0" w:space="0" w:color="auto"/>
                <w:right w:val="none" w:sz="0" w:space="0" w:color="auto"/>
              </w:divBdr>
              <w:divsChild>
                <w:div w:id="1532651488">
                  <w:marLeft w:val="0"/>
                  <w:marRight w:val="0"/>
                  <w:marTop w:val="0"/>
                  <w:marBottom w:val="0"/>
                  <w:divBdr>
                    <w:top w:val="none" w:sz="0" w:space="0" w:color="auto"/>
                    <w:left w:val="none" w:sz="0" w:space="0" w:color="auto"/>
                    <w:bottom w:val="none" w:sz="0" w:space="0" w:color="auto"/>
                    <w:right w:val="none" w:sz="0" w:space="0" w:color="auto"/>
                  </w:divBdr>
                </w:div>
              </w:divsChild>
            </w:div>
            <w:div w:id="2078546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258785">
      <w:bodyDiv w:val="1"/>
      <w:marLeft w:val="0"/>
      <w:marRight w:val="0"/>
      <w:marTop w:val="0"/>
      <w:marBottom w:val="0"/>
      <w:divBdr>
        <w:top w:val="none" w:sz="0" w:space="0" w:color="auto"/>
        <w:left w:val="none" w:sz="0" w:space="0" w:color="auto"/>
        <w:bottom w:val="none" w:sz="0" w:space="0" w:color="auto"/>
        <w:right w:val="none" w:sz="0" w:space="0" w:color="auto"/>
      </w:divBdr>
      <w:divsChild>
        <w:div w:id="1978756857">
          <w:marLeft w:val="0"/>
          <w:marRight w:val="0"/>
          <w:marTop w:val="165"/>
          <w:marBottom w:val="165"/>
          <w:divBdr>
            <w:top w:val="none" w:sz="0" w:space="0" w:color="auto"/>
            <w:left w:val="none" w:sz="0" w:space="0" w:color="auto"/>
            <w:bottom w:val="none" w:sz="0" w:space="0" w:color="auto"/>
            <w:right w:val="none" w:sz="0" w:space="0" w:color="auto"/>
          </w:divBdr>
          <w:divsChild>
            <w:div w:id="872302597">
              <w:marLeft w:val="0"/>
              <w:marRight w:val="0"/>
              <w:marTop w:val="0"/>
              <w:marBottom w:val="0"/>
              <w:divBdr>
                <w:top w:val="none" w:sz="0" w:space="0" w:color="auto"/>
                <w:left w:val="none" w:sz="0" w:space="0" w:color="auto"/>
                <w:bottom w:val="none" w:sz="0" w:space="0" w:color="auto"/>
                <w:right w:val="none" w:sz="0" w:space="0" w:color="auto"/>
              </w:divBdr>
              <w:divsChild>
                <w:div w:id="1154492160">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1992363998">
          <w:marLeft w:val="0"/>
          <w:marRight w:val="0"/>
          <w:marTop w:val="0"/>
          <w:marBottom w:val="0"/>
          <w:divBdr>
            <w:top w:val="none" w:sz="0" w:space="0" w:color="auto"/>
            <w:left w:val="none" w:sz="0" w:space="0" w:color="auto"/>
            <w:bottom w:val="none" w:sz="0" w:space="0" w:color="auto"/>
            <w:right w:val="none" w:sz="0" w:space="0" w:color="auto"/>
          </w:divBdr>
          <w:divsChild>
            <w:div w:id="897938843">
              <w:marLeft w:val="0"/>
              <w:marRight w:val="0"/>
              <w:marTop w:val="0"/>
              <w:marBottom w:val="165"/>
              <w:divBdr>
                <w:top w:val="none" w:sz="0" w:space="0" w:color="auto"/>
                <w:left w:val="none" w:sz="0" w:space="0" w:color="auto"/>
                <w:bottom w:val="none" w:sz="0" w:space="0" w:color="auto"/>
                <w:right w:val="none" w:sz="0" w:space="0" w:color="auto"/>
              </w:divBdr>
              <w:divsChild>
                <w:div w:id="1072774813">
                  <w:marLeft w:val="0"/>
                  <w:marRight w:val="0"/>
                  <w:marTop w:val="0"/>
                  <w:marBottom w:val="0"/>
                  <w:divBdr>
                    <w:top w:val="none" w:sz="0" w:space="0" w:color="auto"/>
                    <w:left w:val="none" w:sz="0" w:space="0" w:color="auto"/>
                    <w:bottom w:val="none" w:sz="0" w:space="0" w:color="auto"/>
                    <w:right w:val="none" w:sz="0" w:space="0" w:color="auto"/>
                  </w:divBdr>
                </w:div>
                <w:div w:id="1600455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057359">
      <w:bodyDiv w:val="1"/>
      <w:marLeft w:val="0"/>
      <w:marRight w:val="0"/>
      <w:marTop w:val="0"/>
      <w:marBottom w:val="0"/>
      <w:divBdr>
        <w:top w:val="none" w:sz="0" w:space="0" w:color="auto"/>
        <w:left w:val="none" w:sz="0" w:space="0" w:color="auto"/>
        <w:bottom w:val="none" w:sz="0" w:space="0" w:color="auto"/>
        <w:right w:val="none" w:sz="0" w:space="0" w:color="auto"/>
      </w:divBdr>
    </w:div>
    <w:div w:id="1686638548">
      <w:bodyDiv w:val="1"/>
      <w:marLeft w:val="0"/>
      <w:marRight w:val="0"/>
      <w:marTop w:val="0"/>
      <w:marBottom w:val="0"/>
      <w:divBdr>
        <w:top w:val="none" w:sz="0" w:space="0" w:color="auto"/>
        <w:left w:val="none" w:sz="0" w:space="0" w:color="auto"/>
        <w:bottom w:val="none" w:sz="0" w:space="0" w:color="auto"/>
        <w:right w:val="none" w:sz="0" w:space="0" w:color="auto"/>
      </w:divBdr>
    </w:div>
    <w:div w:id="1778793791">
      <w:bodyDiv w:val="1"/>
      <w:marLeft w:val="0"/>
      <w:marRight w:val="0"/>
      <w:marTop w:val="0"/>
      <w:marBottom w:val="0"/>
      <w:divBdr>
        <w:top w:val="none" w:sz="0" w:space="0" w:color="auto"/>
        <w:left w:val="none" w:sz="0" w:space="0" w:color="auto"/>
        <w:bottom w:val="none" w:sz="0" w:space="0" w:color="auto"/>
        <w:right w:val="none" w:sz="0" w:space="0" w:color="auto"/>
      </w:divBdr>
      <w:divsChild>
        <w:div w:id="1412317318">
          <w:marLeft w:val="0"/>
          <w:marRight w:val="0"/>
          <w:marTop w:val="0"/>
          <w:marBottom w:val="0"/>
          <w:divBdr>
            <w:top w:val="none" w:sz="0" w:space="0" w:color="auto"/>
            <w:left w:val="none" w:sz="0" w:space="0" w:color="auto"/>
            <w:bottom w:val="none" w:sz="0" w:space="0" w:color="auto"/>
            <w:right w:val="none" w:sz="0" w:space="0" w:color="auto"/>
          </w:divBdr>
          <w:divsChild>
            <w:div w:id="1021512787">
              <w:marLeft w:val="0"/>
              <w:marRight w:val="0"/>
              <w:marTop w:val="0"/>
              <w:marBottom w:val="0"/>
              <w:divBdr>
                <w:top w:val="none" w:sz="0" w:space="0" w:color="auto"/>
                <w:left w:val="none" w:sz="0" w:space="0" w:color="auto"/>
                <w:bottom w:val="none" w:sz="0" w:space="0" w:color="auto"/>
                <w:right w:val="none" w:sz="0" w:space="0" w:color="auto"/>
              </w:divBdr>
              <w:divsChild>
                <w:div w:id="40251433">
                  <w:marLeft w:val="0"/>
                  <w:marRight w:val="0"/>
                  <w:marTop w:val="0"/>
                  <w:marBottom w:val="0"/>
                  <w:divBdr>
                    <w:top w:val="none" w:sz="0" w:space="0" w:color="auto"/>
                    <w:left w:val="none" w:sz="0" w:space="0" w:color="auto"/>
                    <w:bottom w:val="none" w:sz="0" w:space="0" w:color="auto"/>
                    <w:right w:val="none" w:sz="0" w:space="0" w:color="auto"/>
                  </w:divBdr>
                  <w:divsChild>
                    <w:div w:id="2109303405">
                      <w:marLeft w:val="0"/>
                      <w:marRight w:val="0"/>
                      <w:marTop w:val="0"/>
                      <w:marBottom w:val="0"/>
                      <w:divBdr>
                        <w:top w:val="none" w:sz="0" w:space="0" w:color="auto"/>
                        <w:left w:val="none" w:sz="0" w:space="0" w:color="auto"/>
                        <w:bottom w:val="none" w:sz="0" w:space="0" w:color="auto"/>
                        <w:right w:val="none" w:sz="0" w:space="0" w:color="auto"/>
                      </w:divBdr>
                      <w:divsChild>
                        <w:div w:id="172105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0242152">
      <w:bodyDiv w:val="1"/>
      <w:marLeft w:val="0"/>
      <w:marRight w:val="0"/>
      <w:marTop w:val="0"/>
      <w:marBottom w:val="0"/>
      <w:divBdr>
        <w:top w:val="none" w:sz="0" w:space="0" w:color="auto"/>
        <w:left w:val="none" w:sz="0" w:space="0" w:color="auto"/>
        <w:bottom w:val="none" w:sz="0" w:space="0" w:color="auto"/>
        <w:right w:val="none" w:sz="0" w:space="0" w:color="auto"/>
      </w:divBdr>
    </w:div>
    <w:div w:id="1843544550">
      <w:bodyDiv w:val="1"/>
      <w:marLeft w:val="0"/>
      <w:marRight w:val="0"/>
      <w:marTop w:val="0"/>
      <w:marBottom w:val="0"/>
      <w:divBdr>
        <w:top w:val="none" w:sz="0" w:space="0" w:color="auto"/>
        <w:left w:val="none" w:sz="0" w:space="0" w:color="auto"/>
        <w:bottom w:val="none" w:sz="0" w:space="0" w:color="auto"/>
        <w:right w:val="none" w:sz="0" w:space="0" w:color="auto"/>
      </w:divBdr>
      <w:divsChild>
        <w:div w:id="1086612110">
          <w:marLeft w:val="0"/>
          <w:marRight w:val="0"/>
          <w:marTop w:val="0"/>
          <w:marBottom w:val="0"/>
          <w:divBdr>
            <w:top w:val="none" w:sz="0" w:space="0" w:color="auto"/>
            <w:left w:val="none" w:sz="0" w:space="0" w:color="auto"/>
            <w:bottom w:val="none" w:sz="0" w:space="0" w:color="auto"/>
            <w:right w:val="none" w:sz="0" w:space="0" w:color="auto"/>
          </w:divBdr>
          <w:divsChild>
            <w:div w:id="308633475">
              <w:marLeft w:val="0"/>
              <w:marRight w:val="0"/>
              <w:marTop w:val="0"/>
              <w:marBottom w:val="165"/>
              <w:divBdr>
                <w:top w:val="none" w:sz="0" w:space="0" w:color="auto"/>
                <w:left w:val="none" w:sz="0" w:space="0" w:color="auto"/>
                <w:bottom w:val="none" w:sz="0" w:space="0" w:color="auto"/>
                <w:right w:val="none" w:sz="0" w:space="0" w:color="auto"/>
              </w:divBdr>
              <w:divsChild>
                <w:div w:id="285081881">
                  <w:marLeft w:val="0"/>
                  <w:marRight w:val="0"/>
                  <w:marTop w:val="0"/>
                  <w:marBottom w:val="0"/>
                  <w:divBdr>
                    <w:top w:val="none" w:sz="0" w:space="0" w:color="auto"/>
                    <w:left w:val="none" w:sz="0" w:space="0" w:color="auto"/>
                    <w:bottom w:val="none" w:sz="0" w:space="0" w:color="auto"/>
                    <w:right w:val="none" w:sz="0" w:space="0" w:color="auto"/>
                  </w:divBdr>
                </w:div>
                <w:div w:id="1466506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183506">
          <w:marLeft w:val="0"/>
          <w:marRight w:val="0"/>
          <w:marTop w:val="165"/>
          <w:marBottom w:val="165"/>
          <w:divBdr>
            <w:top w:val="none" w:sz="0" w:space="0" w:color="auto"/>
            <w:left w:val="none" w:sz="0" w:space="0" w:color="auto"/>
            <w:bottom w:val="none" w:sz="0" w:space="0" w:color="auto"/>
            <w:right w:val="none" w:sz="0" w:space="0" w:color="auto"/>
          </w:divBdr>
          <w:divsChild>
            <w:div w:id="730688291">
              <w:marLeft w:val="0"/>
              <w:marRight w:val="0"/>
              <w:marTop w:val="0"/>
              <w:marBottom w:val="0"/>
              <w:divBdr>
                <w:top w:val="none" w:sz="0" w:space="0" w:color="auto"/>
                <w:left w:val="none" w:sz="0" w:space="0" w:color="auto"/>
                <w:bottom w:val="none" w:sz="0" w:space="0" w:color="auto"/>
                <w:right w:val="none" w:sz="0" w:space="0" w:color="auto"/>
              </w:divBdr>
              <w:divsChild>
                <w:div w:id="120999352">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1940259141">
      <w:bodyDiv w:val="1"/>
      <w:marLeft w:val="0"/>
      <w:marRight w:val="0"/>
      <w:marTop w:val="0"/>
      <w:marBottom w:val="0"/>
      <w:divBdr>
        <w:top w:val="none" w:sz="0" w:space="0" w:color="auto"/>
        <w:left w:val="none" w:sz="0" w:space="0" w:color="auto"/>
        <w:bottom w:val="none" w:sz="0" w:space="0" w:color="auto"/>
        <w:right w:val="none" w:sz="0" w:space="0" w:color="auto"/>
      </w:divBdr>
    </w:div>
    <w:div w:id="1948540424">
      <w:bodyDiv w:val="1"/>
      <w:marLeft w:val="0"/>
      <w:marRight w:val="0"/>
      <w:marTop w:val="0"/>
      <w:marBottom w:val="0"/>
      <w:divBdr>
        <w:top w:val="none" w:sz="0" w:space="0" w:color="auto"/>
        <w:left w:val="none" w:sz="0" w:space="0" w:color="auto"/>
        <w:bottom w:val="none" w:sz="0" w:space="0" w:color="auto"/>
        <w:right w:val="none" w:sz="0" w:space="0" w:color="auto"/>
      </w:divBdr>
    </w:div>
    <w:div w:id="1960607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F:\Templates\UK_Editorial\PRIME\Manu_Prim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A4D0382C8F2534F9E9F046714116D42" ma:contentTypeVersion="8" ma:contentTypeDescription="Create a new document." ma:contentTypeScope="" ma:versionID="6dcf2ae97fccbd251441adbef7576a7f">
  <xsd:schema xmlns:xsd="http://www.w3.org/2001/XMLSchema" xmlns:xs="http://www.w3.org/2001/XMLSchema" xmlns:p="http://schemas.microsoft.com/office/2006/metadata/properties" xmlns:ns2="f0ce5daf-d5ac-4500-920a-3cd4bb23ca19" xmlns:ns3="73c1a39b-62ad-4a7c-bb12-d3078302a720" targetNamespace="http://schemas.microsoft.com/office/2006/metadata/properties" ma:root="true" ma:fieldsID="a8cb4f7954af69b0dd5adbdcab899be9" ns2:_="" ns3:_="">
    <xsd:import namespace="f0ce5daf-d5ac-4500-920a-3cd4bb23ca19"/>
    <xsd:import namespace="73c1a39b-62ad-4a7c-bb12-d3078302a72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e5daf-d5ac-4500-920a-3cd4bb23ca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3c1a39b-62ad-4a7c-bb12-d3078302a72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6ACF36-33B9-4372-9BF4-0DD19C2D1576}">
  <ds:schemaRefs>
    <ds:schemaRef ds:uri="http://schemas.microsoft.com/sharepoint/v3/contenttype/forms"/>
  </ds:schemaRefs>
</ds:datastoreItem>
</file>

<file path=customXml/itemProps2.xml><?xml version="1.0" encoding="utf-8"?>
<ds:datastoreItem xmlns:ds="http://schemas.openxmlformats.org/officeDocument/2006/customXml" ds:itemID="{D58B1019-91E4-401E-A282-6B23AB0D444B}">
  <ds:schemaRefs>
    <ds:schemaRef ds:uri="http://schemas.microsoft.com/office/2006/metadata/properties"/>
    <ds:schemaRef ds:uri="http://purl.org/dc/elements/1.1/"/>
    <ds:schemaRef ds:uri="http://purl.org/dc/dcmitype/"/>
    <ds:schemaRef ds:uri="http://www.w3.org/XML/1998/namespace"/>
    <ds:schemaRef ds:uri="http://schemas.openxmlformats.org/package/2006/metadata/core-properties"/>
    <ds:schemaRef ds:uri="http://purl.org/dc/terms/"/>
    <ds:schemaRef ds:uri="http://schemas.microsoft.com/office/2006/documentManagement/types"/>
    <ds:schemaRef ds:uri="http://schemas.microsoft.com/office/infopath/2007/PartnerControls"/>
    <ds:schemaRef ds:uri="73c1a39b-62ad-4a7c-bb12-d3078302a720"/>
    <ds:schemaRef ds:uri="f0ce5daf-d5ac-4500-920a-3cd4bb23ca19"/>
  </ds:schemaRefs>
</ds:datastoreItem>
</file>

<file path=customXml/itemProps3.xml><?xml version="1.0" encoding="utf-8"?>
<ds:datastoreItem xmlns:ds="http://schemas.openxmlformats.org/officeDocument/2006/customXml" ds:itemID="{BEE03CA6-3C1D-4CA2-A76F-44E1DF5F3629}">
  <ds:schemaRefs>
    <ds:schemaRef ds:uri="http://schemas.openxmlformats.org/officeDocument/2006/bibliography"/>
  </ds:schemaRefs>
</ds:datastoreItem>
</file>

<file path=customXml/itemProps4.xml><?xml version="1.0" encoding="utf-8"?>
<ds:datastoreItem xmlns:ds="http://schemas.openxmlformats.org/officeDocument/2006/customXml" ds:itemID="{A47ADA57-F1B8-456B-AB4F-E162A3F17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ce5daf-d5ac-4500-920a-3cd4bb23ca19"/>
    <ds:schemaRef ds:uri="73c1a39b-62ad-4a7c-bb12-d3078302a7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Manu_Prime</Template>
  <TotalTime>2</TotalTime>
  <Pages>27</Pages>
  <Words>5473</Words>
  <Characters>29251</Characters>
  <Application>Microsoft Office Word</Application>
  <DocSecurity>0</DocSecurity>
  <Lines>243</Lines>
  <Paragraphs>69</Paragraphs>
  <ScaleCrop>false</ScaleCrop>
  <HeadingPairs>
    <vt:vector size="2" baseType="variant">
      <vt:variant>
        <vt:lpstr>Title</vt:lpstr>
      </vt:variant>
      <vt:variant>
        <vt:i4>1</vt:i4>
      </vt:variant>
    </vt:vector>
  </HeadingPairs>
  <TitlesOfParts>
    <vt:vector size="1" baseType="lpstr">
      <vt:lpstr>Manuscript</vt:lpstr>
    </vt:vector>
  </TitlesOfParts>
  <Company>Prime Medica</Company>
  <LinksUpToDate>false</LinksUpToDate>
  <CharactersWithSpaces>3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Reviewer</dc:creator>
  <cp:keywords/>
  <dc:description/>
  <cp:lastModifiedBy>Reviewer_2</cp:lastModifiedBy>
  <cp:revision>3</cp:revision>
  <cp:lastPrinted>2022-03-09T20:13:00Z</cp:lastPrinted>
  <dcterms:created xsi:type="dcterms:W3CDTF">2022-10-14T18:49:00Z</dcterms:created>
  <dcterms:modified xsi:type="dcterms:W3CDTF">2022-10-14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4D0382C8F2534F9E9F046714116D42</vt:lpwstr>
  </property>
  <property fmtid="{D5CDD505-2E9C-101B-9397-08002B2CF9AE}" pid="3" name="Order">
    <vt:r8>11102600</vt:r8>
  </property>
</Properties>
</file>